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13C9" w:rsidRDefault="00D213C9">
      <w:r>
        <w:rPr>
          <w:noProof/>
        </w:rPr>
        <w:drawing>
          <wp:inline distT="0" distB="0" distL="0" distR="0">
            <wp:extent cx="5486400" cy="292608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RR.PCA.4articl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2926080"/>
                    </a:xfrm>
                    <a:prstGeom prst="rect">
                      <a:avLst/>
                    </a:prstGeom>
                  </pic:spPr>
                </pic:pic>
              </a:graphicData>
            </a:graphic>
          </wp:inline>
        </w:drawing>
      </w:r>
    </w:p>
    <w:p w:rsidR="00D213C9" w:rsidRDefault="00D213C9" w:rsidP="00063FFC">
      <w:pPr>
        <w:spacing w:after="120"/>
      </w:pPr>
    </w:p>
    <w:p w:rsidR="00D213C9" w:rsidRDefault="00D213C9" w:rsidP="00063FFC">
      <w:pPr>
        <w:spacing w:after="120"/>
        <w:rPr>
          <w:lang w:val="en-US"/>
        </w:rPr>
      </w:pPr>
      <w:r w:rsidRPr="009F2B9B">
        <w:rPr>
          <w:b/>
          <w:lang w:val="en-US"/>
        </w:rPr>
        <w:t>Supplementary figure 1:</w:t>
      </w:r>
      <w:r w:rsidRPr="00063FFC">
        <w:rPr>
          <w:lang w:val="en-US"/>
        </w:rPr>
        <w:t xml:space="preserve"> </w:t>
      </w:r>
      <w:r>
        <w:rPr>
          <w:lang w:val="en-US"/>
        </w:rPr>
        <w:t>LRR’s PCA before (left panel) and after (right panel) PC correction. Symbols represent the different batches and colors the different plates (many plates were sent for genotyping within one batch).</w:t>
      </w:r>
    </w:p>
    <w:p w:rsidR="00D213C9" w:rsidRDefault="00D213C9">
      <w:pPr>
        <w:rPr>
          <w:lang w:val="en-US"/>
        </w:rPr>
      </w:pPr>
      <w:r>
        <w:rPr>
          <w:lang w:val="en-US"/>
        </w:rPr>
        <w:br w:type="page"/>
      </w:r>
      <w:r>
        <w:rPr>
          <w:noProof/>
          <w:lang w:val="en-US"/>
        </w:rPr>
        <w:lastRenderedPageBreak/>
        <w:drawing>
          <wp:inline distT="0" distB="0" distL="0" distR="0">
            <wp:extent cx="5486400" cy="4239260"/>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P016.pedigre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4239260"/>
                    </a:xfrm>
                    <a:prstGeom prst="rect">
                      <a:avLst/>
                    </a:prstGeom>
                  </pic:spPr>
                </pic:pic>
              </a:graphicData>
            </a:graphic>
          </wp:inline>
        </w:drawing>
      </w:r>
    </w:p>
    <w:p w:rsidR="00D213C9" w:rsidRDefault="00D213C9" w:rsidP="00A847E0">
      <w:pPr>
        <w:spacing w:after="120"/>
        <w:rPr>
          <w:lang w:val="en-US"/>
        </w:rPr>
      </w:pPr>
      <w:r w:rsidRPr="00852373">
        <w:rPr>
          <w:b/>
          <w:lang w:val="en-US"/>
        </w:rPr>
        <w:t xml:space="preserve">Supplementary </w:t>
      </w:r>
      <w:r>
        <w:rPr>
          <w:b/>
          <w:lang w:val="en-US"/>
        </w:rPr>
        <w:t>F</w:t>
      </w:r>
      <w:r w:rsidRPr="00852373">
        <w:rPr>
          <w:b/>
          <w:lang w:val="en-US"/>
        </w:rPr>
        <w:t>igure 2:</w:t>
      </w:r>
      <w:r>
        <w:rPr>
          <w:lang w:val="en-US"/>
        </w:rPr>
        <w:t xml:space="preserve"> </w:t>
      </w:r>
      <w:r w:rsidR="00AB6447">
        <w:rPr>
          <w:lang w:val="en-US"/>
        </w:rPr>
        <w:t xml:space="preserve">Pedigree of the mixed patient (DEE in a NAFE family) carrying the </w:t>
      </w:r>
      <w:r w:rsidR="00AB6447" w:rsidRPr="00A0100A">
        <w:rPr>
          <w:i/>
          <w:lang w:val="en-US"/>
        </w:rPr>
        <w:t>de novo</w:t>
      </w:r>
      <w:r w:rsidR="00AB6447">
        <w:rPr>
          <w:lang w:val="en-US"/>
        </w:rPr>
        <w:t xml:space="preserve"> deletion</w:t>
      </w:r>
      <w:r>
        <w:rPr>
          <w:lang w:val="en-US"/>
        </w:rPr>
        <w:t>. Unaffected individuals are in black.</w:t>
      </w:r>
    </w:p>
    <w:p w:rsidR="00D213C9" w:rsidRDefault="00D213C9">
      <w:pPr>
        <w:rPr>
          <w:lang w:val="en-US"/>
        </w:rPr>
      </w:pPr>
      <w:bookmarkStart w:id="0" w:name="_GoBack"/>
      <w:bookmarkEnd w:id="0"/>
    </w:p>
    <w:sectPr w:rsidR="00D213C9" w:rsidSect="001C28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FFC"/>
    <w:rsid w:val="00063FFC"/>
    <w:rsid w:val="000C5B26"/>
    <w:rsid w:val="00116481"/>
    <w:rsid w:val="0014439C"/>
    <w:rsid w:val="00162FB9"/>
    <w:rsid w:val="001C285E"/>
    <w:rsid w:val="00210C4A"/>
    <w:rsid w:val="002C005C"/>
    <w:rsid w:val="003C6541"/>
    <w:rsid w:val="004F609D"/>
    <w:rsid w:val="005552D0"/>
    <w:rsid w:val="00653992"/>
    <w:rsid w:val="00691DC5"/>
    <w:rsid w:val="007470C0"/>
    <w:rsid w:val="007A2E2C"/>
    <w:rsid w:val="007B3C4C"/>
    <w:rsid w:val="00822176"/>
    <w:rsid w:val="00826165"/>
    <w:rsid w:val="00852373"/>
    <w:rsid w:val="008C2235"/>
    <w:rsid w:val="00970791"/>
    <w:rsid w:val="009C672F"/>
    <w:rsid w:val="009F2B9B"/>
    <w:rsid w:val="00A20C7B"/>
    <w:rsid w:val="00A35530"/>
    <w:rsid w:val="00A37D36"/>
    <w:rsid w:val="00A847E0"/>
    <w:rsid w:val="00A90E58"/>
    <w:rsid w:val="00AB6447"/>
    <w:rsid w:val="00AE2A69"/>
    <w:rsid w:val="00B932CA"/>
    <w:rsid w:val="00C15B90"/>
    <w:rsid w:val="00C17D50"/>
    <w:rsid w:val="00C333FA"/>
    <w:rsid w:val="00CA31F2"/>
    <w:rsid w:val="00D213C9"/>
    <w:rsid w:val="00D76E54"/>
    <w:rsid w:val="00DF020D"/>
    <w:rsid w:val="00DF509D"/>
    <w:rsid w:val="00E1334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9149B"/>
  <w15:chartTrackingRefBased/>
  <w15:docId w15:val="{A4583FEF-05F7-9344-B9CC-4BD55529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15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15B90"/>
    <w:pPr>
      <w:autoSpaceDE w:val="0"/>
      <w:autoSpaceDN w:val="0"/>
      <w:adjustRightInd w:val="0"/>
    </w:pPr>
    <w:rPr>
      <w:rFonts w:ascii="Arial" w:hAnsi="Arial" w:cs="Arial"/>
      <w:color w:val="000000"/>
      <w:lang w:val="fr-FR"/>
    </w:rPr>
  </w:style>
  <w:style w:type="paragraph" w:styleId="Textedebulles">
    <w:name w:val="Balloon Text"/>
    <w:basedOn w:val="Normal"/>
    <w:link w:val="TextedebullesCar"/>
    <w:uiPriority w:val="99"/>
    <w:semiHidden/>
    <w:unhideWhenUsed/>
    <w:rsid w:val="007470C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470C0"/>
    <w:rPr>
      <w:rFonts w:ascii="Times New Roman" w:hAnsi="Times New Roman" w:cs="Times New Roman"/>
      <w:sz w:val="18"/>
      <w:szCs w:val="18"/>
    </w:rPr>
  </w:style>
  <w:style w:type="character" w:styleId="Textedelespacerserv">
    <w:name w:val="Placeholder Text"/>
    <w:basedOn w:val="Policepardfaut"/>
    <w:uiPriority w:val="99"/>
    <w:semiHidden/>
    <w:rsid w:val="00D213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274719">
      <w:bodyDiv w:val="1"/>
      <w:marLeft w:val="0"/>
      <w:marRight w:val="0"/>
      <w:marTop w:val="0"/>
      <w:marBottom w:val="0"/>
      <w:divBdr>
        <w:top w:val="none" w:sz="0" w:space="0" w:color="auto"/>
        <w:left w:val="none" w:sz="0" w:space="0" w:color="auto"/>
        <w:bottom w:val="none" w:sz="0" w:space="0" w:color="auto"/>
        <w:right w:val="none" w:sz="0" w:space="0" w:color="auto"/>
      </w:divBdr>
    </w:div>
    <w:div w:id="1448036892">
      <w:bodyDiv w:val="1"/>
      <w:marLeft w:val="0"/>
      <w:marRight w:val="0"/>
      <w:marTop w:val="0"/>
      <w:marBottom w:val="0"/>
      <w:divBdr>
        <w:top w:val="none" w:sz="0" w:space="0" w:color="auto"/>
        <w:left w:val="none" w:sz="0" w:space="0" w:color="auto"/>
        <w:bottom w:val="none" w:sz="0" w:space="0" w:color="auto"/>
        <w:right w:val="none" w:sz="0" w:space="0" w:color="auto"/>
      </w:divBdr>
      <w:divsChild>
        <w:div w:id="1656378602">
          <w:marLeft w:val="640"/>
          <w:marRight w:val="0"/>
          <w:marTop w:val="0"/>
          <w:marBottom w:val="0"/>
          <w:divBdr>
            <w:top w:val="none" w:sz="0" w:space="0" w:color="auto"/>
            <w:left w:val="none" w:sz="0" w:space="0" w:color="auto"/>
            <w:bottom w:val="none" w:sz="0" w:space="0" w:color="auto"/>
            <w:right w:val="none" w:sz="0" w:space="0" w:color="auto"/>
          </w:divBdr>
        </w:div>
        <w:div w:id="886381066">
          <w:marLeft w:val="640"/>
          <w:marRight w:val="0"/>
          <w:marTop w:val="0"/>
          <w:marBottom w:val="0"/>
          <w:divBdr>
            <w:top w:val="none" w:sz="0" w:space="0" w:color="auto"/>
            <w:left w:val="none" w:sz="0" w:space="0" w:color="auto"/>
            <w:bottom w:val="none" w:sz="0" w:space="0" w:color="auto"/>
            <w:right w:val="none" w:sz="0" w:space="0" w:color="auto"/>
          </w:divBdr>
        </w:div>
        <w:div w:id="167454118">
          <w:marLeft w:val="640"/>
          <w:marRight w:val="0"/>
          <w:marTop w:val="0"/>
          <w:marBottom w:val="0"/>
          <w:divBdr>
            <w:top w:val="none" w:sz="0" w:space="0" w:color="auto"/>
            <w:left w:val="none" w:sz="0" w:space="0" w:color="auto"/>
            <w:bottom w:val="none" w:sz="0" w:space="0" w:color="auto"/>
            <w:right w:val="none" w:sz="0" w:space="0" w:color="auto"/>
          </w:divBdr>
        </w:div>
        <w:div w:id="1533683831">
          <w:marLeft w:val="640"/>
          <w:marRight w:val="0"/>
          <w:marTop w:val="0"/>
          <w:marBottom w:val="0"/>
          <w:divBdr>
            <w:top w:val="none" w:sz="0" w:space="0" w:color="auto"/>
            <w:left w:val="none" w:sz="0" w:space="0" w:color="auto"/>
            <w:bottom w:val="none" w:sz="0" w:space="0" w:color="auto"/>
            <w:right w:val="none" w:sz="0" w:space="0" w:color="auto"/>
          </w:divBdr>
        </w:div>
        <w:div w:id="2097744125">
          <w:marLeft w:val="640"/>
          <w:marRight w:val="0"/>
          <w:marTop w:val="0"/>
          <w:marBottom w:val="0"/>
          <w:divBdr>
            <w:top w:val="none" w:sz="0" w:space="0" w:color="auto"/>
            <w:left w:val="none" w:sz="0" w:space="0" w:color="auto"/>
            <w:bottom w:val="none" w:sz="0" w:space="0" w:color="auto"/>
            <w:right w:val="none" w:sz="0" w:space="0" w:color="auto"/>
          </w:divBdr>
        </w:div>
        <w:div w:id="1819573175">
          <w:marLeft w:val="640"/>
          <w:marRight w:val="0"/>
          <w:marTop w:val="0"/>
          <w:marBottom w:val="0"/>
          <w:divBdr>
            <w:top w:val="none" w:sz="0" w:space="0" w:color="auto"/>
            <w:left w:val="none" w:sz="0" w:space="0" w:color="auto"/>
            <w:bottom w:val="none" w:sz="0" w:space="0" w:color="auto"/>
            <w:right w:val="none" w:sz="0" w:space="0" w:color="auto"/>
          </w:divBdr>
        </w:div>
        <w:div w:id="1236164710">
          <w:marLeft w:val="640"/>
          <w:marRight w:val="0"/>
          <w:marTop w:val="0"/>
          <w:marBottom w:val="0"/>
          <w:divBdr>
            <w:top w:val="none" w:sz="0" w:space="0" w:color="auto"/>
            <w:left w:val="none" w:sz="0" w:space="0" w:color="auto"/>
            <w:bottom w:val="none" w:sz="0" w:space="0" w:color="auto"/>
            <w:right w:val="none" w:sz="0" w:space="0" w:color="auto"/>
          </w:divBdr>
        </w:div>
        <w:div w:id="983892073">
          <w:marLeft w:val="640"/>
          <w:marRight w:val="0"/>
          <w:marTop w:val="0"/>
          <w:marBottom w:val="0"/>
          <w:divBdr>
            <w:top w:val="none" w:sz="0" w:space="0" w:color="auto"/>
            <w:left w:val="none" w:sz="0" w:space="0" w:color="auto"/>
            <w:bottom w:val="none" w:sz="0" w:space="0" w:color="auto"/>
            <w:right w:val="none" w:sz="0" w:space="0" w:color="auto"/>
          </w:divBdr>
        </w:div>
        <w:div w:id="1433891683">
          <w:marLeft w:val="640"/>
          <w:marRight w:val="0"/>
          <w:marTop w:val="0"/>
          <w:marBottom w:val="0"/>
          <w:divBdr>
            <w:top w:val="none" w:sz="0" w:space="0" w:color="auto"/>
            <w:left w:val="none" w:sz="0" w:space="0" w:color="auto"/>
            <w:bottom w:val="none" w:sz="0" w:space="0" w:color="auto"/>
            <w:right w:val="none" w:sz="0" w:space="0" w:color="auto"/>
          </w:divBdr>
        </w:div>
        <w:div w:id="1306158702">
          <w:marLeft w:val="640"/>
          <w:marRight w:val="0"/>
          <w:marTop w:val="0"/>
          <w:marBottom w:val="0"/>
          <w:divBdr>
            <w:top w:val="none" w:sz="0" w:space="0" w:color="auto"/>
            <w:left w:val="none" w:sz="0" w:space="0" w:color="auto"/>
            <w:bottom w:val="none" w:sz="0" w:space="0" w:color="auto"/>
            <w:right w:val="none" w:sz="0" w:space="0" w:color="auto"/>
          </w:divBdr>
        </w:div>
        <w:div w:id="725026409">
          <w:marLeft w:val="640"/>
          <w:marRight w:val="0"/>
          <w:marTop w:val="0"/>
          <w:marBottom w:val="0"/>
          <w:divBdr>
            <w:top w:val="none" w:sz="0" w:space="0" w:color="auto"/>
            <w:left w:val="none" w:sz="0" w:space="0" w:color="auto"/>
            <w:bottom w:val="none" w:sz="0" w:space="0" w:color="auto"/>
            <w:right w:val="none" w:sz="0" w:space="0" w:color="auto"/>
          </w:divBdr>
        </w:div>
        <w:div w:id="1726483823">
          <w:marLeft w:val="640"/>
          <w:marRight w:val="0"/>
          <w:marTop w:val="0"/>
          <w:marBottom w:val="0"/>
          <w:divBdr>
            <w:top w:val="none" w:sz="0" w:space="0" w:color="auto"/>
            <w:left w:val="none" w:sz="0" w:space="0" w:color="auto"/>
            <w:bottom w:val="none" w:sz="0" w:space="0" w:color="auto"/>
            <w:right w:val="none" w:sz="0" w:space="0" w:color="auto"/>
          </w:divBdr>
        </w:div>
        <w:div w:id="1607080222">
          <w:marLeft w:val="640"/>
          <w:marRight w:val="0"/>
          <w:marTop w:val="0"/>
          <w:marBottom w:val="0"/>
          <w:divBdr>
            <w:top w:val="none" w:sz="0" w:space="0" w:color="auto"/>
            <w:left w:val="none" w:sz="0" w:space="0" w:color="auto"/>
            <w:bottom w:val="none" w:sz="0" w:space="0" w:color="auto"/>
            <w:right w:val="none" w:sz="0" w:space="0" w:color="auto"/>
          </w:divBdr>
        </w:div>
        <w:div w:id="483591511">
          <w:marLeft w:val="640"/>
          <w:marRight w:val="0"/>
          <w:marTop w:val="0"/>
          <w:marBottom w:val="0"/>
          <w:divBdr>
            <w:top w:val="none" w:sz="0" w:space="0" w:color="auto"/>
            <w:left w:val="none" w:sz="0" w:space="0" w:color="auto"/>
            <w:bottom w:val="none" w:sz="0" w:space="0" w:color="auto"/>
            <w:right w:val="none" w:sz="0" w:space="0" w:color="auto"/>
          </w:divBdr>
        </w:div>
      </w:divsChild>
    </w:div>
    <w:div w:id="177243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BB80E8-74AA-B74B-94BC-163FCC72E454}">
  <we:reference id="wa104382081" version="1.35.0.0" store="fr-CA" storeType="OMEX"/>
  <we:alternateReferences>
    <we:reference id="wa104382081" version="1.35.0.0" store="fr-CA" storeType="OMEX"/>
  </we:alternateReferences>
  <we:properties>
    <we:property name="MENDELEY_CITATIONS" value="[{&quot;citationID&quot;:&quot;MENDELEY_CITATION_36456045-992a-429a-8de9-fbb28055b70e&quot;,&quot;citationItems&quot;:[{&quot;id&quot;:&quot;b23c9b74-ad4b-3e56-9578-a946f1b84701&quot;,&quot;itemData&quot;:{&quot;DOI&quot;:&quot;10.1038/nature07239&quot;,&quot;ISSN&quot;:&quot;14764687&quot;,&quot;PMID&quot;:&quot;18668038&quot;,&quot;abstract&quot;:&quot;Schizophrenia is a severe mental disorder marked by hallucinations, delusions, cognitive deficits and apathy, with a heritability estimated at 73-90% (ref. 1). Inheritance patterns are complex, and the number and type of genetic variants involved are not understood. Copy number variants (CNVs) have been identified in individual patients with schizophrenia and also in neurodevelopmental disorders, but large-scale genome-wide surveys have not been performed. Here we report a genome-wide survey of rare CNVs in 3,391 patients with schizophrenia and 3,181 ancestrally matched controls, using high-density microarrays. For CNVs that were observed in less than 1% of the sample and were more than 100 kilobases in length, the total burden is increased 1.15-fold in patients with schizophrenia in comparison with controls. This effect was more pronounced for rarer, single-occurrence CNVs and for those that involved genes as opposed to those that did not. As expected, deletions were found within the region critical for velo-cardio-facial syndrome, which includes psychotic symptoms in 30% of patients. Associations with schizophrenia were also found for large deletions on chromosome 15q13.3 and 1q21.1. These associations have not previously been reported, and they remained significant after genome-wide correction. Our results provide strong support for a model of schizophrenia pathogenesis that includes the effects of multiple rare structural variants, both genome-wide and at specific loci. ©2008 Macmillan Publishers Limited. All rights reserved.&quot;,&quot;author&quot;:[{&quot;dropping-particle&quot;:&quot;&quot;,&quot;family&quot;:&quot;Stone&quot;,&quot;given&quot;:&quot;Jennifer L.&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Gurling&quot;,&quot;given&quot;:&quot;Hugh&quot;,&quot;non-dropping-particle&quot;:&quot;&quot;,&quot;parse-names&quot;:false,&quot;suffix&quot;:&quot;&quot;},{&quot;dropping-particle&quot;:&quot;&quot;,&quot;family&quot;:&quot;Kirov&quot;,&quot;given&quot;:&quot;George K.&quot;,&quot;non-dropping-particle&quot;:&quot;&quot;,&quot;parse-names&quot;:false,&quot;suffix&quot;:&quot;&quot;},{&quot;dropping-particle&quot;:&quot;&quot;,&quot;family&quot;:&quot;Blackwood&quot;,&quot;given&quot;:&quot;Douglas H.R.&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k J.&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Lichtenstein&quot;,&quot;given&quot;:&quot;Paul&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Pato&quot;,&quot;given&quot;:&quot;Carlos N.&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St Clair&quot;,&quot;given&quot;:&quot;David&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Korn&quot;,&quot;given&quot;:&quot;Joshua&quot;,&quot;non-dropping-particle&quot;:&quot;&quot;,&quot;parse-names&quot;:false,&quot;suffix&quot;:&quot;&quot;},{&quot;dropping-particle&quot;:&quot;&quot;,&quot;family&quot;:&quot;Macgregor&quot;,&quot;given&quot;:&quot;Stuart&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O'Dushlaine&quot;,&quot;given&quot;:&quot;Colm T.&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Scolnick&quot;,&quot;given&quot;:&quot;Edward M.&quot;,&quot;non-dropping-particle&quot;:&quot;&quot;,&quot;parse-names&quot;:false,&quot;suffix&quot;:&quot;&quot;},{&quot;dropping-particle&quot;:&quot;&quot;,&quot;family&quot;:&quot;Williams&quot;,&quot;given&quot;:&quot;Nigel M.&quot;,&quot;non-dropping-particle&quot;:&quot;&quot;,&quot;parse-names&quot;:false,&quot;suffix&quot;:&quot;&quot;},{&quot;dropping-particle&quot;:&quot;&quot;,&quot;family&quot;:&quot;Georgieva&quot;,&quot;given&quot;:&quot;Lucy&quot;,&quot;non-dropping-particle&quot;:&quot;&quot;,&quot;parse-names&quot;:false,&quot;suffix&quot;:&quot;&quot;},{&quot;dropping-particle&quot;:&quot;&quot;,&quot;family&quot;:&quot;Nikolov&quot;,&quot;given&quot;:&quot;Ivan&quot;,&quot;non-dropping-particle&quot;:&quot;&quot;,&quot;parse-names&quot;:false,&quot;suffix&quot;:&quot;&quot;},{&quot;dropping-particle&quot;:&quot;&quot;,&quot;family&quot;:&quot;Norton&quot;,&quot;given&quot;:&quot;N.&quot;,&quot;non-dropping-particle&quot;:&quot;&quot;,&quot;parse-names&quot;:false,&quot;suffix&quot;:&quot;&quot;},{&quot;dropping-particle&quot;:&quot;&quot;,&quot;family&quot;:&quot;Williams&quot;,&quot;given&quot;:&quot;H.&quot;,&quot;non-dropping-particle&quot;:&quot;&quot;,&quot;parse-names&quot;:false,&quot;suffix&quot;:&quot;&quot;},{&quot;dropping-particle&quot;:&quot;&quot;,&quot;family&quot;:&quot;Toncheva&quot;,&quot;given&quot;:&quot;Draga&quot;,&quot;non-dropping-particle&quot;:&quot;&quot;,&quot;parse-names&quot;:false,&quot;suffix&quot;:&quot;&quot;},{&quot;dropping-particle&quot;:&quot;&quot;,&quot;family&quot;:&quot;Milanova&quot;,&quot;given&quot;:&quot;Vihra&quot;,&quot;non-dropping-particle&quot;:&quot;&quot;,&quot;parse-names&quot;:false,&quot;suffix&quot;:&quot;&quot;},{&quot;dropping-particle&quot;:&quot;&quot;,&quot;family&quot;:&quot;Thelander&quot;,&quot;given&quot;:&quot;Emma F.&quot;,&quot;non-dropping-particle&quot;:&quot;&quot;,&quot;parse-names&quot;:false,&quot;suffix&quot;:&quot;&quot;},{&quot;dropping-particle&quot;:&quot;&quot;,&quot;family&quot;:&quot;Sullivan&quot;,&quot;given&quot;:&quot;Patrick&quot;,&quot;non-dropping-particle&quot;:&quot;&quot;,&quot;parse-names&quot;:false,&quot;suffix&quot;:&quot;&quot;},{&quot;dropping-particle&quot;:&quot;&quot;,&quot;family&quot;:&quot;Kenny&quot;,&quot;given&quot;:&quot;Elaine&quot;,&quot;non-dropping-particle&quot;:&quot;&quot;,&quot;parse-names&quot;:false,&quot;suffix&quot;:&quot;&quot;},{&quot;dropping-particle&quot;:&quot;&quot;,&quot;family&quot;:&quot;Waddington&quot;,&quot;given&quot;:&quot;John L.&quot;,&quot;non-dropping-particle&quot;:&quot;&quot;,&quot;parse-names&quot;:false,&quot;suffix&quot;:&quot;&quot;},{&quot;dropping-particle&quot;:&quot;&quot;,&quot;family&quot;:&quot;Choudhury&quot;,&quot;given&quot;:&quot;Khalid&quot;,&quot;non-dropping-particle&quot;:&quot;&quot;,&quot;parse-names&quot;:false,&quot;suffix&quot;:&quot;&quot;},{&quot;dropping-particle&quot;:&quot;&quot;,&quot;family&quot;:&quot;Datta&quot;,&quot;given&quot;:&quot;Susmita&quot;,&quot;non-dropping-particle&quot;:&quot;&quot;,&quot;parse-names&quot;:false,&quot;suffix&quot;:&quot;&quot;},{&quot;dropping-particle&quot;:&quot;&quot;,&quot;family&quot;:&quot;Pimm&quot;,&quot;given&quot;:&quot;Jonathan&quot;,&quot;non-dropping-particle&quot;:&quot;&quot;,&quot;parse-names&quot;:false,&quot;suffix&quot;:&quot;&quot;},{&quot;dropping-particle&quot;:&quot;&quot;,&quot;family&quot;:&quot;Thirumalai&quot;,&quot;given&quot;:&quot;Srinivasa&quot;,&quot;non-dropping-particle&quot;:&quot;&quot;,&quot;parse-names&quot;:false,&quot;suffix&quot;:&quot;&quot;},{&quot;dropping-particle&quot;:&quot;&quot;,&quot;family&quot;:&quot;Puri&quot;,&quot;given&quot;:&quot;Vinay&quot;,&quot;non-dropping-particle&quot;:&quot;&quot;,&quot;parse-names&quot;:false,&quot;suffix&quot;:&quot;&quot;},{&quot;dropping-particle&quot;:&quot;&quot;,&quot;family&quot;:&quot;Krasucki&quot;,&quot;given&quot;:&quot;Robert&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rombie&quot;,&quot;given&quot;:&quot;Caroline&quot;,&quot;non-dropping-particle&quot;:&quot;&quot;,&quot;parse-names&quot;:false,&quot;suffix&quot;:&quot;&quot;},{&quot;dropping-particle&quot;:&quot;&quot;,&quot;family&quot;:&quot;Fraser&quot;,&quot;given&quot;:&quot;Gillian&quot;,&quot;non-dropping-particle&quot;:&quot;&quot;,&quot;parse-names&quot;:false,&quot;suffix&quot;:&quot;&quot;},{&quot;dropping-particle&quot;:&quot;&quot;,&quot;family&quot;:&quot;Leh Kwan&quot;,&quot;given&quot;:&quot;Soh&quot;,&quot;non-dropping-particle&quot;:&quot;&quot;,&quot;parse-names&quot;:false,&quot;suffix&quot;:&quot;&quot;},{&quot;dropping-particle&quot;:&quot;&quot;,&quot;family&quot;:&quot;Walker&quot;,&quot;given&quot;:&quot;Nicholas&quot;,&quot;non-dropping-particle&quot;:&quot;&quot;,&quot;parse-names&quot;:false,&quot;suffix&quot;:&quot;&quot;},{&quot;dropping-particle&quot;:&quot;&quot;,&quot;family&quot;:&quot;Muir&quot;,&quot;given&quot;:&quot;Walter J.&quot;,&quot;non-dropping-particle&quot;:&quot;&quot;,&quot;parse-names&quot;:false,&quot;suffix&quot;:&quot;&quot;},{&quot;dropping-particle&quot;:&quot;&quot;,&quot;family&quot;:&quot;McGhee&quot;,&quot;given&quot;:&quot;Kevin A.&quot;,&quot;non-dropping-particle&quot;:&quot;&quot;,&quot;parse-names&quot;:false,&quot;suffix&quot;:&quot;&quot;},{&quot;dropping-particle&quot;:&quot;&quot;,&quot;family&quot;:&quot;Pickard&quot;,&quot;given&quot;:&quot;Ben&quot;,&quot;non-dropping-particle&quot;:&quot;&quot;,&quot;parse-names&quot;:false,&quot;suffix&quot;:&quot;&quot;},{&quot;dropping-particle&quot;:&quot;&quot;,&quot;family&quot;:&quot;Malloy&quot;,&quot;given&quot;:&quot;Pat&quot;,&quot;non-dropping-particle&quot;:&quot;&quot;,&quot;parse-names&quot;:false,&quot;suffix&quot;:&quot;&quot;},{&quot;dropping-particle&quot;:&quot;&quot;,&quot;family&quot;:&quot;Maclean&quot;,&quot;given&quot;:&quot;Alan W.&quot;,&quot;non-dropping-particle&quot;:&quot;&quot;,&quot;parse-names&quot;:false,&quot;suffix&quot;:&quot;&quot;},{&quot;dropping-particle&quot;:&quot;&quot;,&quot;family&quot;:&quot;Beck&quot;,&quot;given&quot;:&quot;Margaret&quot;,&quot;non-dropping-particle&quot;:&quot;Van&quot;,&quot;parse-names&quot;:false,&quot;suffix&quot;:&quot;&quot;},{&quot;dropping-particle&quot;:&quot;&quot;,&quot;family&quot;:&quot;Pato&quot;,&quot;given&quot;:&quot;Michele T.&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iddleton&quot;,&quot;given&quot;:&quot;Frank&quot;,&quot;non-dropping-particle&quot;:&quot;&quot;,&quot;parse-names&quot;:false,&quot;suffix&quot;:&quot;&quot;},{&quot;dropping-particle&quot;:&quot;&quot;,&quot;family&quot;:&quot;Carvalho&quot;,&quot;given&quot;:&quot;Celia&quot;,&quot;non-dropping-particle&quot;:&quot;&quot;,&quot;parse-names&quot;:false,&quot;suffix&quot;:&quot;&quot;},{&quot;dropping-particle&quot;:&quot;&quot;,&quot;family&quot;:&quot;Morley&quot;,&quot;given&quot;:&quot;Christopher&quot;,&quot;non-dropping-particle&quot;:&quot;&quot;,&quot;parse-names&quot;:false,&quot;suffix&quot;:&quot;&quot;},{&quot;dropping-particle&quot;:&quot;&quot;,&quot;family&quot;:&quot;Fanous&quot;,&quot;given&quot;:&quot;Ayman&quot;,&quot;non-dropping-particle&quot;:&quot;&quot;,&quot;parse-names&quot;:false,&quot;suffix&quot;:&quot;&quot;},{&quot;dropping-particle&quot;:&quot;&quot;,&quot;family&quot;:&quot;Conti&quot;,&quot;given&quot;:&quot;David&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Paz Ferreira&quot;,&quot;given&quot;:&quot;Carlos&quot;,&quot;non-dropping-particle&quot;:&quot;&quot;,&quot;parse-names&quot;:false,&quot;suffix&quot;:&quot;&quot;},{&quot;dropping-particle&quot;:&quot;&quot;,&quot;family&quot;:&quot;Macedo&quot;,&quot;given&quot;:&quot;Antonio&quot;,&quot;non-dropping-particle&quot;:&quot;&quot;,&quot;parse-names&quot;:false,&quot;suffix&quot;:&quot;&quot;},{&quot;dropping-particle&quot;:&quot;&quot;,&quot;family&quot;:&quot;Helena Azevedo&quot;,&quot;given&quot;:&quot;M.&quot;,&quot;non-dropping-particle&quot;:&quot;&quot;,&quot;parse-names&quot;:false,&quot;suffix&quot;:&quot;&quot;},{&quot;dropping-particle&quot;:&quot;&quot;,&quot;family&quot;:&quot;McCarroll&quot;,&quot;given&quot;:&quot;Steve A.&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Gates&quot;,&quot;given&quot;:&quot;Casey&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Mahon&quot;,&quot;given&quot;:&quot;Scott&quot;,&quot;non-dropping-particle&quot;:&quot;&quot;,&quot;parse-names&quot;:false,&quot;suffix&quot;:&quot;&quot;},{&quot;dropping-particle&quot;:&quot;&quot;,&quot;family&quot;:&quot;Ardlie&quot;,&quot;given&quot;:&quot;Kristen&quot;,&quot;non-dropping-particle&quot;:&quot;&quot;,&quot;parse-names&quot;:false,&quot;suffix&quot;:&quot;&quot;}],&quot;container-title&quot;:&quot;Nature&quot;,&quot;id&quot;:&quot;b23c9b74-ad4b-3e56-9578-a946f1b84701&quot;,&quot;issued&quot;:{&quot;date-parts&quot;:[[&quot;2008&quot;]]},&quot;title&quot;:&quot;Rare chromosomal deletions and duplications increase risk of schizophrenia&quot;,&quot;type&quot;:&quot;article-journal&quot;},&quot;uris&quot;:[&quot;http://www.mendeley.com/documents/?uuid=68de9c50-e9dc-45b0-acde-a47981c05183&quot;],&quot;isTemporary&quot;:false,&quot;legacyDesktopId&quot;:&quot;68de9c50-e9dc-45b0-acde-a47981c05183&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zY0NTYwNDUtOTkyYS00MjlhLThkZTktZmJiMjgwNTViNzBlIiwiY2l0YXRpb25JdGVtcyI6W3siaWQiOiJiMjNjOWI3NC1hZDRiLTNlNTYtOTU3OC1hOTQ2ZjFiODQ3MDEiLCJpdGVtRGF0YSI6eyJET0kiOiIxMC4xMDM4L25hdHVyZTA3MjM5IiwiSVNTTiI6IjE0NzY0Njg3IiwiUE1JRCI6IjE4NjY4MDM4IiwiYWJzdHJhY3QiOiJTY2hpem9waHJlbmlhIGlzIGEgc2V2ZXJlIG1lbnRhbCBkaXNvcmRlciBtYXJrZWQgYnkgaGFsbHVjaW5hdGlvbnMsIGRlbHVzaW9ucywgY29nbml0aXZlIGRlZmljaXRzIGFuZCBhcGF0aHksIHdpdGggYSBoZXJpdGFiaWxpdHkgZXN0aW1hdGVkIGF0IDczLTkwJSAocmVmLiAxKS4gSW5oZXJpdGFuY2UgcGF0dGVybnMgYXJlIGNvbXBsZXgsIGFuZCB0aGUgbnVtYmVyIGFuZCB0eXBlIG9mIGdlbmV0aWMgdmFyaWFudHMgaW52b2x2ZWQgYXJlIG5vdCB1bmRlcnN0b29kLiBDb3B5IG51bWJlciB2YXJpYW50cyAoQ05WcykgaGF2ZSBiZWVuIGlkZW50aWZpZWQgaW4gaW5kaXZpZHVhbCBwYXRpZW50cyB3aXRoIHNjaGl6b3BocmVuaWEgYW5kIGFsc28gaW4gbmV1cm9kZXZlbG9wbWVudGFsIGRpc29yZGVycywgYnV0IGxhcmdlLXNjYWxlIGdlbm9tZS13aWRlIHN1cnZleXMgaGF2ZSBub3QgYmVlbiBwZXJmb3JtZWQuIEhlcmUgd2UgcmVwb3J0IGEgZ2Vub21lLXdpZGUgc3VydmV5IG9mIHJhcmUgQ05WcyBpbiAzLDM5MSBwYXRpZW50cyB3aXRoIHNjaGl6b3BocmVuaWEgYW5kIDMsMTgxIGFuY2VzdHJhbGx5IG1hdGNoZWQgY29udHJvbHMsIHVzaW5nIGhpZ2gtZGVuc2l0eSBtaWNyb2FycmF5cy4gRm9yIENOVnMgdGhhdCB3ZXJlIG9ic2VydmVkIGluIGxlc3MgdGhhbiAxJSBvZiB0aGUgc2FtcGxlIGFuZCB3ZXJlIG1vcmUgdGhhbiAxMDAga2lsb2Jhc2VzIGluIGxlbmd0aCwgdGhlIHRvdGFsIGJ1cmRlbiBpcyBpbmNyZWFzZWQgMS4xNS1mb2xkIGluIHBhdGllbnRzIHdpdGggc2NoaXpvcGhyZW5pYSBpbiBjb21wYXJpc29uIHdpdGggY29udHJvbHMuIFRoaXMgZWZmZWN0IHdhcyBtb3JlIHByb25vdW5jZWQgZm9yIHJhcmVyLCBzaW5nbGUtb2NjdXJyZW5jZSBDTlZzIGFuZCBmb3IgdGhvc2UgdGhhdCBpbnZvbHZlZCBnZW5lcyBhcyBvcHBvc2VkIHRvIHRob3NlIHRoYXQgZGlkIG5vdC4gQXMgZXhwZWN0ZWQsIGRlbGV0aW9ucyB3ZXJlIGZvdW5kIHdpdGhpbiB0aGUgcmVnaW9uIGNyaXRpY2FsIGZvciB2ZWxvLWNhcmRpby1mYWNpYWwgc3luZHJvbWUsIHdoaWNoIGluY2x1ZGVzIHBzeWNob3RpYyBzeW1wdG9tcyBpbiAzMCUgb2YgcGF0aWVudHMuIEFzc29jaWF0aW9ucyB3aXRoIHNjaGl6b3BocmVuaWEgd2VyZSBhbHNvIGZvdW5kIGZvciBsYXJnZSBkZWxldGlvbnMgb24gY2hyb21vc29tZSAxNXExMy4zIGFuZCAxcTIxLjEuIFRoZXNlIGFzc29jaWF0aW9ucyBoYXZlIG5vdCBwcmV2aW91c2x5IGJlZW4gcmVwb3J0ZWQsIGFuZCB0aGV5IHJlbWFpbmVkIHNpZ25pZmljYW50IGFmdGVyIGdlbm9tZS13aWRlIGNvcnJlY3Rpb24uIE91ciByZXN1bHRzIHByb3ZpZGUgc3Ryb25nIHN1cHBvcnQgZm9yIGEgbW9kZWwgb2Ygc2NoaXpvcGhyZW5pYSBwYXRob2dlbmVzaXMgdGhhdCBpbmNsdWRlcyB0aGUgZWZmZWN0cyBvZiBtdWx0aXBsZSByYXJlIHN0cnVjdHVyYWwgdmFyaWFudHMsIGJvdGggZ2Vub21lLXdpZGUgYW5kIGF0IHNwZWNpZmljIGxvY2kuIMKpMjAwOCBNYWNtaWxsYW4gUHVibGlzaGVycyBMaW1pdGVkLiBBbGwgcmlnaHRzIHJlc2VydmVkLiIsImF1dGhvciI6W3siZHJvcHBpbmctcGFydGljbGUiOiIiLCJmYW1pbHkiOiJTdG9uZSIsImdpdmVuIjoiSmVubmlmZXIgTC4iLCJub24tZHJvcHBpbmctcGFydGljbGUiOiIiLCJwYXJzZS1uYW1lcyI6ZmFsc2UsInN1ZmZpeCI6IiJ9LHsiZHJvcHBpbmctcGFydGljbGUiOiIiLCJmYW1pbHkiOiJPJ0Rvbm92YW4iLCJnaXZlbiI6Ik1pY2hhZWwgQy4iLCJub24tZHJvcHBpbmctcGFydGljbGUiOiIiLCJwYXJzZS1uYW1lcyI6ZmFsc2UsInN1ZmZpeCI6IiJ9LHsiZHJvcHBpbmctcGFydGljbGUiOiIiLCJmYW1pbHkiOiJHdXJsaW5nIiwiZ2l2ZW4iOiJIdWdoIiwibm9uLWRyb3BwaW5nLXBhcnRpY2xlIjoiIiwicGFyc2UtbmFtZXMiOmZhbHNlLCJzdWZmaXgiOiIifSx7ImRyb3BwaW5nLXBhcnRpY2xlIjoiIiwiZmFtaWx5IjoiS2lyb3YiLCJnaXZlbiI6Ikdlb3JnZSBL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rIEo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h1bHRtYW4iLCJnaXZlbiI6IkNocmlzdGluYSBNLi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UGF0byIsImdpdmVuIjoiQ2FybG9zIE4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3QgQ2xhaXIiLCJnaXZlbiI6IkRhdmlk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Ta2xhciIsImdpdmVuIjoiUGFtZWxh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Lb3JuIiwiZ2l2ZW4iOiJKb3NodWEiLCJub24tZHJvcHBpbmctcGFydGljbGUiOiIiLCJwYXJzZS1uYW1lcyI6ZmFsc2UsInN1ZmZpeCI6IiJ9LHsiZHJvcHBpbmctcGFydGljbGUiOiIiLCJmYW1pbHkiOiJNYWNncmVnb3IiLCJnaXZlbiI6IlN0dWFydCIsIm5vbi1kcm9wcGluZy1wYXJ0aWNsZSI6IiIsInBhcnNlLW5hbWVzIjpmYWxzZSwic3VmZml4IjoiIn0seyJkcm9wcGluZy1wYXJ0aWNsZSI6IiIsImZhbWlseSI6Ik1vcnJpcyIsImdpdmVuIjoiRGVyZWsgVy4iLCJub24tZHJvcHBpbmctcGFydGljbGUiOiIiLCJwYXJzZS1uYW1lcyI6ZmFsc2UsInN1ZmZpeCI6IiJ9LHsiZHJvcHBpbmctcGFydGljbGUiOiIiLCJmYW1pbHkiOiJPJ0R1c2hsYWluZSIsImdpdmVuIjoiQ29sbSBU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Ib2xtYW5zIiwiZ2l2ZW4iOiJQZXRlciBBLiIsIm5vbi1kcm9wcGluZy1wYXJ0aWNsZSI6IiIsInBhcnNlLW5hbWVzIjpmYWxzZSwic3VmZml4IjoiIn0seyJkcm9wcGluZy1wYXJ0aWNsZSI6IiIsImZhbWlseSI6IlNjb2xuaWNrIiwiZ2l2ZW4iOiJFZHdhcmQgTS4iLCJub24tZHJvcHBpbmctcGFydGljbGUiOiIiLCJwYXJzZS1uYW1lcyI6ZmFsc2UsInN1ZmZpeCI6IiJ9LHsiZHJvcHBpbmctcGFydGljbGUiOiIiLCJmYW1pbHkiOiJXaWxsaWFtcyIsImdpdmVuIjoiTmlnZWwgTS4iLCJub24tZHJvcHBpbmctcGFydGljbGUiOiIiLCJwYXJzZS1uYW1lcyI6ZmFsc2UsInN1ZmZpeCI6IiJ9LHsiZHJvcHBpbmctcGFydGljbGUiOiIiLCJmYW1pbHkiOiJHZW9yZ2lldmEiLCJnaXZlbiI6Ikx1Y3kiLCJub24tZHJvcHBpbmctcGFydGljbGUiOiIiLCJwYXJzZS1uYW1lcyI6ZmFsc2UsInN1ZmZpeCI6IiJ9LHsiZHJvcHBpbmctcGFydGljbGUiOiIiLCJmYW1pbHkiOiJOaWtvbG92IiwiZ2l2ZW4iOiJJdmFuIiwibm9uLWRyb3BwaW5nLXBhcnRpY2xlIjoiIiwicGFyc2UtbmFtZXMiOmZhbHNlLCJzdWZmaXgiOiIifSx7ImRyb3BwaW5nLXBhcnRpY2xlIjoiIiwiZmFtaWx5IjoiTm9ydG9uIiwiZ2l2ZW4iOiJOLiIsIm5vbi1kcm9wcGluZy1wYXJ0aWNsZSI6IiIsInBhcnNlLW5hbWVzIjpmYWxzZSwic3VmZml4IjoiIn0seyJkcm9wcGluZy1wYXJ0aWNsZSI6IiIsImZhbWlseSI6IldpbGxpYW1zIiwiZ2l2ZW4iOiJILiIsIm5vbi1kcm9wcGluZy1wYXJ0aWNsZSI6IiIsInBhcnNlLW5hbWVzIjpmYWxzZSwic3VmZml4IjoiIn0seyJkcm9wcGluZy1wYXJ0aWNsZSI6IiIsImZhbWlseSI6IlRvbmNoZXZhIiwiZ2l2ZW4iOiJEcmFnYSIsIm5vbi1kcm9wcGluZy1wYXJ0aWNsZSI6IiIsInBhcnNlLW5hbWVzIjpmYWxzZSwic3VmZml4IjoiIn0seyJkcm9wcGluZy1wYXJ0aWNsZSI6IiIsImZhbWlseSI6Ik1pbGFub3ZhIiwiZ2l2ZW4iOiJWaWhyYSIsIm5vbi1kcm9wcGluZy1wYXJ0aWNsZSI6IiIsInBhcnNlLW5hbWVzIjpmYWxzZSwic3VmZml4IjoiIn0seyJkcm9wcGluZy1wYXJ0aWNsZSI6IiIsImZhbWlseSI6IlRoZWxhbmRlciIsImdpdmVuIjoiRW1tYSBGLiIsIm5vbi1kcm9wcGluZy1wYXJ0aWNsZSI6IiIsInBhcnNlLW5hbWVzIjpmYWxzZSwic3VmZml4IjoiIn0seyJkcm9wcGluZy1wYXJ0aWNsZSI6IiIsImZhbWlseSI6IlN1bGxpdmFuIiwiZ2l2ZW4iOiJQYXRyaWNrIiwibm9uLWRyb3BwaW5nLXBhcnRpY2xlIjoiIiwicGFyc2UtbmFtZXMiOmZhbHNlLCJzdWZmaXgiOiIifSx7ImRyb3BwaW5nLXBhcnRpY2xlIjoiIiwiZmFtaWx5IjoiS2VubnkiLCJnaXZlbiI6IkVsYWluZSIsIm5vbi1kcm9wcGluZy1wYXJ0aWNsZSI6IiIsInBhcnNlLW5hbWVzIjpmYWxzZSwic3VmZml4IjoiIn0seyJkcm9wcGluZy1wYXJ0aWNsZSI6IiIsImZhbWlseSI6IldhZGRpbmd0b24iLCJnaXZlbiI6IkpvaG4gTC4iLCJub24tZHJvcHBpbmctcGFydGljbGUiOiIiLCJwYXJzZS1uYW1lcyI6ZmFsc2UsInN1ZmZpeCI6IiJ9LHsiZHJvcHBpbmctcGFydGljbGUiOiIiLCJmYW1pbHkiOiJDaG91ZGh1cnkiLCJnaXZlbiI6IktoYWxpZCIsIm5vbi1kcm9wcGluZy1wYXJ0aWNsZSI6IiIsInBhcnNlLW5hbWVzIjpmYWxzZSwic3VmZml4IjoiIn0seyJkcm9wcGluZy1wYXJ0aWNsZSI6IiIsImZhbWlseSI6IkRhdHRhIiwiZ2l2ZW4iOiJTdXNtaXRhIiwibm9uLWRyb3BwaW5nLXBhcnRpY2xlIjoiIiwicGFyc2UtbmFtZXMiOmZhbHNlLCJzdWZmaXgiOiIifSx7ImRyb3BwaW5nLXBhcnRpY2xlIjoiIiwiZmFtaWx5IjoiUGltbSIsImdpdmVuIjoiSm9uYXRoYW4iLCJub24tZHJvcHBpbmctcGFydGljbGUiOiIiLCJwYXJzZS1uYW1lcyI6ZmFsc2UsInN1ZmZpeCI6IiJ9LHsiZHJvcHBpbmctcGFydGljbGUiOiIiLCJmYW1pbHkiOiJUaGlydW1hbGFpIiwiZ2l2ZW4iOiJTcmluaXZhc2EiLCJub24tZHJvcHBpbmctcGFydGljbGUiOiIiLCJwYXJzZS1uYW1lcyI6ZmFsc2UsInN1ZmZpeCI6IiJ9LHsiZHJvcHBpbmctcGFydGljbGUiOiIiLCJmYW1pbHkiOiJQdXJpIiwiZ2l2ZW4iOiJWaW5heSIsIm5vbi1kcm9wcGluZy1wYXJ0aWNsZSI6IiIsInBhcnNlLW5hbWVzIjpmYWxzZSwic3VmZml4IjoiIn0seyJkcm9wcGluZy1wYXJ0aWNsZSI6IiIsImZhbWlseSI6IktyYXN1Y2tpIiwiZ2l2ZW4iOiJSb2JlcnQ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yb21iaWUiLCJnaXZlbiI6IkNhcm9saW5lIiwibm9uLWRyb3BwaW5nLXBhcnRpY2xlIjoiIiwicGFyc2UtbmFtZXMiOmZhbHNlLCJzdWZmaXgiOiIifSx7ImRyb3BwaW5nLXBhcnRpY2xlIjoiIiwiZmFtaWx5IjoiRnJhc2VyIiwiZ2l2ZW4iOiJHaWxsaWFuIiwibm9uLWRyb3BwaW5nLXBhcnRpY2xlIjoiIiwicGFyc2UtbmFtZXMiOmZhbHNlLCJzdWZmaXgiOiIifSx7ImRyb3BwaW5nLXBhcnRpY2xlIjoiIiwiZmFtaWx5IjoiTGVoIEt3YW4iLCJnaXZlbiI6IlNvaCIsIm5vbi1kcm9wcGluZy1wYXJ0aWNsZSI6IiIsInBhcnNlLW5hbWVzIjpmYWxzZSwic3VmZml4IjoiIn0seyJkcm9wcGluZy1wYXJ0aWNsZSI6IiIsImZhbWlseSI6IldhbGtlciIsImdpdmVuIjoiTmljaG9sYXMiLCJub24tZHJvcHBpbmctcGFydGljbGUiOiIiLCJwYXJzZS1uYW1lcyI6ZmFsc2UsInN1ZmZpeCI6IiJ9LHsiZHJvcHBpbmctcGFydGljbGUiOiIiLCJmYW1pbHkiOiJNdWlyIiwiZ2l2ZW4iOiJXYWx0ZXIgSi4iLCJub24tZHJvcHBpbmctcGFydGljbGUiOiIiLCJwYXJzZS1uYW1lcyI6ZmFsc2UsInN1ZmZpeCI6IiJ9LHsiZHJvcHBpbmctcGFydGljbGUiOiIiLCJmYW1pbHkiOiJNY0doZWUiLCJnaXZlbiI6IktldmluIEEuIiwibm9uLWRyb3BwaW5nLXBhcnRpY2xlIjoiIiwicGFyc2UtbmFtZXMiOmZhbHNlLCJzdWZmaXgiOiIifSx7ImRyb3BwaW5nLXBhcnRpY2xlIjoiIiwiZmFtaWx5IjoiUGlja2FyZCIsImdpdmVuIjoiQmVuIiwibm9uLWRyb3BwaW5nLXBhcnRpY2xlIjoiIiwicGFyc2UtbmFtZXMiOmZhbHNlLCJzdWZmaXgiOiIifSx7ImRyb3BwaW5nLXBhcnRpY2xlIjoiIiwiZmFtaWx5IjoiTWFsbG95IiwiZ2l2ZW4iOiJQYXQiLCJub24tZHJvcHBpbmctcGFydGljbGUiOiIiLCJwYXJzZS1uYW1lcyI6ZmFsc2UsInN1ZmZpeCI6IiJ9LHsiZHJvcHBpbmctcGFydGljbGUiOiIiLCJmYW1pbHkiOiJNYWNsZWFuIiwiZ2l2ZW4iOiJBbGFuIFcuIiwibm9uLWRyb3BwaW5nLXBhcnRpY2xlIjoiIiwicGFyc2UtbmFtZXMiOmZhbHNlLCJzdWZmaXgiOiIifSx7ImRyb3BwaW5nLXBhcnRpY2xlIjoiIiwiZmFtaWx5IjoiQmVjayIsImdpdmVuIjoiTWFyZ2FyZXQiLCJub24tZHJvcHBpbmctcGFydGljbGUiOiJWYW4iLCJwYXJzZS1uYW1lcyI6ZmFsc2UsInN1ZmZpeCI6IiJ9LHsiZHJvcHBpbmctcGFydGljbGUiOiIiLCJmYW1pbHkiOiJQYXRvIiwiZ2l2ZW4iOiJNaWNoZWxlIFQu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pZGRsZXRvbiIsImdpdmVuIjoiRnJhbmsiLCJub24tZHJvcHBpbmctcGFydGljbGUiOiIiLCJwYXJzZS1uYW1lcyI6ZmFsc2UsInN1ZmZpeCI6IiJ9LHsiZHJvcHBpbmctcGFydGljbGUiOiIiLCJmYW1pbHkiOiJDYXJ2YWxobyIsImdpdmVuIjoiQ2VsaWEiLCJub24tZHJvcHBpbmctcGFydGljbGUiOiIiLCJwYXJzZS1uYW1lcyI6ZmFsc2UsInN1ZmZpeCI6IiJ9LHsiZHJvcHBpbmctcGFydGljbGUiOiIiLCJmYW1pbHkiOiJNb3JsZXkiLCJnaXZlbiI6IkNocmlzdG9waGVyIiwibm9uLWRyb3BwaW5nLXBhcnRpY2xlIjoiIiwicGFyc2UtbmFtZXMiOmZhbHNlLCJzdWZmaXgiOiIifSx7ImRyb3BwaW5nLXBhcnRpY2xlIjoiIiwiZmFtaWx5IjoiRmFub3VzIiwiZ2l2ZW4iOiJBeW1hbiIsIm5vbi1kcm9wcGluZy1wYXJ0aWNsZSI6IiIsInBhcnNlLW5hbWVzIjpmYWxzZSwic3VmZml4IjoiIn0seyJkcm9wcGluZy1wYXJ0aWNsZSI6IiIsImZhbWlseSI6IkNvbnRpIiwiZ2l2ZW4iOiJEYXZpZC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UGF6IEZlcnJlaXJhIiwiZ2l2ZW4iOiJDYXJsb3MiLCJub24tZHJvcHBpbmctcGFydGljbGUiOiIiLCJwYXJzZS1uYW1lcyI6ZmFsc2UsInN1ZmZpeCI6IiJ9LHsiZHJvcHBpbmctcGFydGljbGUiOiIiLCJmYW1pbHkiOiJNYWNlZG8iLCJnaXZlbiI6IkFudG9uaW8iLCJub24tZHJvcHBpbmctcGFydGljbGUiOiIiLCJwYXJzZS1uYW1lcyI6ZmFsc2UsInN1ZmZpeCI6IiJ9LHsiZHJvcHBpbmctcGFydGljbGUiOiIiLCJmYW1pbHkiOiJIZWxlbmEgQXpldmVkbyIsImdpdmVuIjoiTS4iLCJub24tZHJvcHBpbmctcGFydGljbGUiOiIiLCJwYXJzZS1uYW1lcyI6ZmFsc2UsInN1ZmZpeCI6IiJ9LHsiZHJvcHBpbmctcGFydGljbGUiOiIiLCJmYW1pbHkiOiJNY0NhcnJvbGwiLCJnaXZlbiI6IlN0ZXZlIEEuIiwibm9uLWRyb3BwaW5nLXBhcnRpY2xlIjoiIiwicGFyc2UtbmFtZXMiOmZhbHNlLCJzdWZmaXgiOiIifSx7ImRyb3BwaW5nLXBhcnRpY2xlIjoiIiwiZmFtaWx5IjoiRGFseSIsImdpdmVuIjoiTWFyayIsIm5vbi1kcm9wcGluZy1wYXJ0aWNsZSI6IiIsInBhcnNlLW5hbWVzIjpmYWxzZSwic3VmZml4IjoiIn0seyJkcm9wcGluZy1wYXJ0aWNsZSI6IiIsImZhbWlseSI6IkNoYW1iZXJ0IiwiZ2l2ZW4iOiJLaW1iZXJseSIsIm5vbi1kcm9wcGluZy1wYXJ0aWNsZSI6IiIsInBhcnNlLW5hbWVzIjpmYWxzZSwic3VmZml4IjoiIn0seyJkcm9wcGluZy1wYXJ0aWNsZSI6IiIsImZhbWlseSI6IkdhdGVzIiwiZ2l2ZW4iOiJDYXNleSIsIm5vbi1kcm9wcGluZy1wYXJ0aWNsZSI6IiIsInBhcnNlLW5hbWVzIjpmYWxzZSwic3VmZml4IjoiIn0seyJkcm9wcGluZy1wYXJ0aWNsZSI6IiIsImZhbWlseSI6IkdhYnJpZWwiLCJnaXZlbiI6IlN0YWNleSBCLiIsIm5vbi1kcm9wcGluZy1wYXJ0aWNsZSI6IiIsInBhcnNlLW5hbWVzIjpmYWxzZSwic3VmZml4IjoiIn0seyJkcm9wcGluZy1wYXJ0aWNsZSI6IiIsImZhbWlseSI6Ik1haG9uIiwiZ2l2ZW4iOiJTY290dCIsIm5vbi1kcm9wcGluZy1wYXJ0aWNsZSI6IiIsInBhcnNlLW5hbWVzIjpmYWxzZSwic3VmZml4IjoiIn0seyJkcm9wcGluZy1wYXJ0aWNsZSI6IiIsImZhbWlseSI6IkFyZGxpZSIsImdpdmVuIjoiS3Jpc3RlbiIsIm5vbi1kcm9wcGluZy1wYXJ0aWNsZSI6IiIsInBhcnNlLW5hbWVzIjpmYWxzZSwic3VmZml4IjoiIn1dLCJjb250YWluZXItdGl0bGUiOiJOYXR1cmUiLCJpZCI6ImIyM2M5Yjc0LWFkNGItM2U1Ni05NTc4LWE5NDZmMWI4NDcwMSIsImlzc3VlZCI6eyJkYXRlLXBhcnRzIjpbWyIyMDA4Il1dfSwidGl0bGUiOiJSYXJlIGNocm9tb3NvbWFsIGRlbGV0aW9ucyBhbmQgZHVwbGljYXRpb25zIGluY3JlYXNlIHJpc2sgb2Ygc2NoaXpvcGhyZW5pYSIsInR5cGUiOiJhcnRpY2xlLWpvdXJuYWwifSwidXJpcyI6WyJodHRwOi8vd3d3Lm1lbmRlbGV5LmNvbS9kb2N1bWVudHMvP3V1aWQ9NjhkZTljNTAtZTlkYy00NWIwLWFjZGUtYTQ3OTgxYzA1MTgzIl0sImlzVGVtcG9yYXJ5IjpmYWxzZSwibGVnYWN5RGVza3RvcElkIjoiNjhkZTljNTAtZTlkYy00NWIwLWFjZGUtYTQ3OTgxYzA1MTgzIn0seyJpZCI6IjRkOGRmZjdjLTkxZWYtM2U5Yi1hYWZiLWRmMDE0MTIyMzM3ZCIsIml0ZW1EYXRhIjp7IkRPSSI6IjEwLjEzNzEvam91cm5hbC5wZ2VuLjEwMDA5NjIiLCJJU1NOIjoiMTU1Mzc0MDQiLCJQTUlEIjoiMjA1MDI2NzkiLCJhYnN0cmFjdCI6IkVwaWxlcHN5IGlzIG9uZSBvZiB0aGUgbW9zdCBjb21tb24gbmV1cm9sb2dpY2FsIGRpc29yZGVycyBpbiBodW1hbnMgd2l0aCBhIHByZXZhbGVuY2Ugb2YgMSUgYW5kIGEgbGlmZXRpbWUgaW5jaWRlbmNlIG9mIDMlLiBTZXZlcmFsIGdlbmVzIGhhdmUgYmVlbiBpZGVudGlmaWVkIGluIHJhcmUgYXV0b3NvbWFsIGRvbWluYW50IGFuZCBzZXZlcmUgc3BvcmFkaWMgZm9ybXMgb2YgZXBpbGVwc3ksIGJ1dCB0aGUgZ2VuZXRpYyBjYXVzZSBpcyB1bmtub3duIGluIHRoZSB2YXN0IG1ham9yaXR5IG9mIGNhc2VzLiBDb3B5IG51bWJlciB2YXJpYW50cyAoQ05WcykgYXJlIGtub3duIHRvIHBsYXkgYW4gaW1wb3J0YW50IHJvbGUgaW4gdGhlIGdlbmV0aWMgZXRpb2xvZ3kgb2YgbWFueSBuZXVyb2RldmVsb3BtZW50YWwgZGlzb3JkZXJzLCBpbmNsdWRpbmcgaW50ZWxsZWN0dWFsIGRpc2FiaWxpdHkgKElEKSwgYXV0aXNtLCBhbmQgc2NoaXpvcGhyZW5pYS4gR2Vub21lLXdpZGUgc3R1ZGllcyBvZiBjb3B5IG51bWJlciB2YXJpYXRpb24gaW4gZXBpbGVwc3kgaGF2ZSBub3QgYmVlbiBwZXJmb3JtZWQuIFdlIGhhdmUgYXBwbGllZCB3aG9sZS1nZW5vbWUgb2xpZ29udWNsZW90aWRlIGFycmF5IGNvbXBhcmF0aXZlIGdlbm9taWMgaHlicmlkaXphdGlvbiB0byBhIGNvaG9ydCBvZiA1MTcgaW5kaXZpZHVhbHMgd2l0aCB2YXJpb3VzIGlkaW9wYXRoaWMsIG5vbi1sZXNpb25hbCBlcGlsZXBzaWVzLiBXZSBkZXRlY3RlZCBvbmUgb3IgbW9yZSByYXJlIGdlbmljIENOVnMgaW4gOC45JSBvZiBhZmZlY3RlZCBpbmRpdmlkdWFscyB0aGF0IGFyZSBub3QgcHJlc2VudCBpbiAyLDQ5MyBjb250cm9sczsgZml2ZSBpbmRpdmlkdWFscyBoYWQgdHdvIHJhcmUgQ05Wcy4gV2UgaWRlbnRpZmllZCBDTlZzIGluIGdlbmVzIHByZXZpb3VzbHkgaW1wbGljYXRlZCBpbiBvdGhlciBuZXVyb2RldmVsb3BtZW50YWwgZGlzb3JkZXJzLCBpbmNsdWRpbmcgdHdvIGRlbGV0aW9ucyBpbiBBVVRTMiBhbmQgb25lIGRlbGV0aW9uIGluIENOVE5BUDIuIFRoZXJlZm9yZSwgb3VyIGZpbmRpbmdzIGluZGljYXRlIHRoYXQgcmFyZSBDTlZzIGFyZSBsaWtlbHkgdG8gY29udHJpYnV0ZSB0byBhIGJyb2FkIHJhbmdlIG9mIGdlbmVyYWxpemVkIGFuZCBmb2NhbCBlcGlsZXBzaWVzLiBJbiBhZGRpdGlvbiwgd2UgZmluZCB0aGF0IDIuOSUgb2YgcGF0aWVudHMgY2FycnkgZGVsZXRpb25zIGF0IDE1cTExLjIsIDE1cTEzLjMsIG9yIDE2cDEzLjExLCBnZW5vbWljIGhvdHNwb3RzIHByZXZpb3VzbHkgYXNzb2NpYXRlZCB3aXRoIElELCBhdXRpc20sIG9yIHNjaGl6b3BocmVuaWEuIEluIHN1bW1hcnksIG91ciBmaW5kaW5ncyBzdWdnZXN0IGNvbW1vbiBldGlvbG9naWNhbCBmYWN0b3JzIGZvciBzZWVtaW5nbHkgZGl2ZXJzZSBkaXNlYXNlcyBzdWNoIGFzIElELCBhdXRpc20sIHNjaGl6b3BocmVuaWEsIGFuZCBlcGlsZXBzeS4iLCJhdXRob3IiOlt7ImRyb3BwaW5nLXBhcnRpY2xlIjoiIiwiZmFtaWx5IjoiTWVmZm9yZCIsImdpdmVuIjoiSGVhdGhlciBDLi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J1eXNzZSIsImdpdmVuIjoiS2FyZW4iLCJub24tZHJvcHBpbmctcGFydGljbGUiOiIiLCJwYXJzZS1uYW1lcyI6ZmFsc2UsInN1ZmZpeCI6IiJ9LHsiZHJvcHBpbmctcGFydGljbGUiOiIiLCJmYW1pbHkiOiJCYWtlciIsImdpdmVuIjoiQ2Fy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NYWxhZm9zc2UiLCJnaXZlbiI6IkFsYWluIiwibm9uLWRyb3BwaW5nLXBhcnRpY2xlIjoiIiwicGFyc2UtbmFtZXMiOmZhbHNlLCJzdWZmaXgiOiIifSx7ImRyb3BwaW5nLXBhcnRpY2xlIjoiIiwiZmFtaWx5IjoiR2VudG9uIiwiZ2l2ZW4iOiJQaWVycmUiLCJub24tZHJvcHBpbmctcGFydGljbGUiOiIiLCJwYXJzZS1uYW1lcyI6ZmFsc2UsInN1ZmZpeCI6IiJ9LHsiZHJvcHBpbmctcGFydGljbGUiOiIiLCJmYW1pbHkiOiJUaG9tYXMiLCJnaXZlbiI6IlBpZXJyZSIsIm5vbi1kcm9wcGluZy1wYXJ0aWNsZSI6IiIsInBhcnNlLW5hbWVzIjpmYWxzZSwic3VmZml4IjoiIn0seyJkcm9wcGluZy1wYXJ0aWNsZSI6IiIsImZhbWlseSI6Ikd1cm5ldHQiLCJnaXZlbiI6IkNocmlzdGluYSBBLi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QmFzc3VrIiwiZ2l2ZW4iOiJBbGV4YW5kZXIgRy4iLCJub24tZHJvcHBpbmctcGFydGljbGUiOiIiLCJwYXJzZS1uYW1lcyI6ZmFsc2UsInN1ZmZpeCI6IiJ9LHsiZHJvcHBpbmctcGFydGljbGUiOiIiLCJmYW1pbHkiOiJHdWlwcG9uaSIsImdpdmVuIjoiTWljaGVs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VpY2hsZXIiLCJnaXZlbiI6IkV2YW4gRS4iLCJub24tZHJvcHBpbmctcGFydGljbGUiOiIiLCJwYXJzZS1uYW1lcyI6ZmFsc2UsInN1ZmZpeCI6IiJ9XSwiY29udGFpbmVyLXRpdGxlIjoiUExvUyBnZW5ldGljcyIsImlkIjoiNGQ4ZGZmN2MtOTFlZi0zZTliLWFhZmItZGYwMTQxMjIzMzdkIiwiaXNzdWVkIjp7ImRhdGUtcGFydHMiOltbIjIwMTAiXV19LCJ0aXRsZSI6Ikdlbm9tZS13aWRlIGNvcHkgbnVtYmVyIHZhcmlhdGlvbiBpbiBlcGlsZXBzeTogbm92ZWwgc3VzY2VwdGliaWxpdHkgbG9jaSBpbiBpZGlvcGF0aGljIGdlbmVyYWxpemVkIGFuZCBmb2NhbCBlcGlsZXBzaWVzLiIsInR5cGUiOiJhcnRpY2xlLWpvdXJuYWwifSwidXJpcyI6WyJodHRwOi8vd3d3Lm1lbmRlbGV5LmNvbS9kb2N1bWVudHMvP3V1aWQ9MDJkYTEzMWEtMzBkNS00MWFiLWIwN2ItNGMzNzRkNzc4NWUzIl0sImlzVGVtcG9yYXJ5IjpmYWxzZSwibGVnYWN5RGVza3RvcElkIjoiMDJkYTEzMWEtMzBkNS00MWFiLWIwN2ItNGMzNzRkNzc4NWUzIn0seyJpZCI6IjVlNWFlZTNhLTNjOGYtMzRmMi05N2E0LWVkOGRhZTg1MGQwOSIsIml0ZW1EYXRhIjp7IkRPSSI6IjEwLjEzNzEvam91cm5hbC5wZ2VuLjEwMDUyMjYiLCJJU1NOIjoiMTU1Mzc0MDQiLCJQTUlEIjoiMjU5NTA5NDQiLCJhYnN0cmFjdCI6IkdlbmV0aWMgZ2VuZXJhbGlzZWQgZXBpbGVwc3kgKEdHRSkgaXMgdGhlIG1vc3QgY29tbW9uIGZvcm0gb2YgZ2VuZXRpYyBlcGlsZXBzeSwgYWNjb3VudGluZyBmb3IgMjAlIG9mIGFsbCBlcGlsZXBzaWVzLiBHZW5vbWljIGNvcHkgbnVtYmVyIHZhcmlhdGlvbnMgKENOVnMpIGNvbnN0aXR1dGUgaW1wb3J0YW50IGdlbmV0aWMgcmlzayBmYWN0b3JzIG9mIGNvbW1vbiBHR0Ugc3luZHJvbWVzLiBJbiBvdXIgcHJlc2VudCBnZW5vbWUtd2lkZSBidXJkZW4gYW5hbHlzaXMsIGxhcmdlICjiiaUgNDAwIGtiKSBhbmQgcmFyZSAoPCAxJSkgYXV0b3NvbWFsIG1pY3JvZGVsZXRpb25zIHdpdGggaGlnaCBjYWxsaW5nIGNvbmZpZGVuY2UgKOKJpSAyMDAgbWFya2Vycykgd2VyZSBhc3Nlc3NlZCBieSB0aGUgQWZmeW1ldHJpeCBTTlAgNi4wIGFycmF5IGluIEV1cm9wZWFuIGNhc2UtY29udHJvbCBjb2hvcnRzIG9mIDEsMzY2IEdHRSBwYXRpZW50cyBhbmQgNSwyMzQgYW5jZXN0cnktbWF0Y2hlZCBjb250cm9scy4gV2UgYWltZWQgdG86IDEpIGFzc2VzcyB0aGUgbWljcm9kZWxldGlvbiBidXJkZW4gaW4gY29tbW9uIEdHRSBzeW5kcm9tZXMsIDIpIGVzdGltYXRlIHRoZSByZWxhdGl2ZSBjb250cmlidXRpb24gb2YgcmVjdXJyZW50IG1pY3JvZGVsZXRpb25zIGF0IGdlbm9taWMgcmVhcnJhbmdlbWVudCBob3RzcG90cyBhbmQgbm9uLXJlY3VycmVudCBtaWNyb2RlbGV0aW9ucywgYW5kIDMpIGlkZW50aWZ5IHBvdGVudGlhbCBjYW5kaWRhdGUgZ2VuZXMgZm9yIEdHRS4gV2UgZm91bmQgYSBzaWduaWZpY2FudCBleGNlc3Mgb2YgbWljcm9kZWxldGlvbnMgaW4gNy4zJSBvZiBHR0UgcGF0aWVudHMgY29tcGFyZWQgdG8gNC4wJSBpbiBjb250cm9scyAoUCA9IDEuOCB4IDEwLTc7IE9SID0gMS45KS4gUmVjdXJyZW50IG1pY3JvZGVsZXRpb25zIGF0IHNldmVuIGtub3duIGdlbm9taWMgaG90c3BvdHMgYWNjb3VudGVkIGZvciAzNi45JSBvZiBhbGwgbWljcm9kZWxldGlvbnMgaWRlbnRpZmllZCBpbiB0aGUgR0dFIGNvaG9ydCBhbmQgc2hvd2VkIGEgNy41LWZvbGQgaW5jcmVhc2VkIGJ1cmRlbiAoUCA9IDIuNiB4IDEwLTE3KSByZWxhdGl2ZSB0byBjb250cm9scy4gTWljcm9kZWxldGlvbnMgYWZmZWN0aW5nIGVpdGhlciBhIGdlbmUgcHJldmlvdXNseSBpbXBsaWNhdGVkIGluIG5ldXJvZGV2ZWxvcG1lbnRhbCBkaXNvcmRlcnMgKFAgPSA4LjAgeCAxMC0xOCwgT1IgPSA0LjYpIG9yIGFuIGV2b2x1dGlvbmFyaWx5IGNvbnNlcnZlZCBicmFpbi1leHByZXNzZWQgZ2VuZSByZWxhdGVkIHRvIGF1dGlzbSBzcGVjdHJ1bSBkaXNvcmRlciAoUCA9IDEuMyB4IDEwLTEyLCBPUiA9IDQuMSkgd2VyZSBzaWduaWZpY2FudGx5IGVucmljaGVkIGluIHRoZSBHR0UgcGF0aWVudHMuIE1pY3JvZGVsZXRpb25zIGZvdW5kIG9ubHkgaW4gR0dFIHBhdGllbnRzIGhhcmJvdXJlZCBhIGhpZ2ggcHJvcG9ydGlvbiBvZiBnZW5lcyBwcmV2aW91c2x5IGFzc29jaWF0ZWQgd2l0aCBlcGlsZXBzeSBhbmQgbmV1cm9wc3ljaGlhdHJpYyBkaXNvcmRlcnMgKE5SWE4xLCBSQkZPWDEsIFBDREg3LCBLQ05BMiwgRVBNMkEsIFJPUkIsIFBMQ0IxKS4gT3VyIHJlc3VsdHMgZGVtb25zdHJhdGUgdGhhdCB0aGUgc2lnbmlmaWNhbnRseSBpbmNyZWFzZWQgYnVyZGVuIG9mIGxhcmdlIGFuZCByYXJlIG1pY3JvZGVsZXRpb25zIGluIEdHRSBwYXRpZW50cyBpcyBsYXJnZWx5IGNvbmZpbmVkIHRvIHJlY3VycmVudCBob3RzcG90IG1pY3JvZGVsZXRpb25zIGFuZCBtaWNyb2RlbGV0aW9ucyBhZmZlY3RpbmcgbmV1cm9kZXZlbG9wbWVudGFsIGdlbmVzLCBzdWdnZXN0aW5nIGEgc3Ryb25nIGltcGFjdCBvZiBmdW5kYW1lbnRhbCBuZXVyb2RldmVsb3BtZW50YWwgcHJvY2Vzc2VzIGluIHRoZSBwYXRob2dlbmVzaXMgb2YgY29tbW9uIEdHRSBzeW5kcm9tZXMuIiwiYXV0aG9yIjpbeyJkcm9wcGluZy1wYXJ0aWNsZSI6IiIsImZhbWlseSI6IkxhbCIsImdpdmVuIjoiRGVubmlzIiwibm9uLWRyb3BwaW5nLXBhcnRpY2xlIjoiIiwicGFyc2UtbmFtZXMiOmZhbHNlLCJzdWZmaXgiOiIifSx7ImRyb3BwaW5nLXBhcnRpY2xlIjoiIiwiZmFtaWx5IjoiUnVwcGVydCIsImdpdmVuIjoiQW5uIEthdGhyaW4iLCJub24tZHJvcHBpbmctcGFydGljbGUiOiIiLCJwYXJzZS1uYW1lcyI6ZmFsc2UsInN1ZmZpeCI6IiJ9LHsiZHJvcHBpbmctcGFydGljbGUiOiIiLCJmYW1pbHkiOiJUcnVja3MiLCJnaXZlbiI6IkhvbGdlciIsIm5vbi1kcm9wcGluZy1wYXJ0aWNsZSI6IiIsInBhcnNlLW5hbWVzIjpmYWxzZSwic3VmZml4IjoiIn0seyJkcm9wcGluZy1wYXJ0aWNsZSI6IiIsImZhbWlseSI6IlNjaHVseiIsImdpdmVuIjoiSGVyYmVydCIsIm5vbi1kcm9wcGluZy1wYXJ0aWNsZSI6IiIsInBhcnNlLW5hbWVzIjpmYWxzZSwic3VmZml4IjoiIn0seyJkcm9wcGluZy1wYXJ0aWNsZSI6IiIsImZhbWlseSI6IktvdmVsIiwiZ2l2ZW4iOiJDYXJvbGllbiIsIm5vbi1kcm9wcGluZy1wYXJ0aWNsZSI6ImRlIiwicGFyc2UtbmFtZXMiOmZhbHNlLCJzdWZmaXgiOiIifSx7ImRyb3BwaW5nLXBhcnRpY2xlIjoiIiwiZmFtaWx5IjoiS2FzdGVsZWlqbi1Ob2xzdCBUcmVuaXTDqSIsImdpdmVuIjoiRG9yb3Row6llIiwibm9uLWRyb3BwaW5nLXBhcnRpY2xlIjoiIiwicGFyc2UtbmFtZXMiOmZhbHNlLCJzdWZmaXgiOiIifSx7ImRyb3BwaW5nLXBhcnRpY2xlIjoiIiwiZmFtaWx5IjoiU29uc21hIiwiZ2l2ZW4iOiJBbmphIEMuTS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S2Fwc2VyIiwiZ2l2ZW4iOiJDbGF1ZGlhIiwibm9uLWRyb3BwaW5nLXBhcnRpY2xlIjoiIiwicGFyc2UtbmFtZXMiOmZhbHNlLCJzdWZmaXgiOiIifSx7ImRyb3BwaW5nLXBhcnRpY2xlIjoiIiwiZmFtaWx5IjoiU2NoYW5raW4iLCJnaXZlbiI6IkNocmlzdG9waCBKLiIsIm5vbi1kcm9wcGluZy1wYXJ0aWNsZSI6IiIsInBhcnNlLW5hbWVzIjpmYWxzZSwic3VmZml4IjoiIn0seyJkcm9wcGluZy1wYXJ0aWNsZSI6IiIsImZhbWlseSI6Ikt1bnoiLCJnaXZlbiI6IldvbGZyYW0gUy4iLCJub24tZHJvcHBpbmctcGFydGljbGUiOiIiLCJwYXJzZS1uYW1lcyI6ZmFsc2UsInN1ZmZpeCI6IiJ9LHsiZHJvcHBpbmctcGFydGljbGUiOiIiLCJmYW1pbHkiOiJTdXJnZXMiLCJnaXZlbiI6IlJhaW5lciIsIm5vbi1kcm9wcGluZy1wYXJ0aWNsZSI6IiIsInBhcnNlLW5hbWVzIjpmYWxzZSwic3VmZml4IjoiIn0seyJkcm9wcGluZy1wYXJ0aWNsZSI6IiIsImZhbWlseSI6IkVsZ2VyIiwiZ2l2ZW4iOiJDaHJpc3RpYW4gR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TY2htaXR6IiwiZ2l2ZW4iOiJCZXR0aW5h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xlaW4iLCJnaXZlbiI6IkthcmwgTWFydGluIiwibm9uLWRyb3BwaW5nLXBhcnRpY2xlIjoiIiwicGFyc2UtbmFtZXMiOmZhbHNlLCJzdWZmaXgiOiIifSx7ImRyb3BwaW5nLXBhcnRpY2xlIjoiIiwiZmFtaWx5IjoiUm9zZW5vdyIsImdpdmVuIjoiRmVsaXgiLCJub24tZHJvcHBpbmctcGFydGljbGUiOiIiLCJwYXJzZS1uYW1lcyI6ZmFsc2UsInN1ZmZpeCI6IiJ9LHsiZHJvcHBpbmctcGFydGljbGUiOiIiLCJmYW1pbHkiOiJOZXViYXVlciIsImdpdmVuIjoiQmVybmQgQS4iLCJub24tZHJvcHBpbmctcGFydGljbGUiOiIiLCJwYXJzZS1uYW1lcyI6ZmFsc2UsInN1ZmZpeCI6IiJ9LHsiZHJvcHBpbmctcGFydGljbGUiOiIiLCJmYW1pbHkiOiJSZWludGhhbGVyIiwiZ2l2ZW4iOiJFdmEgTS4iLCJub24tZHJvcHBpbmctcGFydGljbGUiOiIiLCJwYXJzZS1uYW1lcyI6ZmFsc2UsInN1ZmZpeCI6IiJ9LHsiZHJvcHBpbmctcGFydGljbGUiOiIiLCJmYW1pbHkiOiJaaW1wcmljaCIsImdpdmVuIjoiRnJpdHo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3DuGxsZXIiLCJnaXZlbiI6IlJpa2tlIFMu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MaWViIiwiZ2l2ZW4iOiJXb2xmZ2FuZy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TdHJhdWNoIiwiZ2l2ZW4iOiJLb25zdGFudGluIiwibm9uLWRyb3BwaW5nLXBhcnRpY2xlIjoiIiwicGFyc2UtbmFtZXMiOmZhbHNlLCJzdWZmaXgiOiIifSx7ImRyb3BwaW5nLXBhcnRpY2xlIjoiIiwiZmFtaWx5IjoiR2llZ2VyIiwiZ2l2ZW4iOiJDaHJpc3RpYW4iLCJub24tZHJvcHBpbmctcGFydGljbGUiOiIiLCJwYXJzZS1uYW1lcyI6ZmFsc2UsInN1ZmZpeCI6IiJ9LHsiZHJvcHBpbmctcGFydGljbGUiOiIiLCJmYW1pbHkiOiJTY2h1cm1hbm4iLCJnaXZlbiI6IkNsYXVkaWEiLCJub24tZHJvcHBpbmctcGFydGljbGUiOiIiLCJwYXJzZS1uYW1lcyI6ZmFsc2UsInN1ZmZpeCI6IiJ9LHsiZHJvcHBpbmctcGFydGljbGUiOiIiLCJmYW1pbHkiOiJTY2htaW5rZSIsImdpdmVuIjoiVWxm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NhbmRlciIsImdpdmVuIjoiVGhvbWFzIiwibm9uLWRyb3BwaW5nLXBhcnRpY2xlIjoiIiwicGFyc2UtbmFtZXMiOmZhbHNlLCJzdWZmaXgiOiIifSx7ImRyb3BwaW5nLXBhcnRpY2xlIjoiIiwiZmFtaWx5IjoiTcO2cnppbmdlciIsImdpdmVuIjoiTWFydGluYSIsIm5vbi1kcm9wcGluZy1wYXJ0aWNsZSI6IiIsInBhcnNlLW5hbWVzIjpmYWxzZSwic3VmZml4IjoiIn0seyJkcm9wcGluZy1wYXJ0aWNsZSI6IiIsImZhbWlseSI6IldlY2todXlzZW4iLCJnaXZlbiI6IlNhcmFoIiwibm9uLWRyb3BwaW5nLXBhcnRpY2xlIjoiIiwicGFyc2UtbmFtZXMiOmZhbHNlLCJzdWZmaXgiOiIifSx7ImRyb3BwaW5nLXBhcnRpY2xlIjoiIiwiZmFtaWx5IjoiQ2xhZXMiLCJnaXZlbiI6IkxpZXZlIiwibm9uLWRyb3BwaW5nLXBhcnRpY2xlIjoiIiwicGFyc2UtbmFtZXMiOmZhbHNlLCJzdWZmaXgiOiIifSx7ImRyb3BwaW5nLXBhcnRpY2xlIjoiIiwiZmFtaWx5IjoiRGVwcmV6IiwiZ2l2ZW4iOiJMaWVzYmV0Iiwibm9uLWRyb3BwaW5nLXBhcnRpY2xlIjoiIiwicGFyc2UtbmFtZXMiOmZhbHNlLCJzdWZmaXgiOiIifSx7ImRyb3BwaW5nLXBhcnRpY2xlIjoiIiwiZmFtaWx5IjoiU21ldHMiLCJnaXZlbiI6IkthdHJpZW4iLCJub24tZHJvcHBpbmctcGFydGljbGUiOiIiLCJwYXJzZS1uYW1lcyI6ZmFsc2UsInN1ZmZpeCI6IiJ9LHsiZHJvcHBpbmctcGFydGljbGUiOiIiLCJmYW1pbHkiOiJEeWNrIiwiZ2l2ZW4iOiJUaW5lIiwibm9uLWRyb3BwaW5nLXBhcnRpY2xlIjoiVmFuIiwicGFyc2UtbmFtZXMiOmZhbHNlLCJzdWZmaXgiOiIifSx7ImRyb3BwaW5nLXBhcnRpY2xlIjoiIiwiZmFtaWx5IjoiRGVjb25pbmNrIiwiZ2l2ZW4iOiJUaW5lIiwibm9uLWRyb3BwaW5nLXBhcnRpY2xlIjoiIiwicGFyc2UtbmFtZXMiOmZhbHNlLCJzdWZmaXgiOiIifSx7ImRyb3BwaW5nLXBhcnRpY2xlIjoiIiwiZmFtaWx5IjoiS2xpdHRlbiIsImdpdmVuIjoiTGF1cmEgTC4iLCJub24tZHJvcHBpbmctcGFydGljbGUiOiIiLCJwYXJzZS1uYW1lcyI6ZmFsc2UsInN1ZmZpeCI6IiJ9LHsiZHJvcHBpbmctcGFydGljbGUiOiIiLCJmYW1pbHkiOiJDYW1wdXMiLCJnaXZlbiI6IktpZWwiLCJub24tZHJvcHBpbmctcGFydGljbGUiOiIiLCJwYXJzZS1uYW1lcyI6ZmFsc2UsInN1ZmZpeCI6IiJ9LHsiZHJvcHBpbmctcGFydGljbGUiOiIiLCJmYW1pbHkiOiJPc3RlcnRhZyIsImdpdmVuIjoiUGhpbGlwcCIsIm5vbi1kcm9wcGluZy1wYXJ0aWNsZSI6IiIsInBhcnNlLW5hbWVzIjpmYWxzZSwic3VmZml4IjoiIn0seyJkcm9wcGluZy1wYXJ0aWNsZSI6IiIsImZhbWlseSI6IlNwaWN6YWsiLCJnaXZlbiI6IlNhcmFoIiwibm9uLWRyb3BwaW5nLXBhcnRpY2xlIjoidm9uIiwicGFyc2UtbmFtZXMiOmZhbHNlLCJzdWZmaXgiOiIifSx7ImRyb3BwaW5nLXBhcnRpY2xlIjoiIiwiZmFtaWx5IjoiS2xlZWZ1w58tTGllIiwiZ2l2ZW4iOiJBaWxpbmcgQ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KYW56IiwiZ2l2ZW4iOiJEaWV0ZXIiLCJub24tZHJvcHBpbmctcGFydGljbGUiOiIiLCJwYXJzZS1uYW1lcyI6ZmFsc2UsInN1ZmZpeCI6IiJ9LHsiZHJvcHBpbmctcGFydGljbGUiOiIiLCJmYW1pbHkiOiJSZWlmIiwiZ2l2ZW4iOiJQaGlsaXBwIFMuIiwibm9uLWRyb3BwaW5nLXBhcnRpY2xlIjoiIiwicGFyc2UtbmFtZXMiOmZhbHNlLCJzdWZmaXgiOiIifSx7ImRyb3BwaW5nLXBhcnRpY2xlIjoiIiwiZmFtaWx5IjoiT2VydGVsIiwiZ2l2ZW4iOiJXb2xmZ2FuZyBILiIsIm5vbi1kcm9wcGluZy1wYXJ0aWNsZSI6IiIsInBhcnNlLW5hbWVzIjpmYWxzZSwic3VmZml4IjoiIn0seyJkcm9wcGluZy1wYXJ0aWNsZSI6IiIsImZhbWlseSI6IkhhbWVyIiwiZ2l2ZW4iOiJIYWpvIE0uIiwibm9uLWRyb3BwaW5nLXBhcnRpY2xlIjoiIiwicGFyc2UtbmFtZXMiOmZhbHNlLCJzdWZmaXgiOiIifSx7ImRyb3BwaW5nLXBhcnRpY2xlIjoiIiwiZmFtaWx5IjoiQmVja2VyIiwiZ2l2ZW4iOiJGZWxpY2l0YXMiLCJub24tZHJvcHBpbmctcGFydGljbGUiOiIiLCJwYXJzZS1uYW1lcyI6ZmFsc2UsInN1ZmZpeCI6IiJ9XSwiY29udGFpbmVyLXRpdGxlIjoiUExvUyBHZW5ldGljcyIsImlkIjoiNWU1YWVlM2EtM2M4Zi0zNGYyLTk3YTQtZWQ4ZGFlODUwZDA5IiwiaXNzdWVkIjp7ImRhdGUtcGFydHMiOltbIjIwMTUiXV19LCJ0aXRsZSI6IkJ1cmRlbiBBbmFseXNpcyBvZiBSYXJlIE1pY3JvZGVsZXRpb25zIFN1Z2dlc3RzIGEgU3Ryb25nIEltcGFjdCBvZiBOZXVyb2RldmVsb3BtZW50YWwgR2VuZXMgaW4gR2VuZXRpYyBHZW5lcmFsaXNlZCBFcGlsZXBzaWVzIiwidHlwZSI6ImFydGljbGUtam91cm5hbCJ9LCJ1cmlzIjpbImh0dHA6Ly93d3cubWVuZGVsZXkuY29tL2RvY3VtZW50cy8/dXVpZD0xODJiZjkyOS00ZDIxLTQzNGYtYTUyMy1jMzNjNmVkZDY5MjYiXSwiaXNUZW1wb3JhcnkiOmZhbHNlLCJsZWdhY3lEZXNrdG9wSWQiOiIxODJiZjkyOS00ZDIxLTQzNGYtYTUyMy1jMzNjNmVkZDY5MjYifV0sInByb3BlcnRpZXMiOnsibm90ZUluZGV4IjowfSwiaXNFZGl0ZWQiOmZhbHNlLCJtYW51YWxPdmVycmlkZSI6eyJjaXRlcHJvY1RleHQiOiI8c3VwPjHigJMzPC9zdXA+IiwiaXNNYW51YWxseU92ZXJyaWRkZW4iOmZhbHNlLCJtYW51YWxPdmVycmlkZVRleHQiOiIifX0=&quot;},{&quot;citationID&quot;:&quot;MENDELEY_CITATION_6cac8da7-2154-42c8-ad43-13672bd059bc&quot;,&quot;citationItems&quot;:[{&quot;id&quot;:&quot;f4ce803b-5449-300a-ac02-1a9cc60af5ea&quot;,&quot;itemData&quot;:{&quot;DOI&quot;:&quot;10.1093/hmg/dds166&quot;,&quot;ISSN&quot;:&quot;09646906&quot;,&quot;PMID&quot;:&quot;22543972&quot;,&quot;abstract&quot;:&quot;We have identified a rare small (~450 kb unique sequence) recurrent deletion in a previously linked attention-deficit hyperactivity disorder (ADHD) locus at 2q21.1 in five unrelated families with developmental delay (DD)/intellectual disability (ID), ADHD, epilepsy and other neurobehavioral abnormalities from 17 035 samples referred for clinical chromosomal microarray analysis. Additionally, a DECIPHER (http://decipher.sanger.ac.uk) patient 2311 was found to have the same deletion and presented with aggressive behavior. The deletion was not found in either six control groups consisting of 13 999 healthy individuals or in the DGV database. We have also identified reciprocal duplications in five unrelated families with autism, developmental delay (DD), seizures and ADHD. This genomic region is flanked by large, complex low-copy repeats (LCRs) with directly oriented subunits of ~109 kb in size that have 97.7% DNA sequence identity. We sequenced the deletion breakpoints within the directly oriented paralogous subunits of the flanking LCR clusters, demonstrating non-allelic homologous recombination as a mechanism of formation. The rearranged segment harbors five genes: GPR148, FAM123C, ARHGEF4, FAM168B and PLEKHB2. Expression of ARHGEF4 (Rho guanine nucleotide exchange factor 4) is restricted to the brain and may regulate the actin cytoskeletal network, cell morphology and migration, and neuronal function. GPR148 encodes a G-protein-coupled receptor protein expressed in the brain and testes. We suggest that small rare recurrent deletion of 2q21.1 is pathogenic for DD/ID, ADHD, epilepsy and other neurobehavioral abnormalities and, because of its small size, low frequency and more severe phenotype might have been missed in other previous genome-wide screening studies using single-nucleotide polymorphism analyses. © The Author 2012. Published by Oxford University Press. All rights reserved.&quot;,&quot;author&quot;:[{&quot;dropping-particle&quot;:&quot;V.&quot;,&quot;family&quot;:&quot;Dharmadhikari&quot;,&quot;given&quot;:&quot;Avinash&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Person&quot;,&quot;given&quot;:&quot;Richard E.&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Prakash&quot;,&quot;given&quot;:&quot;Siddharth K.&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Phillips&quot;,&quot;given&quot;:&quot;John A.&quot;,&quot;non-dropping-particle&quot;:&quot;&quot;,&quot;parse-names&quot;:false,&quot;suffix&quot;:&quot;&quot;},{&quot;dropping-particle&quot;:&quot;&quot;,&quot;family&quot;:&quot;Hannig&quot;,&quot;given&quot;:&quot;Vickie&quot;,&quot;non-dropping-particle&quot;:&quot;&quot;,&quot;parse-names&quot;:false,&quot;suffix&quot;:&quot;&quot;},{&quot;dropping-particle&quot;:&quot;&quot;,&quot;family&quot;:&quot;Williams&quot;,&quot;given&quot;:&quot;Misti&quot;,&quot;non-dropping-particle&quot;:&quot;&quot;,&quot;parse-names&quot;:false,&quot;suffix&quot;:&quot;&quot;},{&quot;dropping-particle&quot;:&quot;&quot;,&quot;family&quot;:&quot;Vinson&quot;,&quot;given&quot;:&quot;Sherry S.&quot;,&quot;non-dropping-particle&quot;:&quot;&quot;,&quot;parse-names&quot;:false,&quot;suffix&quot;:&quot;&quot;},{&quot;dropping-particle&quot;:&quot;&quot;,&quot;family&quot;:&quot;Wilfong&quot;,&quot;given&quot;:&quot;Angus A.&quot;,&quot;non-dropping-particle&quot;:&quot;&quot;,&quot;parse-names&quot;:false,&quot;suffix&quot;:&quot;&quot;},{&quot;dropping-particle&quot;:&quot;&quot;,&quot;family&quot;:&quot;Reimschisel&quot;,&quot;given&quot;:&quot;Tyler E.&quot;,&quot;non-dropping-particle&quot;:&quot;&quot;,&quot;parse-names&quot;:false,&quot;suffix&quot;:&quot;&quot;},{&quot;dropping-particle&quot;:&quot;&quot;,&quot;family&quot;:&quot;Craigen&quot;,&quot;given&quot;:&quot;William J.&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i&quot;,&quot;given&quot;:&quot;Weimin&quot;,&quot;non-dropping-particle&quot;:&quot;&quot;,&quot;parse-names&quot;:false,&quot;suffix&quot;:&quot;&quot;},{&quot;dropping-particle&quot;:&quot;&quot;,&quot;family&quot;:&quot;Lupski&quot;,&quot;given&quot;:&quot;James R.&quot;,&quot;non-dropping-particle&quot;:&quot;&quot;,&quot;parse-names&quot;:false,&quot;suffix&quot;:&quot;&quot;},{&quot;dropping-particle&quot;:&quot;&quot;,&quot;family&quot;:&quot;Belmont&quot;,&quot;given&quot;:&quot;John&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tankiewicz&quot;,&quot;given&quot;:&quot;Pawel&quot;,&quot;non-dropping-particle&quot;:&quot;&quot;,&quot;parse-names&quot;:false,&quot;suffix&quot;:&quot;&quot;}],&quot;container-title&quot;:&quot;Human Molecular Genetics&quot;,&quot;id&quot;:&quot;f4ce803b-5449-300a-ac02-1a9cc60af5ea&quot;,&quot;issued&quot;:{&quot;date-parts&quot;:[[&quot;2012&quot;]]},&quot;title&quot;:&quot;Small rare recurrent deletions and reciprocal duplications in 2q21.1, including brain-specific ARHGEF4 and GPR148&quot;,&quot;type&quot;:&quot;article-journal&quot;},&quot;uris&quot;:[&quot;http://www.mendeley.com/documents/?uuid=eda5402b-d1ef-474e-bc61-b117fcd86380&quot;],&quot;isTemporary&quot;:false,&quot;legacyDesktopId&quot;:&quot;eda5402b-d1ef-474e-bc61-b117fcd8638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mNhYzhkYTctMjE1NC00MmM4LWFkNDMtMTM2NzJiZDA1OWJjIiwiY2l0YXRpb25JdGVtcyI6W3siaWQiOiJmNGNlODAzYi01NDQ5LTMwMGEtYWMwMi0xYTljYzYwYWY1ZWEiLCJpdGVtRGF0YSI6eyJET0kiOiIxMC4xMDkzL2htZy9kZHMxNjYiLCJJU1NOIjoiMDk2NDY5MDYiLCJQTUlEIjoiMjI1NDM5NzIiLCJhYnN0cmFjdCI6IldlIGhhdmUgaWRlbnRpZmllZCBhIHJhcmUgc21hbGwgKH40NTAga2IgdW5pcXVlIHNlcXVlbmNlKSByZWN1cnJlbnQgZGVsZXRpb24gaW4gYSBwcmV2aW91c2x5IGxpbmtlZCBhdHRlbnRpb24tZGVmaWNpdCBoeXBlcmFjdGl2aXR5IGRpc29yZGVyIChBREhEKSBsb2N1cyBhdCAycTIxLjEgaW4gZml2ZSB1bnJlbGF0ZWQgZmFtaWxpZXMgd2l0aCBkZXZlbG9wbWVudGFsIGRlbGF5IChERCkvaW50ZWxsZWN0dWFsIGRpc2FiaWxpdHkgKElEKSwgQURIRCwgZXBpbGVwc3kgYW5kIG90aGVyIG5ldXJvYmVoYXZpb3JhbCBhYm5vcm1hbGl0aWVzIGZyb20gMTcgMDM1IHNhbXBsZXMgcmVmZXJyZWQgZm9yIGNsaW5pY2FsIGNocm9tb3NvbWFsIG1pY3JvYXJyYXkgYW5hbHlzaXMuIEFkZGl0aW9uYWxseSwgYSBERUNJUEhFUiAoaHR0cDovL2RlY2lwaGVyLnNhbmdlci5hYy51aykgcGF0aWVudCAyMzExIHdhcyBmb3VuZCB0byBoYXZlIHRoZSBzYW1lIGRlbGV0aW9uIGFuZCBwcmVzZW50ZWQgd2l0aCBhZ2dyZXNzaXZlIGJlaGF2aW9yLiBUaGUgZGVsZXRpb24gd2FzIG5vdCBmb3VuZCBpbiBlaXRoZXIgc2l4IGNvbnRyb2wgZ3JvdXBzIGNvbnNpc3Rpbmcgb2YgMTMgOTk5IGhlYWx0aHkgaW5kaXZpZHVhbHMgb3IgaW4gdGhlIERHViBkYXRhYmFzZS4gV2UgaGF2ZSBhbHNvIGlkZW50aWZpZWQgcmVjaXByb2NhbCBkdXBsaWNhdGlvbnMgaW4gZml2ZSB1bnJlbGF0ZWQgZmFtaWxpZXMgd2l0aCBhdXRpc20sIGRldmVsb3BtZW50YWwgZGVsYXkgKEREKSwgc2VpenVyZXMgYW5kIEFESEQuIFRoaXMgZ2Vub21pYyByZWdpb24gaXMgZmxhbmtlZCBieSBsYXJnZSwgY29tcGxleCBsb3ctY29weSByZXBlYXRzIChMQ1JzKSB3aXRoIGRpcmVjdGx5IG9yaWVudGVkIHN1YnVuaXRzIG9mIH4xMDkga2IgaW4gc2l6ZSB0aGF0IGhhdmUgOTcuNyUgRE5BIHNlcXVlbmNlIGlkZW50aXR5LiBXZSBzZXF1ZW5jZWQgdGhlIGRlbGV0aW9uIGJyZWFrcG9pbnRzIHdpdGhpbiB0aGUgZGlyZWN0bHkgb3JpZW50ZWQgcGFyYWxvZ291cyBzdWJ1bml0cyBvZiB0aGUgZmxhbmtpbmcgTENSIGNsdXN0ZXJzLCBkZW1vbnN0cmF0aW5nIG5vbi1hbGxlbGljIGhvbW9sb2dvdXMgcmVjb21iaW5hdGlvbiBhcyBhIG1lY2hhbmlzbSBvZiBmb3JtYXRpb24uIFRoZSByZWFycmFuZ2VkIHNlZ21lbnQgaGFyYm9ycyBmaXZlIGdlbmVzOiBHUFIxNDgsIEZBTTEyM0MsIEFSSEdFRjQsIEZBTTE2OEIgYW5kIFBMRUtIQjIuIEV4cHJlc3Npb24gb2YgQVJIR0VGNCAoUmhvIGd1YW5pbmUgbnVjbGVvdGlkZSBleGNoYW5nZSBmYWN0b3IgNCkgaXMgcmVzdHJpY3RlZCB0byB0aGUgYnJhaW4gYW5kIG1heSByZWd1bGF0ZSB0aGUgYWN0aW4gY3l0b3NrZWxldGFsIG5ldHdvcmssIGNlbGwgbW9ycGhvbG9neSBhbmQgbWlncmF0aW9uLCBhbmQgbmV1cm9uYWwgZnVuY3Rpb24uIEdQUjE0OCBlbmNvZGVzIGEgRy1wcm90ZWluLWNvdXBsZWQgcmVjZXB0b3IgcHJvdGVpbiBleHByZXNzZWQgaW4gdGhlIGJyYWluIGFuZCB0ZXN0ZXMuIFdlIHN1Z2dlc3QgdGhhdCBzbWFsbCByYXJlIHJlY3VycmVudCBkZWxldGlvbiBvZiAycTIxLjEgaXMgcGF0aG9nZW5pYyBmb3IgREQvSUQsIEFESEQsIGVwaWxlcHN5IGFuZCBvdGhlciBuZXVyb2JlaGF2aW9yYWwgYWJub3JtYWxpdGllcyBhbmQsIGJlY2F1c2Ugb2YgaXRzIHNtYWxsIHNpemUsIGxvdyBmcmVxdWVuY3kgYW5kIG1vcmUgc2V2ZXJlIHBoZW5vdHlwZSBtaWdodCBoYXZlIGJlZW4gbWlzc2VkIGluIG90aGVyIHByZXZpb3VzIGdlbm9tZS13aWRlIHNjcmVlbmluZyBzdHVkaWVzIHVzaW5nIHNpbmdsZS1udWNsZW90aWRlIHBvbHltb3JwaGlzbSBhbmFseXNlcy4gwqkgVGhlIEF1dGhvciAyMDEyLiBQdWJsaXNoZWQgYnkgT3hmb3JkIFVuaXZlcnNpdHkgUHJlc3MuIEFsbCByaWdodHMgcmVzZXJ2ZWQuIiwiYXV0aG9yIjpbeyJkcm9wcGluZy1wYXJ0aWNsZSI6IlYuIiwiZmFtaWx5IjoiRGhhcm1hZGhpa2FyaSIsImdpdmVuIjoiQXZpbmFzaC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U3phZnJhbnNraSIsImdpdmVuIjoiUHJ6ZW15c2xhdyIsIm5vbi1kcm9wcGluZy1wYXJ0aWNsZSI6IiIsInBhcnNlLW5hbWVzIjpmYWxzZSwic3VmZml4IjoiIn0seyJkcm9wcGluZy1wYXJ0aWNsZSI6IiIsImZhbWlseSI6IlBlcnNvbiIsImdpdmVuIjoiUmljaGFyZCBFLiIsIm5vbi1kcm9wcGluZy1wYXJ0aWNsZSI6IiIsInBhcnNlLW5hbWVzIjpmYWxzZSwic3VmZml4IjoiIn0seyJkcm9wcGluZy1wYXJ0aWNsZSI6IiIsImZhbWlseSI6IlNhbXBhdGgiLCJnaXZlbiI6IlNyaXJhbmdhbiIsIm5vbi1kcm9wcGluZy1wYXJ0aWNsZSI6IiIsInBhcnNlLW5hbWVzIjpmYWxzZSwic3VmZml4IjoiIn0seyJkcm9wcGluZy1wYXJ0aWNsZSI6IiIsImZhbWlseSI6IlByYWthc2giLCJnaXZlbiI6IlNpZGRoYXJ0aCBL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BoaWxsaXBzIiwiZ2l2ZW4iOiJKb2huIEEuIiwibm9uLWRyb3BwaW5nLXBhcnRpY2xlIjoiIiwicGFyc2UtbmFtZXMiOmZhbHNlLCJzdWZmaXgiOiIifSx7ImRyb3BwaW5nLXBhcnRpY2xlIjoiIiwiZmFtaWx5IjoiSGFubmlnIiwiZ2l2ZW4iOiJWaWNraWUiLCJub24tZHJvcHBpbmctcGFydGljbGUiOiIiLCJwYXJzZS1uYW1lcyI6ZmFsc2UsInN1ZmZpeCI6IiJ9LHsiZHJvcHBpbmctcGFydGljbGUiOiIiLCJmYW1pbHkiOiJXaWxsaWFtcyIsImdpdmVuIjoiTWlzdGkiLCJub24tZHJvcHBpbmctcGFydGljbGUiOiIiLCJwYXJzZS1uYW1lcyI6ZmFsc2UsInN1ZmZpeCI6IiJ9LHsiZHJvcHBpbmctcGFydGljbGUiOiIiLCJmYW1pbHkiOiJWaW5zb24iLCJnaXZlbiI6IlNoZXJyeSBTLiIsIm5vbi1kcm9wcGluZy1wYXJ0aWNsZSI6IiIsInBhcnNlLW5hbWVzIjpmYWxzZSwic3VmZml4IjoiIn0seyJkcm9wcGluZy1wYXJ0aWNsZSI6IiIsImZhbWlseSI6IldpbGZvbmciLCJnaXZlbiI6IkFuZ3VzIEEuIiwibm9uLWRyb3BwaW5nLXBhcnRpY2xlIjoiIiwicGFyc2UtbmFtZXMiOmZhbHNlLCJzdWZmaXgiOiIifSx7ImRyb3BwaW5nLXBhcnRpY2xlIjoiIiwiZmFtaWx5IjoiUmVpbXNjaGlzZWwiLCJnaXZlbiI6IlR5bGVyIEUuIiwibm9uLWRyb3BwaW5nLXBhcnRpY2xlIjoiIiwicGFyc2UtbmFtZXMiOmZhbHNlLCJzdWZmaXgiOiIifSx7ImRyb3BwaW5nLXBhcnRpY2xlIjoiIiwiZmFtaWx5IjoiQ3JhaWdlbiIsImdpdmVuIjoiV2lsbGlhbSBKLiIsIm5vbi1kcm9wcGluZy1wYXJ0aWNsZSI6IiIsInBhcnNlLW5hbWVzIjpmYWxzZSwic3VmZml4IjoiIn0seyJkcm9wcGluZy1wYXJ0aWNsZSI6IiIsImZhbWlseSI6IlBhdGVsIiwiZ2l2ZW4iOiJBbmtpdGEiLCJub24tZHJvcHBpbmctcGFydGljbGUiOiIiLCJwYXJzZS1uYW1lcyI6ZmFsc2UsInN1ZmZpeCI6IiJ9LHsiZHJvcHBpbmctcGFydGljbGUiOiIiLCJmYW1pbHkiOiJCaSIsImdpdmVuIjoiV2VpbWluIiwibm9uLWRyb3BwaW5nLXBhcnRpY2xlIjoiIiwicGFyc2UtbmFtZXMiOmZhbHNlLCJzdWZmaXgiOiIifSx7ImRyb3BwaW5nLXBhcnRpY2xlIjoiIiwiZmFtaWx5IjoiTHVwc2tpIiwiZ2l2ZW4iOiJKYW1lcyBSLiIsIm5vbi1kcm9wcGluZy1wYXJ0aWNsZSI6IiIsInBhcnNlLW5hbWVzIjpmYWxzZSwic3VmZml4IjoiIn0seyJkcm9wcGluZy1wYXJ0aWNsZSI6IiIsImZhbWlseSI6IkJlbG1vbnQiLCJnaXZlbiI6IkpvaG4iLCJub24tZHJvcHBpbmctcGFydGljbGUiOiIiLCJwYXJzZS1uYW1lcyI6ZmFsc2UsInN1ZmZpeCI6IiJ9LHsiZHJvcHBpbmctcGFydGljbGUiOiIiLCJmYW1pbHkiOiJDaGV1bmciLCJnaXZlbiI6IlNhdSBXYWkiLCJub24tZHJvcHBpbmctcGFydGljbGUiOiIiLCJwYXJzZS1uYW1lcyI6ZmFsc2UsInN1ZmZpeCI6IiJ9LHsiZHJvcHBpbmctcGFydGljbGUiOiIiLCJmYW1pbHkiOiJTdGFua2lld2ljeiIsImdpdmVuIjoiUGF3ZWwiLCJub24tZHJvcHBpbmctcGFydGljbGUiOiIiLCJwYXJzZS1uYW1lcyI6ZmFsc2UsInN1ZmZpeCI6IiJ9XSwiY29udGFpbmVyLXRpdGxlIjoiSHVtYW4gTW9sZWN1bGFyIEdlbmV0aWNzIiwiaWQiOiJmNGNlODAzYi01NDQ5LTMwMGEtYWMwMi0xYTljYzYwYWY1ZWEiLCJpc3N1ZWQiOnsiZGF0ZS1wYXJ0cyI6W1siMjAxMiJdXX0sInRpdGxlIjoiU21hbGwgcmFyZSByZWN1cnJlbnQgZGVsZXRpb25zIGFuZCByZWNpcHJvY2FsIGR1cGxpY2F0aW9ucyBpbiAycTIxLjEsIGluY2x1ZGluZyBicmFpbi1zcGVjaWZpYyBBUkhHRUY0IGFuZCBHUFIxNDgiLCJ0eXBlIjoiYXJ0aWNsZS1qb3VybmFsIn0sInVyaXMiOlsiaHR0cDovL3d3dy5tZW5kZWxleS5jb20vZG9jdW1lbnRzLz91dWlkPWVkYTU0MDJiLWQxZWYtNDc0ZS1iYzYxLWIxMTdmY2Q4NjM4MCJdLCJpc1RlbXBvcmFyeSI6ZmFsc2UsImxlZ2FjeURlc2t0b3BJZCI6ImVkYTU0MDJiLWQxZWYtNDc0ZS1iYzYxLWIxMTdmY2Q4NjM4MCJ9XSwicHJvcGVydGllcyI6eyJub3RlSW5kZXgiOjB9LCJpc0VkaXRlZCI6ZmFsc2UsIm1hbnVhbE92ZXJyaWRlIjp7ImNpdGVwcm9jVGV4dCI6IjxzdXA+NDwvc3VwPiIsImlzTWFudWFsbHlPdmVycmlkZGVuIjpmYWxzZSwibWFudWFsT3ZlcnJpZGVUZXh0IjoiIn19&quot;},{&quot;citationID&quot;:&quot;MENDELEY_CITATION_22a5af3b-313a-41ed-a091-f802416055c4&quot;,&quot;citationItems&quot;:[{&quot;id&quot;:&quot;5f81983d-79c6-3457-bff6-a677f6fc7b9d&quot;,&quot;itemData&quot;:{&quot;DOI&quot;:&quot;10.1016/j.ajhg.2010.10.019&quot;,&quot;ISSN&quot;:&quot;00029297&quot;,&quot;PMID&quot;:&quot;21109226&quot;,&quot;abstract&quot;:&quot;We report 26 individuals from ten unrelated families who exhibit variable expression and/or incomplete penetrance of epilepsy, learning difficulties, intellectual disabilities, and/or neurobehavioral abnormalities as a result of a heterozygous microdeletion distally adjacent to the Williams-Beuren syndrome region on chromosome 7q11.23. In six families with a common recurrent ∼1.2 Mb deletion that includes the Huntingtin-interacting protein 1 (HIP1) and tyrosine 3-monooxygenase/tryptophan 5-monooxygenase activation protein gamma (YWHAG) genes and that is flanked by large complex low-copy repeats, we identified sites for nonallelic homologous recombination in two patients. There were no cases of this ∼1.2 Mb distal 7q11.23 deletion copy number variant identified in over 20,000 control samples surveyed. Three individuals with smaller, nonrecurrent deletions (∼180-500 kb) that include HIP1 but not YWHAG suggest that deletion of HIP1 is sufficient to cause neurological disease. Mice with targeted mutation in the Hip1 gene (Hip1-/-) develop a neurological phenotype characterized by failure to thrive, tremor, and gait ataxia. Overall, our data characterize a neurodevelopmental and epilepsy syndrome that is likely caused by recurrent and nonrecurrent deletions, including HIP1. These data do not exclude the possibility that YWHAG loss of function is also sufficient to cause neurological phenotypes. Based on the current knowledge of Hip1 protein function and its proposed role in AMPA and NMDA ionotropic glutamate receptor trafficking, we believe that HIP1 haploinsufficiency in humans will be amenable to rational drug design for improved seizure control and cognitive and behavioral function. © 2010 by The American Society of Human Genetics. All rights reserved.&quot;,&quot;author&quot;:[{&quot;dropping-particle&quot;:&quot;&quot;,&quot;family&quot;:&quot;Ramocki&quot;,&quot;given&quot;:&quot;Melissa B.&quot;,&quot;non-dropping-particle&quot;:&quot;&quot;,&quot;parse-names&quot;:false,&quot;suffix&quot;:&quot;&quot;},{&quot;dropping-particle&quot;:&quot;&quot;,&quot;family&quot;:&quot;Bartnik&quot;,&quot;given&quot;:&quot;Magdalena&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Kołodziejska&quot;,&quot;given&quot;:&quot;Katarzyna E.&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Bravo&quot;,&quot;given&quot;:&quot;Jaclyn&quot;,&quot;non-dropping-particle&quot;:&quot;&quot;,&quot;parse-names&quot;:false,&quot;suffix&quot;:&quot;&quot;},{&quot;dropping-particle&quot;:&quot;&quot;,&quot;family&quot;:&quot;Miller&quot;,&quot;given&quot;:&quot;G. Steve&quot;,&quot;non-dropping-particle&quot;:&quot;&quot;,&quot;parse-names&quot;:false,&quot;suffix&quot;:&quot;&quot;},{&quot;dropping-particle&quot;:&quot;&quot;,&quot;family&quot;:&quot;Rodriguez&quot;,&quot;given&quot;:&quot;Diana L.&quot;,&quot;non-dropping-particle&quot;:&quot;&quot;,&quot;parse-names&quot;:false,&quot;suffix&quot;:&quot;&quot;},{&quot;dropping-particle&quot;:&quot;&quot;,&quot;family&quot;:&quot;Williams&quot;,&quot;given&quot;:&quot;Charles A.&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Szczepanik&quot;,&quot;given&quot;:&quot;Elbieta&quot;,&quot;non-dropping-particle&quot;:&quot;&quot;,&quot;parse-names&quot;:false,&quot;suffix&quot;:&quot;&quot;},{&quot;dropping-particle&quot;:&quot;&quot;,&quot;family&quot;:&quot;Mazurczak&quot;,&quot;given&quot;:&quot;Tomasz&quot;,&quot;non-dropping-particle&quot;:&quot;&quot;,&quot;parse-names&quot;:false,&quot;suffix&quot;:&quot;&quot;},{&quot;dropping-particle&quot;:&quot;&quot;,&quot;family&quot;:&quot;Antczak-Marach&quot;,&quot;given&quot;:&quot;Dorota&quot;,&quot;non-dropping-particle&quot;:&quot;&quot;,&quot;parse-names&quot;:false,&quot;suffix&quot;:&quot;&quot;},{&quot;dropping-particle&quot;:&quot;&quot;,&quot;family&quot;:&quot;Coldwell&quot;,&quot;given&quot;:&quot;James G.&quot;,&quot;non-dropping-particle&quot;:&quot;&quot;,&quot;parse-names&quot;:false,&quot;suffix&quot;:&quot;&quot;},{&quot;dropping-particle&quot;:&quot;&quot;,&quot;family&quot;:&quot;Akman&quot;,&quot;given&quot;:&quot;Cigdem I.&quot;,&quot;non-dropping-particle&quot;:&quot;&quot;,&quot;parse-names&quot;:false,&quot;suffix&quot;:&quot;&quot;},{&quot;dropping-particle&quot;:&quot;&quot;,&quot;family&quot;:&quot;McAlmon&quot;,&quot;given&quot;:&quot;Karen&quot;,&quot;non-dropping-particle&quot;:&quot;&quot;,&quot;parse-names&quot;:false,&quot;suffix&quot;:&quot;&quot;},{&quot;dropping-particle&quot;:&quot;&quot;,&quot;family&quot;:&quot;Cohen&quot;,&quot;given&quot;:&quot;Melinda P.&quot;,&quot;non-dropping-particle&quot;:&quot;&quot;,&quot;parse-names&quot;:false,&quot;suffix&quot;:&quot;&quot;},{&quot;dropping-particle&quot;:&quot;&quot;,&quot;family&quot;:&quot;McGrath&quot;,&quot;given&quot;:&quot;James&quot;,&quot;non-dropping-particle&quot;:&quot;&quot;,&quot;parse-names&quot;:false,&quot;suffix&quot;:&quot;&quot;},{&quot;dropping-particle&quot;:&quot;&quot;,&quot;family&quot;:&quot;Roeder&quot;,&quot;given&quot;:&quot;Elizabeth&quot;,&quot;non-dropping-particle&quot;:&quot;&quot;,&quot;parse-names&quot;:false,&quot;suffix&quot;:&quot;&quot;},{&quot;dropping-particle&quot;:&quot;&quot;,&quot;family&quot;:&quot;Mueller&quot;,&quot;given&quot;:&quot;Jennifer&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ocian&quot;,&quot;given&quot;:&quot;Ewa&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Mazurczak&quot;,&quot;given&quot;:&quot;Tadeusz&quot;,&quot;non-dropping-particle&quot;:&quot;&quot;,&quot;parse-names&quot;:false,&quot;suffix&quot;:&quot;&quot;},{&quot;dropping-particle&quot;:&quot;&quot;,&quot;family&quot;:&quot;Stankiewicz&quot;,&quot;given&quot;:&quot;Paweł&quot;,&quot;non-dropping-particle&quot;:&quot;&quot;,&quot;parse-names&quot;:false,&quot;suffix&quot;:&quot;&quot;}],&quot;container-title&quot;:&quot;American Journal of Human Genetics&quot;,&quot;id&quot;:&quot;5f81983d-79c6-3457-bff6-a677f6fc7b9d&quot;,&quot;issued&quot;:{&quot;date-parts&quot;:[[&quot;2010&quot;]]},&quot;title&quot;:&quot;Recurrent distal 7q11.23 deletion including HIP1 and YWHAG identified in patients with intellectual disabilities, epilepsy, and neurobehavioral problems&quot;,&quot;type&quot;:&quot;article-journal&quot;},&quot;uris&quot;:[&quot;http://www.mendeley.com/documents/?uuid=bc5ee66b-d316-4576-901b-bc777983fa9d&quot;],&quot;isTemporary&quot;:false,&quot;legacyDesktopId&quot;:&quot;bc5ee66b-d316-4576-901b-bc777983fa9d&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jJhNWFmM2ItMzEzYS00MWVkLWEwOTEtZjgwMjQxNjA1NWM0IiwiY2l0YXRpb25JdGVtcyI6W3siaWQiOiI1ZjgxOTgzZC03OWM2LTM0NTctYmZmNi1hNjc3ZjZmYzdiOWQiLCJpdGVtRGF0YSI6eyJET0kiOiIxMC4xMDE2L2ouYWpoZy4yMDEwLjEwLjAxOSIsIklTU04iOiIwMDAyOTI5NyIsIlBNSUQiOiIyMTEwOTIyNiIsImFic3RyYWN0IjoiV2UgcmVwb3J0IDI2IGluZGl2aWR1YWxzIGZyb20gdGVuIHVucmVsYXRlZCBmYW1pbGllcyB3aG8gZXhoaWJpdCB2YXJpYWJsZSBleHByZXNzaW9uIGFuZC9vciBpbmNvbXBsZXRlIHBlbmV0cmFuY2Ugb2YgZXBpbGVwc3ksIGxlYXJuaW5nIGRpZmZpY3VsdGllcywgaW50ZWxsZWN0dWFsIGRpc2FiaWxpdGllcywgYW5kL29yIG5ldXJvYmVoYXZpb3JhbCBhYm5vcm1hbGl0aWVzIGFzIGEgcmVzdWx0IG9mIGEgaGV0ZXJvenlnb3VzIG1pY3JvZGVsZXRpb24gZGlzdGFsbHkgYWRqYWNlbnQgdG8gdGhlIFdpbGxpYW1zLUJldXJlbiBzeW5kcm9tZSByZWdpb24gb24gY2hyb21vc29tZSA3cTExLjIzLiBJbiBzaXggZmFtaWxpZXMgd2l0aCBhIGNvbW1vbiByZWN1cnJlbnQg4oi8MS4yIE1iIGRlbGV0aW9uIHRoYXQgaW5jbHVkZXMgdGhlIEh1bnRpbmd0aW4taW50ZXJhY3RpbmcgcHJvdGVpbiAxIChISVAxKSBhbmQgdHlyb3NpbmUgMy1tb25vb3h5Z2VuYXNlL3RyeXB0b3BoYW4gNS1tb25vb3h5Z2VuYXNlIGFjdGl2YXRpb24gcHJvdGVpbiBnYW1tYSAoWVdIQUcpIGdlbmVzIGFuZCB0aGF0IGlzIGZsYW5rZWQgYnkgbGFyZ2UgY29tcGxleCBsb3ctY29weSByZXBlYXRzLCB3ZSBpZGVudGlmaWVkIHNpdGVzIGZvciBub25hbGxlbGljIGhvbW9sb2dvdXMgcmVjb21iaW5hdGlvbiBpbiB0d28gcGF0aWVudHMuIFRoZXJlIHdlcmUgbm8gY2FzZXMgb2YgdGhpcyDiiLwxLjIgTWIgZGlzdGFsIDdxMTEuMjMgZGVsZXRpb24gY29weSBudW1iZXIgdmFyaWFudCBpZGVudGlmaWVkIGluIG92ZXIgMjAsMDAwIGNvbnRyb2wgc2FtcGxlcyBzdXJ2ZXllZC4gVGhyZWUgaW5kaXZpZHVhbHMgd2l0aCBzbWFsbGVyLCBub25yZWN1cnJlbnQgZGVsZXRpb25zICjiiLwxODAtNTAwIGtiKSB0aGF0IGluY2x1ZGUgSElQMSBidXQgbm90IFlXSEFHIHN1Z2dlc3QgdGhhdCBkZWxldGlvbiBvZiBISVAxIGlzIHN1ZmZpY2llbnQgdG8gY2F1c2UgbmV1cm9sb2dpY2FsIGRpc2Vhc2UuIE1pY2Ugd2l0aCB0YXJnZXRlZCBtdXRhdGlvbiBpbiB0aGUgSGlwMSBnZW5lIChIaXAxLS8tKSBkZXZlbG9wIGEgbmV1cm9sb2dpY2FsIHBoZW5vdHlwZSBjaGFyYWN0ZXJpemVkIGJ5IGZhaWx1cmUgdG8gdGhyaXZlLCB0cmVtb3IsIGFuZCBnYWl0IGF0YXhpYS4gT3ZlcmFsbCwgb3VyIGRhdGEgY2hhcmFjdGVyaXplIGEgbmV1cm9kZXZlbG9wbWVudGFsIGFuZCBlcGlsZXBzeSBzeW5kcm9tZSB0aGF0IGlzIGxpa2VseSBjYXVzZWQgYnkgcmVjdXJyZW50IGFuZCBub25yZWN1cnJlbnQgZGVsZXRpb25zLCBpbmNsdWRpbmcgSElQMS4gVGhlc2UgZGF0YSBkbyBub3QgZXhjbHVkZSB0aGUgcG9zc2liaWxpdHkgdGhhdCBZV0hBRyBsb3NzIG9mIGZ1bmN0aW9uIGlzIGFsc28gc3VmZmljaWVudCB0byBjYXVzZSBuZXVyb2xvZ2ljYWwgcGhlbm90eXBlcy4gQmFzZWQgb24gdGhlIGN1cnJlbnQga25vd2xlZGdlIG9mIEhpcDEgcHJvdGVpbiBmdW5jdGlvbiBhbmQgaXRzIHByb3Bvc2VkIHJvbGUgaW4gQU1QQSBhbmQgTk1EQSBpb25vdHJvcGljIGdsdXRhbWF0ZSByZWNlcHRvciB0cmFmZmlja2luZywgd2UgYmVsaWV2ZSB0aGF0IEhJUDEgaGFwbG9pbnN1ZmZpY2llbmN5IGluIGh1bWFucyB3aWxsIGJlIGFtZW5hYmxlIHRvIHJhdGlvbmFsIGRydWcgZGVzaWduIGZvciBpbXByb3ZlZCBzZWl6dXJlIGNvbnRyb2wgYW5kIGNvZ25pdGl2ZSBhbmQgYmVoYXZpb3JhbCBmdW5jdGlvbi4gwqkgMjAxMCBieSBUaGUgQW1lcmljYW4gU29jaWV0eSBvZiBIdW1hbiBHZW5ldGljcy4gQWxsIHJpZ2h0cyByZXNlcnZlZC4iLCJhdXRob3IiOlt7ImRyb3BwaW5nLXBhcnRpY2xlIjoiIiwiZmFtaWx5IjoiUmFtb2NraSIsImdpdmVuIjoiTWVsaXNzYSBCLiIsIm5vbi1kcm9wcGluZy1wYXJ0aWNsZSI6IiIsInBhcnNlLW5hbWVzIjpmYWxzZSwic3VmZml4IjoiIn0seyJkcm9wcGluZy1wYXJ0aWNsZSI6IiIsImZhbWlseSI6IkJhcnRuaWsiLCJnaXZlbiI6Ik1hZ2RhbGVuYSIsIm5vbi1kcm9wcGluZy1wYXJ0aWNsZSI6IiIsInBhcnNlLW5hbWVzIjpmYWxzZSwic3VmZml4IjoiIn0seyJkcm9wcGluZy1wYXJ0aWNsZSI6IiIsImZhbWlseSI6IlN6YWZyYW5za2kiLCJnaXZlbiI6IlByemVteXNsYXciLCJub24tZHJvcHBpbmctcGFydGljbGUiOiIiLCJwYXJzZS1uYW1lcyI6ZmFsc2UsInN1ZmZpeCI6IiJ9LHsiZHJvcHBpbmctcGFydGljbGUiOiIiLCJmYW1pbHkiOiJLb8WCb2R6aWVqc2thIiwiZ2l2ZW4iOiJLYXRhcnp5bmEgRS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CcmF2byIsImdpdmVuIjoiSmFjbHluIiwibm9uLWRyb3BwaW5nLXBhcnRpY2xlIjoiIiwicGFyc2UtbmFtZXMiOmZhbHNlLCJzdWZmaXgiOiIifSx7ImRyb3BwaW5nLXBhcnRpY2xlIjoiIiwiZmFtaWx5IjoiTWlsbGVyIiwiZ2l2ZW4iOiJHLiBTdGV2ZSIsIm5vbi1kcm9wcGluZy1wYXJ0aWNsZSI6IiIsInBhcnNlLW5hbWVzIjpmYWxzZSwic3VmZml4IjoiIn0seyJkcm9wcGluZy1wYXJ0aWNsZSI6IiIsImZhbWlseSI6IlJvZHJpZ3VleiIsImdpdmVuIjoiRGlhbmEgTC4iLCJub24tZHJvcHBpbmctcGFydGljbGUiOiIiLCJwYXJzZS1uYW1lcyI6ZmFsc2UsInN1ZmZpeCI6IiJ9LHsiZHJvcHBpbmctcGFydGljbGUiOiIiLCJmYW1pbHkiOiJXaWxsaWFtcyIsImdpdmVuIjoiQ2hhcmxlcyBB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N6Y3plcGFuaWsiLCJnaXZlbiI6IkVsYmlldGEiLCJub24tZHJvcHBpbmctcGFydGljbGUiOiIiLCJwYXJzZS1uYW1lcyI6ZmFsc2UsInN1ZmZpeCI6IiJ9LHsiZHJvcHBpbmctcGFydGljbGUiOiIiLCJmYW1pbHkiOiJNYXp1cmN6YWsiLCJnaXZlbiI6IlRvbWFzeiIsIm5vbi1kcm9wcGluZy1wYXJ0aWNsZSI6IiIsInBhcnNlLW5hbWVzIjpmYWxzZSwic3VmZml4IjoiIn0seyJkcm9wcGluZy1wYXJ0aWNsZSI6IiIsImZhbWlseSI6IkFudGN6YWstTWFyYWNoIiwiZ2l2ZW4iOiJEb3JvdGEiLCJub24tZHJvcHBpbmctcGFydGljbGUiOiIiLCJwYXJzZS1uYW1lcyI6ZmFsc2UsInN1ZmZpeCI6IiJ9LHsiZHJvcHBpbmctcGFydGljbGUiOiIiLCJmYW1pbHkiOiJDb2xkd2VsbCIsImdpdmVuIjoiSmFtZXMgRy4iLCJub24tZHJvcHBpbmctcGFydGljbGUiOiIiLCJwYXJzZS1uYW1lcyI6ZmFsc2UsInN1ZmZpeCI6IiJ9LHsiZHJvcHBpbmctcGFydGljbGUiOiIiLCJmYW1pbHkiOiJBa21hbiIsImdpdmVuIjoiQ2lnZGVtIEkuIiwibm9uLWRyb3BwaW5nLXBhcnRpY2xlIjoiIiwicGFyc2UtbmFtZXMiOmZhbHNlLCJzdWZmaXgiOiIifSx7ImRyb3BwaW5nLXBhcnRpY2xlIjoiIiwiZmFtaWx5IjoiTWNBbG1vbiIsImdpdmVuIjoiS2FyZW4iLCJub24tZHJvcHBpbmctcGFydGljbGUiOiIiLCJwYXJzZS1uYW1lcyI6ZmFsc2UsInN1ZmZpeCI6IiJ9LHsiZHJvcHBpbmctcGFydGljbGUiOiIiLCJmYW1pbHkiOiJDb2hlbiIsImdpdmVuIjoiTWVsaW5kYSBQLiIsIm5vbi1kcm9wcGluZy1wYXJ0aWNsZSI6IiIsInBhcnNlLW5hbWVzIjpmYWxzZSwic3VmZml4IjoiIn0seyJkcm9wcGluZy1wYXJ0aWNsZSI6IiIsImZhbWlseSI6Ik1jR3JhdGgiLCJnaXZlbiI6IkphbWVzIiwibm9uLWRyb3BwaW5nLXBhcnRpY2xlIjoiIiwicGFyc2UtbmFtZXMiOmZhbHNlLCJzdWZmaXgiOiIifSx7ImRyb3BwaW5nLXBhcnRpY2xlIjoiIiwiZmFtaWx5IjoiUm9lZGVyIiwiZ2l2ZW4iOiJFbGl6YWJldGgiLCJub24tZHJvcHBpbmctcGFydGljbGUiOiIiLCJwYXJzZS1uYW1lcyI6ZmFsc2UsInN1ZmZpeCI6IiJ9LHsiZHJvcHBpbmctcGFydGljbGUiOiIiLCJmYW1pbHkiOiJNdWVsbGVyIiwiZ2l2ZW4iOiJKZW5uaWZlci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QmFjaW5vIiwiZ2l2ZW4iOiJDYXJsb3MgQS4iLCJub24tZHJvcHBpbmctcGFydGljbGUiOiIiLCJwYXJzZS1uYW1lcyI6ZmFsc2UsInN1ZmZpeCI6IiJ9LHsiZHJvcHBpbmctcGFydGljbGUiOiIiLCJmYW1pbHkiOiJQYXRlbCIsImdpdmVuIjoiQW5raXRhIiwibm9uLWRyb3BwaW5nLXBhcnRpY2xlIjoiIiwicGFyc2UtbmFtZXMiOmZhbHNlLCJzdWZmaXgiOiIifSx7ImRyb3BwaW5nLXBhcnRpY2xlIjoiIiwiZmFtaWx5IjoiQm9jaWFuIiwiZ2l2ZW4iOiJFd2EiLCJub24tZHJvcHBpbmctcGFydGljbGUiOiIiLCJwYXJzZS1uYW1lcyI6ZmFsc2UsInN1ZmZpeCI6IiJ9LHsiZHJvcHBpbmctcGFydGljbGUiOiIiLCJmYW1pbHkiOiJTaGF3IiwiZ2l2ZW4iOiJDaGFkIEEuIiwibm9uLWRyb3BwaW5nLXBhcnRpY2xlIjoiIiwicGFyc2UtbmFtZXMiOmZhbHNlLCJzdWZmaXgiOiIifSx7ImRyb3BwaW5nLXBhcnRpY2xlIjoiIiwiZmFtaWx5IjoiQ2hldW5nIiwiZ2l2ZW4iOiJTYXUgV2FpIiwibm9uLWRyb3BwaW5nLXBhcnRpY2xlIjoiIiwicGFyc2UtbmFtZXMiOmZhbHNlLCJzdWZmaXgiOiIifSx7ImRyb3BwaW5nLXBhcnRpY2xlIjoiIiwiZmFtaWx5IjoiTWF6dXJjemFrIiwiZ2l2ZW4iOiJUYWRldXN6Iiwibm9uLWRyb3BwaW5nLXBhcnRpY2xlIjoiIiwicGFyc2UtbmFtZXMiOmZhbHNlLCJzdWZmaXgiOiIifSx7ImRyb3BwaW5nLXBhcnRpY2xlIjoiIiwiZmFtaWx5IjoiU3RhbmtpZXdpY3oiLCJnaXZlbiI6IlBhd2XFgiIsIm5vbi1kcm9wcGluZy1wYXJ0aWNsZSI6IiIsInBhcnNlLW5hbWVzIjpmYWxzZSwic3VmZml4IjoiIn1dLCJjb250YWluZXItdGl0bGUiOiJBbWVyaWNhbiBKb3VybmFsIG9mIEh1bWFuIEdlbmV0aWNzIiwiaWQiOiI1ZjgxOTgzZC03OWM2LTM0NTctYmZmNi1hNjc3ZjZmYzdiOWQiLCJpc3N1ZWQiOnsiZGF0ZS1wYXJ0cyI6W1siMjAxMCJdXX0sInRpdGxlIjoiUmVjdXJyZW50IGRpc3RhbCA3cTExLjIzIGRlbGV0aW9uIGluY2x1ZGluZyBISVAxIGFuZCBZV0hBRyBpZGVudGlmaWVkIGluIHBhdGllbnRzIHdpdGggaW50ZWxsZWN0dWFsIGRpc2FiaWxpdGllcywgZXBpbGVwc3ksIGFuZCBuZXVyb2JlaGF2aW9yYWwgcHJvYmxlbXMiLCJ0eXBlIjoiYXJ0aWNsZS1qb3VybmFsIn0sInVyaXMiOlsiaHR0cDovL3d3dy5tZW5kZWxleS5jb20vZG9jdW1lbnRzLz91dWlkPWJjNWVlNjZiLWQzMTYtNDU3Ni05MDFiLWJjNzc3OTgzZmE5ZCJdLCJpc1RlbXBvcmFyeSI6ZmFsc2UsImxlZ2FjeURlc2t0b3BJZCI6ImJjNWVlNjZiLWQzMTYtNDU3Ni05MDFiLWJjNzc3OTgzZmE5ZCJ9XSwicHJvcGVydGllcyI6eyJub3RlSW5kZXgiOjB9LCJpc0VkaXRlZCI6ZmFsc2UsIm1hbnVhbE92ZXJyaWRlIjp7ImNpdGVwcm9jVGV4dCI6IjxzdXA+NTwvc3VwPiIsImlzTWFudWFsbHlPdmVycmlkZGVuIjpmYWxzZSwibWFudWFsT3ZlcnJpZGVUZXh0IjoiIn19&quot;},{&quot;citationID&quot;:&quot;MENDELEY_CITATION_dd37b731-e332-4708-ae29-57103d2935b0&quot;,&quot;citationItems&quot;:[{&quot;id&quot;:&quot;995ed667-7339-380e-88b9-1db4f18b1564&quot;,&quot;itemData&quot;:{&quot;DOI&quot;:&quot;10.1002/humu.21614&quot;,&quot;ISSN&quot;:&quot;10597794&quot;,&quot;PMID&quot;:&quot;21948486&quot;,&quot;abstract&quot;:&quot;We report 24 unrelated individuals with deletions and 17 additional cases with duplications at 10q11.21q21.1 identified by chromosomal microarray analysis. The rearrangements range in size from 0.3 to 12 Mb. Nineteen of the deletions and eight duplications are flanked by large, directly oriented segmental duplications of &gt;98% sequence identity, suggesting that nonallelic homologous recombination (NAHR) caused these genomic rearrangements. Nine individuals with deletions and five with duplications have additional copy number changes. Detailed clinical evaluation of 20 patients with deletions revealed variable clinical features, with developmental delay (DD) and/or intellectual disability (ID) as the only features common to a majority of individuals.We suggest that some of the other features present in more than one patient with deletion, including hypotonia, sleep apnea, chronic constipation, gastroesophageal and vesicoureteral refluxes, epilepsy, ataxia, dysphagia, nystagmus, and ptosis may result from deletion of the CHAT gene, encoding choline acetyltransferase, and the SLC18A3 gene, mapping in the first intron of CHAT and encoding vesicular acetylcholine transporter. The phenotypic diversity and presence of the deletion in apparently normal carrier parents suggest that subjects carrying 10q11.21q11.23 deletions may exhibit variable phenotypic expressivity and incomplete penetrance influenced by additional genetic and nongenetic modifiers. Hum Mutat 33:165-179, 2012. © 2011 Wiley Periodicals, Inc.&quot;,&quot;author&quot;:[{&quot;dropping-particle&quot;:&quot;&quot;,&quot;family&quot;:&quot;Stankiewicz&quot;,&quot;given&quot;:&quot;Pawel&quot;,&quot;non-dropping-particle&quot;:&quot;&quot;,&quot;parse-names&quot;:false,&quot;suffix&quot;:&quot;&quot;},{&quot;dropping-particle&quot;:&quot;&quot;,&quot;family&quot;:&quot;Kulkarni&quot;,&quot;given&quot;:&quot;Shashikant&quot;,&quot;non-dropping-particle&quot;:&quot;&quot;,&quot;parse-names&quot;:false,&quot;suffix&quot;:&quot;&quot;},{&quot;dropping-particle&quot;:&quot;V.&quot;,&quot;family&quot;:&quot;Dharmadhikari&quot;,&quot;given&quot;:&quot;Avinash&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Bhatt&quot;,&quot;given&quot;:&quot;Samarth S.&quot;,&quot;non-dropping-particle&quot;:&quot;&quot;,&quot;parse-names&quot;:false,&quot;suffix&quot;:&quot;&quot;},{&quot;dropping-particle&quot;:&quot;&quot;,&quot;family&quot;:&quot;Shaikh&quot;,&quot;given&quot;:&quot;Tamim H.&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Pursley&quot;,&quot;given&quot;:&quot;Amber N.&quot;,&quot;non-dropping-particle&quot;:&quot;&quot;,&quot;parse-names&quot;:false,&quot;suffix&quot;:&quot;&quot;},{&quot;dropping-particle&quot;:&quot;&quot;,&quot;family&quot;:&quot;Cooper&quot;,&quot;given&quot;:&quot;M. Lance&quot;,&quot;non-dropping-particle&quot;:&quot;&quot;,&quot;parse-names&quot;:false,&quot;suffix&quot;:&quot;&quot;},{&quot;dropping-particle&quot;:&quot;&quot;,&quot;family&quot;:&quot;Shinawi&quot;,&quot;given&quot;:&quot;Marwan&quot;,&quot;non-dropping-particle&quot;:&quot;&quot;,&quot;parse-names&quot;:false,&quot;suffix&quot;:&quot;&quot;},{&quot;dropping-particle&quot;:&quot;&quot;,&quot;family&quot;:&quot;Paciorkowski&quot;,&quot;given&quot;:&quot;Alex R.&quot;,&quot;non-dropping-particle&quot;:&quot;&quot;,&quot;parse-names&quot;:false,&quot;suffix&quot;:&quot;&quot;},{&quot;dropping-particle&quot;:&quot;&quot;,&quot;family&quot;:&quot;Grange&quot;,&quot;given&quot;:&quot;Dorothy K.&quot;,&quot;non-dropping-particle&quot;:&quot;&quot;,&quot;parse-names&quot;:false,&quot;suffix&quot;:&quot;&quot;},{&quot;dropping-particle&quot;:&quot;&quot;,&quot;family&quot;:&quot;Noetzel&quot;,&quot;given&quot;:&quot;Michael J.&quot;,&quot;non-dropping-particle&quot;:&quot;&quot;,&quot;parse-names&quot;:false,&quot;suffix&quot;:&quot;&quot;},{&quot;dropping-particle&quot;:&quot;&quot;,&quot;family&quot;:&quot;Saunders&quot;,&quot;given&quot;:&quot;Scott&quot;,&quot;non-dropping-particle&quot;:&quot;&quot;,&quot;parse-names&quot;:false,&quot;suffix&quot;:&quot;&quot;},{&quot;dropping-particle&quot;:&quot;&quot;,&quot;family&quot;:&quot;Simons&quot;,&quot;given&quot;:&quot;Paul&quot;,&quot;non-dropping-particle&quot;:&quot;&quot;,&quot;parse-names&quot;:false,&quot;suffix&quot;:&quot;&quot;},{&quot;dropping-particle&quot;:&quot;&quot;,&quot;family&quot;:&quot;Summar&quot;,&quot;given&quot;:&quot;Marshall&quot;,&quot;non-dropping-particle&quot;:&quot;&quot;,&quot;parse-names&quot;:false,&quot;suffix&quot;:&quot;&quot;},{&quot;dropping-particle&quot;:&quot;&quot;,&quot;family&quot;:&quot;Lee&quot;,&quot;given&quot;:&quot;Brendan&quot;,&quot;non-dropping-particle&quot;:&quot;&quot;,&quot;parse-names&quot;:false,&quot;suffix&quot;:&quot;&quot;},{&quot;dropping-particle&quot;:&quot;&quot;,&quot;family&quot;:&quot;Scaglia&quot;,&quot;given&quot;:&quot;Fernando&quot;,&quot;non-dropping-particle&quot;:&quot;&quot;,&quot;parse-names&quot;:false,&quot;suffix&quot;:&quot;&quot;},{&quot;dropping-particle&quot;:&quot;&quot;,&quot;family&quot;:&quot;Fellmann&quot;,&quot;given&quot;:&quot;Florence&quot;,&quot;non-dropping-particle&quot;:&quot;&quot;,&quot;parse-names&quot;:false,&quot;suffix&quot;:&quot;&quot;},{&quot;dropping-particle&quot;:&quot;&quot;,&quot;family&quot;:&quot;Martinet&quot;,&quot;given&quot;:&quot;Danielle&quot;,&quot;non-dropping-particle&quot;:&quot;&quot;,&quot;parse-names&quot;:false,&quot;suffix&quot;:&quot;&quot;},{&quot;dropping-particle&quot;:&quot;&quot;,&quot;family&quot;:&quot;Beckmann&quot;,&quot;given&quot;:&quot;Jacques S.&quot;,&quot;non-dropping-particle&quot;:&quot;&quot;,&quot;parse-names&quot;:false,&quot;suffix&quot;:&quot;&quot;},{&quot;dropping-particle&quot;:&quot;&quot;,&quot;family&quot;:&quot;Asamoah&quot;,&quot;given&quot;:&quot;Alexander&quot;,&quot;non-dropping-particle&quot;:&quot;&quot;,&quot;parse-names&quot;:false,&quot;suffix&quot;:&quot;&quot;},{&quot;dropping-particle&quot;:&quot;&quot;,&quot;family&quot;:&quot;Platky&quot;,&quot;given&quot;:&quot;Kathryn&quot;,&quot;non-dropping-particle&quot;:&quot;&quot;,&quot;parse-names&quot;:false,&quot;suffix&quot;:&quot;&quot;},{&quot;dropping-particle&quot;:&quot;&quot;,&quot;family&quot;:&quot;Sparks&quot;,&quot;given&quot;:&quot;Susan&quot;,&quot;non-dropping-particle&quot;:&quot;&quot;,&quot;parse-names&quot;:false,&quot;suffix&quot;:&quot;&quot;},{&quot;dropping-particle&quot;:&quot;&quot;,&quot;family&quot;:&quot;Martin&quot;,&quot;given&quot;:&quot;Ann S.&quot;,&quot;non-dropping-particle&quot;:&quot;&quot;,&quot;parse-names&quot;:false,&quot;suffix&quot;:&quot;&quot;},{&quot;dropping-particle&quot;:&quot;&quot;,&quot;family&quot;:&quot;Madan-Khetarpal&quot;,&quot;given&quot;:&quot;Suneeta&quot;,&quot;non-dropping-particle&quot;:&quot;&quot;,&quot;parse-names&quot;:false,&quot;suffix&quot;:&quot;&quot;},{&quot;dropping-particle&quot;:&quot;&quot;,&quot;family&quot;:&quot;Hoover&quot;,&quot;given&quot;:&quot;Jacqueline&quot;,&quot;non-dropping-particle&quot;:&quot;&quot;,&quot;parse-names&quot;:false,&quot;suffix&quot;:&quot;&quot;},{&quot;dropping-particle&quot;:&quot;&quot;,&quot;family&quot;:&quot;Medne&quot;,&quot;given&quot;:&quot;Livija&quot;,&quot;non-dropping-particle&quot;:&quot;&quot;,&quot;parse-names&quot;:false,&quot;suffix&quot;:&quot;&quot;},{&quot;dropping-particle&quot;:&quot;&quot;,&quot;family&quot;:&quot;Bonnemann&quot;,&quot;given&quot;:&quot;Carsten G.&quot;,&quot;non-dropping-particle&quot;:&quot;&quot;,&quot;parse-names&quot;:false,&quot;suffix&quot;:&quot;&quot;},{&quot;dropping-particle&quot;:&quot;&quot;,&quot;family&quot;:&quot;Moeschler&quot;,&quot;given&quot;:&quot;John B.&quot;,&quot;non-dropping-particle&quot;:&quot;&quot;,&quot;parse-names&quot;:false,&quot;suffix&quot;:&quot;&quot;},{&quot;dropping-particle&quot;:&quot;&quot;,&quot;family&quot;:&quot;Vallee&quot;,&quot;given&quot;:&quot;Stephanie E.&quot;,&quot;non-dropping-particle&quot;:&quot;&quot;,&quot;parse-names&quot;:false,&quot;suffix&quot;:&quot;&quot;},{&quot;dropping-particle&quot;:&quot;&quot;,&quot;family&quot;:&quot;Parikh&quot;,&quot;given&quot;:&quot;Sumit&quot;,&quot;non-dropping-particle&quot;:&quot;&quot;,&quot;parse-names&quot;:false,&quot;suffix&quot;:&quot;&quot;},{&quot;dropping-particle&quot;:&quot;&quot;,&quot;family&quot;:&quot;Irwin&quot;,&quot;given&quot;:&quot;Polly&quot;,&quot;non-dropping-particle&quot;:&quot;&quot;,&quot;parse-names&quot;:false,&quot;suffix&quot;:&quot;&quot;},{&quot;dropping-particle&quot;:&quot;&quot;,&quot;family&quot;:&quot;Dalzell&quot;,&quot;given&quot;:&quot;Victoria P.&quot;,&quot;non-dropping-particle&quot;:&quot;&quot;,&quot;parse-names&quot;:false,&quot;suffix&quot;:&quot;&quot;},{&quot;dropping-particle&quot;:&quot;&quot;,&quot;family&quot;:&quot;Smith&quot;,&quot;given&quot;:&quot;Wendy E.&quot;,&quot;non-dropping-particle&quot;:&quot;&quot;,&quot;parse-names&quot;:false,&quot;suffix&quot;:&quot;&quot;},{&quot;dropping-particle&quot;:&quot;&quot;,&quot;family&quot;:&quot;Banks&quot;,&quot;given&quot;:&quot;Valerie C.&quot;,&quot;non-dropping-particle&quot;:&quot;&quot;,&quot;parse-names&quot;:false,&quot;suffix&quot;:&quot;&quot;},{&quot;dropping-particle&quot;:&quot;&quot;,&quot;family&quot;:&quot;Flannery&quot;,&quot;given&quot;:&quot;David B.&quot;,&quot;non-dropping-particle&quot;:&quot;&quot;,&quot;parse-names&quot;:false,&quot;suffix&quot;:&quot;&quot;},{&quot;dropping-particle&quot;:&quot;&quot;,&quot;family&quot;:&quot;Lovell&quot;,&quot;given&quot;:&quot;Carolyn M.&quot;,&quot;non-dropping-particle&quot;:&quot;&quot;,&quot;parse-names&quot;:false,&quot;suffix&quot;:&quot;&quot;},{&quot;dropping-particle&quot;:&quot;&quot;,&quot;family&quot;:&quot;Bellus&quot;,&quot;given&quot;:&quot;Gary A.&quot;,&quot;non-dropping-particle&quot;:&quot;&quot;,&quot;parse-names&quot;:false,&quot;suffix&quot;:&quot;&quot;},{&quot;dropping-particle&quot;:&quot;&quot;,&quot;family&quot;:&quot;Golden-Grant&quot;,&quot;given&quot;:&quot;Kathryn&quot;,&quot;non-dropping-particle&quot;:&quot;&quot;,&quot;parse-names&quot;:false,&quot;suffix&quot;:&quot;&quot;},{&quot;dropping-particle&quot;:&quot;&quot;,&quot;family&quot;:&quot;Gorski&quot;,&quot;given&quot;:&quot;Jerome L.&quot;,&quot;non-dropping-particle&quot;:&quot;&quot;,&quot;parse-names&quot;:false,&quot;suffix&quot;:&quot;&quot;},{&quot;dropping-particle&quot;:&quot;&quot;,&quot;family&quot;:&quot;Kussmann&quot;,&quot;given&quot;:&quot;Jennifer L.&quot;,&quot;non-dropping-particle&quot;:&quot;&quot;,&quot;parse-names&quot;:false,&quot;suffix&quot;:&quot;&quot;},{&quot;dropping-particle&quot;:&quot;&quot;,&quot;family&quot;:&quot;McGregor&quot;,&quot;given&quot;:&quot;Tracy L.&quot;,&quot;non-dropping-particle&quot;:&quot;&quot;,&quot;parse-names&quot;:false,&quot;suffix&quot;:&quot;&quot;},{&quot;dropping-particle&quot;:&quot;&quot;,&quot;family&quot;:&quot;Hamid&quot;,&quot;given&quot;:&quot;Rizwan&quot;,&quot;non-dropping-particle&quot;:&quot;&quot;,&quot;parse-names&quot;:false,&quot;suffix&quot;:&quot;&quot;},{&quot;dropping-particle&quot;:&quot;&quot;,&quot;family&quot;:&quot;Pfotenhauer&quot;,&quot;given&quot;:&quot;Jean&quot;,&quot;non-dropping-particle&quot;:&quot;&quot;,&quot;parse-names&quot;:false,&quot;suffix&quot;:&quot;&quot;},{&quot;dropping-particle&quot;:&quot;&quot;,&quot;family&quot;:&quot;Ballif&quot;,&quot;given&quot;:&quot;Blake C.&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Rosenfeld&quot;,&quot;given&quot;:&quot;Jill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haffer&quot;,&quot;given&quot;:&quot;Lisa G.&quot;,&quot;non-dropping-particle&quot;:&quot;&quot;,&quot;parse-names&quot;:false,&quot;suffix&quot;:&quot;&quot;}],&quot;container-title&quot;:&quot;Human Mutation&quot;,&quot;id&quot;:&quot;995ed667-7339-380e-88b9-1db4f18b1564&quot;,&quot;issued&quot;:{&quot;date-parts&quot;:[[&quot;2012&quot;]]},&quot;title&quot;:&quot;Recurrent deletions and reciprocal duplications of 10q11.21q11.23 including CHAT and SLC18A3 are Likely Mediated by Complex Low-Copy Repeats&quot;,&quot;type&quot;:&quot;article-journal&quot;},&quot;uris&quot;:[&quot;http://www.mendeley.com/documents/?uuid=8cd4b00b-a49f-428d-80c9-84040bbc03c9&quot;],&quot;isTemporary&quot;:false,&quot;legacyDesktopId&quot;:&quot;8cd4b00b-a49f-428d-80c9-84040bbc03c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GQzN2I3MzEtZTMzMi00NzA4LWFlMjktNTcxMDNkMjkzNWIwIiwiY2l0YXRpb25JdGVtcyI6W3siaWQiOiI5OTVlZDY2Ny03MzM5LTM4MGUtODhiOS0xZGI0ZjE4YjE1NjQiLCJpdGVtRGF0YSI6eyJET0kiOiIxMC4xMDAyL2h1bXUuMjE2MTQiLCJJU1NOIjoiMTA1OTc3OTQiLCJQTUlEIjoiMjE5NDg0ODYiLCJhYnN0cmFjdCI6IldlIHJlcG9ydCAyNCB1bnJlbGF0ZWQgaW5kaXZpZHVhbHMgd2l0aCBkZWxldGlvbnMgYW5kIDE3IGFkZGl0aW9uYWwgY2FzZXMgd2l0aCBkdXBsaWNhdGlvbnMgYXQgMTBxMTEuMjFxMjEuMSBpZGVudGlmaWVkIGJ5IGNocm9tb3NvbWFsIG1pY3JvYXJyYXkgYW5hbHlzaXMuIFRoZSByZWFycmFuZ2VtZW50cyByYW5nZSBpbiBzaXplIGZyb20gMC4zIHRvIDEyIE1iLiBOaW5ldGVlbiBvZiB0aGUgZGVsZXRpb25zIGFuZCBlaWdodCBkdXBsaWNhdGlvbnMgYXJlIGZsYW5rZWQgYnkgbGFyZ2UsIGRpcmVjdGx5IG9yaWVudGVkIHNlZ21lbnRhbCBkdXBsaWNhdGlvbnMgb2YgPjk4JSBzZXF1ZW5jZSBpZGVudGl0eSwgc3VnZ2VzdGluZyB0aGF0IG5vbmFsbGVsaWMgaG9tb2xvZ291cyByZWNvbWJpbmF0aW9uIChOQUhSKSBjYXVzZWQgdGhlc2UgZ2Vub21pYyByZWFycmFuZ2VtZW50cy4gTmluZSBpbmRpdmlkdWFscyB3aXRoIGRlbGV0aW9ucyBhbmQgZml2ZSB3aXRoIGR1cGxpY2F0aW9ucyBoYXZlIGFkZGl0aW9uYWwgY29weSBudW1iZXIgY2hhbmdlcy4gRGV0YWlsZWQgY2xpbmljYWwgZXZhbHVhdGlvbiBvZiAyMCBwYXRpZW50cyB3aXRoIGRlbGV0aW9ucyByZXZlYWxlZCB2YXJpYWJsZSBjbGluaWNhbCBmZWF0dXJlcywgd2l0aCBkZXZlbG9wbWVudGFsIGRlbGF5IChERCkgYW5kL29yIGludGVsbGVjdHVhbCBkaXNhYmlsaXR5IChJRCkgYXMgdGhlIG9ubHkgZmVhdHVyZXMgY29tbW9uIHRvIGEgbWFqb3JpdHkgb2YgaW5kaXZpZHVhbHMuV2Ugc3VnZ2VzdCB0aGF0IHNvbWUgb2YgdGhlIG90aGVyIGZlYXR1cmVzIHByZXNlbnQgaW4gbW9yZSB0aGFuIG9uZSBwYXRpZW50IHdpdGggZGVsZXRpb24sIGluY2x1ZGluZyBoeXBvdG9uaWEsIHNsZWVwIGFwbmVhLCBjaHJvbmljIGNvbnN0aXBhdGlvbiwgZ2FzdHJvZXNvcGhhZ2VhbCBhbmQgdmVzaWNvdXJldGVyYWwgcmVmbHV4ZXMsIGVwaWxlcHN5LCBhdGF4aWEsIGR5c3BoYWdpYSwgbnlzdGFnbXVzLCBhbmQgcHRvc2lzIG1heSByZXN1bHQgZnJvbSBkZWxldGlvbiBvZiB0aGUgQ0hBVCBnZW5lLCBlbmNvZGluZyBjaG9saW5lIGFjZXR5bHRyYW5zZmVyYXNlLCBhbmQgdGhlIFNMQzE4QTMgZ2VuZSwgbWFwcGluZyBpbiB0aGUgZmlyc3QgaW50cm9uIG9mIENIQVQgYW5kIGVuY29kaW5nIHZlc2ljdWxhciBhY2V0eWxjaG9saW5lIHRyYW5zcG9ydGVyLiBUaGUgcGhlbm90eXBpYyBkaXZlcnNpdHkgYW5kIHByZXNlbmNlIG9mIHRoZSBkZWxldGlvbiBpbiBhcHBhcmVudGx5IG5vcm1hbCBjYXJyaWVyIHBhcmVudHMgc3VnZ2VzdCB0aGF0IHN1YmplY3RzIGNhcnJ5aW5nIDEwcTExLjIxcTExLjIzIGRlbGV0aW9ucyBtYXkgZXhoaWJpdCB2YXJpYWJsZSBwaGVub3R5cGljIGV4cHJlc3Npdml0eSBhbmQgaW5jb21wbGV0ZSBwZW5ldHJhbmNlIGluZmx1ZW5jZWQgYnkgYWRkaXRpb25hbCBnZW5ldGljIGFuZCBub25nZW5ldGljIG1vZGlmaWVycy4gSHVtIE11dGF0IDMzOjE2NS0xNzksIDIwMTIuIMKpIDIwMTEgV2lsZXkgUGVyaW9kaWNhbHMsIEluYy4iLCJhdXRob3IiOlt7ImRyb3BwaW5nLXBhcnRpY2xlIjoiIiwiZmFtaWx5IjoiU3RhbmtpZXdpY3oiLCJnaXZlbiI6IlBhd2VsIiwibm9uLWRyb3BwaW5nLXBhcnRpY2xlIjoiIiwicGFyc2UtbmFtZXMiOmZhbHNlLCJzdWZmaXgiOiIifSx7ImRyb3BwaW5nLXBhcnRpY2xlIjoiIiwiZmFtaWx5IjoiS3Vsa2FybmkiLCJnaXZlbiI6IlNoYXNoaWthbnQiLCJub24tZHJvcHBpbmctcGFydGljbGUiOiIiLCJwYXJzZS1uYW1lcyI6ZmFsc2UsInN1ZmZpeCI6IiJ9LHsiZHJvcHBpbmctcGFydGljbGUiOiJWLiIsImZhbWlseSI6IkRoYXJtYWRoaWthcmkiLCJnaXZlbiI6IkF2aW5hc2giLCJub24tZHJvcHBpbmctcGFydGljbGUiOiIiLCJwYXJzZS1uYW1lcyI6ZmFsc2UsInN1ZmZpeCI6IiJ9LHsiZHJvcHBpbmctcGFydGljbGUiOiIiLCJmYW1pbHkiOiJTYW1wYXRoIiwiZ2l2ZW4iOiJTcmlyYW5nYW4iLCJub24tZHJvcHBpbmctcGFydGljbGUiOiIiLCJwYXJzZS1uYW1lcyI6ZmFsc2UsInN1ZmZpeCI6IiJ9LHsiZHJvcHBpbmctcGFydGljbGUiOiIiLCJmYW1pbHkiOiJCaGF0dCIsImdpdmVuIjoiU2FtYXJ0aCBTLiIsIm5vbi1kcm9wcGluZy1wYXJ0aWNsZSI6IiIsInBhcnNlLW5hbWVzIjpmYWxzZSwic3VmZml4IjoiIn0seyJkcm9wcGluZy1wYXJ0aWNsZSI6IiIsImZhbWlseSI6IlNoYWlraCIsImdpdmVuIjoiVGFtaW0gSC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QdXJzbGV5IiwiZ2l2ZW4iOiJBbWJlciBOLiIsIm5vbi1kcm9wcGluZy1wYXJ0aWNsZSI6IiIsInBhcnNlLW5hbWVzIjpmYWxzZSwic3VmZml4IjoiIn0seyJkcm9wcGluZy1wYXJ0aWNsZSI6IiIsImZhbWlseSI6IkNvb3BlciIsImdpdmVuIjoiTS4gTGFuY2UiLCJub24tZHJvcHBpbmctcGFydGljbGUiOiIiLCJwYXJzZS1uYW1lcyI6ZmFsc2UsInN1ZmZpeCI6IiJ9LHsiZHJvcHBpbmctcGFydGljbGUiOiIiLCJmYW1pbHkiOiJTaGluYXdpIiwiZ2l2ZW4iOiJNYXJ3YW4iLCJub24tZHJvcHBpbmctcGFydGljbGUiOiIiLCJwYXJzZS1uYW1lcyI6ZmFsc2UsInN1ZmZpeCI6IiJ9LHsiZHJvcHBpbmctcGFydGljbGUiOiIiLCJmYW1pbHkiOiJQYWNpb3Jrb3dza2kiLCJnaXZlbiI6IkFsZXggUi4iLCJub24tZHJvcHBpbmctcGFydGljbGUiOiIiLCJwYXJzZS1uYW1lcyI6ZmFsc2UsInN1ZmZpeCI6IiJ9LHsiZHJvcHBpbmctcGFydGljbGUiOiIiLCJmYW1pbHkiOiJHcmFuZ2UiLCJnaXZlbiI6IkRvcm90aHkgSy4iLCJub24tZHJvcHBpbmctcGFydGljbGUiOiIiLCJwYXJzZS1uYW1lcyI6ZmFsc2UsInN1ZmZpeCI6IiJ9LHsiZHJvcHBpbmctcGFydGljbGUiOiIiLCJmYW1pbHkiOiJOb2V0emVsIiwiZ2l2ZW4iOiJNaWNoYWVsIEouIiwibm9uLWRyb3BwaW5nLXBhcnRpY2xlIjoiIiwicGFyc2UtbmFtZXMiOmZhbHNlLCJzdWZmaXgiOiIifSx7ImRyb3BwaW5nLXBhcnRpY2xlIjoiIiwiZmFtaWx5IjoiU2F1bmRlcnMiLCJnaXZlbiI6IlNjb3R0Iiwibm9uLWRyb3BwaW5nLXBhcnRpY2xlIjoiIiwicGFyc2UtbmFtZXMiOmZhbHNlLCJzdWZmaXgiOiIifSx7ImRyb3BwaW5nLXBhcnRpY2xlIjoiIiwiZmFtaWx5IjoiU2ltb25zIiwiZ2l2ZW4iOiJQYXVsIiwibm9uLWRyb3BwaW5nLXBhcnRpY2xlIjoiIiwicGFyc2UtbmFtZXMiOmZhbHNlLCJzdWZmaXgiOiIifSx7ImRyb3BwaW5nLXBhcnRpY2xlIjoiIiwiZmFtaWx5IjoiU3VtbWFyIiwiZ2l2ZW4iOiJNYXJzaGFsbCIsIm5vbi1kcm9wcGluZy1wYXJ0aWNsZSI6IiIsInBhcnNlLW5hbWVzIjpmYWxzZSwic3VmZml4IjoiIn0seyJkcm9wcGluZy1wYXJ0aWNsZSI6IiIsImZhbWlseSI6IkxlZSIsImdpdmVuIjoiQnJlbmRhbiIsIm5vbi1kcm9wcGluZy1wYXJ0aWNsZSI6IiIsInBhcnNlLW5hbWVzIjpmYWxzZSwic3VmZml4IjoiIn0seyJkcm9wcGluZy1wYXJ0aWNsZSI6IiIsImZhbWlseSI6IlNjYWdsaWEiLCJnaXZlbiI6IkZlcm5hbmRvIiwibm9uLWRyb3BwaW5nLXBhcnRpY2xlIjoiIiwicGFyc2UtbmFtZXMiOmZhbHNlLCJzdWZmaXgiOiIifSx7ImRyb3BwaW5nLXBhcnRpY2xlIjoiIiwiZmFtaWx5IjoiRmVsbG1hbm4iLCJnaXZlbiI6IkZsb3JlbmNlIiwibm9uLWRyb3BwaW5nLXBhcnRpY2xlIjoiIiwicGFyc2UtbmFtZXMiOmZhbHNlLCJzdWZmaXgiOiIifSx7ImRyb3BwaW5nLXBhcnRpY2xlIjoiIiwiZmFtaWx5IjoiTWFydGluZXQiLCJnaXZlbiI6IkRhbmllbGxlIiwibm9uLWRyb3BwaW5nLXBhcnRpY2xlIjoiIiwicGFyc2UtbmFtZXMiOmZhbHNlLCJzdWZmaXgiOiIifSx7ImRyb3BwaW5nLXBhcnRpY2xlIjoiIiwiZmFtaWx5IjoiQmVja21hbm4iLCJnaXZlbiI6IkphY3F1ZXMgUy4iLCJub24tZHJvcHBpbmctcGFydGljbGUiOiIiLCJwYXJzZS1uYW1lcyI6ZmFsc2UsInN1ZmZpeCI6IiJ9LHsiZHJvcHBpbmctcGFydGljbGUiOiIiLCJmYW1pbHkiOiJBc2Ftb2FoIiwiZ2l2ZW4iOiJBbGV4YW5kZXIiLCJub24tZHJvcHBpbmctcGFydGljbGUiOiIiLCJwYXJzZS1uYW1lcyI6ZmFsc2UsInN1ZmZpeCI6IiJ9LHsiZHJvcHBpbmctcGFydGljbGUiOiIiLCJmYW1pbHkiOiJQbGF0a3kiLCJnaXZlbiI6IkthdGhyeW4iLCJub24tZHJvcHBpbmctcGFydGljbGUiOiIiLCJwYXJzZS1uYW1lcyI6ZmFsc2UsInN1ZmZpeCI6IiJ9LHsiZHJvcHBpbmctcGFydGljbGUiOiIiLCJmYW1pbHkiOiJTcGFya3MiLCJnaXZlbiI6IlN1c2FuIiwibm9uLWRyb3BwaW5nLXBhcnRpY2xlIjoiIiwicGFyc2UtbmFtZXMiOmZhbHNlLCJzdWZmaXgiOiIifSx7ImRyb3BwaW5nLXBhcnRpY2xlIjoiIiwiZmFtaWx5IjoiTWFydGluIiwiZ2l2ZW4iOiJBbm4gUy4iLCJub24tZHJvcHBpbmctcGFydGljbGUiOiIiLCJwYXJzZS1uYW1lcyI6ZmFsc2UsInN1ZmZpeCI6IiJ9LHsiZHJvcHBpbmctcGFydGljbGUiOiIiLCJmYW1pbHkiOiJNYWRhbi1LaGV0YXJwYWwiLCJnaXZlbiI6IlN1bmVldGEiLCJub24tZHJvcHBpbmctcGFydGljbGUiOiIiLCJwYXJzZS1uYW1lcyI6ZmFsc2UsInN1ZmZpeCI6IiJ9LHsiZHJvcHBpbmctcGFydGljbGUiOiIiLCJmYW1pbHkiOiJIb292ZXIiLCJnaXZlbiI6IkphY3F1ZWxpbmUiLCJub24tZHJvcHBpbmctcGFydGljbGUiOiIiLCJwYXJzZS1uYW1lcyI6ZmFsc2UsInN1ZmZpeCI6IiJ9LHsiZHJvcHBpbmctcGFydGljbGUiOiIiLCJmYW1pbHkiOiJNZWRuZSIsImdpdmVuIjoiTGl2aWphIiwibm9uLWRyb3BwaW5nLXBhcnRpY2xlIjoiIiwicGFyc2UtbmFtZXMiOmZhbHNlLCJzdWZmaXgiOiIifSx7ImRyb3BwaW5nLXBhcnRpY2xlIjoiIiwiZmFtaWx5IjoiQm9ubmVtYW5uIiwiZ2l2ZW4iOiJDYXJzdGVuIEcuIiwibm9uLWRyb3BwaW5nLXBhcnRpY2xlIjoiIiwicGFyc2UtbmFtZXMiOmZhbHNlLCJzdWZmaXgiOiIifSx7ImRyb3BwaW5nLXBhcnRpY2xlIjoiIiwiZmFtaWx5IjoiTW9lc2NobGVyIiwiZ2l2ZW4iOiJKb2huIEIuIiwibm9uLWRyb3BwaW5nLXBhcnRpY2xlIjoiIiwicGFyc2UtbmFtZXMiOmZhbHNlLCJzdWZmaXgiOiIifSx7ImRyb3BwaW5nLXBhcnRpY2xlIjoiIiwiZmFtaWx5IjoiVmFsbGVlIiwiZ2l2ZW4iOiJTdGVwaGFuaWUgRS4iLCJub24tZHJvcHBpbmctcGFydGljbGUiOiIiLCJwYXJzZS1uYW1lcyI6ZmFsc2UsInN1ZmZpeCI6IiJ9LHsiZHJvcHBpbmctcGFydGljbGUiOiIiLCJmYW1pbHkiOiJQYXJpa2giLCJnaXZlbiI6IlN1bWl0Iiwibm9uLWRyb3BwaW5nLXBhcnRpY2xlIjoiIiwicGFyc2UtbmFtZXMiOmZhbHNlLCJzdWZmaXgiOiIifSx7ImRyb3BwaW5nLXBhcnRpY2xlIjoiIiwiZmFtaWx5IjoiSXJ3aW4iLCJnaXZlbiI6IlBvbGx5Iiwibm9uLWRyb3BwaW5nLXBhcnRpY2xlIjoiIiwicGFyc2UtbmFtZXMiOmZhbHNlLCJzdWZmaXgiOiIifSx7ImRyb3BwaW5nLXBhcnRpY2xlIjoiIiwiZmFtaWx5IjoiRGFsemVsbCIsImdpdmVuIjoiVmljdG9yaWEgUC4iLCJub24tZHJvcHBpbmctcGFydGljbGUiOiIiLCJwYXJzZS1uYW1lcyI6ZmFsc2UsInN1ZmZpeCI6IiJ9LHsiZHJvcHBpbmctcGFydGljbGUiOiIiLCJmYW1pbHkiOiJTbWl0aCIsImdpdmVuIjoiV2VuZHkgRS4iLCJub24tZHJvcHBpbmctcGFydGljbGUiOiIiLCJwYXJzZS1uYW1lcyI6ZmFsc2UsInN1ZmZpeCI6IiJ9LHsiZHJvcHBpbmctcGFydGljbGUiOiIiLCJmYW1pbHkiOiJCYW5rcyIsImdpdmVuIjoiVmFsZXJpZSBDLiIsIm5vbi1kcm9wcGluZy1wYXJ0aWNsZSI6IiIsInBhcnNlLW5hbWVzIjpmYWxzZSwic3VmZml4IjoiIn0seyJkcm9wcGluZy1wYXJ0aWNsZSI6IiIsImZhbWlseSI6IkZsYW5uZXJ5IiwiZ2l2ZW4iOiJEYXZpZCBCLiIsIm5vbi1kcm9wcGluZy1wYXJ0aWNsZSI6IiIsInBhcnNlLW5hbWVzIjpmYWxzZSwic3VmZml4IjoiIn0seyJkcm9wcGluZy1wYXJ0aWNsZSI6IiIsImZhbWlseSI6IkxvdmVsbCIsImdpdmVuIjoiQ2Fyb2x5biBNLiIsIm5vbi1kcm9wcGluZy1wYXJ0aWNsZSI6IiIsInBhcnNlLW5hbWVzIjpmYWxzZSwic3VmZml4IjoiIn0seyJkcm9wcGluZy1wYXJ0aWNsZSI6IiIsImZhbWlseSI6IkJlbGx1cyIsImdpdmVuIjoiR2FyeSBBLiIsIm5vbi1kcm9wcGluZy1wYXJ0aWNsZSI6IiIsInBhcnNlLW5hbWVzIjpmYWxzZSwic3VmZml4IjoiIn0seyJkcm9wcGluZy1wYXJ0aWNsZSI6IiIsImZhbWlseSI6IkdvbGRlbi1HcmFudCIsImdpdmVuIjoiS2F0aHJ5biIsIm5vbi1kcm9wcGluZy1wYXJ0aWNsZSI6IiIsInBhcnNlLW5hbWVzIjpmYWxzZSwic3VmZml4IjoiIn0seyJkcm9wcGluZy1wYXJ0aWNsZSI6IiIsImZhbWlseSI6IkdvcnNraSIsImdpdmVuIjoiSmVyb21lIEwuIiwibm9uLWRyb3BwaW5nLXBhcnRpY2xlIjoiIiwicGFyc2UtbmFtZXMiOmZhbHNlLCJzdWZmaXgiOiIifSx7ImRyb3BwaW5nLXBhcnRpY2xlIjoiIiwiZmFtaWx5IjoiS3Vzc21hbm4iLCJnaXZlbiI6Ikplbm5pZmVyIEwuIiwibm9uLWRyb3BwaW5nLXBhcnRpY2xlIjoiIiwicGFyc2UtbmFtZXMiOmZhbHNlLCJzdWZmaXgiOiIifSx7ImRyb3BwaW5nLXBhcnRpY2xlIjoiIiwiZmFtaWx5IjoiTWNHcmVnb3IiLCJnaXZlbiI6IlRyYWN5IEwuIiwibm9uLWRyb3BwaW5nLXBhcnRpY2xlIjoiIiwicGFyc2UtbmFtZXMiOmZhbHNlLCJzdWZmaXgiOiIifSx7ImRyb3BwaW5nLXBhcnRpY2xlIjoiIiwiZmFtaWx5IjoiSGFtaWQiLCJnaXZlbiI6IlJpendhbiIsIm5vbi1kcm9wcGluZy1wYXJ0aWNsZSI6IiIsInBhcnNlLW5hbWVzIjpmYWxzZSwic3VmZml4IjoiIn0seyJkcm9wcGluZy1wYXJ0aWNsZSI6IiIsImZhbWlseSI6IlBmb3RlbmhhdWVyIiwiZ2l2ZW4iOiJKZWFuIiwibm9uLWRyb3BwaW5nLXBhcnRpY2xlIjoiIiwicGFyc2UtbmFtZXMiOmZhbHNlLCJzdWZmaXgiOiIifSx7ImRyb3BwaW5nLXBhcnRpY2xlIjoiIiwiZmFtaWx5IjoiQmFsbGlmIiwiZ2l2ZW4iOiJCbGFrZSBDLiIsIm5vbi1kcm9wcGluZy1wYXJ0aWNsZSI6IiIsInBhcnNlLW5hbWVzIjpmYWxzZSwic3VmZml4IjoiIn0seyJkcm9wcGluZy1wYXJ0aWNsZSI6IiIsImZhbWlseSI6IlNoYXciLCJnaXZlbiI6IkNoYWQgQS4iLCJub24tZHJvcHBpbmctcGFydGljbGUiOiIiLCJwYXJzZS1uYW1lcyI6ZmFsc2UsInN1ZmZpeCI6IiJ9LHsiZHJvcHBpbmctcGFydGljbGUiOiIiLCJmYW1pbHkiOiJLYW5nIiwiZ2l2ZW4iOiJTdW5nIEhhZSBMLiIsIm5vbi1kcm9wcGluZy1wYXJ0aWNsZSI6IiIsInBhcnNlLW5hbWVzIjpmYWxzZSwic3VmZml4IjoiIn0seyJkcm9wcGluZy1wYXJ0aWNsZSI6IiIsImZhbWlseSI6IkJhY2lubyIsImdpdmVuIjoiQ2FybG9zIEEuIiwibm9uLWRyb3BwaW5nLXBhcnRpY2xlIjoiIiwicGFyc2UtbmFtZXMiOmZhbHNlLCJzdWZmaXgiOiIifSx7ImRyb3BwaW5nLXBhcnRpY2xlIjoiIiwiZmFtaWx5IjoiUGF0ZWwiLCJnaXZlbiI6IkFua2l0YSIsIm5vbi1kcm9wcGluZy1wYXJ0aWNsZSI6IiIsInBhcnNlLW5hbWVzIjpmYWxzZSwic3VmZml4IjoiIn0seyJkcm9wcGluZy1wYXJ0aWNsZSI6IiIsImZhbWlseSI6IlJvc2VuZmVsZCIsImdpdmVuIjoiSmlsbCBBLiIsIm5vbi1kcm9wcGluZy1wYXJ0aWNsZSI6IiIsInBhcnNlLW5hbWVzIjpmYWxzZSwic3VmZml4IjoiIn0seyJkcm9wcGluZy1wYXJ0aWNsZSI6IiIsImZhbWlseSI6IkNoZXVuZyIsImdpdmVuIjoiU2F1IFdhaSIsIm5vbi1kcm9wcGluZy1wYXJ0aWNsZSI6IiIsInBhcnNlLW5hbWVzIjpmYWxzZSwic3VmZml4IjoiIn0seyJkcm9wcGluZy1wYXJ0aWNsZSI6IiIsImZhbWlseSI6IlNoYWZmZXIiLCJnaXZlbiI6Ikxpc2EgRy4iLCJub24tZHJvcHBpbmctcGFydGljbGUiOiIiLCJwYXJzZS1uYW1lcyI6ZmFsc2UsInN1ZmZpeCI6IiJ9XSwiY29udGFpbmVyLXRpdGxlIjoiSHVtYW4gTXV0YXRpb24iLCJpZCI6Ijk5NWVkNjY3LTczMzktMzgwZS04OGI5LTFkYjRmMThiMTU2NCIsImlzc3VlZCI6eyJkYXRlLXBhcnRzIjpbWyIyMDEyIl1dfSwidGl0bGUiOiJSZWN1cnJlbnQgZGVsZXRpb25zIGFuZCByZWNpcHJvY2FsIGR1cGxpY2F0aW9ucyBvZiAxMHExMS4yMXExMS4yMyBpbmNsdWRpbmcgQ0hBVCBhbmQgU0xDMThBMyBhcmUgTGlrZWx5IE1lZGlhdGVkIGJ5IENvbXBsZXggTG93LUNvcHkgUmVwZWF0cyIsInR5cGUiOiJhcnRpY2xlLWpvdXJuYWwifSwidXJpcyI6WyJodHRwOi8vd3d3Lm1lbmRlbGV5LmNvbS9kb2N1bWVudHMvP3V1aWQ9OGNkNGIwMGItYTQ5Zi00MjhkLTgwYzktODQwNDBiYmMwM2M5Il0sImlzVGVtcG9yYXJ5IjpmYWxzZSwibGVnYWN5RGVza3RvcElkIjoiOGNkNGIwMGItYTQ5Zi00MjhkLTgwYzktODQwNDBiYmMwM2M5In1dLCJwcm9wZXJ0aWVzIjp7Im5vdGVJbmRleCI6MH0sImlzRWRpdGVkIjpmYWxzZSwibWFudWFsT3ZlcnJpZGUiOnsiY2l0ZXByb2NUZXh0IjoiPHN1cD42PC9zdXA+IiwiaXNNYW51YWxseU92ZXJyaWRkZW4iOmZhbHNlLCJtYW51YWxPdmVycmlkZVRleHQiOiIifX0=&quot;},{&quot;citationID&quot;:&quot;MENDELEY_CITATION_36c19f38-1ee2-4afd-aea9-f100b769afc9&quot;,&quot;citationItems&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zZjMTlmMzgtMWVlMi00YWZkLWFlYTktZjEwMGI3NjlhZmM5IiwiY2l0YXRpb25JdGVtcyI6W3siaWQiOiI0ZDhkZmY3Yy05MWVmLTNlOWItYWFmYi1kZjAxNDEyMjMzN2QiLCJpdGVtRGF0YSI6eyJET0kiOiIxMC4xMzcxL2pvdXJuYWwucGdlbi4xMDAwOTYyIiwiSVNTTiI6IjE1NTM3NDA0IiwiUE1JRCI6IjIwNTAyNjc5IiwiYWJzdHJhY3QiOiJFcGlsZXBzeSBpcyBvbmUgb2YgdGhlIG1vc3QgY29tbW9uIG5ldXJvbG9naWNhbCBkaXNvcmRlcnMgaW4gaHVtYW5zIHdpdGggYSBwcmV2YWxlbmNlIG9mIDElIGFuZCBhIGxpZmV0aW1lIGluY2lkZW5jZSBvZiAzJS4gU2V2ZXJhbCBnZW5lcyBoYXZlIGJlZW4gaWRlbnRpZmllZCBpbiByYXJlIGF1dG9zb21hbCBkb21pbmFudCBhbmQgc2V2ZXJlIHNwb3JhZGljIGZvcm1zIG9mIGVwaWxlcHN5LCBidXQgdGhlIGdlbmV0aWMgY2F1c2UgaXMgdW5rbm93biBpbiB0aGUgdmFzdCBtYWpvcml0eSBvZiBjYXNlcy4gQ29weSBudW1iZXIgdmFyaWFudHMgKENOVnMpIGFyZSBrbm93biB0byBwbGF5IGFuIGltcG9ydGFudCByb2xlIGluIHRoZSBnZW5ldGljIGV0aW9sb2d5IG9mIG1hbnkgbmV1cm9kZXZlbG9wbWVudGFsIGRpc29yZGVycywgaW5jbHVkaW5nIGludGVsbGVjdHVhbCBkaXNhYmlsaXR5IChJRCksIGF1dGlzbSwgYW5kIHNjaGl6b3BocmVuaWEuIEdlbm9tZS13aWRlIHN0dWRpZXMgb2YgY29weSBudW1iZXIgdmFyaWF0aW9uIGluIGVwaWxlcHN5IGhhdmUgbm90IGJlZW4gcGVyZm9ybWVkLiBXZSBoYXZlIGFwcGxpZWQgd2hvbGUtZ2Vub21lIG9saWdvbnVjbGVvdGlkZSBhcnJheSBjb21wYXJhdGl2ZSBnZW5vbWljIGh5YnJpZGl6YXRpb24gdG8gYSBjb2hvcnQgb2YgNTE3IGluZGl2aWR1YWxzIHdpdGggdmFyaW91cyBpZGlvcGF0aGljLCBub24tbGVzaW9uYWwgZXBpbGVwc2llcy4gV2UgZGV0ZWN0ZWQgb25lIG9yIG1vcmUgcmFyZSBnZW5pYyBDTlZzIGluIDguOSUgb2YgYWZmZWN0ZWQgaW5kaXZpZHVhbHMgdGhhdCBhcmUgbm90IHByZXNlbnQgaW4gMiw0OTMgY29udHJvbHM7IGZpdmUgaW5kaXZpZHVhbHMgaGFkIHR3byByYXJlIENOVnMuIFdlIGlkZW50aWZpZWQgQ05WcyBpbiBnZW5lcyBwcmV2aW91c2x5IGltcGxpY2F0ZWQgaW4gb3RoZXIgbmV1cm9kZXZlbG9wbWVudGFsIGRpc29yZGVycywgaW5jbHVkaW5nIHR3byBkZWxldGlvbnMgaW4gQVVUUzIgYW5kIG9uZSBkZWxldGlvbiBpbiBDTlROQVAyLiBUaGVyZWZvcmUsIG91ciBmaW5kaW5ncyBpbmRpY2F0ZSB0aGF0IHJhcmUgQ05WcyBhcmUgbGlrZWx5IHRvIGNvbnRyaWJ1dGUgdG8gYSBicm9hZCByYW5nZSBvZiBnZW5lcmFsaXplZCBhbmQgZm9jYWwgZXBpbGVwc2llcy4gSW4gYWRkaXRpb24sIHdlIGZpbmQgdGhhdCAyLjklIG9mIHBhdGllbnRzIGNhcnJ5IGRlbGV0aW9ucyBhdCAxNXExMS4yLCAxNXExMy4zLCBvciAxNnAxMy4xMSwgZ2Vub21pYyBob3RzcG90cyBwcmV2aW91c2x5IGFzc29jaWF0ZWQgd2l0aCBJRCwgYXV0aXNtLCBvciBzY2hpem9waHJlbmlhLiBJbiBzdW1tYXJ5LCBvdXIgZmluZGluZ3Mgc3VnZ2VzdCBjb21tb24gZXRpb2xvZ2ljYWwgZmFjdG9ycyBmb3Igc2VlbWluZ2x5IGRpdmVyc2UgZGlzZWFzZXMgc3VjaCBhcyBJRCwgYXV0aXNtLCBzY2hpem9waHJlbmlhLCBhbmQgZXBpbGVwc3kuIiwiYXV0aG9yIjpbeyJkcm9wcGluZy1wYXJ0aWNsZSI6IiIsImZhbWlseSI6Ik1lZmZvcmQiLCJnaXZlbiI6IkhlYXRoZXIgQy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k9zdGVydGFnIiwiZ2l2ZW4iOiJQaGlsaXBwIiwibm9uLWRyb3BwaW5nLXBhcnRpY2xlIjoiIiwicGFyc2UtbmFtZXMiOmZhbHNlLCJzdWZmaXgiOiIifSx7ImRyb3BwaW5nLXBhcnRpY2xlIjoiIiwiZmFtaWx5IjoiU3BpY3phayIsImdpdmVuIjoiU2FyYWgiLCJub24tZHJvcHBpbmctcGFydGljbGUiOiJ2b24iLCJwYXJzZS1uYW1lcyI6ZmFsc2UsInN1ZmZpeCI6IiJ9LHsiZHJvcHBpbmctcGFydGljbGUiOiIiLCJmYW1pbHkiOiJCdXlzc2UiLCJnaXZlbiI6IkthcmVu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TWFsYWZvc3NlIiwiZ2l2ZW4iOiJBbGFpbi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HdXJuZXR0IiwiZ2l2ZW4iOiJDaHJpc3RpbmEgQS4iLCJub24tZHJvcHBpbmctcGFydGljbGUiOiIiLCJwYXJzZS1uYW1lcyI6ZmFsc2UsInN1ZmZpeCI6IiJ9LHsiZHJvcHBpbmctcGFydGljbGUiOiIiLCJmYW1pbHkiOiJTY2hyZWliZXIiLCJnaXZlbiI6IlN0ZWZhbiIsIm5vbi1kcm9wcGluZy1wYXJ0aWNsZSI6IiIsInBhcnNlLW5hbWVzIjpmYWxzZSwic3VmZml4IjoiIn0seyJkcm9wcGluZy1wYXJ0aWNsZSI6IiIsImZhbWlseSI6IkJhc3N1ayIsImdpdmVuIjoiQWxleGFuZGVyIEc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lN0ZXBoYW5pIiwiZ2l2ZW4iOiJVbHJpY2giLCJub24tZHJvcHBpbmctcGFydGljbGUiOiIiLCJwYXJzZS1uYW1lcyI6ZmFsc2UsInN1ZmZpeCI6IiJ9LHsiZHJvcHBpbmctcGFydGljbGUiOiIiLCJmYW1pbHkiOiJIZWxiaWciLCJnaXZlbiI6IkluZ28iLCJub24tZHJvcHBpbmctcGFydGljbGUiOiIiLCJwYXJzZS1uYW1lcyI6ZmFsc2UsInN1ZmZpeCI6IiJ9LHsiZHJvcHBpbmctcGFydGljbGUiOiIiLCJmYW1pbHkiOiJFaWNobGVyIiwiZ2l2ZW4iOiJFdmFuIEUuIiwibm9uLWRyb3BwaW5nLXBhcnRpY2xlIjoiIiwicGFyc2UtbmFtZXMiOmZhbHNlLCJzdWZmaXgiOiIifV0sImNvbnRhaW5lci10aXRsZSI6IlBMb1MgZ2VuZXRpY3MiLCJpZCI6IjRkOGRmZjdjLTkxZWYtM2U5Yi1hYWZiLWRmMDE0MTIyMzM3ZCIsImlzc3VlZCI6eyJkYXRlLXBhcnRzIjpbWyIyMDEwIl1dfSwidGl0bGUiOiJHZW5vbWUtd2lkZSBjb3B5IG51bWJlciB2YXJpYXRpb24gaW4gZXBpbGVwc3k6IG5vdmVsIHN1c2NlcHRpYmlsaXR5IGxvY2kgaW4gaWRpb3BhdGhpYyBnZW5lcmFsaXplZCBhbmQgZm9jYWwgZXBpbGVwc2llcy4iLCJ0eXBlIjoiYXJ0aWNsZS1qb3VybmFsIn0sInVyaXMiOlsiaHR0cDovL3d3dy5tZW5kZWxleS5jb20vZG9jdW1lbnRzLz91dWlkPTAyZGExMzFhLTMwZDUtNDFhYi1iMDdiLTRjMzc0ZDc3ODVlMyJdLCJpc1RlbXBvcmFyeSI6ZmFsc2UsImxlZ2FjeURlc2t0b3BJZCI6IjAyZGExMzFhLTMwZDUtNDFhYi1iMDdiLTRjMzc0ZDc3ODVlMyJ9LHsiaWQiOiIyMGM4OTQwZS1mYTZmLTM3Y2YtYTUxMS0zZDE1MTdiYmU4YjMiLCJpdGVtRGF0YSI6eyJET0kiOiIxMC4xMDkzL2JyYWluL2F3cDI2MiIsIklTQk4iOiIxNDYwLTIxNTYgKEVsZWN0cm9uaWMpJFxcJG4wMDA2LTg5NTAgKExpbmtpbmcpIiwiSVNTTiI6IjAwMDY4OTUwIiwiUE1JRCI6IjE5ODQzNjUxIiwiYWJzdHJhY3QiOiJJZGlvcGF0aGljIGdlbmVyYWxpemVkIGVwaWxlcHNpZXMgYWNjb3VudCBmb3IgMzB7JX0gb2YgYWxsIGVwaWxlcHNpZXMuIERlc3BpdGUgYSBwcmVkb21pbmFudCBnZW5ldGljIGFldGlvbG9neSwgdGhlIGdlbmV0aWMgZmFjdG9ycyBwcmVkaXNwb3NpbmcgdG8gaWRpb3BhdGhpYyBnZW5lcmFsaXplZCBlcGlsZXBzaWVzIHJlbWFpbiBlbHVzaXZlLiBTdHVkaWVzIG9mIHN0cnVjdHVyYWwgZ2Vub21pYyB2YXJpYXRpb25zIGhhdmUgcmV2ZWFsZWQgYSBzaWctbmlmaWNhbnQgZXhjZXNzIG9mIHJlY3VycmVudCBtaWNyb2RlbGV0aW9ucyBhdCAxcTIxLjEsIDE1cTExLjIsIDE1cTEzLjMsIDE2cDExLjIsIDE2cDEzLjExIGFuZCAyMnExMS4yIGluIHZhcmlvdXMgbmV1cm9wc3ktY2hpYXRyaWMgZGlzb3JkZXJzIGluY2x1ZGluZyBhdXRpc20sIGludGVsbGVjdHVhbCBkaXNhYmlsaXR5IGFuZCBzY2hpem9waHJlbmlhLiBNaWNyb2RlbGV0aW9ucyBhdCAxNXExMy4zIGhhdmUgcmVjZW50bHkgYmVlbiBzaG93biB0byBjb25zdGl0dXRlIGEgc3Ryb25nIGdlbmV0aWMgcmlzayBmYWN0b3IgZm9yIGNvbW1vbiBpZGlvcGF0aGljIGdlbmVyYWxpemVkIGVwaWxlcHN5IHN5bmRyb21lcywgaW1wbGljYXRpbmcgdGhhdCBvdGhlciByZWN1cnJlbnQgbWljcm9kZWxldGlvbnMgbWF5IGFsc28gYmUgaW52b2x2ZWQgaW4gZXBpbGVwdG9nZW5lc2lzLiBUaGlzIHN0dWR5IGFpbWVkIHRvIGludmVzdGlnYXRlIHRoZSBpbXBhY3Qgb2YgZml2ZSBtaWNyb2RlbGV0aW9ucyBhdCB0aGUgZ2Vub21pYyBob3RzcG90IHJlZ2lvbnMgMXEyMS4xLCAxNXExMS4yLCAxNnAxMS4yLCAxNnAxMy4xMSBhbmQgMjJxMTEuMiBvbiB0aGUgZ2VuZXRpYyByaXNrIHRvIGNvbW1vbiBpZGlvcGF0aGljIGdlbmVyYWxpemVkIGVwaWxlcHN5IHN5bmRyb21lcy4gVGhlIGNhbmRpZGF0ZSBtaWNyb2RlbGV0aW9ucyB3ZXJlIGFzc2Vzc2VkIGJ5IGhpZ2gtZGVuc2l0eSBzaW5nbGUgbnVjbGVvdGlkZSBwb2x5LW1vcnBoaXNtIGFycmF5cyBpbiAxMjM0IHBhdGllbnRzIHdpdGggaWRpb3BhdGhpYyBnZW5lcmFsaXplZCBlcGlsZXBzeSBmcm9tIE5vcnRoLXdlc3Rlcm4gRXVyb3BlIGFuZCAzMDIyIGNvbnRyb2xzIGZyb20gdGhlIEdlcm1hbiBwb3B1bGF0aW9uLiBNaWNyb2RlbGV0aW9ucyB3ZXJlIHZhbGlkYXRlZCBieSBxdWFudGl0YXRpdmUgcG9seW1lcmFzZSBjaGFpbiByZWFjdGlvbiBhbmQgdGhlaXIgYnJlYWtwb2ludHMgcmVmaW5lZCBieSBhcnJheSBjb21wYXJhdGl2ZSBnZW5vbWljIGh5YnJpZGl6YXRpb24uIEluIHRvdGFsLCAyMiBwYXRpZW50cyB3aXRoIGlkaW9wYXRoaWMgZ2VuZXJhbGl6ZWQgZXBpbGVwc3kgKDEuOHslfSkgY2FycmllZCBvbmUgb2YgdGhlIGZpdmUgbm92ZWwgbWljcm9kZWxldGlvbnMgY29tcGFyZWQgd2l0aCBuaW5lIGNvbnRyb2xzICgwLjN7JX0pIChvZGRzIHJhdGlvID0gNi4xOyA5NXslfSBjb25maWRlbmNlIGludGVydmFsIDIuOOKAkzEzLjI7IDIgPSAyNi43OyAxIGRlZ3JlZSBvZiBmcmVlZG9tOyBQID0gMi40IHvDgn0gMTAge8OAfTcpLiBNaWNyb2RlbGV0aW9ucyB3ZXJlIG9ic2VydmVkIGF0IDFxMjEuMSBbSWRpb3BhdGhpYyBnZW5lcmFsaXplZCBlcGlsZXBzeSAoSUdFKS9jb250cm9sOiAxLzFdLCAxNXExMS4yIChJR0UvY29udHJvbDogMTIvNiksIDE2cDExLjIgSUdFL2NvbnRyb2w6IDEvMCwgMTZwMTMuMTEgKElHRS9jb250cm9sOiA2LzIpIGFuZCAyMnExMS4yIChJR0UvY29udHJvbDogMi8wKS4gU2lnbmlmaWNhbnQgYXNzb2NpYXRpb25zIHdpdGggSUdFcyB3ZXJlIGZvdW5kIGZvciB0aGUgbWljcm9kZWxldGlvbnMgYXQgMTVxMTEuMiAob2RkcyByYXRpbyA9IDQuOTsgOTV7JX0gY29uZmlkZW5jZSBpbnRlcnZhbCAxLjjigJMxMy4yOyBQID0gNC4yIHvDgn0gMTAge8OAfTQpIGFuZCAxNnAxMy4xMSAob2RkcyByYXRpbyA9IDcuNDsgOTV7JX0gY29uZmlkZW5jZSBpbnRlcnZhbCAxLjPigJM3NC43OyBQID0gMC4wMDkpLiBJbmNsdWRpbmcgbmluZSBwYXRpZW50cyB3aXRoIGlkaW9wYXRoaWMgZ2VuZXJhbGl6ZWQgZXBpbGVwc3kgaW4gdGhpcyBjb2hvcnQgd2l0aCBrbm93biAxNXExMy4zIG1pY3JvZGVsZXRpb25zIChJR0UvY29udHJvbDogOS8wKSwgcGFyZW50YWwgdHJhbnNtaXNzaW9uIGNvdWxkIGJlIGV4YW1pbmVkIGluIDE0IGZhbWlsaWVzLiBXaGlsZSAxMCBtaWNyb2RlbGV0aW9ucyB3ZXJlIGluaGVyaXRlZCAoc2V2ZW4gbWF0ZXJuYWwgYW5kIHRocmVlIHBhdGVybmFsIHRyYW5zbWlzc2lvbnMpLCBmb3VyIG1pY3JvZGVsZXRpb25zIG9jY3VycmVkIGRlIG5vdm8gYXQgMTVxMTMuMyAobiA9IDEpLCAxNnAxMy4xMSAobiA9IDIpIGFuZCAyMnExMS4yIChuID0gMSkuIEVpZ2h0IG9mIHRoZSB0cmFuc21pdHRpbmcgcGFyZW50cyB3ZXJlIGNsaW5pY2FsbHkgdW5hZmZlY3RlZCwgc3VnZ2VzdC1pbmcgdGhhdCB0aGUgbWljcm9kZWxldGlvbiBpdHNlbGYgaXMgbm90IHN1ZmZpY2llbnQgdG8gY2F1c2UgdGhlIGVwaeKApiIsImF1dGhvciI6W3siZHJvcHBpbmctcGFydGljbGUiOiIiLCJmYW1pbHkiOiJLb3ZlbCIsImdpdmVuIjoiQ2Fyb2xpZW4gRyBGIiwibm9uLWRyb3BwaW5nLXBhcnRpY2xlIjoiRGUiLCJwYXJzZS1uYW1lcyI6ZmFsc2UsInN1ZmZpeCI6IiJ9LHsiZHJvcHBpbmctcGFydGljbGUiOiIiLCJmYW1pbHkiOiJUcnVja3MiLCJnaXZlbiI6IkhvbGdlci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a2VyIiwiZ2l2ZW4iOiJDYXJsIiwibm9uLWRyb3BwaW5nLXBhcnRpY2xlIjoiIiwicGFyc2UtbmFtZXMiOmZhbHNlLCJzdWZmaXgiOiIifSx7ImRyb3BwaW5nLXBhcnRpY2xlIjoiIiwiZmFtaWx5IjoiTGV1IiwiZ2l2ZW4iOiJDb3N0aW4iLCJub24tZHJvcHBpbmctcGFydGljbGUiOiIiLCJwYXJzZS1uYW1lcyI6ZmFsc2UsInN1ZmZpeCI6IiJ9LHsiZHJvcHBpbmctcGFydGljbGUiOiIiLCJmYW1pbHkiOiJLbHVjayIsImdpdmVuIjoiQ2hyaXN0aWFu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cGljemFrIiwiZ2l2ZW4iOiJTYXJhaCIsIm5vbi1kcm9wcGluZy1wYXJ0aWNsZSI6IlZvbiIsInBhcnNlLW5hbWVzIjpmYWxzZSwic3VmZml4IjoiIn0seyJkcm9wcGluZy1wYXJ0aWNsZSI6IiIsImZhbWlseSI6Ik9zdGVydGFnIiwiZ2l2ZW4iOiJQaGlsaXBw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ktsZWVmdT8/LUxpZSIsImdpdmVuIjoiQWlsaW5nIEEiLCJub24tZHJvcHBpbmctcGFydGljbGUiOiIiLCJwYXJzZS1uYW1lcyI6ZmFsc2UsInN1ZmZpeCI6IiJ9LHsiZHJvcHBpbmctcGFydGljbGUiOiIiLCJmYW1pbHkiOiJIYWxsbWFubiIsImdpdmVuIjoiS2Vyc3RpbiIsIm5vbi1kcm9wcGluZy1wYXJ0aWNsZSI6IiIsInBhcnNlLW5hbWVzIjpmYWxzZSwic3VmZml4IjoiIn0seyJkcm9wcGluZy1wYXJ0aWNsZSI6IiIsImZhbWlseSI6IlN0ZWZmZW5zIiwiZ2l2ZW4iOiJNaWNoYWVs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2xlaW4iLCJnaXZlbiI6IkthcmwgTSIsIm5vbi1kcm9wcGluZy1wYXJ0aWNsZSI6IiIsInBhcnNlLW5hbWVzIjpmYWxzZSwic3VmZml4IjoiIn0seyJkcm9wcGluZy1wYXJ0aWNsZSI6IiIsImZhbWlseSI6IkhhbWVyIiwiZ2l2ZW4iOiJIYWpvIE0iLCJub24tZHJvcHBpbmctcGFydGljbGUiOiIiLCJwYXJzZS1uYW1lcyI6ZmFsc2UsInN1ZmZpeCI6IiJ9LHsiZHJvcHBpbmctcGFydGljbGUiOiIiLCJmYW1pbHkiOiJSb3Nlbm93IiwiZ2l2ZW4iOiJGZWxpeCIsIm5vbi1kcm9wcGluZy1wYXJ0aWNsZSI6IiIsInBhcnNlLW5hbWVzIjpmYWxzZSwic3VmZml4IjoiIn0seyJkcm9wcGluZy1wYXJ0aWNsZSI6IiIsImZhbWlseSI6IkJyaWxzdHJhIiwiZ2l2ZW4iOiJFdmEgSCIsIm5vbi1kcm9wcGluZy1wYXJ0aWNsZSI6IiIsInBhcnNlLW5hbWVzIjpmYWxzZSwic3VmZml4IjoiIn0seyJkcm9wcGluZy1wYXJ0aWNsZSI6IiIsImZhbWlseSI6Ikthc3RlbGVpam4tTm9sc3QgVHJlbml0Pz8iLCJnaXZlbiI6IkRvcm90aD8/ZSIsIm5vbi1kcm9wcGluZy1wYXJ0aWNsZSI6IiIsInBhcnNlLW5hbWVzIjpmYWxzZSwic3VmZml4IjoiIn0seyJkcm9wcGluZy1wYXJ0aWNsZSI6IiIsImZhbWlseSI6IlN3aW5rZWxzIiwiZ2l2ZW4iOiJNYXJpZWxsZSBFIE0iLCJub24tZHJvcHBpbmctcGFydGljbGUiOiIiLCJwYXJzZS1uYW1lcyI6ZmFsc2UsInN1ZmZpeCI6IiJ9LHsiZHJvcHBpbmctcGFydGljbGUiOiIiLCJmYW1pbHkiOiJXZWJlciIsImdpdmVuIjoiWXZvbm5lIEciLCJub24tZHJvcHBpbmctcGFydGljbGUiOiIiLCJwYXJzZS1uYW1lcyI6ZmFsc2UsInN1ZmZpeCI6IiJ9LHsiZHJvcHBpbmctcGFydGljbGUiOiIiLCJmYW1pbHkiOiJVbnRlcmJlcmdlciIsImdpdmVuIjoiSXJpc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lVyYWsiLCJnaXZlbiI6Ikx5ZGlh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NPz9sbGVyIiwiZ2l2ZW4iOiJSaWtrZSBT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SPz9ja2VydCIsImdpdmVuIjoiSW5hIE1hcmlhIiwibm9uLWRyb3BwaW5nLXBhcnRpY2xlIjoiIiwicGFyc2UtbmFtZXMiOmZhbHNlLCJzdWZmaXgiOiIifSx7ImRyb3BwaW5nLXBhcnRpY2xlIjoiIiwiZmFtaWx5IjoiV2ljaG1hbm4iLCJnaXZlbiI6IkhlaW56IEVyaWNo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Tj8/cm5iZXJnIiwiZ2l2ZW4iOiJQZXRlciIsIm5vbi1kcm9wcGluZy1wYXJ0aWNsZSI6IiIsInBhcnNlLW5hbWVzIjpmYWxzZSwic3VmZml4IjoiIn0seyJkcm9wcGluZy1wYXJ0aWNsZSI6IiIsImZhbWlseSI6IkVsZ2VyIiwiZ2l2ZW4iOiJDaHJpc3RpYW4gR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vZWxlbWFuIiwiZ2l2ZW4iOiJCb2JieSBQIEM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kVpY2hsZXIiLCJnaXZlbiI6IkV2YW4gRSIsIm5vbi1kcm9wcGluZy1wYXJ0aWNsZSI6IiIsInBhcnNlLW5hbWVzIjpmYWxzZSwic3VmZml4IjoiIn0seyJkcm9wcGluZy1wYXJ0aWNsZSI6IiIsImZhbWlseSI6IlNhbmRlciIsImdpdmVuIjoiVGhvbWFzIiwibm9uLWRyb3BwaW5nLXBhcnRpY2xlIjoiIiwicGFyc2UtbmFtZXMiOmZhbHNlLCJzdWZmaXgiOiIifV0sImNvbnRhaW5lci10aXRsZSI6IkJyYWluIiwiaWQiOiIyMGM4OTQwZS1mYTZmLTM3Y2YtYTUxMS0zZDE1MTdiYmU4YjMiLCJpc3N1ZSI6IjEiLCJpc3N1ZWQiOnsiZGF0ZS1wYXJ0cyI6W1siMjAxMCJdXX0sInBhZ2UiOiIyMy0zMiIsInRpdGxlIjoiUmVjdXJyZW50IG1pY3JvZGVsZXRpb25zIGF0IDE1cTExLjIgYW5kIDE2cDEzLjExIHByZWRpc3Bvc2UgdG8gaWRpb3BhdGhpYyBnZW5lcmFsaXplZCBlcGlsZXBzaWVzIiwidHlwZSI6ImFydGljbGUtam91cm5hbCIsInZvbHVtZSI6IjEzMyJ9LCJ1cmlzIjpbImh0dHA6Ly93d3cubWVuZGVsZXkuY29tL2RvY3VtZW50cy8/dXVpZD1hOWFlYmQ5OC0xZTYyLTRmNTktYmIwOC02Yzg0MGQ0ZTZmMmMiXSwiaXNUZW1wb3JhcnkiOmZhbHNlLCJsZWdhY3lEZXNrdG9wSWQiOiJhOWFlYmQ5OC0xZTYyLTRmNTktYmIwOC02Yzg0MGQ0ZTZmMmMifV0sInByb3BlcnRpZXMiOnsibm90ZUluZGV4IjowfSwiaXNFZGl0ZWQiOmZhbHNlLCJtYW51YWxPdmVycmlkZSI6eyJjaXRlcHJvY1RleHQiOiI8c3VwPjIsNzwvc3VwPiIsImlzTWFudWFsbHlPdmVycmlkZGVuIjpmYWxzZSwibWFudWFsT3ZlcnJpZGVUZXh0IjoiIn19&quot;},{&quot;citationID&quot;:&quot;MENDELEY_CITATION_b21a00ad-fdf5-4680-bc24-afb145fa90d5&quot;,&quot;citationItems&quot;:[{&quot;id&quot;:&quot;ad2c712a-9da1-341d-8070-cd188bcafdf8&quot;,&quot;itemData&quot;:{&quot;DOI&quot;:&quot;10.1038/mp.2012.138&quot;,&quot;ISSN&quot;:&quot;13594184&quot;,&quot;PMID&quot;:&quot;23044707&quot;,&quot;abstract&quot;:&quot;Copy number variants (CNVs) have a major role in the etiology of autism spectrum disorders (ASD), and several of these have reached statistical significance in case-control analyses. Nevertheless, current ASD cohorts are not large enough to detect very rare CNVs that may be causative or contributory (that is, risk alleles). Here, we use a tiered approach, in which clinically significant CNVs are first identified in large clinical cohorts of neurodevelopmental disorders (including but not specific to ASD), after which these CNVs are then systematically identified within well-characterized ASD cohorts. We focused our initial analysis on 48 recurrent CNVs (segmental duplication-mediated 'hotspots') from 24 loci in 31 516 published clinical cases with neurodevelopmental disorders and 13 696 published controls, which yielded a total of 19 deletion CNVs and 11 duplication CNVs that reached statistical significance. We then investigated the overlap of these 30 CNVs in a combined sample of 3955 well-characterized ASD cases from three published studies. We identified 73 deleterious recurrent CNVs, including 36 deletions from 11 loci and 37 duplications from seven loci, for a frequency of 1 in 54; had we considered the ASD cohorts alone, only 58 CNVs from eight loci (24 deletions from three loci and 34 duplications from five loci) would have reached statistical significance. In conclusion, until there are sufficiently large ASD research cohorts with enough power to detect very rare causative or contributory CNVs, data from larger clinical cohorts can be used to infer the likely clinical significance of CNVs in ASD. © 2013 Macmillan Publishers Limited All rights reserved.&quot;,&quot;author&quot;:[{&quot;dropping-particle&quot;:&quot;&quot;,&quot;family&quot;:&quot;Moreno-De-Luca&quot;,&quot;given&quot;:&quot;D.&quot;,&quot;non-dropping-particle&quot;:&quot;&quot;,&quot;parse-names&quot;:false,&quot;suffix&quot;:&quot;&quot;},{&quot;dropping-particle&quot;:&quot;&quot;,&quot;family&quot;:&quot;Sanders&quot;,&quot;given&quot;:&quot;S. J.&quot;,&quot;non-dropping-particle&quot;:&quot;&quot;,&quot;parse-names&quot;:false,&quot;suffix&quot;:&quot;&quot;},{&quot;dropping-particle&quot;:&quot;&quot;,&quot;family&quot;:&quot;Willsey&quot;,&quot;given&quot;:&quot;A. J.&quot;,&quot;non-dropping-particle&quot;:&quot;&quot;,&quot;parse-names&quot;:false,&quot;suffix&quot;:&quot;&quot;},{&quot;dropping-particle&quot;:&quot;&quot;,&quot;family&quot;:&quot;Mulle&quot;,&quot;given&quot;:&quot;J. G.&quot;,&quot;non-dropping-particle&quot;:&quot;&quot;,&quot;parse-names&quot;:false,&quot;suffix&quot;:&quot;&quot;},{&quot;dropping-particle&quot;:&quot;&quot;,&quot;family&quot;:&quot;Lowe&quot;,&quot;given&quot;:&quot;J. K.&quot;,&quot;non-dropping-particle&quot;:&quot;&quot;,&quot;parse-names&quot;:false,&quot;suffix&quot;:&quot;&quot;},{&quot;dropping-particle&quot;:&quot;&quot;,&quot;family&quot;:&quot;Geschwind&quot;,&quot;given&quot;:&quot;D. H.&quot;,&quot;non-dropping-particle&quot;:&quot;&quot;,&quot;parse-names&quot;:false,&quot;suffix&quot;:&quot;&quot;},{&quot;dropping-particle&quot;:&quot;&quot;,&quot;family&quot;:&quot;State&quot;,&quot;given&quot;:&quot;M. W.&quot;,&quot;non-dropping-particle&quot;:&quot;&quot;,&quot;parse-names&quot;:false,&quot;suffix&quot;:&quot;&quot;},{&quot;dropping-particle&quot;:&quot;&quot;,&quot;family&quot;:&quot;Martin&quot;,&quot;given&quot;:&quot;C. L.&quot;,&quot;non-dropping-particle&quot;:&quot;&quot;,&quot;parse-names&quot;:false,&quot;suffix&quot;:&quot;&quot;},{&quot;dropping-particle&quot;:&quot;&quot;,&quot;family&quot;:&quot;Ledbetter&quot;,&quot;given&quot;:&quot;D. H.&quot;,&quot;non-dropping-particle&quot;:&quot;&quot;,&quot;parse-names&quot;:false,&quot;suffix&quot;:&quot;&quot;}],&quot;container-title&quot;:&quot;Molecular Psychiatry&quot;,&quot;id&quot;:&quot;ad2c712a-9da1-341d-8070-cd188bcafdf8&quot;,&quot;issued&quot;:{&quot;date-parts&quot;:[[&quot;2013&quot;]]},&quot;title&quot;:&quot;Using large clinical data sets to infer pathogenicity for rare copy number variants in autism cohorts&quot;,&quot;type&quot;:&quot;article-journal&quot;},&quot;uris&quot;:[&quot;http://www.mendeley.com/documents/?uuid=542855e7-353c-4915-8302-18c590ab8b60&quot;],&quot;isTemporary&quot;:false,&quot;legacyDesktopId&quot;:&quot;542855e7-353c-4915-8302-18c590ab8b6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jIxYTAwYWQtZmRmNS00NjgwLWJjMjQtYWZiMTQ1ZmE5MGQ1IiwiY2l0YXRpb25JdGVtcyI6W3siaWQiOiJhZDJjNzEyYS05ZGExLTM0MWQtODA3MC1jZDE4OGJjYWZkZjgiLCJpdGVtRGF0YSI6eyJET0kiOiIxMC4xMDM4L21wLjIwMTIuMTM4IiwiSVNTTiI6IjEzNTk0MTg0IiwiUE1JRCI6IjIzMDQ0NzA3IiwiYWJzdHJhY3QiOiJDb3B5IG51bWJlciB2YXJpYW50cyAoQ05WcykgaGF2ZSBhIG1ham9yIHJvbGUgaW4gdGhlIGV0aW9sb2d5IG9mIGF1dGlzbSBzcGVjdHJ1bSBkaXNvcmRlcnMgKEFTRCksIGFuZCBzZXZlcmFsIG9mIHRoZXNlIGhhdmUgcmVhY2hlZCBzdGF0aXN0aWNhbCBzaWduaWZpY2FuY2UgaW4gY2FzZS1jb250cm9sIGFuYWx5c2VzLiBOZXZlcnRoZWxlc3MsIGN1cnJlbnQgQVNEIGNvaG9ydHMgYXJlIG5vdCBsYXJnZSBlbm91Z2ggdG8gZGV0ZWN0IHZlcnkgcmFyZSBDTlZzIHRoYXQgbWF5IGJlIGNhdXNhdGl2ZSBvciBjb250cmlidXRvcnkgKHRoYXQgaXMsIHJpc2sgYWxsZWxlcykuIEhlcmUsIHdlIHVzZSBhIHRpZXJlZCBhcHByb2FjaCwgaW4gd2hpY2ggY2xpbmljYWxseSBzaWduaWZpY2FudCBDTlZzIGFyZSBmaXJzdCBpZGVudGlmaWVkIGluIGxhcmdlIGNsaW5pY2FsIGNvaG9ydHMgb2YgbmV1cm9kZXZlbG9wbWVudGFsIGRpc29yZGVycyAoaW5jbHVkaW5nIGJ1dCBub3Qgc3BlY2lmaWMgdG8gQVNEKSwgYWZ0ZXIgd2hpY2ggdGhlc2UgQ05WcyBhcmUgdGhlbiBzeXN0ZW1hdGljYWxseSBpZGVudGlmaWVkIHdpdGhpbiB3ZWxsLWNoYXJhY3Rlcml6ZWQgQVNEIGNvaG9ydHMuIFdlIGZvY3VzZWQgb3VyIGluaXRpYWwgYW5hbHlzaXMgb24gNDggcmVjdXJyZW50IENOVnMgKHNlZ21lbnRhbCBkdXBsaWNhdGlvbi1tZWRpYXRlZCAnaG90c3BvdHMnKSBmcm9tIDI0IGxvY2kgaW4gMzEgNTE2IHB1Ymxpc2hlZCBjbGluaWNhbCBjYXNlcyB3aXRoIG5ldXJvZGV2ZWxvcG1lbnRhbCBkaXNvcmRlcnMgYW5kIDEzIDY5NiBwdWJsaXNoZWQgY29udHJvbHMsIHdoaWNoIHlpZWxkZWQgYSB0b3RhbCBvZiAxOSBkZWxldGlvbiBDTlZzIGFuZCAxMSBkdXBsaWNhdGlvbiBDTlZzIHRoYXQgcmVhY2hlZCBzdGF0aXN0aWNhbCBzaWduaWZpY2FuY2UuIFdlIHRoZW4gaW52ZXN0aWdhdGVkIHRoZSBvdmVybGFwIG9mIHRoZXNlIDMwIENOVnMgaW4gYSBjb21iaW5lZCBzYW1wbGUgb2YgMzk1NSB3ZWxsLWNoYXJhY3Rlcml6ZWQgQVNEIGNhc2VzIGZyb20gdGhyZWUgcHVibGlzaGVkIHN0dWRpZXMuIFdlIGlkZW50aWZpZWQgNzMgZGVsZXRlcmlvdXMgcmVjdXJyZW50IENOVnMsIGluY2x1ZGluZyAzNiBkZWxldGlvbnMgZnJvbSAxMSBsb2NpIGFuZCAzNyBkdXBsaWNhdGlvbnMgZnJvbSBzZXZlbiBsb2NpLCBmb3IgYSBmcmVxdWVuY3kgb2YgMSBpbiA1NDsgaGFkIHdlIGNvbnNpZGVyZWQgdGhlIEFTRCBjb2hvcnRzIGFsb25lLCBvbmx5IDU4IENOVnMgZnJvbSBlaWdodCBsb2NpICgyNCBkZWxldGlvbnMgZnJvbSB0aHJlZSBsb2NpIGFuZCAzNCBkdXBsaWNhdGlvbnMgZnJvbSBmaXZlIGxvY2kpIHdvdWxkIGhhdmUgcmVhY2hlZCBzdGF0aXN0aWNhbCBzaWduaWZpY2FuY2UuIEluIGNvbmNsdXNpb24sIHVudGlsIHRoZXJlIGFyZSBzdWZmaWNpZW50bHkgbGFyZ2UgQVNEIHJlc2VhcmNoIGNvaG9ydHMgd2l0aCBlbm91Z2ggcG93ZXIgdG8gZGV0ZWN0IHZlcnkgcmFyZSBjYXVzYXRpdmUgb3IgY29udHJpYnV0b3J5IENOVnMsIGRhdGEgZnJvbSBsYXJnZXIgY2xpbmljYWwgY29ob3J0cyBjYW4gYmUgdXNlZCB0byBpbmZlciB0aGUgbGlrZWx5IGNsaW5pY2FsIHNpZ25pZmljYW5jZSBvZiBDTlZzIGluIEFTRC4gwqkgMjAxMyBNYWNtaWxsYW4gUHVibGlzaGVycyBMaW1pdGVkIEFsbCByaWdodHMgcmVzZXJ2ZWQuIiwiYXV0aG9yIjpbeyJkcm9wcGluZy1wYXJ0aWNsZSI6IiIsImZhbWlseSI6Ik1vcmVuby1EZS1MdWNhIiwiZ2l2ZW4iOiJELiIsIm5vbi1kcm9wcGluZy1wYXJ0aWNsZSI6IiIsInBhcnNlLW5hbWVzIjpmYWxzZSwic3VmZml4IjoiIn0seyJkcm9wcGluZy1wYXJ0aWNsZSI6IiIsImZhbWlseSI6IlNhbmRlcnMiLCJnaXZlbiI6IlMuIEouIiwibm9uLWRyb3BwaW5nLXBhcnRpY2xlIjoiIiwicGFyc2UtbmFtZXMiOmZhbHNlLCJzdWZmaXgiOiIifSx7ImRyb3BwaW5nLXBhcnRpY2xlIjoiIiwiZmFtaWx5IjoiV2lsbHNleSIsImdpdmVuIjoiQS4gSi4iLCJub24tZHJvcHBpbmctcGFydGljbGUiOiIiLCJwYXJzZS1uYW1lcyI6ZmFsc2UsInN1ZmZpeCI6IiJ9LHsiZHJvcHBpbmctcGFydGljbGUiOiIiLCJmYW1pbHkiOiJNdWxsZSIsImdpdmVuIjoiSi4gRy4iLCJub24tZHJvcHBpbmctcGFydGljbGUiOiIiLCJwYXJzZS1uYW1lcyI6ZmFsc2UsInN1ZmZpeCI6IiJ9LHsiZHJvcHBpbmctcGFydGljbGUiOiIiLCJmYW1pbHkiOiJMb3dlIiwiZ2l2ZW4iOiJKLiBLLiIsIm5vbi1kcm9wcGluZy1wYXJ0aWNsZSI6IiIsInBhcnNlLW5hbWVzIjpmYWxzZSwic3VmZml4IjoiIn0seyJkcm9wcGluZy1wYXJ0aWNsZSI6IiIsImZhbWlseSI6Ikdlc2Nod2luZCIsImdpdmVuIjoiRC4gSC4iLCJub24tZHJvcHBpbmctcGFydGljbGUiOiIiLCJwYXJzZS1uYW1lcyI6ZmFsc2UsInN1ZmZpeCI6IiJ9LHsiZHJvcHBpbmctcGFydGljbGUiOiIiLCJmYW1pbHkiOiJTdGF0ZSIsImdpdmVuIjoiTS4gVy4iLCJub24tZHJvcHBpbmctcGFydGljbGUiOiIiLCJwYXJzZS1uYW1lcyI6ZmFsc2UsInN1ZmZpeCI6IiJ9LHsiZHJvcHBpbmctcGFydGljbGUiOiIiLCJmYW1pbHkiOiJNYXJ0aW4iLCJnaXZlbiI6IkMuIEwuIiwibm9uLWRyb3BwaW5nLXBhcnRpY2xlIjoiIiwicGFyc2UtbmFtZXMiOmZhbHNlLCJzdWZmaXgiOiIifSx7ImRyb3BwaW5nLXBhcnRpY2xlIjoiIiwiZmFtaWx5IjoiTGVkYmV0dGVyIiwiZ2l2ZW4iOiJELiBILiIsIm5vbi1kcm9wcGluZy1wYXJ0aWNsZSI6IiIsInBhcnNlLW5hbWVzIjpmYWxzZSwic3VmZml4IjoiIn1dLCJjb250YWluZXItdGl0bGUiOiJNb2xlY3VsYXIgUHN5Y2hpYXRyeSIsImlkIjoiYWQyYzcxMmEtOWRhMS0zNDFkLTgwNzAtY2QxODhiY2FmZGY4IiwiaXNzdWVkIjp7ImRhdGUtcGFydHMiOltbIjIwMTMiXV19LCJ0aXRsZSI6IlVzaW5nIGxhcmdlIGNsaW5pY2FsIGRhdGEgc2V0cyB0byBpbmZlciBwYXRob2dlbmljaXR5IGZvciByYXJlIGNvcHkgbnVtYmVyIHZhcmlhbnRzIGluIGF1dGlzbSBjb2hvcnRzIiwidHlwZSI6ImFydGljbGUtam91cm5hbCJ9LCJ1cmlzIjpbImh0dHA6Ly93d3cubWVuZGVsZXkuY29tL2RvY3VtZW50cy8/dXVpZD01NDI4NTVlNy0zNTNjLTQ5MTUtODMwMi0xOGM1OTBhYjhiNjAiXSwiaXNUZW1wb3JhcnkiOmZhbHNlLCJsZWdhY3lEZXNrdG9wSWQiOiI1NDI4NTVlNy0zNTNjLTQ5MTUtODMwMi0xOGM1OTBhYjhiNjAifV0sInByb3BlcnRpZXMiOnsibm90ZUluZGV4IjowfSwiaXNFZGl0ZWQiOmZhbHNlLCJtYW51YWxPdmVycmlkZSI6eyJjaXRlcHJvY1RleHQiOiI8c3VwPjg8L3N1cD4iLCJpc01hbnVhbGx5T3ZlcnJpZGRlbiI6ZmFsc2UsIm1hbnVhbE92ZXJyaWRlVGV4dCI6IiJ9fQ==&quot;},{&quot;citationID&quot;:&quot;MENDELEY_CITATION_2a48f3e3-013d-4918-ad2f-28e7632f2d1c&quot;,&quot;citationItems&quot;:[{&quot;id&quot;:&quot;1b0cd773-322c-3415-8237-bc0eb6390830&quot;,&quot;itemData&quot;:{&quot;DOI&quot;:&quot;10.1038/ng.292&quot;,&quot;ISSN&quot;:&quot;10614036&quot;,&quot;PMID&quot;:&quot;19136953&quot;,&quot;abstract&quot;:&quot;We identified 15q13.3 microdeletions encompassing the CHRNA7 gene in 12 of 1,223 individuals with idiopathic generalized epilepsy (IGE), which were not detected in 3,699 controls (joint P = 5.32 × 10-8). Most deletion carriers showed common IGE syndromes without other features previously associated with 15q13.3 microdeletions, such as intellectual disability, autism or schizophrenia. Our results indicate that 15q13.3 microdeletions constitute the most prevalent risk factor for common epilepsies identified to date. © 2009 Nature America, Inc. All rights reserved.&quot;,&quot;author&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Fichera&quot;,&quot;given&quot;:&quot;Marco&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Baker&quot;,&quot;given&quot;:&quot;Carl&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ron&quot;,&quot;given&quot;:&quot;Katherine L.&quot;,&quot;non-dropping-particle&quot;:&quot;&quot;,&quot;parse-names&quot;:false,&quot;suffix&quot;:&quot;&quot;},{&quot;dropping-particle&quot;:&quot;&quot;,&quot;family&quot;:&quot;Steinich&quot;,&quot;given&quot;:&quot;Ines&quot;,&quot;non-dropping-particle&quot;:&quot;&quot;,&quot;parse-names&quot;:false,&quot;suffix&quot;:&quot;&quot;},{&quot;dropping-particle&quot;:&quot;&quot;,&quot;family&quot;:&quot;Kleefuß-Lie&quot;,&quot;given&quot;:&quot;Ailing A.&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Visscher&quot;,&quot;given&quot;:&quot;Frank&quot;,&quot;non-dropping-particle&quot;:&quot;&quot;,&quot;parse-names&quot;:false,&quot;suffix&quot;:&quot;&quot;},{&quot;dropping-particle&quot;:&quot;&quot;,&quot;family&quot;:&quot;Haan&quot;,&quot;given&quot;:&quot;Gerrit Jan&quot;,&quot;non-dropping-particle&quot;:&quot;De&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Luciano&quot;,&quot;given&quot;:&quot;Daniel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Nothnagel&quot;,&quot;given&quot;:&quot;Michael&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Romano&quot;,&quot;given&quot;:&quot;Corrado&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Nature Genetics&quot;,&quot;id&quot;:&quot;1b0cd773-322c-3415-8237-bc0eb6390830&quot;,&quot;issued&quot;:{&quot;date-parts&quot;:[[&quot;2009&quot;]]},&quot;title&quot;:&quot;15q13.3 microdeletions increase risk of idiopathic generalized epilepsy&quot;,&quot;type&quot;:&quot;article-journal&quot;},&quot;uris&quot;:[&quot;http://www.mendeley.com/documents/?uuid=708484e5-42e1-495f-8cbd-efeba353c15f&quot;],&quot;isTemporary&quot;:false,&quot;legacyDesktopId&quot;:&quot;708484e5-42e1-495f-8cbd-efeba353c15f&quot;},{&quot;id&quot;:&quot;a02d87a6-cc97-35fa-a523-3c38d4117f84&quot;,&quot;itemData&quot;:{&quot;DOI&quot;:&quot;10.1093/hmg/ddp311&quot;,&quot;ISBN&quot;:&quot;1460-2083 (Electronic)&quot;,&quot;ISSN&quot;:&quot;09646906&quot;,&quot;PMID&quot;:&quot;19592580&quot;,&quot;abstract&quot;:&quot;Microdeletion at chromosomal position 15q13.3 has been described in intellectual disability, autism spectrum disorders, schizophrenia and recently in idiopathic generalized epilepsy (IGE). Using independent IGE cohorts, we first aimed to confirm the association of 15q13.3 deletions and IGE. We then set out to determine the relative occurrence of sporadic and familial cases and to examine the likelihood of having seizures for individuals with the microdeletion in familial cases. The 15q13.3 microdeletion was identified in 7 of 539 (1.3{%}) unrelated cases of IGE using quantitative PCR or SNP arrays and confirmed by array comparative genomic hybridization analysis using probes specific to the 15q13.3 region. The inheritance of this lesion was tracked using family studies. Of the seven microdeletions identified in probands, three were de novo, two were transmitted from an unaffected parent and in two cases the parents were unavailable. Non-penetrance of the microdeletion was identified in 4/7 pedigrees and three pedigrees included other family members with IGE who lacked the 15q13.3 deletion. The odds ratio is 68 (95{%} confidence interval 29-181), indicating a pathogenic lesion predisposing to epilepsy with complex inheritance and incomplete penetrance for the IGE component of the phenotype in multiplex families.&quot;,&quot;author&quot;:[{&quot;dropping-particle&quot;:&quot;&quot;,&quot;family&quot;:&quot;Dibbens&quot;,&quot;given&quot;:&quot;Leanne M&quot;,&quot;non-dropping-particle&quot;:&quot;&quot;,&quot;parse-names&quot;:false,&quot;suffix&quot;:&quot;&quot;},{&quot;dropping-particle&quot;:&quot;&quot;,&quot;family&quot;:&quot;Mullen&quot;,&quot;given&quot;:&quot;Saul&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yly&quot;,&quot;given&quot;:&quot;Marta A&quot;,&quot;non-dropping-particle&quot;:&quot;&quot;,&quot;parse-names&quot;:false,&quot;suffix&quot;:&quot;&quot;},{&quot;dropping-particle&quot;:&quot;&quot;,&quot;family&quot;:&quot;Bellows&quot;,&quot;given&quot;:&quot;Susannah&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Caglayan&quot;,&quot;given&quot;:&quot;Hande&quot;,&quot;non-dropping-particle&quot;:&quot;&quot;,&quot;parse-names&quot;:false,&quot;suffix&quot;:&quot;&quot;},{&quot;dropping-particle&quot;:&quot;&quot;,&quot;family&quot;:&quot;Yapici&quot;,&quot;given&quot;:&quot;Zuhal&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cheffer&quot;,&quot;given&quot;:&quot;Ingrid E&quot;,&quot;non-dropping-particle&quot;:&quot;&quot;,&quot;parse-names&quot;:false,&quot;suffix&quot;:&quot;&quot;},{&quot;dropping-particle&quot;:&quot;&quot;,&quot;family&quot;:&quot;Mulley&quot;,&quot;given&quot;:&quot;John C&quot;,&quot;non-dropping-particle&quot;:&quot;&quot;,&quot;parse-names&quot;:false,&quot;suffix&quot;:&quot;&quot;},{&quot;dropping-particle&quot;:&quot;&quot;,&quot;family&quot;:&quot;Berkovic&quot;,&quot;given&quot;:&quot;Samuel F&quot;,&quot;non-dropping-particle&quot;:&quot;&quot;,&quot;parse-names&quot;:false,&quot;suffix&quot;:&quot;&quot;},{&quot;dropping-particle&quot;:&quot;&quot;,&quot;family&quot;:&quot;Jonghe&quot;,&quot;given&quot;:&quot;P&quot;,&quot;non-dropping-particle&quot;:&quot;De&quot;,&quot;parse-names&quot;:false,&quot;suffix&quot;:&quot;&quot;},{&quot;dropping-particle&quot;:&quot;&quot;,&quot;family&quot;:&quot;Suls&quot;,&quot;given&quot;:&quot;A&quot;,&quot;non-dropping-particle&quot;:&quot;&quot;,&quot;parse-names&quot;:false,&quot;suffix&quot;:&quot;&quot;},{&quot;dropping-particle&quot;:&quot;&quot;,&quot;family&quot;:&quot;Hjalgrim&quot;,&quot;given&quot;:&quot;H&quot;,&quot;non-dropping-particle&quot;:&quot;&quot;,&quot;parse-names&quot;:false,&quot;suffix&quot;:&quot;&quot;},{&quot;dropping-particle&quot;:&quot;&quot;,&quot;family&quot;:&quot;Madsen&quot;,&quot;given&quot;:&quot;J M&quot;,&quot;non-dropping-particle&quot;:&quot;&quot;,&quot;parse-names&quot;:false,&quot;suffix&quot;:&quot;&quot;},{&quot;dropping-particle&quot;:&quot;&quot;,&quot;family&quot;:&quot;Møller&quot;,&quot;given&quot;:&quot;R S&quot;,&quot;non-dropping-particle&quot;:&quot;&quot;,&quot;parse-names&quot;:false,&quot;suffix&quot;:&quot;&quot;},{&quot;dropping-particle&quot;:&quot;&quot;,&quot;family&quot;:&quot;Lehesjoki&quot;,&quot;given&quot;:&quot;A E&quot;,&quot;non-dropping-particle&quot;:&quot;&quot;,&quot;parse-names&quot;:false,&quot;suffix&quot;:&quot;&quot;},{&quot;dropping-particle&quot;:&quot;&quot;,&quot;family&quot;:&quot;Siren&quot;,&quot;given&quot;:&quot;A&quot;,&quot;non-dropping-particle&quot;:&quot;&quot;,&quot;parse-names&quot;:false,&quot;suffix&quot;:&quot;&quot;},{&quot;dropping-particle&quot;:&quot;&quot;,&quot;family&quot;:&quot;Gaus&quot;,&quot;given&quot;:&quot;V&quot;,&quot;non-dropping-particle&quot;:&quot;&quot;,&quot;parse-names&quot;:false,&quot;suffix&quot;:&quot;&quot;},{&quot;dropping-particle&quot;:&quot;&quot;,&quot;family&quot;:&quot;Janz&quot;,&quot;given&quot;:&quot;D&quot;,&quot;non-dropping-particle&quot;:&quot;&quot;,&quot;parse-names&quot;:false,&quot;suffix&quot;:&quot;&quot;},{&quot;dropping-particle&quot;:&quot;&quot;,&quot;family&quot;:&quot;Schmitz&quot;,&quot;given&quot;:&quot;B&quot;,&quot;non-dropping-particle&quot;:&quot;&quot;,&quot;parse-names&quot;:false,&quot;suffix&quot;:&quot;&quot;},{&quot;dropping-particle&quot;:&quot;&quot;,&quot;family&quot;:&quot;Elger&quot;,&quot;given&quot;:&quot;C E&quot;,&quot;non-dropping-particle&quot;:&quot;&quot;,&quot;parse-names&quot;:false,&quot;suffix&quot;:&quot;&quot;},{&quot;dropping-particle&quot;:&quot;&quot;,&quot;family&quot;:&quot;Hallmann&quot;,&quot;given&quot;:&quot;K&quot;,&quot;non-dropping-particle&quot;:&quot;&quot;,&quot;parse-names&quot;:false,&quot;suffix&quot;:&quot;&quot;},{&quot;dropping-particle&quot;:&quot;&quot;,&quot;family&quot;:&quot;Kleefuß-Lie&quot;,&quot;given&quot;:&quot;A A&quot;,&quot;non-dropping-particle&quot;:&quot;&quot;,&quot;parse-names&quot;:false,&quot;suffix&quot;:&quot;&quot;},{&quot;dropping-particle&quot;:&quot;&quot;,&quot;family&quot;:&quot;Kunz&quot;,&quot;given&quot;:&quot;W S&quot;,&quot;non-dropping-particle&quot;:&quot;&quot;,&quot;parse-names&quot;:false,&quot;suffix&quot;:&quot;&quot;},{&quot;dropping-particle&quot;:&quot;&quot;,&quot;family&quot;:&quot;Raabe&quot;,&quot;given&quot;:&quot;A&quot;,&quot;non-dropping-particle&quot;:&quot;&quot;,&quot;parse-names&quot;:false,&quot;suffix&quot;:&quot;&quot;},{&quot;dropping-particle&quot;:&quot;&quot;,&quot;family&quot;:&quot;Helbig&quot;,&quot;given&quot;:&quot;I&quot;,&quot;non-dropping-particle&quot;:&quot;&quot;,&quot;parse-names&quot;:false,&quot;suffix&quot;:&quot;&quot;},{&quot;dropping-particle&quot;:&quot;&quot;,&quot;family&quot;:&quot;Muhle&quot;,&quot;given&quot;:&quot;H&quot;,&quot;non-dropping-particle&quot;:&quot;&quot;,&quot;parse-names&quot;:false,&quot;suffix&quot;:&quot;&quot;},{&quot;dropping-particle&quot;:&quot;&quot;,&quot;family&quot;:&quot;Ostertag&quot;,&quot;given&quot;:&quot;P&quot;,&quot;non-dropping-particle&quot;:&quot;&quot;,&quot;parse-names&quot;:false,&quot;suffix&quot;:&quot;&quot;},{&quot;dropping-particle&quot;:&quot;&quot;,&quot;family&quot;:&quot;Obermeier&quot;,&quot;given&quot;:&quot;T&quot;,&quot;non-dropping-particle&quot;:&quot;&quot;,&quot;parse-names&quot;:false,&quot;suffix&quot;:&quot;&quot;},{&quot;dropping-particle&quot;:&quot;&quot;,&quot;family&quot;:&quot;Spiczak&quot;,&quot;given&quot;:&quot;S&quot;,&quot;non-dropping-particle&quot;:&quot;von&quot;,&quot;parse-names&quot;:false,&quot;suffix&quot;:&quot;&quot;},{&quot;dropping-particle&quot;:&quot;&quot;,&quot;family&quot;:&quot;Stephani&quot;,&quot;given&quot;:&quot;U&quot;,&quot;non-dropping-particle&quot;:&quot;&quot;,&quot;parse-names&quot;:false,&quot;suffix&quot;:&quot;&quot;},{&quot;dropping-particle&quot;:&quot;&quot;,&quot;family&quot;:&quot;Lerche&quot;,&quot;given&quot;:&quot;H&quot;,&quot;non-dropping-particle&quot;:&quot;&quot;,&quot;parse-names&quot;:false,&quot;suffix&quot;:&quot;&quot;},{&quot;dropping-particle&quot;:&quot;&quot;,&quot;family&quot;:&quot;Weber&quot;,&quot;given&quot;:&quot;Y G&quot;,&quot;non-dropping-particle&quot;:&quot;&quot;,&quot;parse-names&quot;:false,&quot;suffix&quot;:&quot;&quot;},{&quot;dropping-particle&quot;:&quot;&quot;,&quot;family&quot;:&quot;Striano&quot;,&quot;given&quot;:&quot;P&quot;,&quot;non-dropping-particle&quot;:&quot;&quot;,&quot;parse-names&quot;:false,&quot;suffix&quot;:&quot;&quot;},{&quot;dropping-particle&quot;:&quot;&quot;,&quot;family&quot;:&quot;Zara&quot;,&quot;given&quot;:&quot;F&quot;,&quot;non-dropping-particle&quot;:&quot;&quot;,&quot;parse-names&quot;:false,&quot;suffix&quot;:&quot;&quot;},{&quot;dropping-particle&quot;:&quot;&quot;,&quot;family&quot;:&quot;Marini&quot;,&quot;given&quot;:&quot;C&quot;,&quot;non-dropping-particle&quot;:&quot;&quot;,&quot;parse-names&quot;:false,&quot;suffix&quot;:&quot;&quot;},{&quot;dropping-particle&quot;:&quot;&quot;,&quot;family&quot;:&quot;Brilstra&quot;,&quot;given&quot;:&quot;E H&quot;,&quot;non-dropping-particle&quot;:&quot;&quot;,&quot;parse-names&quot;:false,&quot;suffix&quot;:&quot;&quot;},{&quot;dropping-particle&quot;:&quot;&quot;,&quot;family&quot;:&quot;Kastelijn-Nolst Trenité&quot;,&quot;given&quot;:&quot;D&quot;,&quot;non-dropping-particle&quot;:&quot;&quot;,&quot;parse-names&quot;:false,&quot;suffix&quot;:&quot;&quot;},{&quot;dropping-particle&quot;:&quot;&quot;,&quot;family&quot;:&quot;Koeleman&quot;,&quot;given&quot;:&quot;B P C&quot;,&quot;non-dropping-particle&quot;:&quot;&quot;,&quot;parse-names&quot;:false,&quot;suffix&quot;:&quot;&quot;},{&quot;dropping-particle&quot;:&quot;&quot;,&quot;family&quot;:&quot;Kovel&quot;,&quot;given&quot;:&quot;C G F&quot;,&quot;non-dropping-particle&quot;:&quot;de&quot;,&quot;parse-names&quot;:false,&quot;suffix&quot;:&quot;&quot;},{&quot;dropping-particle&quot;:&quot;&quot;,&quot;family&quot;:&quot;Lindhout&quot;,&quot;given&quot;:&quot;D&quot;,&quot;non-dropping-particle&quot;:&quot;&quot;,&quot;parse-names&quot;:false,&quot;suffix&quot;:&quot;&quot;},{&quot;dropping-particle&quot;:&quot;&quot;,&quot;family&quot;:&quot;Swinkels&quot;,&quot;given&quot;:&quot;M E M&quot;,&quot;non-dropping-particle&quot;:&quot;&quot;,&quot;parse-names&quot;:false,&quot;suffix&quot;:&quot;&quot;},{&quot;dropping-particle&quot;:&quot;&quot;,&quot;family&quot;:&quot;Lindhout&quot;,&quot;given&quot;:&quot;D&quot;,&quot;non-dropping-particle&quot;:&quot;&quot;,&quot;parse-names&quot;:false,&quot;suffix&quot;:&quot;&quot;},{&quot;dropping-particle&quot;:&quot;&quot;,&quot;family&quot;:&quot;Caglayan&quot;,&quot;given&quot;:&quot;H&quot;,&quot;non-dropping-particle&quot;:&quot;&quot;,&quot;parse-names&quot;:false,&quot;suffix&quot;:&quot;&quot;},{&quot;dropping-particle&quot;:&quot;&quot;,&quot;family&quot;:&quot;Yalcin&quot;,&quot;given&quot;:&quot;O&quot;,&quot;non-dropping-particle&quot;:&quot;&quot;,&quot;parse-names&quot;:false,&quot;suffix&quot;:&quot;&quot;},{&quot;dropping-particle&quot;:&quot;&quot;,&quot;family&quot;:&quot;Yapici&quot;,&quot;given&quot;:&quot;Z&quot;,&quot;non-dropping-particle&quot;:&quot;&quot;,&quot;parse-names&quot;:false,&quot;suffix&quot;:&quot;&quot;},{&quot;dropping-particle&quot;:&quot;&quot;,&quot;family&quot;:&quot;Baykan&quot;,&quot;given&quot;:&quot;B&quot;,&quot;non-dropping-particle&quot;:&quot;&quot;,&quot;parse-names&quot;:false,&quot;suffix&quot;:&quot;&quot;},{&quot;dropping-particle&quot;:&quot;&quot;,&quot;family&quot;:&quot;Yalcin&quot;,&quot;given&quot;:&quot;D&quot;,&quot;non-dropping-particle&quot;:&quot;&quot;,&quot;parse-names&quot;:false,&quot;suffix&quot;:&quot;&quot;},{&quot;dropping-particle&quot;:&quot;&quot;,&quot;family&quot;:&quot;Turkdogan&quot;,&quot;given&quot;:&quot;D&quot;,&quot;non-dropping-particle&quot;:&quot;&quot;,&quot;parse-names&quot;:false,&quot;suffix&quot;:&quot;&quot;},{&quot;dropping-particle&quot;:&quot;&quot;,&quot;family&quot;:&quot;Dizdarer&quot;,&quot;given&quot;:&quot;G&quot;,&quot;non-dropping-particle&quot;:&quot;&quot;,&quot;parse-names&quot;:false,&quot;suffix&quot;:&quot;&quot;},{&quot;dropping-particle&quot;:&quot;&quot;,&quot;family&quot;:&quot;Ozkara&quot;,&quot;given&quot;:&quot;C&quot;,&quot;non-dropping-particle&quot;:&quot;&quot;,&quot;parse-names&quot;:false,&quot;suffix&quot;:&quot;&quot;},{&quot;dropping-particle&quot;:&quot;&quot;,&quot;family&quot;:&quot;Lee&quot;,&quot;given&quot;:&quot;Y&quot;,&quot;non-dropping-particle&quot;:&quot;&quot;,&quot;parse-names&quot;:false,&quot;suffix&quot;:&quot;&quot;},{&quot;dropping-particle&quot;:&quot;&quot;,&quot;family&quot;:&quot;Müller-Quernheim&quot;,&quot;given&quot;:&quot;J&quot;,&quot;non-dropping-particle&quot;:&quot;&quot;,&quot;parse-names&quot;:false,&quot;suffix&quot;:&quot;&quot;},{&quot;dropping-particle&quot;:&quot;&quot;,&quot;family&quot;:&quot;Fölster-Holst&quot;,&quot;given&quot;:&quot;R&quot;,&quot;non-dropping-particle&quot;:&quot;&quot;,&quot;parse-names&quot;:false,&quot;suffix&quot;:&quot;&quot;},{&quot;dropping-particle&quot;:&quot;&quot;,&quot;family&quot;:&quot;Franke&quot;,&quot;given&quot;:&quot;A&quot;,&quot;non-dropping-particle&quot;:&quot;&quot;,&quot;parse-names&quot;:false,&quot;suffix&quot;:&quot;&quot;},{&quot;dropping-particle&quot;:&quot;&quot;,&quot;family&quot;:&quot;Hofmann&quot;,&quot;given&quot;:&quot;S&quot;,&quot;non-dropping-particle&quot;:&quot;&quot;,&quot;parse-names&quot;:false,&quot;suffix&quot;:&quot;&quot;},{&quot;dropping-particle&quot;:&quot;&quot;,&quot;family&quot;:&quot;Nebel&quot;,&quot;given&quot;:&quot;A&quot;,&quot;non-dropping-particle&quot;:&quot;&quot;,&quot;parse-names&quot;:false,&quot;suffix&quot;:&quot;&quot;},{&quot;dropping-particle&quot;:&quot;&quot;,&quot;family&quot;:&quot;Schreiber&quot;,&quot;given&quot;:&quot;S&quot;,&quot;non-dropping-particle&quot;:&quot;&quot;,&quot;parse-names&quot;:false,&quot;suffix&quot;:&quot;&quot;},{&quot;dropping-particle&quot;:&quot;&quot;,&quot;family&quot;:&quot;Wittig&quot;,&quot;given&quot;:&quot;M&quot;,&quot;non-dropping-particle&quot;:&quot;&quot;,&quot;parse-names&quot;:false,&quot;suffix&quot;:&quot;&quot;},{&quot;dropping-particle&quot;:&quot;&quot;,&quot;family&quot;:&quot;Schürmann&quot;,&quot;given&quot;:&quot;M&quot;,&quot;non-dropping-particle&quot;:&quot;&quot;,&quot;parse-names&quot;:false,&quot;suffix&quot;:&quot;&quot;},{&quot;dropping-particle&quot;:&quot;&quot;,&quot;family&quot;:&quot;Rodriguez&quot;,&quot;given&quot;:&quot;E&quot;,&quot;non-dropping-particle&quot;:&quot;&quot;,&quot;parse-names&quot;:false,&quot;suffix&quot;:&quot;&quot;},{&quot;dropping-particle&quot;:&quot;&quot;,&quot;family&quot;:&quot;Weidinger&quot;,&quot;given&quot;:&quot;S&quot;,&quot;non-dropping-particle&quot;:&quot;&quot;,&quot;parse-names&quot;:false,&quot;suffix&quot;:&quot;&quot;},{&quot;dropping-particle&quot;:&quot;&quot;,&quot;family&quot;:&quot;Baurecht&quot;,&quot;given&quot;:&quot;H&quot;,&quot;non-dropping-particle&quot;:&quot;&quot;,&quot;parse-names&quot;:false,&quot;suffix&quot;:&quot;&quot;},{&quot;dropping-particle&quot;:&quot;&quot;,&quot;family&quot;:&quot;Lie&quot;,&quot;given&quot;:&quot;B A&quot;,&quot;non-dropping-particle&quot;:&quot;&quot;,&quot;parse-names&quot;:false,&quot;suffix&quot;:&quot;&quot;},{&quot;dropping-particle&quot;:&quot;&quot;,&quot;family&quot;:&quot;Boberg&quot;,&quot;given&quot;:&quot;K M&quot;,&quot;non-dropping-particle&quot;:&quot;&quot;,&quot;parse-names&quot;:false,&quot;suffix&quot;:&quot;&quot;},{&quot;dropping-particle&quot;:&quot;&quot;,&quot;family&quot;:&quot;Karlsen&quot;,&quot;given&quot;:&quot;T H&quot;,&quot;non-dropping-particle&quot;:&quot;&quot;,&quot;parse-names&quot;:false,&quot;suffix&quot;:&quot;&quot;}],&quot;container-title&quot;:&quot;Human Molecular Genetics&quot;,&quot;id&quot;:&quot;a02d87a6-cc97-35fa-a523-3c38d4117f84&quot;,&quot;issue&quot;:&quot;19&quot;,&quot;issued&quot;:{&quot;date-parts&quot;:[[&quot;2009&quot;]]},&quot;page&quot;:&quot;3626-3631&quot;,&quot;title&quot;:&quot;Familial and sporadic 15q13.3 microdeletions in idiopathic generalized epilepsy: Precedent for disorders with complex inheritance&quot;,&quot;type&quot;:&quot;article-journal&quot;,&quot;volume&quot;:&quot;18&quot;},&quot;uris&quot;:[&quot;http://www.mendeley.com/documents/?uuid=697e582b-192c-4b63-851a-093faa74e7eb&quot;],&quot;isTemporary&quot;:false,&quot;legacyDesktopId&quot;:&quot;697e582b-192c-4b63-851a-093faa74e7eb&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MmE0OGYzZTMtMDEzZC00OTE4LWFkMmYtMjhlNzYzMmYyZDFjIiwiY2l0YXRpb25JdGVtcyI6W3siaWQiOiIxYjBjZDc3My0zMjJjLTM0MTUtODIzNy1iYzBlYjYzOTA4MzAiLCJpdGVtRGF0YSI6eyJET0kiOiIxMC4xMDM4L25nLjI5MiIsIklTU04iOiIxMDYxNDAzNiIsIlBNSUQiOiIxOTEzNjk1MyIsImFic3RyYWN0IjoiV2UgaWRlbnRpZmllZCAxNXExMy4zIG1pY3JvZGVsZXRpb25zIGVuY29tcGFzc2luZyB0aGUgQ0hSTkE3IGdlbmUgaW4gMTIgb2YgMSwyMjMgaW5kaXZpZHVhbHMgd2l0aCBpZGlvcGF0aGljIGdlbmVyYWxpemVkIGVwaWxlcHN5IChJR0UpLCB3aGljaCB3ZXJlIG5vdCBkZXRlY3RlZCBpbiAzLDY5OSBjb250cm9scyAoam9pbnQgUCA9IDUuMzIgw5cgMTAtOCkuIE1vc3QgZGVsZXRpb24gY2FycmllcnMgc2hvd2VkIGNvbW1vbiBJR0Ugc3luZHJvbWVzIHdpdGhvdXQgb3RoZXIgZmVhdHVyZXMgcHJldmlvdXNseSBhc3NvY2lhdGVkIHdpdGggMTVxMTMuMyBtaWNyb2RlbGV0aW9ucywgc3VjaCBhcyBpbnRlbGxlY3R1YWwgZGlzYWJpbGl0eSwgYXV0aXNtIG9yIHNjaGl6b3BocmVuaWEuIE91ciByZXN1bHRzIGluZGljYXRlIHRoYXQgMTVxMTMuMyBtaWNyb2RlbGV0aW9ucyBjb25zdGl0dXRlIHRoZSBtb3N0IHByZXZhbGVudCByaXNrIGZhY3RvciBmb3IgY29tbW9uIGVwaWxlcHNpZXMgaWRlbnRpZmllZCB0byBkYXRlLiDCqSAyMDA5IE5hdHVyZSBBbWVyaWNhLCBJbmMuIEFsbCByaWdodHMgcmVzZXJ2ZWQuIiwiYXV0aG9yIjpbeyJkcm9wcGluZy1wYXJ0aWNsZSI6IiIsImZhbWlseSI6IkhlbGJpZyIsImdpdmVuIjoiSW5nbyIsIm5vbi1kcm9wcGluZy1wYXJ0aWNsZSI6IiIsInBhcnNlLW5hbWVzIjpmYWxzZSwic3VmZml4IjoiIn0seyJkcm9wcGluZy1wYXJ0aWNsZSI6IiIsImZhbWlseSI6Ik1lZmZvcmQiLCJnaXZlbiI6IkhlYXRoZXIgQy4iLCJub24tZHJvcHBpbmctcGFydGljbGUiOiIiLCJwYXJzZS1uYW1lcyI6ZmFsc2UsInN1ZmZpeCI6IiJ9LHsiZHJvcHBpbmctcGFydGljbGUiOiIiLCJmYW1pbHkiOiJTaGFycCIsImdpdmVuIjoiQW5kcmV3IEo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kZpY2hlcmEiLCJnaXZlbiI6Ik1hcmNv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S292ZWwiLCJnaXZlbiI6IkNhcm9saWVuIiwibm9uLWRyb3BwaW5nLXBhcnRpY2xlIjoiRGUiLCJwYXJzZS1uYW1lcyI6ZmFsc2UsInN1ZmZpeCI6IiJ9LHsiZHJvcHBpbmctcGFydGljbGUiOiIiLCJmYW1pbHkiOiJCYWtlciIsImdpdmVuIjoiQ2Fyb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S3JvbiIsImdpdmVuIjoiS2F0aGVyaW5lIEwuIiwibm9uLWRyb3BwaW5nLXBhcnRpY2xlIjoiIiwicGFyc2UtbmFtZXMiOmZhbHNlLCJzdWZmaXgiOiIifSx7ImRyb3BwaW5nLXBhcnRpY2xlIjoiIiwiZmFtaWx5IjoiU3RlaW5pY2giLCJnaXZlbiI6IkluZXMiLCJub24tZHJvcHBpbmctcGFydGljbGUiOiIiLCJwYXJzZS1uYW1lcyI6ZmFsc2UsInN1ZmZpeCI6IiJ9LHsiZHJvcHBpbmctcGFydGljbGUiOiIiLCJmYW1pbHkiOiJLbGVlZnXDny1MaWUiLCJnaXZlbiI6IkFpbGluZyBBLiIsIm5vbi1kcm9wcGluZy1wYXJ0aWNsZSI6IiIsInBhcnNlLW5hbWVzIjpmYWxzZSwic3VmZml4IjoiIn0seyJkcm9wcGluZy1wYXJ0aWNsZSI6IiIsImZhbWlseSI6IkxldSIsImdpdmVuIjoiQ29zdGl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tsZWluIiwiZ2l2ZW4iOiJLYXJsIE0u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WaXNzY2hlciIsImdpdmVuIjoiRnJhbmsiLCJub24tZHJvcHBpbmctcGFydGljbGUiOiIiLCJwYXJzZS1uYW1lcyI6ZmFsc2UsInN1ZmZpeCI6IiJ9LHsiZHJvcHBpbmctcGFydGljbGUiOiIiLCJmYW1pbHkiOiJIYWFuIiwiZ2l2ZW4iOiJHZXJyaXQgSmFuIiwibm9uLWRyb3BwaW5nLXBhcnRpY2xlIjoiRGU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x1Y2lhbm8iLCJnaXZlbiI6IkRhbmllbGEiLCJub24tZHJvcHBpbmctcGFydGljbGUiOiIiLCJwYXJzZS1uYW1lcyI6ZmFsc2UsInN1ZmZpeCI6IiJ9LHsiZHJvcHBpbmctcGFydGljbGUiOiIiLCJmYW1pbHkiOiJXaXR0aWciLCJnaXZlbiI6Ik1pY2hhZWwiLCJub24tZHJvcHBpbmctcGFydGljbGUiOiIiLCJwYXJzZS1uYW1lcyI6ZmFsc2UsInN1ZmZpeCI6IiJ9LHsiZHJvcHBpbmctcGFydGljbGUiOiIiLCJmYW1pbHkiOiJOb3RobmFnZWwiLCJnaXZlbiI6Ik1pY2hhZWw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JvbWFubyIsImdpdmVuIjoiQ29ycmFkbyIsIm5vbi1kcm9wcGluZy1wYXJ0aWNsZSI6IiIsInBhcnNlLW5hbWVzIjpmYWxzZSwic3VmZml4IjoiIn0seyJkcm9wcGluZy1wYXJ0aWNsZSI6IiIsImZhbWlseSI6Ik1hbGFmb3NzZSIsImdpdmVuIjoiQWxhaW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bmRlciIsImdpdmVuIjoiVGhvbWFzIiwibm9uLWRyb3BwaW5nLXBhcnRpY2xlIjoiIiwicGFyc2UtbmFtZXMiOmZhbHNlLCJzdWZmaXgiOiIifV0sImNvbnRhaW5lci10aXRsZSI6Ik5hdHVyZSBHZW5ldGljcyIsImlkIjoiMWIwY2Q3NzMtMzIyYy0zNDE1LTgyMzctYmMwZWI2MzkwODMwIiwiaXNzdWVkIjp7ImRhdGUtcGFydHMiOltbIjIwMDkiXV19LCJ0aXRsZSI6IjE1cTEzLjMgbWljcm9kZWxldGlvbnMgaW5jcmVhc2UgcmlzayBvZiBpZGlvcGF0aGljIGdlbmVyYWxpemVkIGVwaWxlcHN5IiwidHlwZSI6ImFydGljbGUtam91cm5hbCJ9LCJ1cmlzIjpbImh0dHA6Ly93d3cubWVuZGVsZXkuY29tL2RvY3VtZW50cy8/dXVpZD03MDg0ODRlNS00MmUxLTQ5NWYtOGNiZC1lZmViYTM1M2MxNWYiXSwiaXNUZW1wb3JhcnkiOmZhbHNlLCJsZWdhY3lEZXNrdG9wSWQiOiI3MDg0ODRlNS00MmUxLTQ5NWYtOGNiZC1lZmViYTM1M2MxNWYifSx7ImlkIjoiYTAyZDg3YTYtY2M5Ny0zNWZhLWE1MjMtM2MzOGQ0MTE3Zjg0IiwiaXRlbURhdGEiOnsiRE9JIjoiMTAuMTA5My9obWcvZGRwMzExIiwiSVNCTiI6IjE0NjAtMjA4MyAoRWxlY3Ryb25pYykiLCJJU1NOIjoiMDk2NDY5MDYiLCJQTUlEIjoiMTk1OTI1ODAiLCJhYnN0cmFjdCI6Ik1pY3JvZGVsZXRpb24gYXQgY2hyb21vc29tYWwgcG9zaXRpb24gMTVxMTMuMyBoYXMgYmVlbiBkZXNjcmliZWQgaW4gaW50ZWxsZWN0dWFsIGRpc2FiaWxpdHksIGF1dGlzbSBzcGVjdHJ1bSBkaXNvcmRlcnMsIHNjaGl6b3BocmVuaWEgYW5kIHJlY2VudGx5IGluIGlkaW9wYXRoaWMgZ2VuZXJhbGl6ZWQgZXBpbGVwc3kgKElHRSkuIFVzaW5nIGluZGVwZW5kZW50IElHRSBjb2hvcnRzLCB3ZSBmaXJzdCBhaW1lZCB0byBjb25maXJtIHRoZSBhc3NvY2lhdGlvbiBvZiAxNXExMy4zIGRlbGV0aW9ucyBhbmQgSUdFLiBXZSB0aGVuIHNldCBvdXQgdG8gZGV0ZXJtaW5lIHRoZSByZWxhdGl2ZSBvY2N1cnJlbmNlIG9mIHNwb3JhZGljIGFuZCBmYW1pbGlhbCBjYXNlcyBhbmQgdG8gZXhhbWluZSB0aGUgbGlrZWxpaG9vZCBvZiBoYXZpbmcgc2VpenVyZXMgZm9yIGluZGl2aWR1YWxzIHdpdGggdGhlIG1pY3JvZGVsZXRpb24gaW4gZmFtaWxpYWwgY2FzZXMuIFRoZSAxNXExMy4zIG1pY3JvZGVsZXRpb24gd2FzIGlkZW50aWZpZWQgaW4gNyBvZiA1MzkgKDEuM3slfSkgdW5yZWxhdGVkIGNhc2VzIG9mIElHRSB1c2luZyBxdWFudGl0YXRpdmUgUENSIG9yIFNOUCBhcnJheXMgYW5kIGNvbmZpcm1lZCBieSBhcnJheSBjb21wYXJhdGl2ZSBnZW5vbWljIGh5YnJpZGl6YXRpb24gYW5hbHlzaXMgdXNpbmcgcHJvYmVzIHNwZWNpZmljIHRvIHRoZSAxNXExMy4zIHJlZ2lvbi4gVGhlIGluaGVyaXRhbmNlIG9mIHRoaXMgbGVzaW9uIHdhcyB0cmFja2VkIHVzaW5nIGZhbWlseSBzdHVkaWVzLiBPZiB0aGUgc2V2ZW4gbWljcm9kZWxldGlvbnMgaWRlbnRpZmllZCBpbiBwcm9iYW5kcywgdGhyZWUgd2VyZSBkZSBub3ZvLCB0d28gd2VyZSB0cmFuc21pdHRlZCBmcm9tIGFuIHVuYWZmZWN0ZWQgcGFyZW50IGFuZCBpbiB0d28gY2FzZXMgdGhlIHBhcmVudHMgd2VyZSB1bmF2YWlsYWJsZS4gTm9uLXBlbmV0cmFuY2Ugb2YgdGhlIG1pY3JvZGVsZXRpb24gd2FzIGlkZW50aWZpZWQgaW4gNC83IHBlZGlncmVlcyBhbmQgdGhyZWUgcGVkaWdyZWVzIGluY2x1ZGVkIG90aGVyIGZhbWlseSBtZW1iZXJzIHdpdGggSUdFIHdobyBsYWNrZWQgdGhlIDE1cTEzLjMgZGVsZXRpb24uIFRoZSBvZGRzIHJhdGlvIGlzIDY4ICg5NXslfSBjb25maWRlbmNlIGludGVydmFsIDI5LTE4MSksIGluZGljYXRpbmcgYSBwYXRob2dlbmljIGxlc2lvbiBwcmVkaXNwb3NpbmcgdG8gZXBpbGVwc3kgd2l0aCBjb21wbGV4IGluaGVyaXRhbmNlIGFuZCBpbmNvbXBsZXRlIHBlbmV0cmFuY2UgZm9yIHRoZSBJR0UgY29tcG9uZW50IG9mIHRoZSBwaGVub3R5cGUgaW4gbXVsdGlwbGV4IGZhbWlsaWVzLiIsImF1dGhvciI6W3siZHJvcHBpbmctcGFydGljbGUiOiIiLCJmYW1pbHkiOiJEaWJiZW5zIiwiZ2l2ZW4iOiJMZWFubmUgTSIsIm5vbi1kcm9wcGluZy1wYXJ0aWNsZSI6IiIsInBhcnNlLW5hbWVzIjpmYWxzZSwic3VmZml4IjoiIn0seyJkcm9wcGluZy1wYXJ0aWNsZSI6IiIsImZhbWlseSI6Ik11bGxlbiIsImdpdmVuIjoiU2F1b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eWx5IiwiZ2l2ZW4iOiJNYXJ0YSBBIiwibm9uLWRyb3BwaW5nLXBhcnRpY2xlIjoiIiwicGFyc2UtbmFtZXMiOmZhbHNlLCJzdWZmaXgiOiIifSx7ImRyb3BwaW5nLXBhcnRpY2xlIjoiIiwiZmFtaWx5IjoiQmVsbG93cyIsImdpdmVuIjoiU3VzYW5uYWg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lRydWNrcyIsImdpdmVuIjoiSG9sZ2Vy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ldpdHRpZyIsImdpdmVuIjoiTWljaGFl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DYWdsYXlhbiIsImdpdmVuIjoiSGFuZGUiLCJub24tZHJvcHBpbmctcGFydGljbGUiOiIiLCJwYXJzZS1uYW1lcyI6ZmFsc2UsInN1ZmZpeCI6IiJ9LHsiZHJvcHBpbmctcGFydGljbGUiOiIiLCJmYW1pbHkiOiJZYXBpY2kiLCJnaXZlbiI6Ilp1aGFsIiwibm9uLWRyb3BwaW5nLXBhcnRpY2xlIjoiIiwicGFyc2UtbmFtZXMiOmZhbHNlLCJzdWZmaXgiOiIifSx7ImRyb3BwaW5nLXBhcnRpY2xlIjoiIiwiZmFtaWx5IjoiU2FuZGVyIiwiZ2l2ZW4iOiJUaG9tYXMiLCJub24tZHJvcHBpbmctcGFydGljbGUiOiIiLCJwYXJzZS1uYW1lcyI6ZmFsc2UsInN1ZmZpeCI6IiJ9LHsiZHJvcHBpbmctcGFydGljbGUiOiIiLCJmYW1pbHkiOiJFaWNobGVyIiwiZ2l2ZW4iOiJFdmFuIEUiLCJub24tZHJvcHBpbmctcGFydGljbGUiOiIiLCJwYXJzZS1uYW1lcyI6ZmFsc2UsInN1ZmZpeCI6IiJ9LHsiZHJvcHBpbmctcGFydGljbGUiOiIiLCJmYW1pbHkiOiJTY2hlZmZlciIsImdpdmVuIjoiSW5ncmlkIEUiLCJub24tZHJvcHBpbmctcGFydGljbGUiOiIiLCJwYXJzZS1uYW1lcyI6ZmFsc2UsInN1ZmZpeCI6IiJ9LHsiZHJvcHBpbmctcGFydGljbGUiOiIiLCJmYW1pbHkiOiJNdWxsZXkiLCJnaXZlbiI6IkpvaG4gQyIsIm5vbi1kcm9wcGluZy1wYXJ0aWNsZSI6IiIsInBhcnNlLW5hbWVzIjpmYWxzZSwic3VmZml4IjoiIn0seyJkcm9wcGluZy1wYXJ0aWNsZSI6IiIsImZhbWlseSI6IkJlcmtvdmljIiwiZ2l2ZW4iOiJTYW11ZWwgRiIsIm5vbi1kcm9wcGluZy1wYXJ0aWNsZSI6IiIsInBhcnNlLW5hbWVzIjpmYWxzZSwic3VmZml4IjoiIn0seyJkcm9wcGluZy1wYXJ0aWNsZSI6IiIsImZhbWlseSI6IkpvbmdoZSIsImdpdmVuIjoiUCIsIm5vbi1kcm9wcGluZy1wYXJ0aWNsZSI6IkRlIiwicGFyc2UtbmFtZXMiOmZhbHNlLCJzdWZmaXgiOiIifSx7ImRyb3BwaW5nLXBhcnRpY2xlIjoiIiwiZmFtaWx5IjoiU3VscyIsImdpdmVuIjoiQSIsIm5vbi1kcm9wcGluZy1wYXJ0aWNsZSI6IiIsInBhcnNlLW5hbWVzIjpmYWxzZSwic3VmZml4IjoiIn0seyJkcm9wcGluZy1wYXJ0aWNsZSI6IiIsImZhbWlseSI6IkhqYWxncmltIiwiZ2l2ZW4iOiJIIiwibm9uLWRyb3BwaW5nLXBhcnRpY2xlIjoiIiwicGFyc2UtbmFtZXMiOmZhbHNlLCJzdWZmaXgiOiIifSx7ImRyb3BwaW5nLXBhcnRpY2xlIjoiIiwiZmFtaWx5IjoiTWFkc2VuIiwiZ2l2ZW4iOiJKIE0iLCJub24tZHJvcHBpbmctcGFydGljbGUiOiIiLCJwYXJzZS1uYW1lcyI6ZmFsc2UsInN1ZmZpeCI6IiJ9LHsiZHJvcHBpbmctcGFydGljbGUiOiIiLCJmYW1pbHkiOiJNw7hsbGVyIiwiZ2l2ZW4iOiJSIFMiLCJub24tZHJvcHBpbmctcGFydGljbGUiOiIiLCJwYXJzZS1uYW1lcyI6ZmFsc2UsInN1ZmZpeCI6IiJ9LHsiZHJvcHBpbmctcGFydGljbGUiOiIiLCJmYW1pbHkiOiJMZWhlc2pva2kiLCJnaXZlbiI6IkEgRSIsIm5vbi1kcm9wcGluZy1wYXJ0aWNsZSI6IiIsInBhcnNlLW5hbWVzIjpmYWxzZSwic3VmZml4IjoiIn0seyJkcm9wcGluZy1wYXJ0aWNsZSI6IiIsImZhbWlseSI6IlNpcmVuIiwiZ2l2ZW4iOiJBIiwibm9uLWRyb3BwaW5nLXBhcnRpY2xlIjoiIiwicGFyc2UtbmFtZXMiOmZhbHNlLCJzdWZmaXgiOiIifSx7ImRyb3BwaW5nLXBhcnRpY2xlIjoiIiwiZmFtaWx5IjoiR2F1cyIsImdpdmVuIjoiViIsIm5vbi1kcm9wcGluZy1wYXJ0aWNsZSI6IiIsInBhcnNlLW5hbWVzIjpmYWxzZSwic3VmZml4IjoiIn0seyJkcm9wcGluZy1wYXJ0aWNsZSI6IiIsImZhbWlseSI6IkphbnoiLCJnaXZlbiI6IkQiLCJub24tZHJvcHBpbmctcGFydGljbGUiOiIiLCJwYXJzZS1uYW1lcyI6ZmFsc2UsInN1ZmZpeCI6IiJ9LHsiZHJvcHBpbmctcGFydGljbGUiOiIiLCJmYW1pbHkiOiJTY2htaXR6IiwiZ2l2ZW4iOiJCIiwibm9uLWRyb3BwaW5nLXBhcnRpY2xlIjoiIiwicGFyc2UtbmFtZXMiOmZhbHNlLCJzdWZmaXgiOiIifSx7ImRyb3BwaW5nLXBhcnRpY2xlIjoiIiwiZmFtaWx5IjoiRWxnZXIiLCJnaXZlbiI6IkMgRSIsIm5vbi1kcm9wcGluZy1wYXJ0aWNsZSI6IiIsInBhcnNlLW5hbWVzIjpmYWxzZSwic3VmZml4IjoiIn0seyJkcm9wcGluZy1wYXJ0aWNsZSI6IiIsImZhbWlseSI6IkhhbGxtYW5uIiwiZ2l2ZW4iOiJLIiwibm9uLWRyb3BwaW5nLXBhcnRpY2xlIjoiIiwicGFyc2UtbmFtZXMiOmZhbHNlLCJzdWZmaXgiOiIifSx7ImRyb3BwaW5nLXBhcnRpY2xlIjoiIiwiZmFtaWx5IjoiS2xlZWZ1w58tTGllIiwiZ2l2ZW4iOiJBIEEiLCJub24tZHJvcHBpbmctcGFydGljbGUiOiIiLCJwYXJzZS1uYW1lcyI6ZmFsc2UsInN1ZmZpeCI6IiJ9LHsiZHJvcHBpbmctcGFydGljbGUiOiIiLCJmYW1pbHkiOiJLdW56IiwiZ2l2ZW4iOiJXIFMiLCJub24tZHJvcHBpbmctcGFydGljbGUiOiIiLCJwYXJzZS1uYW1lcyI6ZmFsc2UsInN1ZmZpeCI6IiJ9LHsiZHJvcHBpbmctcGFydGljbGUiOiIiLCJmYW1pbHkiOiJSYWFiZSIsImdpdmVuIjoiQSIsIm5vbi1kcm9wcGluZy1wYXJ0aWNsZSI6IiIsInBhcnNlLW5hbWVzIjpmYWxzZSwic3VmZml4IjoiIn0seyJkcm9wcGluZy1wYXJ0aWNsZSI6IiIsImZhbWlseSI6IkhlbGJpZyIsImdpdmVuIjoiSSIsIm5vbi1kcm9wcGluZy1wYXJ0aWNsZSI6IiIsInBhcnNlLW5hbWVzIjpmYWxzZSwic3VmZml4IjoiIn0seyJkcm9wcGluZy1wYXJ0aWNsZSI6IiIsImZhbWlseSI6Ik11aGxlIiwiZ2l2ZW4iOiJIIiwibm9uLWRyb3BwaW5nLXBhcnRpY2xlIjoiIiwicGFyc2UtbmFtZXMiOmZhbHNlLCJzdWZmaXgiOiIifSx7ImRyb3BwaW5nLXBhcnRpY2xlIjoiIiwiZmFtaWx5IjoiT3N0ZXJ0YWciLCJnaXZlbiI6IlAiLCJub24tZHJvcHBpbmctcGFydGljbGUiOiIiLCJwYXJzZS1uYW1lcyI6ZmFsc2UsInN1ZmZpeCI6IiJ9LHsiZHJvcHBpbmctcGFydGljbGUiOiIiLCJmYW1pbHkiOiJPYmVybWVpZXIiLCJnaXZlbiI6IlQiLCJub24tZHJvcHBpbmctcGFydGljbGUiOiIiLCJwYXJzZS1uYW1lcyI6ZmFsc2UsInN1ZmZpeCI6IiJ9LHsiZHJvcHBpbmctcGFydGljbGUiOiIiLCJmYW1pbHkiOiJTcGljemFrIiwiZ2l2ZW4iOiJTIiwibm9uLWRyb3BwaW5nLXBhcnRpY2xlIjoidm9uIiwicGFyc2UtbmFtZXMiOmZhbHNlLCJzdWZmaXgiOiIifSx7ImRyb3BwaW5nLXBhcnRpY2xlIjoiIiwiZmFtaWx5IjoiU3RlcGhhbmkiLCJnaXZlbiI6IlUiLCJub24tZHJvcHBpbmctcGFydGljbGUiOiIiLCJwYXJzZS1uYW1lcyI6ZmFsc2UsInN1ZmZpeCI6IiJ9LHsiZHJvcHBpbmctcGFydGljbGUiOiIiLCJmYW1pbHkiOiJMZXJjaGUiLCJnaXZlbiI6IkgiLCJub24tZHJvcHBpbmctcGFydGljbGUiOiIiLCJwYXJzZS1uYW1lcyI6ZmFsc2UsInN1ZmZpeCI6IiJ9LHsiZHJvcHBpbmctcGFydGljbGUiOiIiLCJmYW1pbHkiOiJXZWJlciIsImdpdmVuIjoiWSBHIiwibm9uLWRyb3BwaW5nLXBhcnRpY2xlIjoiIiwicGFyc2UtbmFtZXMiOmZhbHNlLCJzdWZmaXgiOiIifSx7ImRyb3BwaW5nLXBhcnRpY2xlIjoiIiwiZmFtaWx5IjoiU3RyaWFubyIsImdpdmVuIjoiUCIsIm5vbi1kcm9wcGluZy1wYXJ0aWNsZSI6IiIsInBhcnNlLW5hbWVzIjpmYWxzZSwic3VmZml4IjoiIn0seyJkcm9wcGluZy1wYXJ0aWNsZSI6IiIsImZhbWlseSI6IlphcmEiLCJnaXZlbiI6IkYiLCJub24tZHJvcHBpbmctcGFydGljbGUiOiIiLCJwYXJzZS1uYW1lcyI6ZmFsc2UsInN1ZmZpeCI6IiJ9LHsiZHJvcHBpbmctcGFydGljbGUiOiIiLCJmYW1pbHkiOiJNYXJpbmkiLCJnaXZlbiI6IkMiLCJub24tZHJvcHBpbmctcGFydGljbGUiOiIiLCJwYXJzZS1uYW1lcyI6ZmFsc2UsInN1ZmZpeCI6IiJ9LHsiZHJvcHBpbmctcGFydGljbGUiOiIiLCJmYW1pbHkiOiJCcmlsc3RyYSIsImdpdmVuIjoiRSBIIiwibm9uLWRyb3BwaW5nLXBhcnRpY2xlIjoiIiwicGFyc2UtbmFtZXMiOmZhbHNlLCJzdWZmaXgiOiIifSx7ImRyb3BwaW5nLXBhcnRpY2xlIjoiIiwiZmFtaWx5IjoiS2FzdGVsaWpuLU5vbHN0IFRyZW5pdMOpIiwiZ2l2ZW4iOiJEIiwibm9uLWRyb3BwaW5nLXBhcnRpY2xlIjoiIiwicGFyc2UtbmFtZXMiOmZhbHNlLCJzdWZmaXgiOiIifSx7ImRyb3BwaW5nLXBhcnRpY2xlIjoiIiwiZmFtaWx5IjoiS29lbGVtYW4iLCJnaXZlbiI6IkIgUCBDIiwibm9uLWRyb3BwaW5nLXBhcnRpY2xlIjoiIiwicGFyc2UtbmFtZXMiOmZhbHNlLCJzdWZmaXgiOiIifSx7ImRyb3BwaW5nLXBhcnRpY2xlIjoiIiwiZmFtaWx5IjoiS292ZWwiLCJnaXZlbiI6IkMgRyBGIiwibm9uLWRyb3BwaW5nLXBhcnRpY2xlIjoiZGUiLCJwYXJzZS1uYW1lcyI6ZmFsc2UsInN1ZmZpeCI6IiJ9LHsiZHJvcHBpbmctcGFydGljbGUiOiIiLCJmYW1pbHkiOiJMaW5kaG91dCIsImdpdmVuIjoiRCIsIm5vbi1kcm9wcGluZy1wYXJ0aWNsZSI6IiIsInBhcnNlLW5hbWVzIjpmYWxzZSwic3VmZml4IjoiIn0seyJkcm9wcGluZy1wYXJ0aWNsZSI6IiIsImZhbWlseSI6IlN3aW5rZWxzIiwiZ2l2ZW4iOiJNIEUgTSIsIm5vbi1kcm9wcGluZy1wYXJ0aWNsZSI6IiIsInBhcnNlLW5hbWVzIjpmYWxzZSwic3VmZml4IjoiIn0seyJkcm9wcGluZy1wYXJ0aWNsZSI6IiIsImZhbWlseSI6IkxpbmRob3V0IiwiZ2l2ZW4iOiJEIiwibm9uLWRyb3BwaW5nLXBhcnRpY2xlIjoiIiwicGFyc2UtbmFtZXMiOmZhbHNlLCJzdWZmaXgiOiIifSx7ImRyb3BwaW5nLXBhcnRpY2xlIjoiIiwiZmFtaWx5IjoiQ2FnbGF5YW4iLCJnaXZlbiI6IkgiLCJub24tZHJvcHBpbmctcGFydGljbGUiOiIiLCJwYXJzZS1uYW1lcyI6ZmFsc2UsInN1ZmZpeCI6IiJ9LHsiZHJvcHBpbmctcGFydGljbGUiOiIiLCJmYW1pbHkiOiJZYWxjaW4iLCJnaXZlbiI6Ik8iLCJub24tZHJvcHBpbmctcGFydGljbGUiOiIiLCJwYXJzZS1uYW1lcyI6ZmFsc2UsInN1ZmZpeCI6IiJ9LHsiZHJvcHBpbmctcGFydGljbGUiOiIiLCJmYW1pbHkiOiJZYXBpY2kiLCJnaXZlbiI6IloiLCJub24tZHJvcHBpbmctcGFydGljbGUiOiIiLCJwYXJzZS1uYW1lcyI6ZmFsc2UsInN1ZmZpeCI6IiJ9LHsiZHJvcHBpbmctcGFydGljbGUiOiIiLCJmYW1pbHkiOiJCYXlrYW4iLCJnaXZlbiI6IkIiLCJub24tZHJvcHBpbmctcGFydGljbGUiOiIiLCJwYXJzZS1uYW1lcyI6ZmFsc2UsInN1ZmZpeCI6IiJ9LHsiZHJvcHBpbmctcGFydGljbGUiOiIiLCJmYW1pbHkiOiJZYWxjaW4iLCJnaXZlbiI6IkQiLCJub24tZHJvcHBpbmctcGFydGljbGUiOiIiLCJwYXJzZS1uYW1lcyI6ZmFsc2UsInN1ZmZpeCI6IiJ9LHsiZHJvcHBpbmctcGFydGljbGUiOiIiLCJmYW1pbHkiOiJUdXJrZG9nYW4iLCJnaXZlbiI6IkQiLCJub24tZHJvcHBpbmctcGFydGljbGUiOiIiLCJwYXJzZS1uYW1lcyI6ZmFsc2UsInN1ZmZpeCI6IiJ9LHsiZHJvcHBpbmctcGFydGljbGUiOiIiLCJmYW1pbHkiOiJEaXpkYXJlciIsImdpdmVuIjoiRyIsIm5vbi1kcm9wcGluZy1wYXJ0aWNsZSI6IiIsInBhcnNlLW5hbWVzIjpmYWxzZSwic3VmZml4IjoiIn0seyJkcm9wcGluZy1wYXJ0aWNsZSI6IiIsImZhbWlseSI6Ik96a2FyYSIsImdpdmVuIjoiQyIsIm5vbi1kcm9wcGluZy1wYXJ0aWNsZSI6IiIsInBhcnNlLW5hbWVzIjpmYWxzZSwic3VmZml4IjoiIn0seyJkcm9wcGluZy1wYXJ0aWNsZSI6IiIsImZhbWlseSI6IkxlZSIsImdpdmVuIjoiWSIsIm5vbi1kcm9wcGluZy1wYXJ0aWNsZSI6IiIsInBhcnNlLW5hbWVzIjpmYWxzZSwic3VmZml4IjoiIn0seyJkcm9wcGluZy1wYXJ0aWNsZSI6IiIsImZhbWlseSI6Ik3DvGxsZXItUXVlcm5oZWltIiwiZ2l2ZW4iOiJKIiwibm9uLWRyb3BwaW5nLXBhcnRpY2xlIjoiIiwicGFyc2UtbmFtZXMiOmZhbHNlLCJzdWZmaXgiOiIifSx7ImRyb3BwaW5nLXBhcnRpY2xlIjoiIiwiZmFtaWx5IjoiRsO2bHN0ZXItSG9sc3QiLCJnaXZlbiI6IlIiLCJub24tZHJvcHBpbmctcGFydGljbGUiOiIiLCJwYXJzZS1uYW1lcyI6ZmFsc2UsInN1ZmZpeCI6IiJ9LHsiZHJvcHBpbmctcGFydGljbGUiOiIiLCJmYW1pbHkiOiJGcmFua2UiLCJnaXZlbiI6IkEiLCJub24tZHJvcHBpbmctcGFydGljbGUiOiIiLCJwYXJzZS1uYW1lcyI6ZmFsc2UsInN1ZmZpeCI6IiJ9LHsiZHJvcHBpbmctcGFydGljbGUiOiIiLCJmYW1pbHkiOiJIb2ZtYW5uIiwiZ2l2ZW4iOiJTIiwibm9uLWRyb3BwaW5nLXBhcnRpY2xlIjoiIiwicGFyc2UtbmFtZXMiOmZhbHNlLCJzdWZmaXgiOiIifSx7ImRyb3BwaW5nLXBhcnRpY2xlIjoiIiwiZmFtaWx5IjoiTmViZWwiLCJnaXZlbiI6IkEiLCJub24tZHJvcHBpbmctcGFydGljbGUiOiIiLCJwYXJzZS1uYW1lcyI6ZmFsc2UsInN1ZmZpeCI6IiJ9LHsiZHJvcHBpbmctcGFydGljbGUiOiIiLCJmYW1pbHkiOiJTY2hyZWliZXIiLCJnaXZlbiI6IlMiLCJub24tZHJvcHBpbmctcGFydGljbGUiOiIiLCJwYXJzZS1uYW1lcyI6ZmFsc2UsInN1ZmZpeCI6IiJ9LHsiZHJvcHBpbmctcGFydGljbGUiOiIiLCJmYW1pbHkiOiJXaXR0aWciLCJnaXZlbiI6Ik0iLCJub24tZHJvcHBpbmctcGFydGljbGUiOiIiLCJwYXJzZS1uYW1lcyI6ZmFsc2UsInN1ZmZpeCI6IiJ9LHsiZHJvcHBpbmctcGFydGljbGUiOiIiLCJmYW1pbHkiOiJTY2jDvHJtYW5uIiwiZ2l2ZW4iOiJNIiwibm9uLWRyb3BwaW5nLXBhcnRpY2xlIjoiIiwicGFyc2UtbmFtZXMiOmZhbHNlLCJzdWZmaXgiOiIifSx7ImRyb3BwaW5nLXBhcnRpY2xlIjoiIiwiZmFtaWx5IjoiUm9kcmlndWV6IiwiZ2l2ZW4iOiJFIiwibm9uLWRyb3BwaW5nLXBhcnRpY2xlIjoiIiwicGFyc2UtbmFtZXMiOmZhbHNlLCJzdWZmaXgiOiIifSx7ImRyb3BwaW5nLXBhcnRpY2xlIjoiIiwiZmFtaWx5IjoiV2VpZGluZ2VyIiwiZ2l2ZW4iOiJTIiwibm9uLWRyb3BwaW5nLXBhcnRpY2xlIjoiIiwicGFyc2UtbmFtZXMiOmZhbHNlLCJzdWZmaXgiOiIifSx7ImRyb3BwaW5nLXBhcnRpY2xlIjoiIiwiZmFtaWx5IjoiQmF1cmVjaHQiLCJnaXZlbiI6IkgiLCJub24tZHJvcHBpbmctcGFydGljbGUiOiIiLCJwYXJzZS1uYW1lcyI6ZmFsc2UsInN1ZmZpeCI6IiJ9LHsiZHJvcHBpbmctcGFydGljbGUiOiIiLCJmYW1pbHkiOiJMaWUiLCJnaXZlbiI6IkIgQSIsIm5vbi1kcm9wcGluZy1wYXJ0aWNsZSI6IiIsInBhcnNlLW5hbWVzIjpmYWxzZSwic3VmZml4IjoiIn0seyJkcm9wcGluZy1wYXJ0aWNsZSI6IiIsImZhbWlseSI6IkJvYmVyZyIsImdpdmVuIjoiSyBNIiwibm9uLWRyb3BwaW5nLXBhcnRpY2xlIjoiIiwicGFyc2UtbmFtZXMiOmZhbHNlLCJzdWZmaXgiOiIifSx7ImRyb3BwaW5nLXBhcnRpY2xlIjoiIiwiZmFtaWx5IjoiS2FybHNlbiIsImdpdmVuIjoiVCBIIiwibm9uLWRyb3BwaW5nLXBhcnRpY2xlIjoiIiwicGFyc2UtbmFtZXMiOmZhbHNlLCJzdWZmaXgiOiIifV0sImNvbnRhaW5lci10aXRsZSI6Ikh1bWFuIE1vbGVjdWxhciBHZW5ldGljcyIsImlkIjoiYTAyZDg3YTYtY2M5Ny0zNWZhLWE1MjMtM2MzOGQ0MTE3Zjg0IiwiaXNzdWUiOiIxOSIsImlzc3VlZCI6eyJkYXRlLXBhcnRzIjpbWyIyMDA5Il1dfSwicGFnZSI6IjM2MjYtMzYzMSIsInRpdGxlIjoiRmFtaWxpYWwgYW5kIHNwb3JhZGljIDE1cTEzLjMgbWljcm9kZWxldGlvbnMgaW4gaWRpb3BhdGhpYyBnZW5lcmFsaXplZCBlcGlsZXBzeTogUHJlY2VkZW50IGZvciBkaXNvcmRlcnMgd2l0aCBjb21wbGV4IGluaGVyaXRhbmNlIiwidHlwZSI6ImFydGljbGUtam91cm5hbCIsInZvbHVtZSI6IjE4In0sInVyaXMiOlsiaHR0cDovL3d3dy5tZW5kZWxleS5jb20vZG9jdW1lbnRzLz91dWlkPTY5N2U1ODJiLTE5MmMtNGI2My04NTFhLTA5M2ZhYTc0ZTdlYiJdLCJpc1RlbXBvcmFyeSI6ZmFsc2UsImxlZ2FjeURlc2t0b3BJZCI6IjY5N2U1ODJiLTE5MmMtNGI2My04NTFhLTA5M2ZhYTc0ZTdlYiJ9XSwicHJvcGVydGllcyI6eyJub3RlSW5kZXgiOjB9LCJpc0VkaXRlZCI6ZmFsc2UsIm1hbnVhbE92ZXJyaWRlIjp7ImNpdGVwcm9jVGV4dCI6IjxzdXA+OSwxMDwvc3VwPiIsImlzTWFudWFsbHlPdmVycmlkZGVuIjpmYWxzZSwibWFudWFsT3ZlcnJpZGVUZXh0IjoiIn19&quot;},{&quot;citationID&quot;:&quot;MENDELEY_CITATION_6a6c3247-2142-41fd-badd-9c948634227a&quot;,&quot;citationItems&quot;:[{&quot;id&quot;:&quot;9205fa11-23a5-3651-bf08-602a524b8d2b&quot;,&quot;itemData&quot;:{&quot;DOI&quot;:&quot;10.1056/nejmoa075974&quot;,&quot;ISSN&quot;:&quot;0028-4793&quot;,&quot;PMID&quot;:&quot;18184952&quot;,&quot;abstract&quot;:&quot;BACKGROUND Autism spectrum disorder is a heritable developmental disorder in which chromosomal abnormalities are thought to play a role. METHODS As a first component of a genomewide association study of families from the Autism Genetic Resource Exchange (AGRE), we used two novel algorithms to search for recurrent copy-number variations in genotype data from 751 multiplex families with autism. Specific recurrent de novo events were further evaluated in clinical-testing data from Children's Hospital Boston and in a large population study in Iceland. RESULTS Among the AGRE families, we observed five instances of a de novo deletion of 593 kb on chromosome 16p11.2. Using comparative genomic hybridization, we observed the identical deletion in 5 of 512 children referred to Children's Hospital Boston for developmental delay, mental retardation, or suspected autism spectrum disorder, as well as in 3 of 299 persons with autism in an Icelandic population; the deletion was also carried by 2 of 18,834 unscreened Icelandic control subjects. The reciprocal duplication of this region occurred in 7 affected persons in AGRE families and 4 of the 512 children from Children's Hospital Boston. The duplication also appeared to be a high-penetrance risk factor. CONCLUSIONS We have identified a novel, recurrent microdeletion and a reciprocal microduplication that carry substantial susceptibility to autism and appear to account for approximately 1% of cases. We did not identify other regions with similar aggregations of large de novo mutations.&quot;,&quot;author&quot;:[{&quot;dropping-particle&quot;:&quot;&quot;,&quot;family&quot;:&quot;Weiss&quot;,&quot;given&quot;:&quot;Lauren A.&quot;,&quot;non-dropping-particle&quot;:&quot;&quot;,&quot;parse-names&quot;:false,&quot;suffix&quot;:&quot;&quot;},{&quot;dropping-particle&quot;:&quot;&quot;,&quot;family&quot;:&quot;Shen&quot;,&quot;given&quot;:&quot;Yiping&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Arking&quot;,&quot;given&quot;:&quot;Dan E.&quot;,&quot;non-dropping-particle&quot;:&quot;&quot;,&quot;parse-names&quot;:false,&quot;suffix&quot;:&quot;&quot;},{&quot;dropping-particle&quot;:&quot;&quot;,&quot;family&quot;:&quot;Miller&quot;,&quot;given&quot;:&quot;David T.&quot;,&quot;non-dropping-particle&quot;:&quot;&quot;,&quot;parse-names&quot;:false,&quot;suffix&quot;:&quot;&quot;},{&quot;dropping-particle&quot;:&quot;&quot;,&quot;family&quot;:&quot;Fossdal&quot;,&quot;given&quot;:&quot;Ragnheidur&quot;,&quot;non-dropping-particle&quot;:&quot;&quot;,&quot;parse-names&quot;:false,&quot;suffix&quot;:&quot;&quot;},{&quot;dropping-particle&quot;:&quot;&quot;,&quot;family&quot;:&quot;Saemundsen&quot;,&quot;given&quot;:&quot;Evald&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Ferreira&quot;,&quot;given&quot;:&quot;Manuel A.R.&quot;,&quot;non-dropping-particle&quot;:&quot;&quot;,&quot;parse-names&quot;:false,&quot;suffix&quot;:&quot;&quot;},{&quot;dropping-particle&quot;:&quot;&quot;,&quot;family&quot;:&quot;Green&quot;,&quot;given&quot;:&quot;Todd&quot;,&quot;non-dropping-particle&quot;:&quot;&quot;,&quot;parse-names&quot;:false,&quot;suffix&quot;:&quot;&quot;},{&quot;dropping-particle&quot;:&quot;&quot;,&quot;family&quot;:&quot;Platt&quot;,&quot;given&quot;:&quot;Orah 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Walsh&quot;,&quot;given&quot;:&quot;Christopher A.&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Tanzi&quot;,&quot;given&quot;:&quot;Rudolph E.&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antangelo&quot;,&quot;given&quot;:&quot;Susan L.&quot;,&quot;non-dropping-particle&quot;:&quot;&quot;,&quot;parse-names&quot;:false,&quot;suffix&quot;:&quot;&quot;},{&quot;dropping-particle&quot;:&quot;&quot;,&quot;family&quot;:&quot;Gusella&quot;,&quot;given&quot;:&quot;James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Wu&quot;,&quot;given&quot;:&quot;Bai-Lin&quot;,&quot;non-dropping-particle&quot;:&quot;&quot;,&quot;parse-names&quot;:false,&quot;suffix&quot;:&quot;&quot;},{&quot;dropping-particle&quot;:&quot;&quot;,&quot;family&quot;:&quot;Daly&quot;,&quot;given&quot;:&quot;Mark J.&quot;,&quot;non-dropping-particle&quot;:&quot;&quot;,&quot;parse-names&quot;:false,&quot;suffix&quot;:&quot;&quot;}],&quot;container-title&quot;:&quot;New England Journal of Medicine&quot;,&quot;id&quot;:&quot;9205fa11-23a5-3651-bf08-602a524b8d2b&quot;,&quot;issued&quot;:{&quot;date-parts&quot;:[[&quot;2008&quot;]]},&quot;title&quot;:&quot;Association between Microdeletion and Microduplication at 16p11.2 and Autism&quot;,&quot;type&quot;:&quot;article-journal&quot;},&quot;uris&quot;:[&quot;http://www.mendeley.com/documents/?uuid=106792f2-6e6d-4582-8b8b-9ca56972c857&quot;],&quot;isTemporary&quot;:false,&quot;legacyDesktopId&quot;:&quot;106792f2-6e6d-4582-8b8b-9ca56972c85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mE2YzMyNDctMjE0Mi00MWZkLWJhZGQtOWM5NDg2MzQyMjdhIiwiY2l0YXRpb25JdGVtcyI6W3siaWQiOiI5MjA1ZmExMS0yM2E1LTM2NTEtYmYwOC02MDJhNTI0YjhkMmIiLCJpdGVtRGF0YSI6eyJET0kiOiIxMC4xMDU2L25lam1vYTA3NTk3NCIsIklTU04iOiIwMDI4LTQ3OTMiLCJQTUlEIjoiMTgxODQ5NTIiLCJhYnN0cmFjdCI6IkJBQ0tHUk9VTkQgQXV0aXNtIHNwZWN0cnVtIGRpc29yZGVyIGlzIGEgaGVyaXRhYmxlIGRldmVsb3BtZW50YWwgZGlzb3JkZXIgaW4gd2hpY2ggY2hyb21vc29tYWwgYWJub3JtYWxpdGllcyBhcmUgdGhvdWdodCB0byBwbGF5IGEgcm9sZS4gTUVUSE9EUyBBcyBhIGZpcnN0IGNvbXBvbmVudCBvZiBhIGdlbm9tZXdpZGUgYXNzb2NpYXRpb24gc3R1ZHkgb2YgZmFtaWxpZXMgZnJvbSB0aGUgQXV0aXNtIEdlbmV0aWMgUmVzb3VyY2UgRXhjaGFuZ2UgKEFHUkUpLCB3ZSB1c2VkIHR3byBub3ZlbCBhbGdvcml0aG1zIHRvIHNlYXJjaCBmb3IgcmVjdXJyZW50IGNvcHktbnVtYmVyIHZhcmlhdGlvbnMgaW4gZ2Vub3R5cGUgZGF0YSBmcm9tIDc1MSBtdWx0aXBsZXggZmFtaWxpZXMgd2l0aCBhdXRpc20uIFNwZWNpZmljIHJlY3VycmVudCBkZSBub3ZvIGV2ZW50cyB3ZXJlIGZ1cnRoZXIgZXZhbHVhdGVkIGluIGNsaW5pY2FsLXRlc3RpbmcgZGF0YSBmcm9tIENoaWxkcmVuJ3MgSG9zcGl0YWwgQm9zdG9uIGFuZCBpbiBhIGxhcmdlIHBvcHVsYXRpb24gc3R1ZHkgaW4gSWNlbGFuZC4gUkVTVUxUUyBBbW9uZyB0aGUgQUdSRSBmYW1pbGllcywgd2Ugb2JzZXJ2ZWQgZml2ZSBpbnN0YW5jZXMgb2YgYSBkZSBub3ZvIGRlbGV0aW9uIG9mIDU5MyBrYiBvbiBjaHJvbW9zb21lIDE2cDExLjIuIFVzaW5nIGNvbXBhcmF0aXZlIGdlbm9taWMgaHlicmlkaXphdGlvbiwgd2Ugb2JzZXJ2ZWQgdGhlIGlkZW50aWNhbCBkZWxldGlvbiBpbiA1IG9mIDUxMiBjaGlsZHJlbiByZWZlcnJlZCB0byBDaGlsZHJlbidzIEhvc3BpdGFsIEJvc3RvbiBmb3IgZGV2ZWxvcG1lbnRhbCBkZWxheSwgbWVudGFsIHJldGFyZGF0aW9uLCBvciBzdXNwZWN0ZWQgYXV0aXNtIHNwZWN0cnVtIGRpc29yZGVyLCBhcyB3ZWxsIGFzIGluIDMgb2YgMjk5IHBlcnNvbnMgd2l0aCBhdXRpc20gaW4gYW4gSWNlbGFuZGljIHBvcHVsYXRpb247IHRoZSBkZWxldGlvbiB3YXMgYWxzbyBjYXJyaWVkIGJ5IDIgb2YgMTgsODM0IHVuc2NyZWVuZWQgSWNlbGFuZGljIGNvbnRyb2wgc3ViamVjdHMuIFRoZSByZWNpcHJvY2FsIGR1cGxpY2F0aW9uIG9mIHRoaXMgcmVnaW9uIG9jY3VycmVkIGluIDcgYWZmZWN0ZWQgcGVyc29ucyBpbiBBR1JFIGZhbWlsaWVzIGFuZCA0IG9mIHRoZSA1MTIgY2hpbGRyZW4gZnJvbSBDaGlsZHJlbidzIEhvc3BpdGFsIEJvc3Rvbi4gVGhlIGR1cGxpY2F0aW9uIGFsc28gYXBwZWFyZWQgdG8gYmUgYSBoaWdoLXBlbmV0cmFuY2UgcmlzayBmYWN0b3IuIENPTkNMVVNJT05TIFdlIGhhdmUgaWRlbnRpZmllZCBhIG5vdmVsLCByZWN1cnJlbnQgbWljcm9kZWxldGlvbiBhbmQgYSByZWNpcHJvY2FsIG1pY3JvZHVwbGljYXRpb24gdGhhdCBjYXJyeSBzdWJzdGFudGlhbCBzdXNjZXB0aWJpbGl0eSB0byBhdXRpc20gYW5kIGFwcGVhciB0byBhY2NvdW50IGZvciBhcHByb3hpbWF0ZWx5IDElIG9mIGNhc2VzLiBXZSBkaWQgbm90IGlkZW50aWZ5IG90aGVyIHJlZ2lvbnMgd2l0aCBzaW1pbGFyIGFnZ3JlZ2F0aW9ucyBvZiBsYXJnZSBkZSBub3ZvIG11dGF0aW9ucy4iLCJhdXRob3IiOlt7ImRyb3BwaW5nLXBhcnRpY2xlIjoiIiwiZmFtaWx5IjoiV2Vpc3MiLCJnaXZlbiI6IkxhdXJlbiBBLiIsIm5vbi1kcm9wcGluZy1wYXJ0aWNsZSI6IiIsInBhcnNlLW5hbWVzIjpmYWxzZSwic3VmZml4IjoiIn0seyJkcm9wcGluZy1wYXJ0aWNsZSI6IiIsImZhbWlseSI6IlNoZW4iLCJnaXZlbiI6IllpcGluZ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Fya2luZyIsImdpdmVuIjoiRGFuIEUuIiwibm9uLWRyb3BwaW5nLXBhcnRpY2xlIjoiIiwicGFyc2UtbmFtZXMiOmZhbHNlLCJzdWZmaXgiOiIifSx7ImRyb3BwaW5nLXBhcnRpY2xlIjoiIiwiZmFtaWx5IjoiTWlsbGVyIiwiZ2l2ZW4iOiJEYXZpZCBULiIsIm5vbi1kcm9wcGluZy1wYXJ0aWNsZSI6IiIsInBhcnNlLW5hbWVzIjpmYWxzZSwic3VmZml4IjoiIn0seyJkcm9wcGluZy1wYXJ0aWNsZSI6IiIsImZhbWlseSI6IkZvc3NkYWwiLCJnaXZlbiI6IlJhZ25oZWlkdXI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kZlcnJlaXJhIiwiZ2l2ZW4iOiJNYW51ZWwgQS5SLiIsIm5vbi1kcm9wcGluZy1wYXJ0aWNsZSI6IiIsInBhcnNlLW5hbWVzIjpmYWxzZSwic3VmZml4IjoiIn0seyJkcm9wcGluZy1wYXJ0aWNsZSI6IiIsImZhbWlseSI6IkdyZWVuIiwiZ2l2ZW4iOiJUb2RkIiwibm9uLWRyb3BwaW5nLXBhcnRpY2xlIjoiIiwicGFyc2UtbmFtZXMiOmZhbHNlLCJzdWZmaXgiOiIifSx7ImRyb3BwaW5nLXBhcnRpY2xlIjoiIiwiZmFtaWx5IjoiUGxhdHQiLCJnaXZlbiI6Ik9yYWggUy4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dhbHNoIiwiZ2l2ZW4iOiJDaHJpc3RvcGhlciBBLiIsIm5vbi1kcm9wcGluZy1wYXJ0aWNsZSI6IiIsInBhcnNlLW5hbWVzIjpmYWxzZSwic3VmZml4IjoiIn0seyJkcm9wcGluZy1wYXJ0aWNsZSI6IiIsImZhbWlseSI6IkFsdHNodWxlciIsImdpdmVuIjoiRGF2aWQiLCJub24tZHJvcHBpbmctcGFydGljbGUiOiIiLCJwYXJzZS1uYW1lcyI6ZmFsc2UsInN1ZmZpeCI6IiJ9LHsiZHJvcHBpbmctcGFydGljbGUiOiIiLCJmYW1pbHkiOiJDaGFrcmF2YXJ0aSIsImdpdmVuIjoiQXJhdmluZGEiLCJub24tZHJvcHBpbmctcGFydGljbGUiOiIiLCJwYXJzZS1uYW1lcyI6ZmFsc2UsInN1ZmZpeCI6IiJ9LHsiZHJvcHBpbmctcGFydGljbGUiOiIiLCJmYW1pbHkiOiJUYW56aSIsImdpdmVuIjoiUnVkb2xwaCBF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TYW50YW5nZWxvIiwiZ2l2ZW4iOiJTdXNhbiBMLiIsIm5vbi1kcm9wcGluZy1wYXJ0aWNsZSI6IiIsInBhcnNlLW5hbWVzIjpmYWxzZSwic3VmZml4IjoiIn0seyJkcm9wcGluZy1wYXJ0aWNsZSI6IiIsImZhbWlseSI6Ikd1c2VsbGEiLCJnaXZlbiI6IkphbWVzIEYuIiwibm9uLWRyb3BwaW5nLXBhcnRpY2xlIjoiIiwicGFyc2UtbmFtZXMiOmZhbHNlLCJzdWZmaXgiOiIifSx7ImRyb3BwaW5nLXBhcnRpY2xlIjoiIiwiZmFtaWx5IjoiU2tsYXIiLCJnaXZlbiI6IlBhbWVsYSIsIm5vbi1kcm9wcGluZy1wYXJ0aWNsZSI6IiIsInBhcnNlLW5hbWVzIjpmYWxzZSwic3VmZml4IjoiIn0seyJkcm9wcGluZy1wYXJ0aWNsZSI6IiIsImZhbWlseSI6Ild1IiwiZ2l2ZW4iOiJCYWktTGluIiwibm9uLWRyb3BwaW5nLXBhcnRpY2xlIjoiIiwicGFyc2UtbmFtZXMiOmZhbHNlLCJzdWZmaXgiOiIifSx7ImRyb3BwaW5nLXBhcnRpY2xlIjoiIiwiZmFtaWx5IjoiRGFseSIsImdpdmVuIjoiTWFyayBKLiIsIm5vbi1kcm9wcGluZy1wYXJ0aWNsZSI6IiIsInBhcnNlLW5hbWVzIjpmYWxzZSwic3VmZml4IjoiIn1dLCJjb250YWluZXItdGl0bGUiOiJOZXcgRW5nbGFuZCBKb3VybmFsIG9mIE1lZGljaW5lIiwiaWQiOiI5MjA1ZmExMS0yM2E1LTM2NTEtYmYwOC02MDJhNTI0YjhkMmIiLCJpc3N1ZWQiOnsiZGF0ZS1wYXJ0cyI6W1siMjAwOCJdXX0sInRpdGxlIjoiQXNzb2NpYXRpb24gYmV0d2VlbiBNaWNyb2RlbGV0aW9uIGFuZCBNaWNyb2R1cGxpY2F0aW9uIGF0IDE2cDExLjIgYW5kIEF1dGlzbSIsInR5cGUiOiJhcnRpY2xlLWpvdXJuYWwifSwidXJpcyI6WyJodHRwOi8vd3d3Lm1lbmRlbGV5LmNvbS9kb2N1bWVudHMvP3V1aWQ9MTA2NzkyZjItNmU2ZC00NTgyLThiOGItOWNhNTY5NzJjODU3Il0sImlzVGVtcG9yYXJ5IjpmYWxzZSwibGVnYWN5RGVza3RvcElkIjoiMTA2NzkyZjItNmU2ZC00NTgyLThiOGItOWNhNTY5NzJjODU3In1dLCJwcm9wZXJ0aWVzIjp7Im5vdGVJbmRleCI6MH0sImlzRWRpdGVkIjpmYWxzZSwibWFudWFsT3ZlcnJpZGUiOnsiY2l0ZXByb2NUZXh0IjoiPHN1cD4xMTwvc3VwPiIsImlzTWFudWFsbHlPdmVycmlkZGVuIjpmYWxzZSwibWFudWFsT3ZlcnJpZGVUZXh0IjoiIn19&quot;},{&quot;citationID&quot;:&quot;MENDELEY_CITATION_f1c66cf0-4caf-4d54-b9c1-08366bd216b4&quot;,&quot;citationItems&quot;:[{&quot;id&quot;:&quot;1ec90211-d0a1-30f6-85ad-6897d6a94b3a&quot;,&quot;itemData&quot;:{&quot;DOI&quot;:&quot;10.1016/j.ajhg.2010.03.018&quot;,&quot;ISSN&quot;:&quot;00029297&quot;,&quot;PMID&quot;:&quot;20398883&quot;,&quot;abstract&quot;:&quot;Deletions at 16p13.11 are associated with schizophrenia, mental retardation, and most recently idiopathic generalized epilepsy. To evaluate the role of 16p13.11 deletions, as well as other structural variation, in epilepsy disorders, we used genome-wide screens to identify copy number variation in 3812 patients with a diverse spectrum of epilepsy syndromes and in 1299 neurologically-normal controls. Large deletions (&gt; 100 kb) at 16p13.11 were observed in 23 patients, whereas no control had a deletion greater than 16 kb. Patients, even those with identically sized 16p13.11 deletions, presented with highly variable epilepsy phenotypes. For a subset of patients with a 16p13.11 deletion, we show a consistent reduction of expression for included genes, suggesting that haploinsufficiency might contribute to pathogenicity. We also investigated another possible mechanism of pathogenicity by using hybridization-based capture and next-generation sequencing of the homologous chromosome for ten 16p13.11-deletion patients to look for unmasked recessive mutations. Follow-up genotyping of suggestive polymorphisms failed to identify any convincing recessive-acting mutations in the homologous interval corresponding to the deletion. The observation that two of the 16p13.11 deletions were larger than 2 Mb in size led us to screen for other large deletions. We found 12 additional genomic regions harboring deletions &gt; 2 Mb in epilepsy patients, and none in controls. Additional evaluation is needed to characterize the role of these exceedingly large, non-locus-specific deletions in epilepsy. Collectively, these data implicate 16p13.11 and possibly other large deletions as risk factors for a wide range of epilepsy disorders, and they appear to point toward haploinsufficiency as a contributor to the pathogenicity of deletions. © 2010 The American Society of Human Genetics.&quot;,&quot;author&quot;:[{&quot;dropping-particle&quot;:&quot;&quot;,&quot;family&quot;:&quot;Heinzen&quot;,&quot;given&quot;:&quot;Erin L.&quot;,&quot;non-dropping-particle&quot;:&quot;&quot;,&quot;parse-names&quot;:false,&quot;suffix&quot;:&quot;&quot;},{&quot;dropping-particle&quot;:&quot;&quot;,&quot;family&quot;:&quot;Radtke&quot;,&quot;given&quot;:&quot;Rodney A.&quot;,&quot;non-dropping-particle&quot;:&quot;&quot;,&quot;parse-names&quot;:false,&quot;suffix&quot;:&quot;&quot;},{&quot;dropping-particle&quot;:&quot;&quot;,&quot;family&quot;:&quot;Urban&quot;,&quot;given&quot;:&quot;Thomas J.&quot;,&quot;non-dropping-particle&quot;:&quot;&quot;,&quot;parse-names&quot;:false,&quot;suffix&quot;:&quot;&quot;},{&quot;dropping-particle&quot;:&quot;&quot;,&quot;family&quot;:&quot;Cavalleri&quot;,&quot;given&quot;:&quot;Gianpiero L.&quot;,&quot;non-dropping-particle&quot;:&quot;&quot;,&quot;parse-names&quot;:false,&quot;suffix&quot;:&quot;&quot;},{&quot;dropping-particle&quot;:&quot;&quot;,&quot;family&quot;:&quot;Depondt&quot;,&quot;given&quot;:&quot;Chantal&quot;,&quot;non-dropping-particle&quot;:&quot;&quot;,&quot;parse-names&quot;:false,&quot;suffix&quot;:&quot;&quot;},{&quot;dropping-particle&quot;:&quot;&quot;,&quot;family&quot;:&quot;Need&quot;,&quot;given&quot;:&quot;Anna C.&quot;,&quot;non-dropping-particle&quot;:&quot;&quot;,&quot;parse-names&quot;:false,&quot;suffix&quot;:&quot;&quot;},{&quot;dropping-particle&quot;:&quot;&quot;,&quot;family&quot;:&quot;Walley&quot;,&quot;given&quot;:&quot;Nicole M.&quot;,&quot;non-dropping-particle&quot;:&quot;&quot;,&quot;parse-names&quot;:false,&quot;suffix&quot;:&quot;&quot;},{&quot;dropping-particle&quot;:&quot;&quot;,&quot;family&quot;:&quot;Nicoletti&quot;,&quot;given&quot;:&quot;Paola&quot;,&quot;non-dropping-particle&quot;:&quot;&quot;,&quot;parse-names&quot;:false,&quot;suffix&quot;:&quot;&quot;},{&quot;dropping-particle&quot;:&quot;&quot;,&quot;family&quot;:&quot;Ge&quot;,&quot;given&quot;:&quot;Dongliang&quot;,&quot;non-dropping-particle&quot;:&quot;&quot;,&quot;parse-names&quot;:false,&quot;suffix&quot;:&quot;&quot;},{&quot;dropping-particle&quot;:&quot;&quot;,&quot;family&quot;:&quot;Catarino&quot;,&quot;given&quot;:&quot;Claudia B.&quot;,&quot;non-dropping-particle&quot;:&quot;&quot;,&quot;parse-names&quot;:false,&quot;suffix&quot;:&quot;&quot;},{&quot;dropping-particle&quot;:&quot;&quot;,&quot;family&quot;:&quot;Duncan&quot;,&quot;given&quot;:&quot;John S.&quot;,&quot;non-dropping-particle&quot;:&quot;&quot;,&quot;parse-names&quot;:false,&quot;suffix&quot;:&quot;&quot;},{&quot;dropping-particle&quot;:&quot;&quot;,&quot;family&quot;:&quot;Kasperavičiute&quot;,&quot;given&quot;:&quot;Dalia&quot;,&quot;non-dropping-particle&quot;:&quot;&quot;,&quot;parse-names&quot;:false,&quot;suffix&quot;:&quot;&quot;},{&quot;dropping-particle&quot;:&quot;&quot;,&quot;family&quot;:&quot;Tate&quot;,&quot;given&quot;:&quot;Sarah K.&quot;,&quot;non-dropping-particle&quot;:&quot;&quot;,&quot;parse-names&quot;:false,&quot;suffix&quot;:&quot;&quot;},{&quot;dropping-particle&quot;:&quot;&quot;,&quot;family&quot;:&quot;Caboclo&quot;,&quot;given&quot;:&quot;Luis O.&quot;,&quot;non-dropping-particle&quot;:&quot;&quot;,&quot;parse-names&quot;:false,&quot;suffix&quot;:&quot;&quot;},{&quot;dropping-particle&quot;:&quot;&quot;,&quot;family&quot;:&quot;Sander&quot;,&quot;given&quot;:&quot;Josemir W.&quot;,&quot;non-dropping-particle&quot;:&quot;&quot;,&quot;parse-names&quot;:false,&quot;suffix&quot;:&quot;&quot;},{&quot;dropping-particle&quot;:&quot;&quot;,&quot;family&quot;:&quot;Clayton&quot;,&quot;given&quot;:&quot;Lisa&quot;,&quot;non-dropping-particle&quot;:&quot;&quot;,&quot;parse-names&quot;:false,&quot;suffix&quot;:&quot;&quot;},{&quot;dropping-particle&quot;:&quot;&quot;,&quot;family&quot;:&quot;Linney&quot;,&quot;given&quot;:&quot;Kristen N.&quot;,&quot;non-dropping-particle&quot;:&quot;&quot;,&quot;parse-names&quot;:false,&quot;suffix&quot;:&quot;&quot;},{&quot;dropping-particle&quot;:&quot;V.&quot;,&quot;family&quot;:&quot;Shianna&quot;,&quot;given&quot;:&quot;Kevin&quot;,&quot;non-dropping-particle&quot;:&quot;&quot;,&quot;parse-names&quot;:false,&quot;suffix&quot;:&quot;&quot;},{&quot;dropping-particle&quot;:&quot;&quot;,&quot;family&quot;:&quot;Gumbs&quot;,&quot;given&quot;:&quot;Curtis E.&quot;,&quot;non-dropping-particle&quot;:&quot;&quot;,&quot;parse-names&quot;:false,&quot;suffix&quot;:&quot;&quot;},{&quot;dropping-particle&quot;:&quot;&quot;,&quot;family&quot;:&quot;Smith&quot;,&quot;given&quot;:&quot;Jason&quot;,&quot;non-dropping-particle&quot;:&quot;&quot;,&quot;parse-names&quot;:false,&quot;suffix&quot;:&quot;&quot;},{&quot;dropping-particle&quot;:&quot;&quot;,&quot;family&quot;:&quot;Cronin&quot;,&quot;given&quot;:&quot;Kenneth D.&quot;,&quot;non-dropping-particle&quot;:&quot;&quot;,&quot;parse-names&quot;:false,&quot;suffix&quot;:&quot;&quot;},{&quot;dropping-particle&quot;:&quot;&quot;,&quot;family&quot;:&quot;Maia&quot;,&quot;given&quot;:&quot;Jessica M.&quot;,&quot;non-dropping-particle&quot;:&quot;&quot;,&quot;parse-names&quot;:false,&quot;suffix&quot;:&quot;&quot;},{&quot;dropping-particle&quot;:&quot;&quot;,&quot;family&quot;:&quot;Doherty&quot;,&quot;given&quot;:&quot;Colin P.&quot;,&quot;non-dropping-particle&quot;:&quot;&quot;,&quot;parse-names&quot;:false,&quot;suffix&quot;:&quot;&quot;},{&quot;dropping-particle&quot;:&quot;&quot;,&quot;family&quot;:&quot;Pandolfo&quot;,&quot;given&quot;:&quot;Massimo&quot;,&quot;non-dropping-particle&quot;:&quot;&quot;,&quot;parse-names&quot;:false,&quot;suffix&quot;:&quot;&quot;},{&quot;dropping-particle&quot;:&quot;&quot;,&quot;family&quot;:&quot;Leppert&quot;,&quot;given&quot;:&quot;David&quot;,&quot;non-dropping-particle&quot;:&quot;&quot;,&quot;parse-names&quot;:false,&quot;suffix&quot;:&quot;&quot;},{&quot;dropping-particle&quot;:&quot;&quot;,&quot;family&quot;:&quot;Middleton&quot;,&quot;given&quot;:&quot;Lefkos T.&quot;,&quot;non-dropping-particle&quot;:&quot;&quot;,&quot;parse-names&quot;:false,&quot;suffix&quot;:&quot;&quot;},{&quot;dropping-particle&quot;:&quot;&quot;,&quot;family&quot;:&quot;Gibson&quot;,&quot;given&quot;:&quot;Rachel A.&quot;,&quot;non-dropping-particle&quot;:&quot;&quot;,&quot;parse-names&quot;:false,&quot;suffix&quot;:&quot;&quot;},{&quot;dropping-particle&quot;:&quot;&quot;,&quot;family&quot;:&quot;Johnson&quot;,&quot;given&quot;:&quot;Michael 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Hosford&quot;,&quot;given&quot;:&quot;David&quot;,&quot;non-dropping-particle&quot;:&quot;&quot;,&quot;parse-names&quot;:false,&quot;suffix&quot;:&quot;&quot;},{&quot;dropping-particle&quot;:&quot;&quot;,&quot;family&quot;:&quot;Kälviäinen&quot;,&quot;given&quot;:&quot;Reetta&quot;,&quot;non-dropping-particle&quot;:&quot;&quot;,&quot;parse-names&quot;:false,&quot;suffix&quot;:&quot;&quot;},{&quot;dropping-particle&quot;:&quot;&quot;,&quot;family&quot;:&quot;Eriksson&quot;,&quot;given&quot;:&quot;Kai&quot;,&quot;non-dropping-particle&quot;:&quot;&quot;,&quot;parse-names&quot;:false,&quot;suffix&quot;:&quot;&quot;},{&quot;dropping-particle&quot;:&quot;&quot;,&quot;family&quot;:&quot;Kantanen&quot;,&quot;given&quot;:&quot;Anne Mari&quot;,&quot;non-dropping-particle&quot;:&quot;&quot;,&quot;parse-names&quot;:false,&quot;suffix&quot;:&quot;&quot;},{&quot;dropping-particle&quot;:&quot;&quot;,&quot;family&quot;:&quot;Dorn&quot;,&quot;given&quot;:&quot;Thomas&quot;,&quot;non-dropping-particle&quot;:&quot;&quot;,&quot;parse-names&quot;:false,&quot;suffix&quot;:&quot;&quot;},{&quot;dropping-particle&quot;:&quot;&quot;,&quot;family&quot;:&quot;Hansen&quot;,&quot;given&quot;:&quot;Jörg&quot;,&quot;non-dropping-particle&quot;:&quot;&quot;,&quot;parse-names&quot;:false,&quot;suffix&quot;:&quot;&quot;},{&quot;dropping-particle&quot;:&quot;&quot;,&quot;family&quot;:&quot;Krämer&quot;,&quot;given&quot;:&quot;Günter&quot;,&quot;non-dropping-particle&quot;:&quot;&quot;,&quot;parse-names&quot;:false,&quot;suffix&quot;:&quot;&quot;},{&quot;dropping-particle&quot;:&quot;&quot;,&quot;family&quot;:&quot;Steinhoff&quot;,&quot;given&quot;:&quot;Bernhard J.&quot;,&quot;non-dropping-particle&quot;:&quot;&quot;,&quot;parse-names&quot;:false,&quot;suffix&quot;:&quot;&quot;},{&quot;dropping-particle&quot;:&quot;&quot;,&quot;family&quot;:&quot;Wieser&quot;,&quot;given&quot;:&quot;Heinz Gregor&quot;,&quot;non-dropping-particle&quot;:&quot;&quot;,&quot;parse-names&quot;:false,&quot;suffix&quot;:&quot;&quot;},{&quot;dropping-particle&quot;:&quot;&quot;,&quot;family&quot;:&quot;Zumsteg&quot;,&quot;given&quot;:&quot;Dominik&quot;,&quot;non-dropping-particle&quot;:&quot;&quot;,&quot;parse-names&quot;:false,&quot;suffix&quot;:&quot;&quot;},{&quot;dropping-particle&quot;:&quot;&quot;,&quot;family&quot;:&quot;Ortega&quot;,&quot;given&quot;:&quot;Marcos&quot;,&quot;non-dropping-particle&quot;:&quot;&quot;,&quot;parse-names&quot;:false,&quot;suffix&quot;:&quot;&quot;},{&quot;dropping-particle&quot;:&quot;&quot;,&quot;family&quot;:&quot;Wood&quot;,&quot;given&quot;:&quot;Nicholas W.&quot;,&quot;non-dropping-particle&quot;:&quot;&quot;,&quot;parse-names&quot;:false,&quot;suffix&quot;:&quot;&quot;},{&quot;dropping-particle&quot;:&quot;&quot;,&quot;family&quot;:&quot;Huxley-Jones&quot;,&quot;given&quot;:&quot;Julie&quot;,&quot;non-dropping-particle&quot;:&quot;&quot;,&quot;parse-names&quot;:false,&quot;suffix&quot;:&quot;&quot;},{&quot;dropping-particle&quot;:&quot;&quot;,&quot;family&quot;:&quot;Mikati&quot;,&quot;given&quot;:&quot;Mohamad&quot;,&quot;non-dropping-particle&quot;:&quot;&quot;,&quot;parse-names&quot;:false,&quot;suffix&quot;:&quot;&quot;},{&quot;dropping-particle&quot;:&quot;&quot;,&quot;family&quot;:&quot;Gallentine&quot;,&quot;given&quot;:&quot;William B.&quot;,&quot;non-dropping-particle&quot;:&quot;&quot;,&quot;parse-names&quot;:false,&quot;suffix&quot;:&quot;&quot;},{&quot;dropping-particle&quot;:&quot;&quot;,&quot;family&quot;:&quot;Husain&quot;,&quot;given&quot;:&quot;Aatif M.&quot;,&quot;non-dropping-particle&quot;:&quot;&quot;,&quot;parse-names&quot;:false,&quot;suffix&quot;:&quot;&quot;},{&quot;dropping-particle&quot;:&quot;&quot;,&quot;family&quot;:&quot;Buckley&quot;,&quot;given&quot;:&quot;Patrick G.&quot;,&quot;non-dropping-particle&quot;:&quot;&quot;,&quot;parse-names&quot;:false,&quot;suffix&quot;:&quot;&quot;},{&quot;dropping-particle&quot;:&quot;&quot;,&quot;family&quot;:&quot;Stallings&quot;,&quot;given&quot;:&quot;Ray L.&quot;,&quot;non-dropping-particle&quot;:&quot;&quot;,&quot;parse-names&quot;:false,&quot;suffix&quot;:&quot;&quot;},{&quot;dropping-particle&quot;:&quot;V.&quot;,&quot;family&quot;:&quot;Podgoreanu&quot;,&quot;given&quot;:&quot;Mihai&quot;,&quot;non-dropping-particle&quot;:&quot;&quot;,&quot;parse-names&quot;:false,&quot;suffix&quot;:&quot;&quot;},{&quot;dropping-particle&quot;:&quot;&quot;,&quot;family&quot;:&quot;Delanty&quot;,&quot;given&quot;:&quot;Norman&quot;,&quot;non-dropping-particle&quot;:&quot;&quot;,&quot;parse-names&quot;:false,&quot;suffix&quot;:&quot;&quot;},{&quot;dropping-particle&quot;:&quot;&quot;,&quot;family&quot;:&quot;Sisodiya&quot;,&quot;given&quot;:&quot;Sanjay M.&quot;,&quot;non-dropping-particle&quot;:&quot;&quot;,&quot;parse-names&quot;:false,&quot;suffix&quot;:&quot;&quot;},{&quot;dropping-particle&quot;:&quot;&quot;,&quot;family&quot;:&quot;Goldstein&quot;,&quot;given&quot;:&quot;David B.&quot;,&quot;non-dropping-particle&quot;:&quot;&quot;,&quot;parse-names&quot;:false,&quot;suffix&quot;:&quot;&quot;}],&quot;container-title&quot;:&quot;American Journal of Human Genetics&quot;,&quot;id&quot;:&quot;1ec90211-d0a1-30f6-85ad-6897d6a94b3a&quot;,&quot;issued&quot;:{&quot;date-parts&quot;:[[&quot;2010&quot;]]},&quot;title&quot;:&quot;Rare Deletions at 16p13.11 Predispose to a Diverse Spectrum of Sporadic Epilepsy Syndromes&quot;,&quot;type&quot;:&quot;article-journal&quot;},&quot;uris&quot;:[&quot;http://www.mendeley.com/documents/?uuid=c3f2d436-76e1-4989-b01f-99861501b4d5&quot;],&quot;isTemporary&quot;:false,&quot;legacyDesktopId&quot;:&quot;c3f2d436-76e1-4989-b01f-99861501b4d5&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7,12&lt;/sup&gt;&quot;,&quot;isManuallyOverridden&quot;:false,&quot;manualOverrideText&quot;:&quot;&quot;},&quot;citationTag&quot;:&quot;MENDELEY_CITATION_v3_eyJjaXRhdGlvbklEIjoiTUVOREVMRVlfQ0lUQVRJT05fZjFjNjZjZjAtNGNhZi00ZDU0LWI5YzEtMDgzNjZiZDIxNmI0IiwiY2l0YXRpb25JdGVtcyI6W3siaWQiOiIxZWM5MDIxMS1kMGExLTMwZjYtODVhZC02ODk3ZDZhOTRiM2EiLCJpdGVtRGF0YSI6eyJET0kiOiIxMC4xMDE2L2ouYWpoZy4yMDEwLjAzLjAxOCIsIklTU04iOiIwMDAyOTI5NyIsIlBNSUQiOiIyMDM5ODg4MyIsImFic3RyYWN0IjoiRGVsZXRpb25zIGF0IDE2cDEzLjExIGFyZSBhc3NvY2lhdGVkIHdpdGggc2NoaXpvcGhyZW5pYSwgbWVudGFsIHJldGFyZGF0aW9uLCBhbmQgbW9zdCByZWNlbnRseSBpZGlvcGF0aGljIGdlbmVyYWxpemVkIGVwaWxlcHN5LiBUbyBldmFsdWF0ZSB0aGUgcm9sZSBvZiAxNnAxMy4xMSBkZWxldGlvbnMsIGFzIHdlbGwgYXMgb3RoZXIgc3RydWN0dXJhbCB2YXJpYXRpb24sIGluIGVwaWxlcHN5IGRpc29yZGVycywgd2UgdXNlZCBnZW5vbWUtd2lkZSBzY3JlZW5zIHRvIGlkZW50aWZ5IGNvcHkgbnVtYmVyIHZhcmlhdGlvbiBpbiAzODEyIHBhdGllbnRzIHdpdGggYSBkaXZlcnNlIHNwZWN0cnVtIG9mIGVwaWxlcHN5IHN5bmRyb21lcyBhbmQgaW4gMTI5OSBuZXVyb2xvZ2ljYWxseS1ub3JtYWwgY29udHJvbHMuIExhcmdlIGRlbGV0aW9ucyAoPiAxMDAga2IpIGF0IDE2cDEzLjExIHdlcmUgb2JzZXJ2ZWQgaW4gMjMgcGF0aWVudHMsIHdoZXJlYXMgbm8gY29udHJvbCBoYWQgYSBkZWxldGlvbiBncmVhdGVyIHRoYW4gMTYga2IuIFBhdGllbnRzLCBldmVuIHRob3NlIHdpdGggaWRlbnRpY2FsbHkgc2l6ZWQgMTZwMTMuMTEgZGVsZXRpb25zLCBwcmVzZW50ZWQgd2l0aCBoaWdobHkgdmFyaWFibGUgZXBpbGVwc3kgcGhlbm90eXBlcy4gRm9yIGEgc3Vic2V0IG9mIHBhdGllbnRzIHdpdGggYSAxNnAxMy4xMSBkZWxldGlvbiwgd2Ugc2hvdyBhIGNvbnNpc3RlbnQgcmVkdWN0aW9uIG9mIGV4cHJlc3Npb24gZm9yIGluY2x1ZGVkIGdlbmVzLCBzdWdnZXN0aW5nIHRoYXQgaGFwbG9pbnN1ZmZpY2llbmN5IG1pZ2h0IGNvbnRyaWJ1dGUgdG8gcGF0aG9nZW5pY2l0eS4gV2UgYWxzbyBpbnZlc3RpZ2F0ZWQgYW5vdGhlciBwb3NzaWJsZSBtZWNoYW5pc20gb2YgcGF0aG9nZW5pY2l0eSBieSB1c2luZyBoeWJyaWRpemF0aW9uLWJhc2VkIGNhcHR1cmUgYW5kIG5leHQtZ2VuZXJhdGlvbiBzZXF1ZW5jaW5nIG9mIHRoZSBob21vbG9nb3VzIGNocm9tb3NvbWUgZm9yIHRlbiAxNnAxMy4xMS1kZWxldGlvbiBwYXRpZW50cyB0byBsb29rIGZvciB1bm1hc2tlZCByZWNlc3NpdmUgbXV0YXRpb25zLiBGb2xsb3ctdXAgZ2Vub3R5cGluZyBvZiBzdWdnZXN0aXZlIHBvbHltb3JwaGlzbXMgZmFpbGVkIHRvIGlkZW50aWZ5IGFueSBjb252aW5jaW5nIHJlY2Vzc2l2ZS1hY3RpbmcgbXV0YXRpb25zIGluIHRoZSBob21vbG9nb3VzIGludGVydmFsIGNvcnJlc3BvbmRpbmcgdG8gdGhlIGRlbGV0aW9uLiBUaGUgb2JzZXJ2YXRpb24gdGhhdCB0d28gb2YgdGhlIDE2cDEzLjExIGRlbGV0aW9ucyB3ZXJlIGxhcmdlciB0aGFuIDIgTWIgaW4gc2l6ZSBsZWQgdXMgdG8gc2NyZWVuIGZvciBvdGhlciBsYXJnZSBkZWxldGlvbnMuIFdlIGZvdW5kIDEyIGFkZGl0aW9uYWwgZ2Vub21pYyByZWdpb25zIGhhcmJvcmluZyBkZWxldGlvbnMgPiAyIE1iIGluIGVwaWxlcHN5IHBhdGllbnRzLCBhbmQgbm9uZSBpbiBjb250cm9scy4gQWRkaXRpb25hbCBldmFsdWF0aW9uIGlzIG5lZWRlZCB0byBjaGFyYWN0ZXJpemUgdGhlIHJvbGUgb2YgdGhlc2UgZXhjZWVkaW5nbHkgbGFyZ2UsIG5vbi1sb2N1cy1zcGVjaWZpYyBkZWxldGlvbnMgaW4gZXBpbGVwc3kuIENvbGxlY3RpdmVseSwgdGhlc2UgZGF0YSBpbXBsaWNhdGUgMTZwMTMuMTEgYW5kIHBvc3NpYmx5IG90aGVyIGxhcmdlIGRlbGV0aW9ucyBhcyByaXNrIGZhY3RvcnMgZm9yIGEgd2lkZSByYW5nZSBvZiBlcGlsZXBzeSBkaXNvcmRlcnMsIGFuZCB0aGV5IGFwcGVhciB0byBwb2ludCB0b3dhcmQgaGFwbG9pbnN1ZmZpY2llbmN5IGFzIGEgY29udHJpYnV0b3IgdG8gdGhlIHBhdGhvZ2VuaWNpdHkgb2YgZGVsZXRpb25zLiDCqSAyMDEwIFRoZSBBbWVyaWNhbiBTb2NpZXR5IG9mIEh1bWFuIEdlbmV0aWNzLiIsImF1dGhvciI6W3siZHJvcHBpbmctcGFydGljbGUiOiIiLCJmYW1pbHkiOiJIZWluemVuIiwiZ2l2ZW4iOiJFcmluIEwuIiwibm9uLWRyb3BwaW5nLXBhcnRpY2xlIjoiIiwicGFyc2UtbmFtZXMiOmZhbHNlLCJzdWZmaXgiOiIifSx7ImRyb3BwaW5nLXBhcnRpY2xlIjoiIiwiZmFtaWx5IjoiUmFkdGtlIiwiZ2l2ZW4iOiJSb2RuZXkgQS4iLCJub24tZHJvcHBpbmctcGFydGljbGUiOiIiLCJwYXJzZS1uYW1lcyI6ZmFsc2UsInN1ZmZpeCI6IiJ9LHsiZHJvcHBpbmctcGFydGljbGUiOiIiLCJmYW1pbHkiOiJVcmJhbiIsImdpdmVuIjoiVGhvbWFzIEouIiwibm9uLWRyb3BwaW5nLXBhcnRpY2xlIjoiIiwicGFyc2UtbmFtZXMiOmZhbHNlLCJzdWZmaXgiOiIifSx7ImRyb3BwaW5nLXBhcnRpY2xlIjoiIiwiZmFtaWx5IjoiQ2F2YWxsZXJpIiwiZ2l2ZW4iOiJHaWFucGllcm8gTC4iLCJub24tZHJvcHBpbmctcGFydGljbGUiOiIiLCJwYXJzZS1uYW1lcyI6ZmFsc2UsInN1ZmZpeCI6IiJ9LHsiZHJvcHBpbmctcGFydGljbGUiOiIiLCJmYW1pbHkiOiJEZXBvbmR0IiwiZ2l2ZW4iOiJDaGFudGFsIiwibm9uLWRyb3BwaW5nLXBhcnRpY2xlIjoiIiwicGFyc2UtbmFtZXMiOmZhbHNlLCJzdWZmaXgiOiIifSx7ImRyb3BwaW5nLXBhcnRpY2xlIjoiIiwiZmFtaWx5IjoiTmVlZCIsImdpdmVuIjoiQW5uYSBDLiIsIm5vbi1kcm9wcGluZy1wYXJ0aWNsZSI6IiIsInBhcnNlLW5hbWVzIjpmYWxzZSwic3VmZml4IjoiIn0seyJkcm9wcGluZy1wYXJ0aWNsZSI6IiIsImZhbWlseSI6IldhbGxleSIsImdpdmVuIjoiTmljb2xlIE0uIiwibm9uLWRyb3BwaW5nLXBhcnRpY2xlIjoiIiwicGFyc2UtbmFtZXMiOmZhbHNlLCJzdWZmaXgiOiIifSx7ImRyb3BwaW5nLXBhcnRpY2xlIjoiIiwiZmFtaWx5IjoiTmljb2xldHRpIiwiZ2l2ZW4iOiJQYW9sYSIsIm5vbi1kcm9wcGluZy1wYXJ0aWNsZSI6IiIsInBhcnNlLW5hbWVzIjpmYWxzZSwic3VmZml4IjoiIn0seyJkcm9wcGluZy1wYXJ0aWNsZSI6IiIsImZhbWlseSI6IkdlIiwiZ2l2ZW4iOiJEb25nbGlhbmciLCJub24tZHJvcHBpbmctcGFydGljbGUiOiIiLCJwYXJzZS1uYW1lcyI6ZmFsc2UsInN1ZmZpeCI6IiJ9LHsiZHJvcHBpbmctcGFydGljbGUiOiIiLCJmYW1pbHkiOiJDYXRhcmlubyIsImdpdmVuIjoiQ2xhdWRpYSBCLiIsIm5vbi1kcm9wcGluZy1wYXJ0aWNsZSI6IiIsInBhcnNlLW5hbWVzIjpmYWxzZSwic3VmZml4IjoiIn0seyJkcm9wcGluZy1wYXJ0aWNsZSI6IiIsImZhbWlseSI6IkR1bmNhbiIsImdpdmVuIjoiSm9obiBTLiIsIm5vbi1kcm9wcGluZy1wYXJ0aWNsZSI6IiIsInBhcnNlLW5hbWVzIjpmYWxzZSwic3VmZml4IjoiIn0seyJkcm9wcGluZy1wYXJ0aWNsZSI6IiIsImZhbWlseSI6Ikthc3BlcmF2acSNaXV0ZSIsImdpdmVuIjoiRGFsaWEiLCJub24tZHJvcHBpbmctcGFydGljbGUiOiIiLCJwYXJzZS1uYW1lcyI6ZmFsc2UsInN1ZmZpeCI6IiJ9LHsiZHJvcHBpbmctcGFydGljbGUiOiIiLCJmYW1pbHkiOiJUYXRlIiwiZ2l2ZW4iOiJTYXJhaCBLLiIsIm5vbi1kcm9wcGluZy1wYXJ0aWNsZSI6IiIsInBhcnNlLW5hbWVzIjpmYWxzZSwic3VmZml4IjoiIn0seyJkcm9wcGluZy1wYXJ0aWNsZSI6IiIsImZhbWlseSI6IkNhYm9jbG8iLCJnaXZlbiI6Ikx1aXMgTy4iLCJub24tZHJvcHBpbmctcGFydGljbGUiOiIiLCJwYXJzZS1uYW1lcyI6ZmFsc2UsInN1ZmZpeCI6IiJ9LHsiZHJvcHBpbmctcGFydGljbGUiOiIiLCJmYW1pbHkiOiJTYW5kZXIiLCJnaXZlbiI6Ikpvc2VtaXIgVy4iLCJub24tZHJvcHBpbmctcGFydGljbGUiOiIiLCJwYXJzZS1uYW1lcyI6ZmFsc2UsInN1ZmZpeCI6IiJ9LHsiZHJvcHBpbmctcGFydGljbGUiOiIiLCJmYW1pbHkiOiJDbGF5dG9uIiwiZ2l2ZW4iOiJMaXNhIiwibm9uLWRyb3BwaW5nLXBhcnRpY2xlIjoiIiwicGFyc2UtbmFtZXMiOmZhbHNlLCJzdWZmaXgiOiIifSx7ImRyb3BwaW5nLXBhcnRpY2xlIjoiIiwiZmFtaWx5IjoiTGlubmV5IiwiZ2l2ZW4iOiJLcmlzdGVuIE4uIiwibm9uLWRyb3BwaW5nLXBhcnRpY2xlIjoiIiwicGFyc2UtbmFtZXMiOmZhbHNlLCJzdWZmaXgiOiIifSx7ImRyb3BwaW5nLXBhcnRpY2xlIjoiVi4iLCJmYW1pbHkiOiJTaGlhbm5hIiwiZ2l2ZW4iOiJLZXZpbiIsIm5vbi1kcm9wcGluZy1wYXJ0aWNsZSI6IiIsInBhcnNlLW5hbWVzIjpmYWxzZSwic3VmZml4IjoiIn0seyJkcm9wcGluZy1wYXJ0aWNsZSI6IiIsImZhbWlseSI6Ikd1bWJzIiwiZ2l2ZW4iOiJDdXJ0aXMgRS4iLCJub24tZHJvcHBpbmctcGFydGljbGUiOiIiLCJwYXJzZS1uYW1lcyI6ZmFsc2UsInN1ZmZpeCI6IiJ9LHsiZHJvcHBpbmctcGFydGljbGUiOiIiLCJmYW1pbHkiOiJTbWl0aCIsImdpdmVuIjoiSmFzb24iLCJub24tZHJvcHBpbmctcGFydGljbGUiOiIiLCJwYXJzZS1uYW1lcyI6ZmFsc2UsInN1ZmZpeCI6IiJ9LHsiZHJvcHBpbmctcGFydGljbGUiOiIiLCJmYW1pbHkiOiJDcm9uaW4iLCJnaXZlbiI6Iktlbm5ldGggRC4iLCJub24tZHJvcHBpbmctcGFydGljbGUiOiIiLCJwYXJzZS1uYW1lcyI6ZmFsc2UsInN1ZmZpeCI6IiJ9LHsiZHJvcHBpbmctcGFydGljbGUiOiIiLCJmYW1pbHkiOiJNYWlhIiwiZ2l2ZW4iOiJKZXNzaWNhIE0uIiwibm9uLWRyb3BwaW5nLXBhcnRpY2xlIjoiIiwicGFyc2UtbmFtZXMiOmZhbHNlLCJzdWZmaXgiOiIifSx7ImRyb3BwaW5nLXBhcnRpY2xlIjoiIiwiZmFtaWx5IjoiRG9oZXJ0eSIsImdpdmVuIjoiQ29saW4gUC4iLCJub24tZHJvcHBpbmctcGFydGljbGUiOiIiLCJwYXJzZS1uYW1lcyI6ZmFsc2UsInN1ZmZpeCI6IiJ9LHsiZHJvcHBpbmctcGFydGljbGUiOiIiLCJmYW1pbHkiOiJQYW5kb2xmbyIsImdpdmVuIjoiTWFzc2ltbyIsIm5vbi1kcm9wcGluZy1wYXJ0aWNsZSI6IiIsInBhcnNlLW5hbWVzIjpmYWxzZSwic3VmZml4IjoiIn0seyJkcm9wcGluZy1wYXJ0aWNsZSI6IiIsImZhbWlseSI6IkxlcHBlcnQiLCJnaXZlbiI6IkRhdmlkIiwibm9uLWRyb3BwaW5nLXBhcnRpY2xlIjoiIiwicGFyc2UtbmFtZXMiOmZhbHNlLCJzdWZmaXgiOiIifSx7ImRyb3BwaW5nLXBhcnRpY2xlIjoiIiwiZmFtaWx5IjoiTWlkZGxldG9uIiwiZ2l2ZW4iOiJMZWZrb3MgVC4iLCJub24tZHJvcHBpbmctcGFydGljbGUiOiIiLCJwYXJzZS1uYW1lcyI6ZmFsc2UsInN1ZmZpeCI6IiJ9LHsiZHJvcHBpbmctcGFydGljbGUiOiIiLCJmYW1pbHkiOiJHaWJzb24iLCJnaXZlbiI6IlJhY2hlbCBBLiIsIm5vbi1kcm9wcGluZy1wYXJ0aWNsZSI6IiIsInBhcnNlLW5hbWVzIjpmYWxzZSwic3VmZml4IjoiIn0seyJkcm9wcGluZy1wYXJ0aWNsZSI6IiIsImZhbWlseSI6IkpvaG5zb24iLCJnaXZlbiI6Ik1pY2hhZWwgUi4iLCJub24tZHJvcHBpbmctcGFydGljbGUiOiIiLCJwYXJzZS1uYW1lcyI6ZmFsc2UsInN1ZmZpeCI6IiJ9LHsiZHJvcHBpbmctcGFydGljbGUiOiIiLCJmYW1pbHkiOiJNYXR0aGV3cyIsImdpdmVuIjoiUGF1bCBNLiIsIm5vbi1kcm9wcGluZy1wYXJ0aWNsZSI6IiIsInBhcnNlLW5hbWVzIjpmYWxzZSwic3VmZml4IjoiIn0seyJkcm9wcGluZy1wYXJ0aWNsZSI6IiIsImZhbWlseSI6Ikhvc2ZvcmQiLCJnaXZlbiI6IkRhdmlkIiwibm9uLWRyb3BwaW5nLXBhcnRpY2xlIjoiIiwicGFyc2UtbmFtZXMiOmZhbHNlLCJzdWZmaXgiOiIifSx7ImRyb3BwaW5nLXBhcnRpY2xlIjoiIiwiZmFtaWx5IjoiS8OkbHZpw6RpbmVuIiwiZ2l2ZW4iOiJSZWV0dGEiLCJub24tZHJvcHBpbmctcGFydGljbGUiOiIiLCJwYXJzZS1uYW1lcyI6ZmFsc2UsInN1ZmZpeCI6IiJ9LHsiZHJvcHBpbmctcGFydGljbGUiOiIiLCJmYW1pbHkiOiJFcmlrc3NvbiIsImdpdmVuIjoiS2FpIiwibm9uLWRyb3BwaW5nLXBhcnRpY2xlIjoiIiwicGFyc2UtbmFtZXMiOmZhbHNlLCJzdWZmaXgiOiIifSx7ImRyb3BwaW5nLXBhcnRpY2xlIjoiIiwiZmFtaWx5IjoiS2FudGFuZW4iLCJnaXZlbiI6IkFubmUgTWFyaSIsIm5vbi1kcm9wcGluZy1wYXJ0aWNsZSI6IiIsInBhcnNlLW5hbWVzIjpmYWxzZSwic3VmZml4IjoiIn0seyJkcm9wcGluZy1wYXJ0aWNsZSI6IiIsImZhbWlseSI6IkRvcm4iLCJnaXZlbiI6IlRob21hcyIsIm5vbi1kcm9wcGluZy1wYXJ0aWNsZSI6IiIsInBhcnNlLW5hbWVzIjpmYWxzZSwic3VmZml4IjoiIn0seyJkcm9wcGluZy1wYXJ0aWNsZSI6IiIsImZhbWlseSI6IkhhbnNlbiIsImdpdmVuIjoiSsO2cmciLCJub24tZHJvcHBpbmctcGFydGljbGUiOiIiLCJwYXJzZS1uYW1lcyI6ZmFsc2UsInN1ZmZpeCI6IiJ9LHsiZHJvcHBpbmctcGFydGljbGUiOiIiLCJmYW1pbHkiOiJLcsOkbWVyIiwiZ2l2ZW4iOiJHw7xudGVyIiwibm9uLWRyb3BwaW5nLXBhcnRpY2xlIjoiIiwicGFyc2UtbmFtZXMiOmZhbHNlLCJzdWZmaXgiOiIifSx7ImRyb3BwaW5nLXBhcnRpY2xlIjoiIiwiZmFtaWx5IjoiU3RlaW5ob2ZmIiwiZ2l2ZW4iOiJCZXJuaGFyZCBKLiIsIm5vbi1kcm9wcGluZy1wYXJ0aWNsZSI6IiIsInBhcnNlLW5hbWVzIjpmYWxzZSwic3VmZml4IjoiIn0seyJkcm9wcGluZy1wYXJ0aWNsZSI6IiIsImZhbWlseSI6IldpZXNlciIsImdpdmVuIjoiSGVpbnogR3JlZ29yIiwibm9uLWRyb3BwaW5nLXBhcnRpY2xlIjoiIiwicGFyc2UtbmFtZXMiOmZhbHNlLCJzdWZmaXgiOiIifSx7ImRyb3BwaW5nLXBhcnRpY2xlIjoiIiwiZmFtaWx5IjoiWnVtc3RlZyIsImdpdmVuIjoiRG9taW5payIsIm5vbi1kcm9wcGluZy1wYXJ0aWNsZSI6IiIsInBhcnNlLW5hbWVzIjpmYWxzZSwic3VmZml4IjoiIn0seyJkcm9wcGluZy1wYXJ0aWNsZSI6IiIsImZhbWlseSI6Ik9ydGVnYSIsImdpdmVuIjoiTWFyY29zIiwibm9uLWRyb3BwaW5nLXBhcnRpY2xlIjoiIiwicGFyc2UtbmFtZXMiOmZhbHNlLCJzdWZmaXgiOiIifSx7ImRyb3BwaW5nLXBhcnRpY2xlIjoiIiwiZmFtaWx5IjoiV29vZCIsImdpdmVuIjoiTmljaG9sYXMgVy4iLCJub24tZHJvcHBpbmctcGFydGljbGUiOiIiLCJwYXJzZS1uYW1lcyI6ZmFsc2UsInN1ZmZpeCI6IiJ9LHsiZHJvcHBpbmctcGFydGljbGUiOiIiLCJmYW1pbHkiOiJIdXhsZXktSm9uZXMiLCJnaXZlbiI6Ikp1bGllIiwibm9uLWRyb3BwaW5nLXBhcnRpY2xlIjoiIiwicGFyc2UtbmFtZXMiOmZhbHNlLCJzdWZmaXgiOiIifSx7ImRyb3BwaW5nLXBhcnRpY2xlIjoiIiwiZmFtaWx5IjoiTWlrYXRpIiwiZ2l2ZW4iOiJNb2hhbWFkIiwibm9uLWRyb3BwaW5nLXBhcnRpY2xlIjoiIiwicGFyc2UtbmFtZXMiOmZhbHNlLCJzdWZmaXgiOiIifSx7ImRyb3BwaW5nLXBhcnRpY2xlIjoiIiwiZmFtaWx5IjoiR2FsbGVudGluZSIsImdpdmVuIjoiV2lsbGlhbSBCLiIsIm5vbi1kcm9wcGluZy1wYXJ0aWNsZSI6IiIsInBhcnNlLW5hbWVzIjpmYWxzZSwic3VmZml4IjoiIn0seyJkcm9wcGluZy1wYXJ0aWNsZSI6IiIsImZhbWlseSI6Ikh1c2FpbiIsImdpdmVuIjoiQWF0aWYgTS4iLCJub24tZHJvcHBpbmctcGFydGljbGUiOiIiLCJwYXJzZS1uYW1lcyI6ZmFsc2UsInN1ZmZpeCI6IiJ9LHsiZHJvcHBpbmctcGFydGljbGUiOiIiLCJmYW1pbHkiOiJCdWNrbGV5IiwiZ2l2ZW4iOiJQYXRyaWNrIEcuIiwibm9uLWRyb3BwaW5nLXBhcnRpY2xlIjoiIiwicGFyc2UtbmFtZXMiOmZhbHNlLCJzdWZmaXgiOiIifSx7ImRyb3BwaW5nLXBhcnRpY2xlIjoiIiwiZmFtaWx5IjoiU3RhbGxpbmdzIiwiZ2l2ZW4iOiJSYXkgTC4iLCJub24tZHJvcHBpbmctcGFydGljbGUiOiIiLCJwYXJzZS1uYW1lcyI6ZmFsc2UsInN1ZmZpeCI6IiJ9LHsiZHJvcHBpbmctcGFydGljbGUiOiJWLiIsImZhbWlseSI6IlBvZGdvcmVhbnUiLCJnaXZlbiI6Ik1paGFpIiwibm9uLWRyb3BwaW5nLXBhcnRpY2xlIjoiIiwicGFyc2UtbmFtZXMiOmZhbHNlLCJzdWZmaXgiOiIifSx7ImRyb3BwaW5nLXBhcnRpY2xlIjoiIiwiZmFtaWx5IjoiRGVsYW50eSIsImdpdmVuIjoiTm9ybWFuIiwibm9uLWRyb3BwaW5nLXBhcnRpY2xlIjoiIiwicGFyc2UtbmFtZXMiOmZhbHNlLCJzdWZmaXgiOiIifSx7ImRyb3BwaW5nLXBhcnRpY2xlIjoiIiwiZmFtaWx5IjoiU2lzb2RpeWEiLCJnaXZlbiI6IlNhbmpheSBNLiIsIm5vbi1kcm9wcGluZy1wYXJ0aWNsZSI6IiIsInBhcnNlLW5hbWVzIjpmYWxzZSwic3VmZml4IjoiIn0seyJkcm9wcGluZy1wYXJ0aWNsZSI6IiIsImZhbWlseSI6IkdvbGRzdGVpbiIsImdpdmVuIjoiRGF2aWQgQi4iLCJub24tZHJvcHBpbmctcGFydGljbGUiOiIiLCJwYXJzZS1uYW1lcyI6ZmFsc2UsInN1ZmZpeCI6IiJ9XSwiY29udGFpbmVyLXRpdGxlIjoiQW1lcmljYW4gSm91cm5hbCBvZiBIdW1hbiBHZW5ldGljcyIsImlkIjoiMWVjOTAyMTEtZDBhMS0zMGY2LTg1YWQtNjg5N2Q2YTk0YjNhIiwiaXNzdWVkIjp7ImRhdGUtcGFydHMiOltbIjIwMTAiXV19LCJ0aXRsZSI6IlJhcmUgRGVsZXRpb25zIGF0IDE2cDEzLjExIFByZWRpc3Bvc2UgdG8gYSBEaXZlcnNlIFNwZWN0cnVtIG9mIFNwb3JhZGljIEVwaWxlcHN5IFN5bmRyb21lcyIsInR5cGUiOiJhcnRpY2xlLWpvdXJuYWwifSwidXJpcyI6WyJodHRwOi8vd3d3Lm1lbmRlbGV5LmNvbS9kb2N1bWVudHMvP3V1aWQ9YzNmMmQ0MzYtNzZlMS00OTg5LWIwMWYtOTk4NjE1MDFiNGQ1Il0sImlzVGVtcG9yYXJ5IjpmYWxzZSwibGVnYWN5RGVza3RvcElkIjoiYzNmMmQ0MzYtNzZlMS00OTg5LWIwMWYtOTk4NjE1MDFiNGQ1In0seyJpZCI6IjIwYzg5NDBlLWZhNmYtMzdjZi1hNTExLTNkMTUxN2JiZThiMyIsIml0ZW1EYXRhIjp7IkRPSSI6IjEwLjEwOTMvYnJhaW4vYXdwMjYyIiwiSVNCTiI6IjE0NjAtMjE1NiAoRWxlY3Ryb25pYykkXFwkbjAwMDYtODk1MCAoTGlua2luZykiLCJJU1NOIjoiMDAwNjg5NTAiLCJQTUlEIjoiMTk4NDM2NTEiLCJhYnN0cmFjdCI6IklkaW9wYXRoaWMgZ2VuZXJhbGl6ZWQgZXBpbGVwc2llcyBhY2NvdW50IGZvciAzMHslfSBvZiBhbGwgZXBpbGVwc2llcy4gRGVzcGl0ZSBhIHByZWRvbWluYW50IGdlbmV0aWMgYWV0aW9sb2d5LCB0aGUgZ2VuZXRpYyBmYWN0b3JzIHByZWRpc3Bvc2luZyB0byBpZGlvcGF0aGljIGdlbmVyYWxpemVkIGVwaWxlcHNpZXMgcmVtYWluIGVsdXNpdmUuIFN0dWRpZXMgb2Ygc3RydWN0dXJhbCBnZW5vbWljIHZhcmlhdGlvbnMgaGF2ZSByZXZlYWxlZCBhIHNpZy1uaWZpY2FudCBleGNlc3Mgb2YgcmVjdXJyZW50IG1pY3JvZGVsZXRpb25zIGF0IDFxMjEuMSwgMTVxMTEuMiwgMTVxMTMuMywgMTZwMTEuMiwgMTZwMTMuMTEgYW5kIDIycTExLjIgaW4gdmFyaW91cyBuZXVyb3BzeS1jaGlhdHJpYyBkaXNvcmRlcnMgaW5jbHVkaW5nIGF1dGlzbSwgaW50ZWxsZWN0dWFsIGRpc2FiaWxpdHkgYW5kIHNjaGl6b3BocmVuaWEuIE1pY3JvZGVsZXRpb25zIGF0IDE1cTEzLjMgaGF2ZSByZWNlbnRseSBiZWVuIHNob3duIHRvIGNvbnN0aXR1dGUgYSBzdHJvbmcgZ2VuZXRpYyByaXNrIGZhY3RvciBmb3IgY29tbW9uIGlkaW9wYXRoaWMgZ2VuZXJhbGl6ZWQgZXBpbGVwc3kgc3luZHJvbWVzLCBpbXBsaWNhdGluZyB0aGF0IG90aGVyIHJlY3VycmVudCBtaWNyb2RlbGV0aW9ucyBtYXkgYWxzbyBiZSBpbnZvbHZlZCBpbiBlcGlsZXB0b2dlbmVzaXMuIFRoaXMgc3R1ZHkgYWltZWQgdG8gaW52ZXN0aWdhdGUgdGhlIGltcGFjdCBvZiBmaXZlIG1pY3JvZGVsZXRpb25zIGF0IHRoZSBnZW5vbWljIGhvdHNwb3QgcmVnaW9ucyAxcTIxLjEsIDE1cTExLjIsIDE2cDExLjIsIDE2cDEzLjExIGFuZCAyMnExMS4yIG9uIHRoZSBnZW5ldGljIHJpc2sgdG8gY29tbW9uIGlkaW9wYXRoaWMgZ2VuZXJhbGl6ZWQgZXBpbGVwc3kgc3luZHJvbWVzLiBUaGUgY2FuZGlkYXRlIG1pY3JvZGVsZXRpb25zIHdlcmUgYXNzZXNzZWQgYnkgaGlnaC1kZW5zaXR5IHNpbmdsZSBudWNsZW90aWRlIHBvbHktbW9ycGhpc20gYXJyYXlzIGluIDEyMzQgcGF0aWVudHMgd2l0aCBpZGlvcGF0aGljIGdlbmVyYWxpemVkIGVwaWxlcHN5IGZyb20gTm9ydGgtd2VzdGVybiBFdXJvcGUgYW5kIDMwMjIgY29udHJvbHMgZnJvbSB0aGUgR2VybWFuIHBvcHVsYXRpb24uIE1pY3JvZGVsZXRpb25zIHdlcmUgdmFsaWRhdGVkIGJ5IHF1YW50aXRhdGl2ZSBwb2x5bWVyYXNlIGNoYWluIHJlYWN0aW9uIGFuZCB0aGVpciBicmVha3BvaW50cyByZWZpbmVkIGJ5IGFycmF5IGNvbXBhcmF0aXZlIGdlbm9taWMgaHlicmlkaXphdGlvbi4gSW4gdG90YWwsIDIyIHBhdGllbnRzIHdpdGggaWRpb3BhdGhpYyBnZW5lcmFsaXplZCBlcGlsZXBzeSAoMS44eyV9KSBjYXJyaWVkIG9uZSBvZiB0aGUgZml2ZSBub3ZlbCBtaWNyb2RlbGV0aW9ucyBjb21wYXJlZCB3aXRoIG5pbmUgY29udHJvbHMgKDAuM3slfSkgKG9kZHMgcmF0aW8gPSA2LjE7IDk1eyV9IGNvbmZpZGVuY2UgaW50ZXJ2YWwgMi444oCTMTMuMjsgMiA9IDI2Ljc7IDEgZGVncmVlIG9mIGZyZWVkb207IFAgPSAyLjQge8OCfSAxMCB7w4B9NykuIE1pY3JvZGVsZXRpb25zIHdlcmUgb2JzZXJ2ZWQgYXQgMXEyMS4xIFtJZGlvcGF0aGljIGdlbmVyYWxpemVkIGVwaWxlcHN5IChJR0UpL2NvbnRyb2w6IDEvMV0sIDE1cTExLjIgKElHRS9jb250cm9sOiAxMi82KSwgMTZwMTEuMiBJR0UvY29udHJvbDogMS8wLCAxNnAxMy4xMSAoSUdFL2NvbnRyb2w6IDYvMikgYW5kIDIycTExLjIgKElHRS9jb250cm9sOiAyLzApLiBTaWduaWZpY2FudCBhc3NvY2lhdGlvbnMgd2l0aCBJR0VzIHdlcmUgZm91bmQgZm9yIHRoZSBtaWNyb2RlbGV0aW9ucyBhdCAxNXExMS4yIChvZGRzIHJhdGlvID0gNC45OyA5NXslfSBjb25maWRlbmNlIGludGVydmFsIDEuOOKAkzEzLjI7IFAgPSA0LjIge8OCfSAxMCB7w4B9NCkgYW5kIDE2cDEzLjExIChvZGRzIHJhdGlvID0gNy40OyA5NXslfSBjb25maWRlbmNlIGludGVydmFsIDEuM+KAkzc0Ljc7IFAgPSAwLjAwOSkuIEluY2x1ZGluZyBuaW5lIHBhdGllbnRzIHdpdGggaWRpb3BhdGhpYyBnZW5lcmFsaXplZCBlcGlsZXBzeSBpbiB0aGlzIGNvaG9ydCB3aXRoIGtub3duIDE1cTEzLjMgbWljcm9kZWxldGlvbnMgKElHRS9jb250cm9sOiA5LzApLCBwYXJlbnRhbCB0cmFuc21pc3Npb24gY291bGQgYmUgZXhhbWluZWQgaW4gMTQgZmFtaWxpZXMuIFdoaWxlIDEwIG1pY3JvZGVsZXRpb25zIHdlcmUgaW5oZXJpdGVkIChzZXZlbiBtYXRlcm5hbCBhbmQgdGhyZWUgcGF0ZXJuYWwgdHJhbnNtaXNzaW9ucyksIGZvdXIgbWljcm9kZWxldGlvbnMgb2NjdXJyZWQgZGUgbm92byBhdCAxNXExMy4zIChuID0gMSksIDE2cDEzLjExIChuID0gMikgYW5kIDIycTExLjIgKG4gPSAxKS4gRWlnaHQgb2YgdGhlIHRyYW5zbWl0dGluZyBwYXJlbnRzIHdlcmUgY2xpbmljYWxseSB1bmFmZmVjdGVkLCBzdWdnZXN0LWluZyB0aGF0IHRoZSBtaWNyb2RlbGV0aW9uIGl0c2VsZiBpcyBub3Qgc3VmZmljaWVudCB0byBjYXVzZSB0aGUgZXBp4oCmIiwiYXV0aG9yIjpbeyJkcm9wcGluZy1wYXJ0aWNsZSI6IiIsImZhbWlseSI6IktvdmVsIiwiZ2l2ZW4iOiJDYXJvbGllbiBHIEYiLCJub24tZHJvcHBpbmctcGFydGljbGUiOiJEZSIsInBhcnNlLW5hbWVzIjpmYWxzZSwic3VmZml4IjoiIn0seyJkcm9wcGluZy1wYXJ0aWNsZSI6IiIsImZhbWlseSI6IlRydWNrcyIsImdpdmVuIjoiSG9sZ2Vy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WVmZm9yZCIsImdpdmVuIjoiSGVhdGhlciBD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ktsdWNrIiwiZ2l2ZW4iOiJDaHJpc3RpYW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T3N0ZXJ0YWciLCJnaXZlbiI6IlBoaWxpcHAiLCJub24tZHJvcHBpbmctcGFydGljbGUiOiIiLCJwYXJzZS1uYW1lcyI6ZmFsc2UsInN1ZmZpeCI6IiJ9LHsiZHJvcHBpbmctcGFydGljbGUiOiIiLCJmYW1pbHkiOiJPYmVybWVpZXIiLCJnaXZlbiI6IlRhbmphIiwibm9uLWRyb3BwaW5nLXBhcnRpY2xlIjoiIiwicGFyc2UtbmFtZXMiOmZhbHNlLCJzdWZmaXgiOiIifSx7ImRyb3BwaW5nLXBhcnRpY2xlIjoiIiwiZmFtaWx5IjoiS2xlZWZ1Pz8tTGllIiwiZ2l2ZW4iOiJBaWxpbmcgQSIsIm5vbi1kcm9wcGluZy1wYXJ0aWNsZSI6IiIsInBhcnNlLW5hbWVzIjpmYWxzZSwic3VmZml4IjoiIn0seyJkcm9wcGluZy1wYXJ0aWNsZSI6IiIsImZhbWlseSI6IkhhbGxtYW5uIiwiZ2l2ZW4iOiJLZXJzdGluIiwibm9uLWRyb3BwaW5nLXBhcnRpY2xlIjoiIiwicGFyc2UtbmFtZXMiOmZhbHNlLCJzdWZmaXgiOiIifSx7ImRyb3BwaW5nLXBhcnRpY2xlIjoiIiwiZmFtaWx5IjoiU3RlZmZlbnMiLCJnaXZlbiI6Ik1pY2hhZWw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LbGVpbiIsImdpdmVuIjoiS2FybCBNIiwibm9uLWRyb3BwaW5nLXBhcnRpY2xlIjoiIiwicGFyc2UtbmFtZXMiOmZhbHNlLCJzdWZmaXgiOiIifSx7ImRyb3BwaW5nLXBhcnRpY2xlIjoiIiwiZmFtaWx5IjoiSGFtZXIiLCJnaXZlbiI6Ikhham8gTS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QnJpbHN0cmEiLCJnaXZlbiI6IkV2YSBIIiwibm9uLWRyb3BwaW5nLXBhcnRpY2xlIjoiIiwicGFyc2UtbmFtZXMiOmZhbHNlLCJzdWZmaXgiOiIifSx7ImRyb3BwaW5nLXBhcnRpY2xlIjoiIiwiZmFtaWx5IjoiS2FzdGVsZWlqbi1Ob2xzdCBUcmVuaXQ/PyIsImdpdmVuIjoiRG9yb3RoPz9lIiwibm9uLWRyb3BwaW5nLXBhcnRpY2xlIjoiIiwicGFyc2UtbmFtZXMiOmZhbHNlLCJzdWZmaXgiOiIifSx7ImRyb3BwaW5nLXBhcnRpY2xlIjoiIiwiZmFtaWx5IjoiU3dpbmtlbHMiLCJnaXZlbiI6Ik1hcmllbGxlIEUgTSIsIm5vbi1kcm9wcGluZy1wYXJ0aWNsZSI6IiIsInBhcnNlLW5hbWVzIjpmYWxzZSwic3VmZml4IjoiIn0seyJkcm9wcGluZy1wYXJ0aWNsZSI6IiIsImZhbWlseSI6IldlYmVyIiwiZ2l2ZW4iOiJZdm9ubmUgRyIsIm5vbi1kcm9wcGluZy1wYXJ0aWNsZSI6IiIsInBhcnNlLW5hbWVzIjpmYWxzZSwic3VmZml4IjoiIn0seyJkcm9wcGluZy1wYXJ0aWNsZSI6IiIsImZhbWlseSI6IlVudGVyYmVyZ2VyIiwiZ2l2ZW4iOiJJcmlz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Z1Y2hzIiwiZ2l2ZW4iOiJLYXJvbGluZSIsIm5vbi1kcm9wcGluZy1wYXJ0aWNsZSI6IiIsInBhcnNlLW5hbWVzIjpmYWxzZSwic3VmZml4IjoiIn0seyJkcm9wcGluZy1wYXJ0aWNsZSI6IiIsImZhbWlseSI6Ik0/P2xsZXIiLCJnaXZlbiI6IlJpa2tlIFMiLCJub24tZHJvcHBpbmctcGFydGljbGUiOiIiLCJwYXJzZS1uYW1lcyI6ZmFsc2UsInN1ZmZpeCI6IiJ9LHsiZHJvcHBpbmctcGFydGljbGUiOiIiLCJmYW1pbHkiOiJIamFsZ3JpbSIsImdpdmVuIjoiSGVsbGUiLCJub24tZHJvcHBpbmctcGFydGljbGUiOiIiLCJwYXJzZS1uYW1lcyI6ZmFsc2UsInN1ZmZpeCI6IiJ9LHsiZHJvcHBpbmctcGFydGljbGUiOiIiLCJmYW1pbHkiOiJKb25naGUiLCJnaXZlbiI6IlBldGVyIiwibm9uLWRyb3BwaW5nLXBhcnRpY2xlIjoiRGUiLCJwYXJzZS1uYW1lcyI6ZmFsc2UsInN1ZmZpeCI6IiJ9LHsiZHJvcHBpbmctcGFydGljbGUiOiIiLCJmYW1pbHkiOiJTdWxzIiwiZ2l2ZW4iOiJBcnZpZCIsIm5vbi1kcm9wcGluZy1wYXJ0aWNsZSI6IiIsInBhcnNlLW5hbWVzIjpmYWxzZSwic3VmZml4IjoiIn0seyJkcm9wcGluZy1wYXJ0aWNsZSI6IiIsImZhbWlseSI6IlI/P2NrZXJ0IiwiZ2l2ZW4iOiJJbmEgTWFyaWEiLCJub24tZHJvcHBpbmctcGFydGljbGUiOiIiLCJwYXJzZS1uYW1lcyI6ZmFsc2UsInN1ZmZpeCI6IiJ9LHsiZHJvcHBpbmctcGFydGljbGUiOiIiLCJmYW1pbHkiOiJXaWNobWFubiIsImdpdmVuIjoiSGVpbnogRXJpY2g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OPz9ybmJlcmciLCJnaXZlbiI6IlBldGVyIiwibm9uLWRyb3BwaW5nLXBhcnRpY2xlIjoiIiwicGFyc2UtbmFtZXMiOmZhbHNlLCJzdWZmaXgiOiIifSx7ImRyb3BwaW5nLXBhcnRpY2xlIjoiIiwiZmFtaWx5IjoiRWxnZXIiLCJnaXZlbiI6IkNocmlzdGlhbiBFIiwibm9uLWRyb3BwaW5nLXBhcnRpY2xlIjoiIiwicGFyc2UtbmFtZXMiOmZhbHNlLCJzdWZmaXgiOiIifSx7ImRyb3BwaW5nLXBhcnRpY2xlIjoiIiwiZmFtaWx5IjoiTGVyY2hlIiwiZ2l2ZW4iOiJIb2xnZXI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9lbGVtYW4iLCJnaXZlbiI6IkJvYmJ5IFAgQy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RWljaGxlciIsImdpdmVuIjoiRXZhbiBFIiwibm9uLWRyb3BwaW5nLXBhcnRpY2xlIjoiIiwicGFyc2UtbmFtZXMiOmZhbHNlLCJzdWZmaXgiOiIifSx7ImRyb3BwaW5nLXBhcnRpY2xlIjoiIiwiZmFtaWx5IjoiU2FuZGVyIiwiZ2l2ZW4iOiJUaG9tYXMiLCJub24tZHJvcHBpbmctcGFydGljbGUiOiIiLCJwYXJzZS1uYW1lcyI6ZmFsc2UsInN1ZmZpeCI6IiJ9XSwiY29udGFpbmVyLXRpdGxlIjoiQnJhaW4iLCJpZCI6IjIwYzg5NDBlLWZhNmYtMzdjZi1hNTExLTNkMTUxN2JiZThiMyIsImlzc3VlIjoiMSIsImlzc3VlZCI6eyJkYXRlLXBhcnRzIjpbWyIyMDEwIl1dfSwicGFnZSI6IjIzLTMyIiwidGl0bGUiOiJSZWN1cnJlbnQgbWljcm9kZWxldGlvbnMgYXQgMTVxMTEuMiBhbmQgMTZwMTMuMTEgcHJlZGlzcG9zZSB0byBpZGlvcGF0aGljIGdlbmVyYWxpemVkIGVwaWxlcHNpZXMiLCJ0eXBlIjoiYXJ0aWNsZS1qb3VybmFsIiwidm9sdW1lIjoiMTMzIn0sInVyaXMiOlsiaHR0cDovL3d3dy5tZW5kZWxleS5jb20vZG9jdW1lbnRzLz91dWlkPWE5YWViZDk4LTFlNjItNGY1OS1iYjA4LTZjODQwZDRlNmYyYyJdLCJpc1RlbXBvcmFyeSI6ZmFsc2UsImxlZ2FjeURlc2t0b3BJZCI6ImE5YWViZDk4LTFlNjItNGY1OS1iYjA4LTZjODQwZDRlNmYyYyJ9XSwicHJvcGVydGllcyI6eyJub3RlSW5kZXgiOjB9LCJpc0VkaXRlZCI6ZmFsc2UsIm1hbnVhbE92ZXJyaWRlIjp7ImNpdGVwcm9jVGV4dCI6IjxzdXA+NywxMjwvc3VwPiIsImlzTWFudWFsbHlPdmVycmlkZGVuIjpmYWxzZSwibWFudWFsT3ZlcnJpZGVUZXh0IjoiIn19&quot;},{&quot;citationID&quot;:&quot;MENDELEY_CITATION_04800450-4d0b-412b-9a40-0102d4e136b5&quot;,&quot;citationItems&quot;:[{&quot;id&quot;:&quot;2c0b2e34-4637-3b1d-853f-9c1402d92c0c&quot;,&quot;itemData&quot;:{&quot;DOI&quot;:&quot;10.1086/522591&quot;,&quot;ISSN&quot;:&quot;00029297&quot;,&quot;abstract&quot;:&quot;Most studies of genomic disorders have focused on patients with cognitive disability and/or peripheral nervous system defects. In an effort to broaden the phenotypic spectrum of this disease model, we assessed 155 autopsy samples from fetuses with well-defined developmental pathologies in regions predisposed to recurrent rearrangement, by array-based comparative genomic hybridization. We found that 6% of fetal material showed evidence of microdeletion or microduplication, including three independent events that likely resulted from unequal crossing-over between segmental duplications. One of the microdeletions, identified in a fetus with multicystic dysplastic kidneys, encompasses the TCF2 gene on 17q12, previously shown to be mutated in maturity-onset diabetes, as well as in a subset of pediatric renal abnormalities. Fine-scale mapping of the breakpoints in different patient cohorts revealed a recurrent 1.5-Mb de novo deletion in individuals with phenotypes that ranged from congenital renal abnormalities to maturity-onset diabetes of the young type 5. We also identified the reciprocal duplication, which appears to be enriched in samples from patients with epilepsy. We describe the first example of a recurrent genomic disorder associated with diabetes. © 2007 by The American Society of Human Genetics. All rights reserved.&quot;,&quot;author&quot;:[{&quot;dropping-particle&quot;:&quot;&quot;,&quot;family&quot;:&quot;Mefford&quot;,&quot;given&quot;:&quot;Heather C.&quot;,&quot;non-dropping-particle&quot;:&quot;&quot;,&quot;parse-names&quot;:false,&quot;suffix&quot;:&quot;&quot;},{&quot;dropping-particle&quot;:&quot;&quot;,&quot;family&quot;:&quot;Clauin&quot;,&quot;given&quot;:&quot;Séverine&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oller&quot;,&quot;given&quot;:&quot;Rikke S.&quot;,&quot;non-dropping-particle&quot;:&quot;&quot;,&quot;parse-names&quot;:false,&quot;suffix&quot;:&quot;&quot;},{&quot;dropping-particle&quot;:&quot;&quot;,&quot;family&quot;:&quot;Ullmann&quot;,&quot;given&quot;:&quot;Reinhard&quot;,&quot;non-dropping-particle&quot;:&quot;&quot;,&quot;parse-names&quot;:false,&quot;suffix&quot;:&quot;&quot;},{&quot;dropping-particle&quot;:&quot;&quot;,&quot;family&quot;:&quot;Kapur&quot;,&quot;given&quot;:&quot;Raj&quot;,&quot;non-dropping-particle&quot;:&quot;&quot;,&quot;parse-names&quot;:false,&quot;suffix&quot;:&quot;&quot;},{&quot;dropping-particle&quot;:&quot;&quot;,&quot;family&quot;:&quot;Pinkel&quot;,&quot;given&quot;:&quot;Dan&quot;,&quot;non-dropping-particle&quot;:&quot;&quot;,&quot;parse-names&quot;:false,&quot;suffix&quot;:&quot;&quot;},{&quot;dropping-particle&quot;:&quot;&quot;,&quot;family&quot;:&quot;Cooper&quot;,&quot;given&quot;:&quot;Gregory M.&quot;,&quot;non-dropping-particle&quot;:&quot;&quot;,&quot;parse-names&quot;:false,&quot;suffix&quot;:&quot;&quot;},{&quot;dropping-particle&quot;:&quot;&quot;,&quot;family&quot;:&quot;Ventura&quot;,&quot;given&quot;:&quot;Mario&quot;,&quot;non-dropping-particle&quot;:&quot;&quot;,&quot;parse-names&quot;:false,&quot;suffix&quot;:&quot;&quot;},{&quot;dropping-particle&quot;:&quot;&quot;,&quot;family&quot;:&quot;Ropers&quot;,&quot;given&quot;:&quot;H. Hilger&quot;,&quot;non-dropping-particle&quot;:&quot;&quot;,&quot;parse-names&quot;:false,&quot;suffix&quot;:&quot;&quot;},{&quot;dropping-particle&quot;:&quot;&quot;,&quot;family&quot;:&quot;Tommerup&quot;,&quot;given&quot;:&quot;Niel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Bellanne-Chantelot&quot;,&quot;given&quot;:&quot;Christine&quot;,&quot;non-dropping-particle&quot;:&quot;&quot;,&quot;parse-names&quot;:false,&quot;suffix&quot;:&quot;&quot;}],&quot;container-title&quot;:&quot;American Journal of Human Genetics&quot;,&quot;id&quot;:&quot;2c0b2e34-4637-3b1d-853f-9c1402d92c0c&quot;,&quot;issued&quot;:{&quot;date-parts&quot;:[[&quot;2007&quot;]]},&quot;title&quot;:&quot;Recurrent reciprocal genomic rearrangements of 17q12 are associated with renal disease, diabetes, and epilepsy&quot;,&quot;type&quot;:&quot;article-journal&quot;},&quot;uris&quot;:[&quot;http://www.mendeley.com/documents/?uuid=5c6ceacf-e506-4f69-93b3-204422e2bdc2&quot;],&quot;isTemporary&quot;:false,&quot;legacyDesktopId&quot;:&quot;5c6ceacf-e506-4f69-93b3-204422e2bdc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DQ4MDA0NTAtNGQwYi00MTJiLTlhNDAtMDEwMmQ0ZTEzNmI1IiwiY2l0YXRpb25JdGVtcyI6W3siaWQiOiIyYzBiMmUzNC00NjM3LTNiMWQtODUzZi05YzE0MDJkOTJjMGMiLCJpdGVtRGF0YSI6eyJET0kiOiIxMC4xMDg2LzUyMjU5MSIsIklTU04iOiIwMDAyOTI5NyIsImFic3RyYWN0IjoiTW9zdCBzdHVkaWVzIG9mIGdlbm9taWMgZGlzb3JkZXJzIGhhdmUgZm9jdXNlZCBvbiBwYXRpZW50cyB3aXRoIGNvZ25pdGl2ZSBkaXNhYmlsaXR5IGFuZC9vciBwZXJpcGhlcmFsIG5lcnZvdXMgc3lzdGVtIGRlZmVjdHMuIEluIGFuIGVmZm9ydCB0byBicm9hZGVuIHRoZSBwaGVub3R5cGljIHNwZWN0cnVtIG9mIHRoaXMgZGlzZWFzZSBtb2RlbCwgd2UgYXNzZXNzZWQgMTU1IGF1dG9wc3kgc2FtcGxlcyBmcm9tIGZldHVzZXMgd2l0aCB3ZWxsLWRlZmluZWQgZGV2ZWxvcG1lbnRhbCBwYXRob2xvZ2llcyBpbiByZWdpb25zIHByZWRpc3Bvc2VkIHRvIHJlY3VycmVudCByZWFycmFuZ2VtZW50LCBieSBhcnJheS1iYXNlZCBjb21wYXJhdGl2ZSBnZW5vbWljIGh5YnJpZGl6YXRpb24uIFdlIGZvdW5kIHRoYXQgNiUgb2YgZmV0YWwgbWF0ZXJpYWwgc2hvd2VkIGV2aWRlbmNlIG9mIG1pY3JvZGVsZXRpb24gb3IgbWljcm9kdXBsaWNhdGlvbiwgaW5jbHVkaW5nIHRocmVlIGluZGVwZW5kZW50IGV2ZW50cyB0aGF0IGxpa2VseSByZXN1bHRlZCBmcm9tIHVuZXF1YWwgY3Jvc3Npbmctb3ZlciBiZXR3ZWVuIHNlZ21lbnRhbCBkdXBsaWNhdGlvbnMuIE9uZSBvZiB0aGUgbWljcm9kZWxldGlvbnMsIGlkZW50aWZpZWQgaW4gYSBmZXR1cyB3aXRoIG11bHRpY3lzdGljIGR5c3BsYXN0aWMga2lkbmV5cywgZW5jb21wYXNzZXMgdGhlIFRDRjIgZ2VuZSBvbiAxN3ExMiwgcHJldmlvdXNseSBzaG93biB0byBiZSBtdXRhdGVkIGluIG1hdHVyaXR5LW9uc2V0IGRpYWJldGVzLCBhcyB3ZWxsIGFzIGluIGEgc3Vic2V0IG9mIHBlZGlhdHJpYyByZW5hbCBhYm5vcm1hbGl0aWVzLiBGaW5lLXNjYWxlIG1hcHBpbmcgb2YgdGhlIGJyZWFrcG9pbnRzIGluIGRpZmZlcmVudCBwYXRpZW50IGNvaG9ydHMgcmV2ZWFsZWQgYSByZWN1cnJlbnQgMS41LU1iIGRlIG5vdm8gZGVsZXRpb24gaW4gaW5kaXZpZHVhbHMgd2l0aCBwaGVub3R5cGVzIHRoYXQgcmFuZ2VkIGZyb20gY29uZ2VuaXRhbCByZW5hbCBhYm5vcm1hbGl0aWVzIHRvIG1hdHVyaXR5LW9uc2V0IGRpYWJldGVzIG9mIHRoZSB5b3VuZyB0eXBlIDUuIFdlIGFsc28gaWRlbnRpZmllZCB0aGUgcmVjaXByb2NhbCBkdXBsaWNhdGlvbiwgd2hpY2ggYXBwZWFycyB0byBiZSBlbnJpY2hlZCBpbiBzYW1wbGVzIGZyb20gcGF0aWVudHMgd2l0aCBlcGlsZXBzeS4gV2UgZGVzY3JpYmUgdGhlIGZpcnN0IGV4YW1wbGUgb2YgYSByZWN1cnJlbnQgZ2Vub21pYyBkaXNvcmRlciBhc3NvY2lhdGVkIHdpdGggZGlhYmV0ZXMuIMKpIDIwMDcgYnkgVGhlIEFtZXJpY2FuIFNvY2lldHkgb2YgSHVtYW4gR2VuZXRpY3MuIEFsbCByaWdodHMgcmVzZXJ2ZWQuIiwiYXV0aG9yIjpbeyJkcm9wcGluZy1wYXJ0aWNsZSI6IiIsImZhbWlseSI6Ik1lZmZvcmQiLCJnaXZlbiI6IkhlYXRoZXIgQy4iLCJub24tZHJvcHBpbmctcGFydGljbGUiOiIiLCJwYXJzZS1uYW1lcyI6ZmFsc2UsInN1ZmZpeCI6IiJ9LHsiZHJvcHBpbmctcGFydGljbGUiOiIiLCJmYW1pbHkiOiJDbGF1aW4iLCJnaXZlbiI6IlPDqXZlcmluZS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b2xsZXIiLCJnaXZlbiI6IlJpa2tlIFMuIiwibm9uLWRyb3BwaW5nLXBhcnRpY2xlIjoiIiwicGFyc2UtbmFtZXMiOmZhbHNlLCJzdWZmaXgiOiIifSx7ImRyb3BwaW5nLXBhcnRpY2xlIjoiIiwiZmFtaWx5IjoiVWxsbWFubiIsImdpdmVuIjoiUmVpbmhhcmQiLCJub24tZHJvcHBpbmctcGFydGljbGUiOiIiLCJwYXJzZS1uYW1lcyI6ZmFsc2UsInN1ZmZpeCI6IiJ9LHsiZHJvcHBpbmctcGFydGljbGUiOiIiLCJmYW1pbHkiOiJLYXB1ciIsImdpdmVuIjoiUmFqIiwibm9uLWRyb3BwaW5nLXBhcnRpY2xlIjoiIiwicGFyc2UtbmFtZXMiOmZhbHNlLCJzdWZmaXgiOiIifSx7ImRyb3BwaW5nLXBhcnRpY2xlIjoiIiwiZmFtaWx5IjoiUGlua2VsIiwiZ2l2ZW4iOiJEYW4iLCJub24tZHJvcHBpbmctcGFydGljbGUiOiIiLCJwYXJzZS1uYW1lcyI6ZmFsc2UsInN1ZmZpeCI6IiJ9LHsiZHJvcHBpbmctcGFydGljbGUiOiIiLCJmYW1pbHkiOiJDb29wZXIiLCJnaXZlbiI6IkdyZWdvcnkgTS4iLCJub24tZHJvcHBpbmctcGFydGljbGUiOiIiLCJwYXJzZS1uYW1lcyI6ZmFsc2UsInN1ZmZpeCI6IiJ9LHsiZHJvcHBpbmctcGFydGljbGUiOiIiLCJmYW1pbHkiOiJWZW50dXJhIiwiZ2l2ZW4iOiJNYXJpbyIsIm5vbi1kcm9wcGluZy1wYXJ0aWNsZSI6IiIsInBhcnNlLW5hbWVzIjpmYWxzZSwic3VmZml4IjoiIn0seyJkcm9wcGluZy1wYXJ0aWNsZSI6IiIsImZhbWlseSI6IlJvcGVycyIsImdpdmVuIjoiSC4gSGlsZ2VyIiwibm9uLWRyb3BwaW5nLXBhcnRpY2xlIjoiIiwicGFyc2UtbmFtZXMiOmZhbHNlLCJzdWZmaXgiOiIifSx7ImRyb3BwaW5nLXBhcnRpY2xlIjoiIiwiZmFtaWx5IjoiVG9tbWVydXAiLCJnaXZlbiI6Ik5pZWxz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JlbGxhbm5lLUNoYW50ZWxvdCIsImdpdmVuIjoiQ2hyaXN0aW5lIiwibm9uLWRyb3BwaW5nLXBhcnRpY2xlIjoiIiwicGFyc2UtbmFtZXMiOmZhbHNlLCJzdWZmaXgiOiIifV0sImNvbnRhaW5lci10aXRsZSI6IkFtZXJpY2FuIEpvdXJuYWwgb2YgSHVtYW4gR2VuZXRpY3MiLCJpZCI6IjJjMGIyZTM0LTQ2MzctM2IxZC04NTNmLTljMTQwMmQ5MmMwYyIsImlzc3VlZCI6eyJkYXRlLXBhcnRzIjpbWyIyMDA3Il1dfSwidGl0bGUiOiJSZWN1cnJlbnQgcmVjaXByb2NhbCBnZW5vbWljIHJlYXJyYW5nZW1lbnRzIG9mIDE3cTEyIGFyZSBhc3NvY2lhdGVkIHdpdGggcmVuYWwgZGlzZWFzZSwgZGlhYmV0ZXMsIGFuZCBlcGlsZXBzeSIsInR5cGUiOiJhcnRpY2xlLWpvdXJuYWwifSwidXJpcyI6WyJodHRwOi8vd3d3Lm1lbmRlbGV5LmNvbS9kb2N1bWVudHMvP3V1aWQ9NWM2Y2VhY2YtZTUwNi00ZjY5LTkzYjMtMjA0NDIyZTJiZGMyIl0sImlzVGVtcG9yYXJ5IjpmYWxzZSwibGVnYWN5RGVza3RvcElkIjoiNWM2Y2VhY2YtZTUwNi00ZjY5LTkzYjMtMjA0NDIyZTJiZGMyIn1dLCJwcm9wZXJ0aWVzIjp7Im5vdGVJbmRleCI6MH0sImlzRWRpdGVkIjpmYWxzZSwibWFudWFsT3ZlcnJpZGUiOnsiY2l0ZXByb2NUZXh0IjoiPHN1cD4xMzwvc3VwPiIsImlzTWFudWFsbHlPdmVycmlkZGVuIjpmYWxzZSwibWFudWFsT3ZlcnJpZGVUZXh0IjoiIn19&quot;},{&quot;citationID&quot;:&quot;MENDELEY_CITATION_1e7ecb9c-99ae-4360-a3cf-99fa89926d06&quot;,&quot;citationItems&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WU3ZWNiOWMtOTlhZS00MzYwLWEzY2YtOTlmYTg5OTI2ZDA2IiwiY2l0YXRpb25JdGVtcyI6W3siaWQiOiI1ZTVhZWUzYS0zYzhmLTM0ZjItOTdhNC1lZDhkYWU4NTBkMDkiLCJpdGVtRGF0YSI6eyJET0kiOiIxMC4xMzcxL2pvdXJuYWwucGdlbi4xMDA1MjI2IiwiSVNTTiI6IjE1NTM3NDA0IiwiUE1JRCI6IjI1OTUwOTQ0IiwiYWJzdHJhY3QiOiJHZW5ldGljIGdlbmVyYWxpc2VkIGVwaWxlcHN5IChHR0UpIGlzIHRoZSBtb3N0IGNvbW1vbiBmb3JtIG9mIGdlbmV0aWMgZXBpbGVwc3ksIGFjY291bnRpbmcgZm9yIDIwJSBvZiBhbGwgZXBpbGVwc2llcy4gR2Vub21pYyBjb3B5IG51bWJlciB2YXJpYXRpb25zIChDTlZzKSBjb25zdGl0dXRlIGltcG9ydGFudCBnZW5ldGljIHJpc2sgZmFjdG9ycyBvZiBjb21tb24gR0dFIHN5bmRyb21lcy4gSW4gb3VyIHByZXNlbnQgZ2Vub21lLXdpZGUgYnVyZGVuIGFuYWx5c2lzLCBsYXJnZSAo4omlIDQwMCBrYikgYW5kIHJhcmUgKDwgMSUpIGF1dG9zb21hbCBtaWNyb2RlbGV0aW9ucyB3aXRoIGhpZ2ggY2FsbGluZyBjb25maWRlbmNlICjiiaUgMjAwIG1hcmtlcnMpIHdlcmUgYXNzZXNzZWQgYnkgdGhlIEFmZnltZXRyaXggU05QIDYuMCBhcnJheSBpbiBFdXJvcGVhbiBjYXNlLWNvbnRyb2wgY29ob3J0cyBvZiAxLDM2NiBHR0UgcGF0aWVudHMgYW5kIDUsMjM0IGFuY2VzdHJ5LW1hdGNoZWQgY29udHJvbHMuIFdlIGFpbWVkIHRvOiAxKSBhc3Nlc3MgdGhlIG1pY3JvZGVsZXRpb24gYnVyZGVuIGluIGNvbW1vbiBHR0Ugc3luZHJvbWVzLCAyKSBlc3RpbWF0ZSB0aGUgcmVsYXRpdmUgY29udHJpYnV0aW9uIG9mIHJlY3VycmVudCBtaWNyb2RlbGV0aW9ucyBhdCBnZW5vbWljIHJlYXJyYW5nZW1lbnQgaG90c3BvdHMgYW5kIG5vbi1yZWN1cnJlbnQgbWljcm9kZWxldGlvbnMsIGFuZCAzKSBpZGVudGlmeSBwb3RlbnRpYWwgY2FuZGlkYXRlIGdlbmVzIGZvciBHR0UuIFdlIGZvdW5kIGEgc2lnbmlmaWNhbnQgZXhjZXNzIG9mIG1pY3JvZGVsZXRpb25zIGluIDcuMyUgb2YgR0dFIHBhdGllbnRzIGNvbXBhcmVkIHRvIDQuMCUgaW4gY29udHJvbHMgKFAgPSAxLjggeCAxMC03OyBPUiA9IDEuOSkuIFJlY3VycmVudCBtaWNyb2RlbGV0aW9ucyBhdCBzZXZlbiBrbm93biBnZW5vbWljIGhvdHNwb3RzIGFjY291bnRlZCBmb3IgMzYuOSUgb2YgYWxsIG1pY3JvZGVsZXRpb25zIGlkZW50aWZpZWQgaW4gdGhlIEdHRSBjb2hvcnQgYW5kIHNob3dlZCBhIDcuNS1mb2xkIGluY3JlYXNlZCBidXJkZW4gKFAgPSAyLjYgeCAxMC0xNykgcmVsYXRpdmUgdG8gY29udHJvbHMuIE1pY3JvZGVsZXRpb25zIGFmZmVjdGluZyBlaXRoZXIgYSBnZW5lIHByZXZpb3VzbHkgaW1wbGljYXRlZCBpbiBuZXVyb2RldmVsb3BtZW50YWwgZGlzb3JkZXJzIChQID0gOC4wIHggMTAtMTgsIE9SID0gNC42KSBvciBhbiBldm9sdXRpb25hcmlseSBjb25zZXJ2ZWQgYnJhaW4tZXhwcmVzc2VkIGdlbmUgcmVsYXRlZCB0byBhdXRpc20gc3BlY3RydW0gZGlzb3JkZXIgKFAgPSAxLjMgeCAxMC0xMiwgT1IgPSA0LjEpIHdlcmUgc2lnbmlmaWNhbnRseSBlbnJpY2hlZCBpbiB0aGUgR0dFIHBhdGllbnRzLiBNaWNyb2RlbGV0aW9ucyBmb3VuZCBvbmx5IGluIEdHRSBwYXRpZW50cyBoYXJib3VyZWQgYSBoaWdoIHByb3BvcnRpb24gb2YgZ2VuZXMgcHJldmlvdXNseSBhc3NvY2lhdGVkIHdpdGggZXBpbGVwc3kgYW5kIG5ldXJvcHN5Y2hpYXRyaWMgZGlzb3JkZXJzIChOUlhOMSwgUkJGT1gxLCBQQ0RINywgS0NOQTIsIEVQTTJBLCBST1JCLCBQTENCMSkuIE91ciByZXN1bHRzIGRlbW9uc3RyYXRlIHRoYXQgdGhlIHNpZ25pZmljYW50bHkgaW5jcmVhc2VkIGJ1cmRlbiBvZiBsYXJnZSBhbmQgcmFyZSBtaWNyb2RlbGV0aW9ucyBpbiBHR0UgcGF0aWVudHMgaXMgbGFyZ2VseSBjb25maW5lZCB0byByZWN1cnJlbnQgaG90c3BvdCBtaWNyb2RlbGV0aW9ucyBhbmQgbWljcm9kZWxldGlvbnMgYWZmZWN0aW5nIG5ldXJvZGV2ZWxvcG1lbnRhbCBnZW5lcywgc3VnZ2VzdGluZyBhIHN0cm9uZyBpbXBhY3Qgb2YgZnVuZGFtZW50YWwgbmV1cm9kZXZlbG9wbWVudGFsIHByb2Nlc3NlcyBpbiB0aGUgcGF0aG9nZW5lc2lzIG9mIGNvbW1vbiBHR0Ugc3luZHJvbWVzLiIsImF1dGhvciI6W3siZHJvcHBpbmctcGFydGljbGUiOiIiLCJmYW1pbHkiOiJMYWwiLCJnaXZlbiI6IkRlbm5pcyIsIm5vbi1kcm9wcGluZy1wYXJ0aWNsZSI6IiIsInBhcnNlLW5hbWVzIjpmYWxzZSwic3VmZml4IjoiIn0seyJkcm9wcGluZy1wYXJ0aWNsZSI6IiIsImZhbWlseSI6IlJ1cHBlcnQiLCJnaXZlbiI6IkFubiBLYXRocmluIiwibm9uLWRyb3BwaW5nLXBhcnRpY2xlIjoiIiwicGFyc2UtbmFtZXMiOmZhbHNlLCJzdWZmaXgiOiIifSx7ImRyb3BwaW5nLXBhcnRpY2xlIjoiIiwiZmFtaWx5IjoiVHJ1Y2tzIiwiZ2l2ZW4iOiJIb2xnZXIiLCJub24tZHJvcHBpbmctcGFydGljbGUiOiIiLCJwYXJzZS1uYW1lcyI6ZmFsc2UsInN1ZmZpeCI6IiJ9LHsiZHJvcHBpbmctcGFydGljbGUiOiIiLCJmYW1pbHkiOiJTY2h1bHoiLCJnaXZlbiI6IkhlcmJlcnQiLCJub24tZHJvcHBpbmctcGFydGljbGUiOiIiLCJwYXJzZS1uYW1lcyI6ZmFsc2UsInN1ZmZpeCI6IiJ9LHsiZHJvcHBpbmctcGFydGljbGUiOiIiLCJmYW1pbHkiOiJLb3ZlbCIsImdpdmVuIjoiQ2Fyb2xpZW4iLCJub24tZHJvcHBpbmctcGFydGljbGUiOiJkZSIsInBhcnNlLW5hbWVzIjpmYWxzZSwic3VmZml4IjoiIn0seyJkcm9wcGluZy1wYXJ0aWNsZSI6IiIsImZhbWlseSI6Ikthc3RlbGVpam4tTm9sc3QgVHJlbml0w6kiLCJnaXZlbiI6IkRvcm90aMOpZSIsIm5vbi1kcm9wcGluZy1wYXJ0aWNsZSI6IiIsInBhcnNlLW5hbWVzIjpmYWxzZSwic3VmZml4IjoiIn0seyJkcm9wcGluZy1wYXJ0aWNsZSI6IiIsImZhbWlseSI6IlNvbnNtYSIsImdpdmVuIjoiQW5qYSBDLk0uIiwibm9uLWRyb3BwaW5nLXBhcnRpY2xlIjoiIiwicGFyc2UtbmFtZXMiOmZhbHNlLCJzdWZmaXgiOiIifSx7ImRyb3BwaW5nLXBhcnRpY2xlIjoiIiwiZmFtaWx5IjoiS29lbGVtYW4iLCJnaXZlbiI6IkJvYmJ5IFAuQy4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ldlYmVyIiwiZ2l2ZW4iOiJZdm9ubmUiLCJub24tZHJvcHBpbmctcGFydGljbGUiOiIiLCJwYXJzZS1uYW1lcyI6ZmFsc2UsInN1ZmZpeCI6IiJ9LHsiZHJvcHBpbmctcGFydGljbGUiOiIiLCJmYW1pbHkiOiJMZXJjaGUiLCJnaXZlbiI6IkhvbGdlciIsIm5vbi1kcm9wcGluZy1wYXJ0aWNsZSI6IiIsInBhcnNlLW5hbWVzIjpmYWxzZSwic3VmZml4IjoiIn0seyJkcm9wcGluZy1wYXJ0aWNsZSI6IiIsImZhbWlseSI6IkthcHNlciIsImdpdmVuIjoiQ2xhdWRpYSIsIm5vbi1kcm9wcGluZy1wYXJ0aWNsZSI6IiIsInBhcnNlLW5hbWVzIjpmYWxzZSwic3VmZml4IjoiIn0seyJkcm9wcGluZy1wYXJ0aWNsZSI6IiIsImZhbWlseSI6IlNjaGFua2luIiwiZ2l2ZW4iOiJDaHJpc3RvcGggSi4iLCJub24tZHJvcHBpbmctcGFydGljbGUiOiIiLCJwYXJzZS1uYW1lcyI6ZmFsc2UsInN1ZmZpeCI6IiJ9LHsiZHJvcHBpbmctcGFydGljbGUiOiIiLCJmYW1pbHkiOiJLdW56IiwiZ2l2ZW4iOiJXb2xmcmFtIFMuIiwibm9uLWRyb3BwaW5nLXBhcnRpY2xlIjoiIiwicGFyc2UtbmFtZXMiOmZhbHNlLCJzdWZmaXgiOiIifSx7ImRyb3BwaW5nLXBhcnRpY2xlIjoiIiwiZmFtaWx5IjoiU3VyZ2VzIiwiZ2l2ZW4iOiJSYWluZXI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sZWluIiwiZ2l2ZW4iOiJLYXJsIE1hcnRpb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TmV1YmF1ZXIiLCJnaXZlbiI6IkJlcm5kIEEuIiwibm9uLWRyb3BwaW5nLXBhcnRpY2xlIjoiIiwicGFyc2UtbmFtZXMiOmZhbHNlLCJzdWZmaXgiOiIifSx7ImRyb3BwaW5nLXBhcnRpY2xlIjoiIiwiZmFtaWx5IjoiUmVpbnRoYWxlciIsImdpdmVuIjoiRXZhIE0u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pvbmdoZSIsImdpdmVuIjoiUGV0ZXIiLCJub24tZHJvcHBpbmctcGFydGljbGUiOiJEZSIsInBhcnNlLW5hbWVzIjpmYWxzZSwic3VmZml4IjoiIn0seyJkcm9wcGluZy1wYXJ0aWNsZSI6IiIsImZhbWlseSI6IlN1bHMiLCJnaXZlbiI6IkFydmlk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2NodXJtYW5uIiwiZ2l2ZW4iOiJDbGF1ZGlhIiwibm9uLWRyb3BwaW5nLXBhcnRpY2xlIjoiIiwicGFyc2UtbmFtZXMiOmZhbHNlLCJzdWZmaXgiOiIifSx7ImRyb3BwaW5nLXBhcnRpY2xlIjoiIiwiZmFtaWx5IjoiU2NobWlua2UiLCJnaXZlbiI6IlVsZiIsIm5vbi1kcm9wcGluZy1wYXJ0aWNsZSI6IiIsInBhcnNlLW5hbWVzIjpmYWxzZSwic3VmZml4IjoiIn0seyJkcm9wcGluZy1wYXJ0aWNsZSI6IiIsImZhbWlseSI6Ik7DvHJuYmVyZyIsImdpdmVuIjoiUGV0ZXIiLCJub24tZHJvcHBpbmctcGFydGljbGUiOiIiLCJwYXJzZS1uYW1lcyI6ZmFsc2UsInN1ZmZpeCI6IiJ9LHsiZHJvcHBpbmctcGFydGljbGUiOiIiLCJmYW1pbHkiOiJTYW5kZXIiLCJnaXZlbiI6IlRob21hcyIsIm5vbi1kcm9wcGluZy1wYXJ0aWNsZSI6IiIsInBhcnNlLW5hbWVzIjpmYWxzZSwic3VmZml4IjoiIn0seyJkcm9wcGluZy1wYXJ0aWNsZSI6IiIsImZhbWlseSI6Ik3DtnJ6aW5nZXIiLCJnaXZlbiI6Ik1hcnRpbmEiLCJub24tZHJvcHBpbmctcGFydGljbGUiOiIiLCJwYXJzZS1uYW1lcyI6ZmFsc2UsInN1ZmZpeCI6IiJ9LHsiZHJvcHBpbmctcGFydGljbGUiOiIiLCJmYW1pbHkiOiJXZWNraHV5c2VuIiwiZ2l2ZW4iOiJTYXJhaCIsIm5vbi1kcm9wcGluZy1wYXJ0aWNsZSI6IiIsInBhcnNlLW5hbWVzIjpmYWxzZSwic3VmZml4IjoiIn0seyJkcm9wcGluZy1wYXJ0aWNsZSI6IiIsImZhbWlseSI6IkNsYWVzIiwiZ2l2ZW4iOiJMaWV2ZSIsIm5vbi1kcm9wcGluZy1wYXJ0aWNsZSI6IiIsInBhcnNlLW5hbWVzIjpmYWxzZSwic3VmZml4IjoiIn0seyJkcm9wcGluZy1wYXJ0aWNsZSI6IiIsImZhbWlseSI6IkRlcHJleiIsImdpdmVuIjoiTGllc2JldCIsIm5vbi1kcm9wcGluZy1wYXJ0aWNsZSI6IiIsInBhcnNlLW5hbWVzIjpmYWxzZSwic3VmZml4IjoiIn0seyJkcm9wcGluZy1wYXJ0aWNsZSI6IiIsImZhbWlseSI6IlNtZXRzIiwiZ2l2ZW4iOiJLYXRyaWVuIiwibm9uLWRyb3BwaW5nLXBhcnRpY2xlIjoiIiwicGFyc2UtbmFtZXMiOmZhbHNlLCJzdWZmaXgiOiIifSx7ImRyb3BwaW5nLXBhcnRpY2xlIjoiIiwiZmFtaWx5IjoiRHljayIsImdpdmVuIjoiVGluZSIsIm5vbi1kcm9wcGluZy1wYXJ0aWNsZSI6IlZhbiIsInBhcnNlLW5hbWVzIjpmYWxzZSwic3VmZml4IjoiIn0seyJkcm9wcGluZy1wYXJ0aWNsZSI6IiIsImZhbWlseSI6IkRlY29uaW5jayIsImdpdmVuIjoiVGluZSIsIm5vbi1kcm9wcGluZy1wYXJ0aWNsZSI6IiIsInBhcnNlLW5hbWVzIjpmYWxzZSwic3VmZml4IjoiIn0seyJkcm9wcGluZy1wYXJ0aWNsZSI6IiIsImZhbWlseSI6IktsaXR0ZW4iLCJnaXZlbiI6IkxhdXJhIEwuIiwibm9uLWRyb3BwaW5nLXBhcnRpY2xlIjoiIiwicGFyc2UtbmFtZXMiOmZhbHNlLCJzdWZmaXgiOiIifSx7ImRyb3BwaW5nLXBhcnRpY2xlIjoiIiwiZmFtaWx5IjoiQ2FtcHVzIiwiZ2l2ZW4iOiJLaWVs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tsZWVmdcOfLUxpZSIsImdpdmVuIjoiQWlsaW5nIEE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mFueiIsImdpdmVuIjoiRGlldGVy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k9lcnRlbCIsImdpdmVuIjoiV29sZmdhbmcgSC4iLCJub24tZHJvcHBpbmctcGFydGljbGUiOiIiLCJwYXJzZS1uYW1lcyI6ZmFsc2UsInN1ZmZpeCI6IiJ9LHsiZHJvcHBpbmctcGFydGljbGUiOiIiLCJmYW1pbHkiOiJIYW1lciIsImdpdmVuIjoiSGFqbyBNLiIsIm5vbi1kcm9wcGluZy1wYXJ0aWNsZSI6IiIsInBhcnNlLW5hbWVzIjpmYWxzZSwic3VmZml4IjoiIn0seyJkcm9wcGluZy1wYXJ0aWNsZSI6IiIsImZhbWlseSI6IkJlY2tlciIsImdpdmVuIjoiRmVsaWNpdGFzIiwibm9uLWRyb3BwaW5nLXBhcnRpY2xlIjoiIiwicGFyc2UtbmFtZXMiOmZhbHNlLCJzdWZmaXgiOiIifV0sImNvbnRhaW5lci10aXRsZSI6IlBMb1MgR2VuZXRpY3MiLCJpZCI6IjVlNWFlZTNhLTNjOGYtMzRmMi05N2E0LWVkOGRhZTg1MGQwOSIsImlzc3VlZCI6eyJkYXRlLXBhcnRzIjpbWyIyMDE1Il1dfSwidGl0bGUiOiJCdXJkZW4gQW5hbHlzaXMgb2YgUmFyZSBNaWNyb2RlbGV0aW9ucyBTdWdnZXN0cyBhIFN0cm9uZyBJbXBhY3Qgb2YgTmV1cm9kZXZlbG9wbWVudGFsIEdlbmVzIGluIEdlbmV0aWMgR2VuZXJhbGlzZWQgRXBpbGVwc2llcyIsInR5cGUiOiJhcnRpY2xlLWpvdXJuYWwifSwidXJpcyI6WyJodHRwOi8vd3d3Lm1lbmRlbGV5LmNvbS9kb2N1bWVudHMvP3V1aWQ9MTgyYmY5MjktNGQyMS00MzRmLWE1MjMtYzMzYzZlZGQ2OTI2Il0sImlzVGVtcG9yYXJ5IjpmYWxzZSwibGVnYWN5RGVza3RvcElkIjoiMTgyYmY5MjktNGQyMS00MzRmLWE1MjMtYzMzYzZlZGQ2OTI2In1dLCJwcm9wZXJ0aWVzIjp7Im5vdGVJbmRleCI6MH0sImlzRWRpdGVkIjpmYWxzZSwibWFudWFsT3ZlcnJpZGUiOnsiY2l0ZXByb2NUZXh0IjoiPHN1cD4zPC9zdXA+IiwiaXNNYW51YWxseU92ZXJyaWRkZW4iOmZhbHNlLCJtYW51YWxPdmVycmlkZVRleHQiOiIifX0=&quot;},{&quot;citationID&quot;:&quot;MENDELEY_CITATION_a28fbd2a-3b82-4fe3-9f40-5454e669c88e&quot;,&quot;citationItems&quot;:[{&quot;id&quot;:&quot;cce8c120-1506-3b43-8abc-0acbbf9d358f&quot;,&quot;itemData&quot;:{&quot;DOI&quot;:&quot;10.1146/annurev-genom-091212-153408&quot;,&quot;ISSN&quot;:&quot;1545293X&quot;,&quot;PMID&quot;:&quot;24773319&quot;,&quot;abstract&quot;:&quot;Chromosomal abnormalities, including microdeletions and microduplications, have long been associated with abnormal developmental outcomes. Early discoveries relied on a common clinical presentation and the ability to detect chromosomal abnormalities by standard karyotype analysis or specific assays such as fluorescence in situ hybridization. Over the past decade, the development of novel genomic technologies has allowed more comprehensive, unbiased discovery of microdeletions and microduplications throughout the human genome. The ability to quickly interrogate large cohorts using chromosome microarrays and, more recently, next-generation sequencing has led to the rapid discovery of novel microdeletions and microduplications associated with disease, including very rare but clinically significant rearrangements. In addition, the observation that some microdeletions are associated with risk for several neurodevelopmental disorders contributes to our understanding of shared genetic susceptibility for such disorders. Here, we review current knowledge of microdeletion/duplication syndromes, with a particular focus on recurrent rearrangement syndromes. Copyright © 2014 by Annual Reviews. All rights reserved.&quot;,&quot;author&quot;:[{&quot;dropping-particle&quot;:&quot;&quot;,&quot;family&quot;:&quot;Watson&quot;,&quot;given&quot;:&quot;Corey T.&quot;,&quot;non-dropping-particle&quot;:&quot;&quot;,&quot;parse-names&quot;:false,&quot;suffix&quot;:&quot;&quot;},{&quot;dropping-particle&quot;:&quot;&quot;,&quot;family&quot;:&quot;Marques-Bonet&quot;,&quot;given&quot;:&quot;Tomas&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efford&quot;,&quot;given&quot;:&quot;Heather C.&quot;,&quot;non-dropping-particle&quot;:&quot;&quot;,&quot;parse-names&quot;:false,&quot;suffix&quot;:&quot;&quot;}],&quot;container-title&quot;:&quot;Annual Review of Genomics and Human Genetics&quot;,&quot;id&quot;:&quot;cce8c120-1506-3b43-8abc-0acbbf9d358f&quot;,&quot;issued&quot;:{&quot;date-parts&quot;:[[&quot;2014&quot;]]},&quot;title&quot;:&quot;The genetics of microdeletion and microduplication syndromes: An update&quot;,&quot;type&quot;:&quot;article&quot;},&quot;uris&quot;:[&quot;http://www.mendeley.com/documents/?uuid=18d6ff9b-c159-490e-9a0c-85924f70154e&quot;],&quot;isTemporary&quot;:false,&quot;legacyDesktopId&quot;:&quot;18d6ff9b-c159-490e-9a0c-85924f70154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TI4ZmJkMmEtM2I4Mi00ZmUzLTlmNDAtNTQ1NGU2NjljODhlIiwiY2l0YXRpb25JdGVtcyI6W3siaWQiOiJjY2U4YzEyMC0xNTA2LTNiNDMtOGFiYy0wYWNiYmY5ZDM1OGYiLCJpdGVtRGF0YSI6eyJET0kiOiIxMC4xMTQ2L2FubnVyZXYtZ2Vub20tMDkxMjEyLTE1MzQwOCIsIklTU04iOiIxNTQ1MjkzWCIsIlBNSUQiOiIyNDc3MzMxOSIsImFic3RyYWN0IjoiQ2hyb21vc29tYWwgYWJub3JtYWxpdGllcywgaW5jbHVkaW5nIG1pY3JvZGVsZXRpb25zIGFuZCBtaWNyb2R1cGxpY2F0aW9ucywgaGF2ZSBsb25nIGJlZW4gYXNzb2NpYXRlZCB3aXRoIGFibm9ybWFsIGRldmVsb3BtZW50YWwgb3V0Y29tZXMuIEVhcmx5IGRpc2NvdmVyaWVzIHJlbGllZCBvbiBhIGNvbW1vbiBjbGluaWNhbCBwcmVzZW50YXRpb24gYW5kIHRoZSBhYmlsaXR5IHRvIGRldGVjdCBjaHJvbW9zb21hbCBhYm5vcm1hbGl0aWVzIGJ5IHN0YW5kYXJkIGthcnlvdHlwZSBhbmFseXNpcyBvciBzcGVjaWZpYyBhc3NheXMgc3VjaCBhcyBmbHVvcmVzY2VuY2UgaW4gc2l0dSBoeWJyaWRpemF0aW9uLiBPdmVyIHRoZSBwYXN0IGRlY2FkZSwgdGhlIGRldmVsb3BtZW50IG9mIG5vdmVsIGdlbm9taWMgdGVjaG5vbG9naWVzIGhhcyBhbGxvd2VkIG1vcmUgY29tcHJlaGVuc2l2ZSwgdW5iaWFzZWQgZGlzY292ZXJ5IG9mIG1pY3JvZGVsZXRpb25zIGFuZCBtaWNyb2R1cGxpY2F0aW9ucyB0aHJvdWdob3V0IHRoZSBodW1hbiBnZW5vbWUuIFRoZSBhYmlsaXR5IHRvIHF1aWNrbHkgaW50ZXJyb2dhdGUgbGFyZ2UgY29ob3J0cyB1c2luZyBjaHJvbW9zb21lIG1pY3JvYXJyYXlzIGFuZCwgbW9yZSByZWNlbnRseSwgbmV4dC1nZW5lcmF0aW9uIHNlcXVlbmNpbmcgaGFzIGxlZCB0byB0aGUgcmFwaWQgZGlzY292ZXJ5IG9mIG5vdmVsIG1pY3JvZGVsZXRpb25zIGFuZCBtaWNyb2R1cGxpY2F0aW9ucyBhc3NvY2lhdGVkIHdpdGggZGlzZWFzZSwgaW5jbHVkaW5nIHZlcnkgcmFyZSBidXQgY2xpbmljYWxseSBzaWduaWZpY2FudCByZWFycmFuZ2VtZW50cy4gSW4gYWRkaXRpb24sIHRoZSBvYnNlcnZhdGlvbiB0aGF0IHNvbWUgbWljcm9kZWxldGlvbnMgYXJlIGFzc29jaWF0ZWQgd2l0aCByaXNrIGZvciBzZXZlcmFsIG5ldXJvZGV2ZWxvcG1lbnRhbCBkaXNvcmRlcnMgY29udHJpYnV0ZXMgdG8gb3VyIHVuZGVyc3RhbmRpbmcgb2Ygc2hhcmVkIGdlbmV0aWMgc3VzY2VwdGliaWxpdHkgZm9yIHN1Y2ggZGlzb3JkZXJzLiBIZXJlLCB3ZSByZXZpZXcgY3VycmVudCBrbm93bGVkZ2Ugb2YgbWljcm9kZWxldGlvbi9kdXBsaWNhdGlvbiBzeW5kcm9tZXMsIHdpdGggYSBwYXJ0aWN1bGFyIGZvY3VzIG9uIHJlY3VycmVudCByZWFycmFuZ2VtZW50IHN5bmRyb21lcy4gQ29weXJpZ2h0IMKpIDIwMTQgYnkgQW5udWFsIFJldmlld3MuIEFsbCByaWdodHMgcmVzZXJ2ZWQuIiwiYXV0aG9yIjpbeyJkcm9wcGluZy1wYXJ0aWNsZSI6IiIsImZhbWlseSI6IldhdHNvbiIsImdpdmVuIjoiQ29yZXkgVC4iLCJub24tZHJvcHBpbmctcGFydGljbGUiOiIiLCJwYXJzZS1uYW1lcyI6ZmFsc2UsInN1ZmZpeCI6IiJ9LHsiZHJvcHBpbmctcGFydGljbGUiOiIiLCJmYW1pbHkiOiJNYXJxdWVzLUJvbmV0IiwiZ2l2ZW4iOiJUb21hcy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ZWZmb3JkIiwiZ2l2ZW4iOiJIZWF0aGVyIEMuIiwibm9uLWRyb3BwaW5nLXBhcnRpY2xlIjoiIiwicGFyc2UtbmFtZXMiOmZhbHNlLCJzdWZmaXgiOiIifV0sImNvbnRhaW5lci10aXRsZSI6IkFubnVhbCBSZXZpZXcgb2YgR2Vub21pY3MgYW5kIEh1bWFuIEdlbmV0aWNzIiwiaWQiOiJjY2U4YzEyMC0xNTA2LTNiNDMtOGFiYy0wYWNiYmY5ZDM1OGYiLCJpc3N1ZWQiOnsiZGF0ZS1wYXJ0cyI6W1siMjAxNCJdXX0sInRpdGxlIjoiVGhlIGdlbmV0aWNzIG9mIG1pY3JvZGVsZXRpb24gYW5kIG1pY3JvZHVwbGljYXRpb24gc3luZHJvbWVzOiBBbiB1cGRhdGUiLCJ0eXBlIjoiYXJ0aWNsZSJ9LCJ1cmlzIjpbImh0dHA6Ly93d3cubWVuZGVsZXkuY29tL2RvY3VtZW50cy8/dXVpZD0xOGQ2ZmY5Yi1jMTU5LTQ5MGUtOWEwYy04NTkyNGY3MDE1NGUiXSwiaXNUZW1wb3JhcnkiOmZhbHNlLCJsZWdhY3lEZXNrdG9wSWQiOiIxOGQ2ZmY5Yi1jMTU5LTQ5MGUtOWEwYy04NTkyNGY3MDE1NGUifV0sInByb3BlcnRpZXMiOnsibm90ZUluZGV4IjowfSwiaXNFZGl0ZWQiOmZhbHNlLCJtYW51YWxPdmVycmlkZSI6eyJjaXRlcHJvY1RleHQiOiI8c3VwPjE0PC9zdXA+IiwiaXNNYW51YWxseU92ZXJyaWRkZW4iOmZhbHNlLCJtYW51YWxPdmVycmlkZVRleHQiOiIifX0=&quot;}]"/>
    <we:property name="MENDELEY_CITATIONS_STYLE" value="&quot;https://www.zotero.org/styles/annals-of-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D41C88B-70AD-4A49-90F4-16FA00B40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7</Words>
  <Characters>317</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5</cp:revision>
  <dcterms:created xsi:type="dcterms:W3CDTF">2022-01-20T14:35:00Z</dcterms:created>
  <dcterms:modified xsi:type="dcterms:W3CDTF">2022-02-16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dermatology</vt:lpwstr>
  </property>
  <property fmtid="{D5CDD505-2E9C-101B-9397-08002B2CF9AE}" pid="13" name="Mendeley Recent Style Name 5_1">
    <vt:lpwstr>JAMA Der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dcd23c-b3f0-3a42-9c30-ccc683eb571a</vt:lpwstr>
  </property>
  <property fmtid="{D5CDD505-2E9C-101B-9397-08002B2CF9AE}" pid="24" name="Mendeley Citation Style_1">
    <vt:lpwstr>http://www.zotero.org/styles/brain</vt:lpwstr>
  </property>
</Properties>
</file>